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9B3EF" w14:textId="20BBAB89" w:rsidR="004807C1" w:rsidRDefault="004807C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CD9A2D" w14:textId="2398D082" w:rsidR="004807C1" w:rsidRDefault="004807C1" w:rsidP="004807C1">
      <w:pPr>
        <w:rPr>
          <w:rFonts w:ascii="Times New Roman" w:hAnsi="Times New Roman" w:cs="Times New Roman"/>
          <w:color w:val="222222"/>
          <w:sz w:val="20"/>
          <w:szCs w:val="20"/>
        </w:rPr>
      </w:pPr>
      <w:r w:rsidRPr="00DB5D71">
        <w:rPr>
          <w:rFonts w:ascii="Times New Roman" w:hAnsi="Times New Roman" w:cs="Times New Roman"/>
          <w:b/>
          <w:bCs/>
          <w:color w:val="222222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222222"/>
          <w:sz w:val="20"/>
          <w:szCs w:val="20"/>
        </w:rPr>
        <w:t>S</w:t>
      </w:r>
      <w:r w:rsidRPr="00DB5D71">
        <w:rPr>
          <w:rFonts w:ascii="Times New Roman" w:hAnsi="Times New Roman" w:cs="Times New Roman"/>
          <w:b/>
          <w:bCs/>
          <w:color w:val="222222"/>
          <w:sz w:val="20"/>
          <w:szCs w:val="20"/>
        </w:rPr>
        <w:t>1.</w:t>
      </w:r>
      <w:r w:rsidRPr="00DB5D71">
        <w:rPr>
          <w:rFonts w:ascii="Times New Roman" w:hAnsi="Times New Roman" w:cs="Times New Roman"/>
          <w:color w:val="222222"/>
          <w:sz w:val="20"/>
          <w:szCs w:val="20"/>
        </w:rPr>
        <w:t> The primer sequences used in this study and the expected PCR product sizes.</w:t>
      </w:r>
    </w:p>
    <w:p w14:paraId="3AD1C39A" w14:textId="77777777" w:rsidR="00550624" w:rsidRPr="00DB5D71" w:rsidRDefault="00550624" w:rsidP="004807C1">
      <w:pPr>
        <w:rPr>
          <w:rFonts w:ascii="Times New Roman" w:hAnsi="Times New Roman" w:cs="Times New Roman"/>
          <w:color w:val="222222"/>
          <w:sz w:val="20"/>
          <w:szCs w:val="20"/>
        </w:rPr>
      </w:pP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7"/>
        <w:gridCol w:w="827"/>
        <w:gridCol w:w="4669"/>
        <w:gridCol w:w="1377"/>
        <w:gridCol w:w="939"/>
        <w:gridCol w:w="1246"/>
      </w:tblGrid>
      <w:tr w:rsidR="004807C1" w:rsidRPr="00612BD4" w14:paraId="4546BA1E" w14:textId="77777777" w:rsidTr="004E466F">
        <w:tc>
          <w:tcPr>
            <w:tcW w:w="927" w:type="dxa"/>
            <w:vAlign w:val="center"/>
          </w:tcPr>
          <w:p w14:paraId="09A07FDA" w14:textId="77777777" w:rsidR="004807C1" w:rsidRPr="00612BD4" w:rsidRDefault="004807C1" w:rsidP="004E466F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612BD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Target gene</w:t>
            </w:r>
          </w:p>
        </w:tc>
        <w:tc>
          <w:tcPr>
            <w:tcW w:w="827" w:type="dxa"/>
          </w:tcPr>
          <w:p w14:paraId="6D5576F4" w14:textId="77777777" w:rsidR="004807C1" w:rsidRPr="00612BD4" w:rsidRDefault="004807C1" w:rsidP="004E466F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612BD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Primer</w:t>
            </w:r>
          </w:p>
        </w:tc>
        <w:tc>
          <w:tcPr>
            <w:tcW w:w="5171" w:type="dxa"/>
            <w:vAlign w:val="center"/>
          </w:tcPr>
          <w:p w14:paraId="02C167A7" w14:textId="77777777" w:rsidR="004807C1" w:rsidRPr="00612BD4" w:rsidRDefault="004807C1" w:rsidP="004E466F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612BD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Primer sequence </w:t>
            </w:r>
            <w:r w:rsidRPr="00612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-3’)</w:t>
            </w:r>
          </w:p>
        </w:tc>
        <w:tc>
          <w:tcPr>
            <w:tcW w:w="630" w:type="dxa"/>
            <w:vAlign w:val="center"/>
          </w:tcPr>
          <w:p w14:paraId="50B232A1" w14:textId="77777777" w:rsidR="004807C1" w:rsidRPr="00612BD4" w:rsidRDefault="004807C1" w:rsidP="004E466F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612BD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Annealing Temperature,</w:t>
            </w:r>
            <w:r w:rsidRPr="00612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°C</w:t>
            </w:r>
            <w:r w:rsidRPr="00612BD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 (Ta)</w:t>
            </w:r>
          </w:p>
        </w:tc>
        <w:tc>
          <w:tcPr>
            <w:tcW w:w="990" w:type="dxa"/>
            <w:vAlign w:val="center"/>
          </w:tcPr>
          <w:p w14:paraId="5F4D36D6" w14:textId="77777777" w:rsidR="004807C1" w:rsidRPr="00612BD4" w:rsidRDefault="004807C1" w:rsidP="004E466F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612BD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PCR product size </w:t>
            </w:r>
            <w:r w:rsidRPr="00612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1440" w:type="dxa"/>
          </w:tcPr>
          <w:p w14:paraId="303D9340" w14:textId="77777777" w:rsidR="004807C1" w:rsidRPr="00612BD4" w:rsidRDefault="004807C1" w:rsidP="004E466F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612BD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Reference</w:t>
            </w:r>
          </w:p>
        </w:tc>
      </w:tr>
      <w:tr w:rsidR="004807C1" w:rsidRPr="00DB5D71" w14:paraId="5770CF0D" w14:textId="77777777" w:rsidTr="004E466F">
        <w:tc>
          <w:tcPr>
            <w:tcW w:w="927" w:type="dxa"/>
            <w:vMerge w:val="restart"/>
          </w:tcPr>
          <w:p w14:paraId="455EEFC2" w14:textId="77777777" w:rsidR="004807C1" w:rsidRPr="00B82E82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B82E82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blaKPC</w:t>
            </w:r>
            <w:proofErr w:type="spellEnd"/>
          </w:p>
        </w:tc>
        <w:tc>
          <w:tcPr>
            <w:tcW w:w="827" w:type="dxa"/>
            <w:vAlign w:val="center"/>
          </w:tcPr>
          <w:p w14:paraId="6620BDAA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A582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F</w:t>
            </w:r>
          </w:p>
        </w:tc>
        <w:tc>
          <w:tcPr>
            <w:tcW w:w="5171" w:type="dxa"/>
          </w:tcPr>
          <w:p w14:paraId="11191AF2" w14:textId="77777777" w:rsidR="004807C1" w:rsidRPr="000B5EEB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B5EEB">
              <w:rPr>
                <w:rFonts w:asciiTheme="majorBidi" w:hAnsiTheme="majorBidi" w:cstheme="majorBidi"/>
                <w:sz w:val="20"/>
                <w:szCs w:val="20"/>
              </w:rPr>
              <w:t>ATGTCACTGTATCGCCGTCT</w:t>
            </w:r>
          </w:p>
        </w:tc>
        <w:tc>
          <w:tcPr>
            <w:tcW w:w="630" w:type="dxa"/>
            <w:vMerge w:val="restart"/>
            <w:vAlign w:val="center"/>
          </w:tcPr>
          <w:p w14:paraId="0B2B76E1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55˚C</w:t>
            </w:r>
          </w:p>
        </w:tc>
        <w:tc>
          <w:tcPr>
            <w:tcW w:w="990" w:type="dxa"/>
            <w:vMerge w:val="restart"/>
            <w:vAlign w:val="center"/>
          </w:tcPr>
          <w:p w14:paraId="1D7C5BB9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29</w:t>
            </w:r>
          </w:p>
        </w:tc>
        <w:tc>
          <w:tcPr>
            <w:tcW w:w="1440" w:type="dxa"/>
            <w:vMerge w:val="restart"/>
          </w:tcPr>
          <w:p w14:paraId="46D794B5" w14:textId="77777777" w:rsidR="004807C1" w:rsidRPr="00915EF0" w:rsidRDefault="00000000" w:rsidP="004E466F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eastAsiaTheme="minorEastAsia" w:hAnsiTheme="majorBidi" w:cstheme="majorBidi"/>
                  <w:bCs/>
                  <w:color w:val="000000"/>
                  <w:sz w:val="20"/>
                  <w:szCs w:val="20"/>
                </w:rPr>
                <w:tag w:val="MENDELEY_CITATION_v3_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"/>
                <w:id w:val="-436994125"/>
                <w:placeholder>
                  <w:docPart w:val="58CBC1C43F2B7745BE638F3B16E1070F"/>
                </w:placeholder>
              </w:sdtPr>
              <w:sdtContent>
                <w:r w:rsidR="004807C1" w:rsidRPr="00C76A5F">
                  <w:rPr>
                    <w:rFonts w:asciiTheme="majorBidi" w:eastAsiaTheme="minorEastAsia" w:hAnsiTheme="majorBidi" w:cstheme="majorBidi"/>
                    <w:bCs/>
                    <w:color w:val="000000"/>
                    <w:sz w:val="20"/>
                    <w:szCs w:val="20"/>
                  </w:rPr>
                  <w:t>[24]</w:t>
                </w:r>
              </w:sdtContent>
            </w:sdt>
          </w:p>
        </w:tc>
      </w:tr>
      <w:tr w:rsidR="004807C1" w:rsidRPr="00DB5D71" w14:paraId="45F605F5" w14:textId="77777777" w:rsidTr="004E466F">
        <w:tc>
          <w:tcPr>
            <w:tcW w:w="927" w:type="dxa"/>
            <w:vMerge/>
            <w:vAlign w:val="center"/>
          </w:tcPr>
          <w:p w14:paraId="1DC403C3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03D101BF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DB5D7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171" w:type="dxa"/>
          </w:tcPr>
          <w:p w14:paraId="043CAED1" w14:textId="77777777" w:rsidR="004807C1" w:rsidRPr="000B5EEB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B5EEB">
              <w:rPr>
                <w:rFonts w:asciiTheme="majorBidi" w:hAnsiTheme="majorBidi" w:cstheme="majorBidi"/>
                <w:sz w:val="20"/>
                <w:szCs w:val="20"/>
              </w:rPr>
              <w:t>TTTTCAGAGCCTTACTGCCC</w:t>
            </w:r>
          </w:p>
        </w:tc>
        <w:tc>
          <w:tcPr>
            <w:tcW w:w="630" w:type="dxa"/>
            <w:vMerge/>
            <w:vAlign w:val="center"/>
          </w:tcPr>
          <w:p w14:paraId="270B44C5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659FFEC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5BBF013" w14:textId="77777777" w:rsidR="004807C1" w:rsidRPr="00915EF0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0EF0A303" w14:textId="77777777" w:rsidTr="004E466F">
        <w:tc>
          <w:tcPr>
            <w:tcW w:w="927" w:type="dxa"/>
            <w:vMerge w:val="restart"/>
            <w:vAlign w:val="center"/>
          </w:tcPr>
          <w:p w14:paraId="0A4F67FE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1A757D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blaIMP</w:t>
            </w:r>
            <w:proofErr w:type="spellEnd"/>
          </w:p>
        </w:tc>
        <w:tc>
          <w:tcPr>
            <w:tcW w:w="827" w:type="dxa"/>
            <w:vAlign w:val="center"/>
          </w:tcPr>
          <w:p w14:paraId="2355228A" w14:textId="77777777" w:rsidR="004807C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A582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F</w:t>
            </w:r>
          </w:p>
        </w:tc>
        <w:tc>
          <w:tcPr>
            <w:tcW w:w="5171" w:type="dxa"/>
          </w:tcPr>
          <w:p w14:paraId="141AC281" w14:textId="77777777" w:rsidR="004807C1" w:rsidRPr="000B5EEB" w:rsidRDefault="004807C1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EEB">
              <w:rPr>
                <w:rFonts w:asciiTheme="majorBidi" w:hAnsiTheme="majorBidi" w:cstheme="majorBidi"/>
                <w:sz w:val="20"/>
                <w:szCs w:val="20"/>
              </w:rPr>
              <w:t>CATGGTTTGGTGGTTCTTGT</w:t>
            </w:r>
          </w:p>
        </w:tc>
        <w:tc>
          <w:tcPr>
            <w:tcW w:w="630" w:type="dxa"/>
            <w:vMerge w:val="restart"/>
            <w:vAlign w:val="center"/>
          </w:tcPr>
          <w:p w14:paraId="61A49572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D7C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</w:t>
            </w:r>
            <w:r w:rsidRPr="005D7C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˚C</w:t>
            </w:r>
          </w:p>
        </w:tc>
        <w:tc>
          <w:tcPr>
            <w:tcW w:w="990" w:type="dxa"/>
            <w:vMerge w:val="restart"/>
            <w:vAlign w:val="center"/>
          </w:tcPr>
          <w:p w14:paraId="0206144E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88</w:t>
            </w:r>
          </w:p>
        </w:tc>
        <w:tc>
          <w:tcPr>
            <w:tcW w:w="1440" w:type="dxa"/>
            <w:vMerge/>
          </w:tcPr>
          <w:p w14:paraId="3E45984D" w14:textId="77777777" w:rsidR="004807C1" w:rsidRPr="00915EF0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4B884D60" w14:textId="77777777" w:rsidTr="004E466F">
        <w:tc>
          <w:tcPr>
            <w:tcW w:w="927" w:type="dxa"/>
            <w:vMerge/>
            <w:vAlign w:val="center"/>
          </w:tcPr>
          <w:p w14:paraId="40AA56D3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61D1A0FC" w14:textId="77777777" w:rsidR="004807C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DB5D7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171" w:type="dxa"/>
          </w:tcPr>
          <w:p w14:paraId="4219D690" w14:textId="77777777" w:rsidR="004807C1" w:rsidRPr="000B5EEB" w:rsidRDefault="004807C1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EEB">
              <w:rPr>
                <w:rFonts w:asciiTheme="majorBidi" w:hAnsiTheme="majorBidi" w:cstheme="majorBidi"/>
                <w:sz w:val="20"/>
                <w:szCs w:val="20"/>
              </w:rPr>
              <w:t>ATAATTTGGCGGACTTTGGC</w:t>
            </w:r>
          </w:p>
        </w:tc>
        <w:tc>
          <w:tcPr>
            <w:tcW w:w="630" w:type="dxa"/>
            <w:vMerge/>
            <w:vAlign w:val="center"/>
          </w:tcPr>
          <w:p w14:paraId="7449252E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52451DE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D658ABD" w14:textId="77777777" w:rsidR="004807C1" w:rsidRPr="00915EF0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766CFC0F" w14:textId="77777777" w:rsidTr="004E466F">
        <w:tc>
          <w:tcPr>
            <w:tcW w:w="927" w:type="dxa"/>
            <w:vMerge w:val="restart"/>
            <w:vAlign w:val="center"/>
          </w:tcPr>
          <w:p w14:paraId="470D381D" w14:textId="77777777" w:rsidR="004807C1" w:rsidRPr="001A757D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1A757D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blaVIM</w:t>
            </w:r>
            <w:proofErr w:type="spellEnd"/>
          </w:p>
        </w:tc>
        <w:tc>
          <w:tcPr>
            <w:tcW w:w="827" w:type="dxa"/>
            <w:vAlign w:val="center"/>
          </w:tcPr>
          <w:p w14:paraId="612E7B03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A582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F</w:t>
            </w:r>
          </w:p>
        </w:tc>
        <w:tc>
          <w:tcPr>
            <w:tcW w:w="5171" w:type="dxa"/>
          </w:tcPr>
          <w:p w14:paraId="4F32110F" w14:textId="77777777" w:rsidR="004807C1" w:rsidRPr="000B5EEB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B5EEB">
              <w:rPr>
                <w:rFonts w:asciiTheme="majorBidi" w:hAnsiTheme="majorBidi" w:cstheme="majorBidi"/>
                <w:sz w:val="20"/>
                <w:szCs w:val="20"/>
              </w:rPr>
              <w:t>AGTGGTGAGTATCCGACA</w:t>
            </w:r>
          </w:p>
        </w:tc>
        <w:tc>
          <w:tcPr>
            <w:tcW w:w="630" w:type="dxa"/>
            <w:vMerge w:val="restart"/>
            <w:vAlign w:val="center"/>
          </w:tcPr>
          <w:p w14:paraId="4EC546AA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D7C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</w:t>
            </w:r>
            <w:r w:rsidRPr="005D7C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˚C</w:t>
            </w:r>
          </w:p>
        </w:tc>
        <w:tc>
          <w:tcPr>
            <w:tcW w:w="990" w:type="dxa"/>
            <w:vMerge w:val="restart"/>
          </w:tcPr>
          <w:p w14:paraId="0134B5EA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485F">
              <w:rPr>
                <w:rFonts w:asciiTheme="majorBidi" w:eastAsiaTheme="minorEastAsia" w:hAnsiTheme="majorBidi" w:cstheme="majorBidi"/>
                <w:lang w:bidi="ar-EG"/>
              </w:rPr>
              <w:t>280</w:t>
            </w:r>
          </w:p>
        </w:tc>
        <w:tc>
          <w:tcPr>
            <w:tcW w:w="1440" w:type="dxa"/>
            <w:vMerge/>
          </w:tcPr>
          <w:p w14:paraId="5E33706D" w14:textId="77777777" w:rsidR="004807C1" w:rsidRPr="00915EF0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19499EA7" w14:textId="77777777" w:rsidTr="004E466F">
        <w:tc>
          <w:tcPr>
            <w:tcW w:w="927" w:type="dxa"/>
            <w:vMerge/>
            <w:vAlign w:val="center"/>
          </w:tcPr>
          <w:p w14:paraId="4E0EB76C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259F7A56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DB5D7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171" w:type="dxa"/>
          </w:tcPr>
          <w:p w14:paraId="7224EF62" w14:textId="77777777" w:rsidR="004807C1" w:rsidRPr="000B5EEB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B5EEB">
              <w:rPr>
                <w:rFonts w:asciiTheme="majorBidi" w:hAnsiTheme="majorBidi" w:cstheme="majorBidi"/>
                <w:sz w:val="20"/>
                <w:szCs w:val="20"/>
              </w:rPr>
              <w:t>ATGAAAGTGCGTGGAGAC</w:t>
            </w:r>
          </w:p>
        </w:tc>
        <w:tc>
          <w:tcPr>
            <w:tcW w:w="630" w:type="dxa"/>
            <w:vMerge/>
            <w:vAlign w:val="center"/>
          </w:tcPr>
          <w:p w14:paraId="0E008102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461EDB0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BE8491C" w14:textId="77777777" w:rsidR="004807C1" w:rsidRPr="00915EF0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7572C6D0" w14:textId="77777777" w:rsidTr="004E466F">
        <w:tc>
          <w:tcPr>
            <w:tcW w:w="927" w:type="dxa"/>
            <w:vMerge w:val="restart"/>
            <w:vAlign w:val="center"/>
          </w:tcPr>
          <w:p w14:paraId="38581A4D" w14:textId="77777777" w:rsidR="004807C1" w:rsidRPr="001A757D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F0592C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blaTEM</w:t>
            </w:r>
            <w:proofErr w:type="spellEnd"/>
          </w:p>
        </w:tc>
        <w:tc>
          <w:tcPr>
            <w:tcW w:w="827" w:type="dxa"/>
            <w:vAlign w:val="center"/>
          </w:tcPr>
          <w:p w14:paraId="26F5C734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A582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F</w:t>
            </w:r>
          </w:p>
        </w:tc>
        <w:tc>
          <w:tcPr>
            <w:tcW w:w="5171" w:type="dxa"/>
          </w:tcPr>
          <w:p w14:paraId="3DE7D774" w14:textId="77777777" w:rsidR="004807C1" w:rsidRPr="000B5EEB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B5EEB">
              <w:rPr>
                <w:rFonts w:asciiTheme="majorBidi" w:eastAsiaTheme="minorEastAsia" w:hAnsiTheme="majorBidi" w:cstheme="majorBidi"/>
                <w:sz w:val="20"/>
                <w:szCs w:val="20"/>
              </w:rPr>
              <w:t>ATCAGCAATAAACCAGC</w:t>
            </w:r>
          </w:p>
        </w:tc>
        <w:tc>
          <w:tcPr>
            <w:tcW w:w="630" w:type="dxa"/>
            <w:vMerge w:val="restart"/>
            <w:vAlign w:val="center"/>
          </w:tcPr>
          <w:p w14:paraId="02415483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C6AC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4˚C</w:t>
            </w:r>
          </w:p>
        </w:tc>
        <w:tc>
          <w:tcPr>
            <w:tcW w:w="990" w:type="dxa"/>
            <w:vMerge w:val="restart"/>
          </w:tcPr>
          <w:p w14:paraId="1F53D120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485F">
              <w:rPr>
                <w:rFonts w:asciiTheme="majorBidi" w:eastAsiaTheme="minorEastAsia" w:hAnsiTheme="majorBidi" w:cstheme="majorBidi"/>
                <w:lang w:bidi="ar-EG"/>
              </w:rPr>
              <w:t>516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"/>
            <w:id w:val="662202880"/>
            <w:placeholder>
              <w:docPart w:val="58CBC1C43F2B7745BE638F3B16E1070F"/>
            </w:placeholder>
          </w:sdtPr>
          <w:sdtContent>
            <w:tc>
              <w:tcPr>
                <w:tcW w:w="1440" w:type="dxa"/>
                <w:vMerge w:val="restart"/>
              </w:tcPr>
              <w:p w14:paraId="6D8A808E" w14:textId="77777777" w:rsidR="004807C1" w:rsidRPr="00915EF0" w:rsidRDefault="004807C1" w:rsidP="004E466F">
                <w:pPr>
                  <w:rPr>
                    <w:rFonts w:ascii="Times New Roman" w:hAnsi="Times New Roman" w:cs="Times New Roman"/>
                    <w:color w:val="222222"/>
                    <w:sz w:val="20"/>
                    <w:szCs w:val="20"/>
                  </w:rPr>
                </w:pPr>
                <w:r w:rsidRPr="00C76A5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5]</w:t>
                </w:r>
              </w:p>
            </w:tc>
          </w:sdtContent>
        </w:sdt>
      </w:tr>
      <w:tr w:rsidR="004807C1" w:rsidRPr="00DB5D71" w14:paraId="1F9C61E2" w14:textId="77777777" w:rsidTr="004E466F">
        <w:tc>
          <w:tcPr>
            <w:tcW w:w="927" w:type="dxa"/>
            <w:vMerge/>
            <w:vAlign w:val="center"/>
          </w:tcPr>
          <w:p w14:paraId="4F4203BC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32962BF9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DB5D7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171" w:type="dxa"/>
          </w:tcPr>
          <w:p w14:paraId="4621BFC8" w14:textId="77777777" w:rsidR="004807C1" w:rsidRPr="000B5EEB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B5EEB">
              <w:rPr>
                <w:rFonts w:asciiTheme="majorBidi" w:eastAsiaTheme="minorEastAsia" w:hAnsiTheme="majorBidi" w:cstheme="majorBidi"/>
                <w:sz w:val="20"/>
                <w:szCs w:val="20"/>
              </w:rPr>
              <w:t>CCCCGAAGAACGTTTTC</w:t>
            </w:r>
          </w:p>
        </w:tc>
        <w:tc>
          <w:tcPr>
            <w:tcW w:w="630" w:type="dxa"/>
            <w:vMerge/>
            <w:vAlign w:val="center"/>
          </w:tcPr>
          <w:p w14:paraId="17C72AB5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EBE2D6E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0E1C055" w14:textId="77777777" w:rsidR="004807C1" w:rsidRPr="00915EF0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34A5B80B" w14:textId="77777777" w:rsidTr="004E466F">
        <w:tc>
          <w:tcPr>
            <w:tcW w:w="927" w:type="dxa"/>
            <w:vMerge w:val="restart"/>
            <w:vAlign w:val="center"/>
          </w:tcPr>
          <w:p w14:paraId="4D63EF3F" w14:textId="77777777" w:rsidR="004807C1" w:rsidRPr="00F0592C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F0592C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blaSHV</w:t>
            </w:r>
            <w:proofErr w:type="spellEnd"/>
          </w:p>
        </w:tc>
        <w:tc>
          <w:tcPr>
            <w:tcW w:w="827" w:type="dxa"/>
            <w:vAlign w:val="center"/>
          </w:tcPr>
          <w:p w14:paraId="0DDE1D0E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A582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F</w:t>
            </w:r>
          </w:p>
        </w:tc>
        <w:tc>
          <w:tcPr>
            <w:tcW w:w="5171" w:type="dxa"/>
          </w:tcPr>
          <w:p w14:paraId="1D0D5B69" w14:textId="77777777" w:rsidR="004807C1" w:rsidRPr="000B5EEB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B5EEB">
              <w:rPr>
                <w:rFonts w:asciiTheme="majorBidi" w:hAnsiTheme="majorBidi" w:cstheme="majorBidi"/>
                <w:sz w:val="20"/>
                <w:szCs w:val="20"/>
              </w:rPr>
              <w:t>AGGATTGACTGCCTTTTTG</w:t>
            </w:r>
          </w:p>
        </w:tc>
        <w:tc>
          <w:tcPr>
            <w:tcW w:w="630" w:type="dxa"/>
            <w:vMerge w:val="restart"/>
            <w:vAlign w:val="center"/>
          </w:tcPr>
          <w:p w14:paraId="24787CE6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C6AC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4˚C</w:t>
            </w:r>
          </w:p>
        </w:tc>
        <w:tc>
          <w:tcPr>
            <w:tcW w:w="990" w:type="dxa"/>
            <w:vMerge w:val="restart"/>
          </w:tcPr>
          <w:p w14:paraId="3D5C4E69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485F">
              <w:rPr>
                <w:rFonts w:asciiTheme="majorBidi" w:eastAsiaTheme="minorEastAsia" w:hAnsiTheme="majorBidi" w:cstheme="majorBidi"/>
                <w:lang w:bidi="ar-EG"/>
              </w:rPr>
              <w:t>392</w:t>
            </w:r>
          </w:p>
        </w:tc>
        <w:tc>
          <w:tcPr>
            <w:tcW w:w="1440" w:type="dxa"/>
            <w:vMerge/>
          </w:tcPr>
          <w:p w14:paraId="1938D73B" w14:textId="77777777" w:rsidR="004807C1" w:rsidRPr="00915EF0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040B27EA" w14:textId="77777777" w:rsidTr="004E466F">
        <w:tc>
          <w:tcPr>
            <w:tcW w:w="927" w:type="dxa"/>
            <w:vMerge/>
            <w:vAlign w:val="center"/>
          </w:tcPr>
          <w:p w14:paraId="54924E05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0BC7EF5C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DB5D7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171" w:type="dxa"/>
          </w:tcPr>
          <w:p w14:paraId="10365239" w14:textId="77777777" w:rsidR="004807C1" w:rsidRPr="000B5EEB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B5EEB">
              <w:rPr>
                <w:rFonts w:asciiTheme="majorBidi" w:hAnsiTheme="majorBidi" w:cstheme="majorBidi"/>
                <w:sz w:val="20"/>
                <w:szCs w:val="20"/>
              </w:rPr>
              <w:t>ATTTGCTGATTTCGCTCG</w:t>
            </w:r>
          </w:p>
        </w:tc>
        <w:tc>
          <w:tcPr>
            <w:tcW w:w="630" w:type="dxa"/>
            <w:vMerge/>
            <w:vAlign w:val="center"/>
          </w:tcPr>
          <w:p w14:paraId="0EFD1839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E96E913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E783161" w14:textId="77777777" w:rsidR="004807C1" w:rsidRPr="00915EF0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6B04AA6D" w14:textId="77777777" w:rsidTr="004E466F">
        <w:tc>
          <w:tcPr>
            <w:tcW w:w="927" w:type="dxa"/>
            <w:vMerge w:val="restart"/>
          </w:tcPr>
          <w:p w14:paraId="3B06EF09" w14:textId="77777777" w:rsidR="004807C1" w:rsidRPr="00651045" w:rsidRDefault="004807C1" w:rsidP="004E466F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BF7D9A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blaCTX</w:t>
            </w:r>
            <w:proofErr w:type="spellEnd"/>
            <w:r w:rsidRPr="00BF7D9A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-M</w:t>
            </w:r>
          </w:p>
        </w:tc>
        <w:tc>
          <w:tcPr>
            <w:tcW w:w="827" w:type="dxa"/>
            <w:vAlign w:val="center"/>
          </w:tcPr>
          <w:p w14:paraId="140CFA7F" w14:textId="77777777" w:rsidR="004807C1" w:rsidRPr="00DB5D71" w:rsidRDefault="004807C1" w:rsidP="004E4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82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F</w:t>
            </w:r>
          </w:p>
        </w:tc>
        <w:tc>
          <w:tcPr>
            <w:tcW w:w="5171" w:type="dxa"/>
          </w:tcPr>
          <w:p w14:paraId="50F2A5E3" w14:textId="77777777" w:rsidR="004807C1" w:rsidRPr="005C52FC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52FC">
              <w:rPr>
                <w:rFonts w:asciiTheme="majorBidi" w:hAnsiTheme="majorBidi" w:cstheme="majorBidi"/>
                <w:sz w:val="20"/>
                <w:szCs w:val="20"/>
              </w:rPr>
              <w:t>ATGTGCAGYACCAGTAARGTKATGGC</w:t>
            </w:r>
          </w:p>
        </w:tc>
        <w:tc>
          <w:tcPr>
            <w:tcW w:w="630" w:type="dxa"/>
            <w:vMerge w:val="restart"/>
            <w:vAlign w:val="center"/>
          </w:tcPr>
          <w:p w14:paraId="07D2E7CF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20ECD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4˚C</w:t>
            </w:r>
          </w:p>
        </w:tc>
        <w:tc>
          <w:tcPr>
            <w:tcW w:w="990" w:type="dxa"/>
            <w:vMerge w:val="restart"/>
          </w:tcPr>
          <w:p w14:paraId="4113AAB8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485F">
              <w:rPr>
                <w:rFonts w:asciiTheme="majorBidi" w:eastAsiaTheme="minorEastAsia" w:hAnsiTheme="majorBidi" w:cstheme="majorBidi"/>
                <w:lang w:bidi="ar-EG"/>
              </w:rPr>
              <w:t>593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"/>
            <w:id w:val="217637078"/>
            <w:placeholder>
              <w:docPart w:val="58CBC1C43F2B7745BE638F3B16E1070F"/>
            </w:placeholder>
          </w:sdtPr>
          <w:sdtContent>
            <w:tc>
              <w:tcPr>
                <w:tcW w:w="1440" w:type="dxa"/>
                <w:vMerge w:val="restart"/>
              </w:tcPr>
              <w:p w14:paraId="2A89295D" w14:textId="77777777" w:rsidR="004807C1" w:rsidRPr="00915EF0" w:rsidRDefault="004807C1" w:rsidP="004E466F">
                <w:pPr>
                  <w:rPr>
                    <w:rFonts w:ascii="Times New Roman" w:hAnsi="Times New Roman" w:cs="Times New Roman"/>
                    <w:color w:val="222222"/>
                    <w:sz w:val="20"/>
                    <w:szCs w:val="20"/>
                  </w:rPr>
                </w:pPr>
                <w:r w:rsidRPr="00C76A5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6]</w:t>
                </w:r>
              </w:p>
            </w:tc>
          </w:sdtContent>
        </w:sdt>
      </w:tr>
      <w:tr w:rsidR="004807C1" w:rsidRPr="00DB5D71" w14:paraId="17C80CD7" w14:textId="77777777" w:rsidTr="004E466F">
        <w:tc>
          <w:tcPr>
            <w:tcW w:w="927" w:type="dxa"/>
            <w:vMerge/>
            <w:vAlign w:val="center"/>
          </w:tcPr>
          <w:p w14:paraId="2D0B090A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1B669EA0" w14:textId="77777777" w:rsidR="004807C1" w:rsidRPr="00DB5D71" w:rsidRDefault="004807C1" w:rsidP="004E466F">
            <w:pPr>
              <w:pStyle w:val="NormalWeb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DB5D71">
              <w:rPr>
                <w:color w:val="222222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171" w:type="dxa"/>
          </w:tcPr>
          <w:p w14:paraId="4AE0195F" w14:textId="77777777" w:rsidR="004807C1" w:rsidRPr="00E641F0" w:rsidRDefault="004807C1" w:rsidP="004E466F">
            <w:pPr>
              <w:pStyle w:val="NormalWeb"/>
              <w:rPr>
                <w:sz w:val="20"/>
                <w:szCs w:val="20"/>
              </w:rPr>
            </w:pPr>
            <w:r w:rsidRPr="00E641F0">
              <w:rPr>
                <w:rFonts w:asciiTheme="majorBidi" w:hAnsiTheme="majorBidi" w:cstheme="majorBidi"/>
                <w:sz w:val="20"/>
                <w:szCs w:val="20"/>
              </w:rPr>
              <w:t>TGGGTRAARTARGTSACCAGAAYCAGCGG</w:t>
            </w:r>
          </w:p>
        </w:tc>
        <w:tc>
          <w:tcPr>
            <w:tcW w:w="630" w:type="dxa"/>
            <w:vMerge/>
            <w:vAlign w:val="center"/>
          </w:tcPr>
          <w:p w14:paraId="123A22AA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5B507C5E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9C00D39" w14:textId="77777777" w:rsidR="004807C1" w:rsidRPr="00915EF0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611D7C3D" w14:textId="77777777" w:rsidTr="004E466F">
        <w:tc>
          <w:tcPr>
            <w:tcW w:w="927" w:type="dxa"/>
            <w:vMerge w:val="restart"/>
          </w:tcPr>
          <w:p w14:paraId="70A1525E" w14:textId="77777777" w:rsidR="004807C1" w:rsidRPr="00BA523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BA5231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blaOXA-48</w:t>
            </w:r>
          </w:p>
        </w:tc>
        <w:tc>
          <w:tcPr>
            <w:tcW w:w="827" w:type="dxa"/>
            <w:vAlign w:val="center"/>
          </w:tcPr>
          <w:p w14:paraId="77E1DE2D" w14:textId="77777777" w:rsidR="004807C1" w:rsidRPr="00DB5D71" w:rsidRDefault="004807C1" w:rsidP="004E466F">
            <w:pPr>
              <w:pStyle w:val="NormalWeb"/>
              <w:rPr>
                <w:sz w:val="20"/>
                <w:szCs w:val="20"/>
              </w:rPr>
            </w:pPr>
            <w:r w:rsidRPr="007A5824">
              <w:rPr>
                <w:color w:val="222222"/>
                <w:sz w:val="20"/>
                <w:szCs w:val="20"/>
              </w:rPr>
              <w:t>PF</w:t>
            </w:r>
          </w:p>
        </w:tc>
        <w:tc>
          <w:tcPr>
            <w:tcW w:w="5171" w:type="dxa"/>
          </w:tcPr>
          <w:p w14:paraId="2F15521E" w14:textId="77777777" w:rsidR="004807C1" w:rsidRPr="00BA5231" w:rsidRDefault="004807C1" w:rsidP="004E466F">
            <w:pPr>
              <w:pStyle w:val="NormalWeb"/>
              <w:rPr>
                <w:sz w:val="20"/>
                <w:szCs w:val="20"/>
              </w:rPr>
            </w:pPr>
            <w:r w:rsidRPr="00BA5231">
              <w:rPr>
                <w:rFonts w:asciiTheme="majorBidi" w:hAnsiTheme="majorBidi" w:cstheme="majorBidi"/>
                <w:sz w:val="20"/>
                <w:szCs w:val="20"/>
              </w:rPr>
              <w:t>TTGGTGGCATCGATTATCGG</w:t>
            </w:r>
          </w:p>
        </w:tc>
        <w:tc>
          <w:tcPr>
            <w:tcW w:w="630" w:type="dxa"/>
            <w:vMerge w:val="restart"/>
            <w:vAlign w:val="center"/>
          </w:tcPr>
          <w:p w14:paraId="5FFC26C8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C30B93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6˚C</w:t>
            </w:r>
          </w:p>
        </w:tc>
        <w:tc>
          <w:tcPr>
            <w:tcW w:w="990" w:type="dxa"/>
            <w:vMerge w:val="restart"/>
          </w:tcPr>
          <w:p w14:paraId="6768B759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485F">
              <w:rPr>
                <w:rFonts w:asciiTheme="majorBidi" w:eastAsiaTheme="minorEastAsia" w:hAnsiTheme="majorBidi" w:cstheme="majorBidi"/>
                <w:lang w:bidi="ar-EG"/>
              </w:rPr>
              <w:t>743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"/>
            <w:id w:val="-320122965"/>
            <w:placeholder>
              <w:docPart w:val="58CBC1C43F2B7745BE638F3B16E1070F"/>
            </w:placeholder>
          </w:sdtPr>
          <w:sdtContent>
            <w:tc>
              <w:tcPr>
                <w:tcW w:w="1440" w:type="dxa"/>
                <w:vMerge w:val="restart"/>
              </w:tcPr>
              <w:p w14:paraId="374EB25D" w14:textId="77777777" w:rsidR="004807C1" w:rsidRPr="00915EF0" w:rsidRDefault="004807C1" w:rsidP="004E466F">
                <w:pPr>
                  <w:rPr>
                    <w:rFonts w:ascii="Times New Roman" w:hAnsi="Times New Roman" w:cs="Times New Roman"/>
                    <w:color w:val="222222"/>
                    <w:sz w:val="20"/>
                    <w:szCs w:val="20"/>
                  </w:rPr>
                </w:pPr>
                <w:r w:rsidRPr="00C76A5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7]</w:t>
                </w:r>
              </w:p>
            </w:tc>
          </w:sdtContent>
        </w:sdt>
      </w:tr>
      <w:tr w:rsidR="004807C1" w:rsidRPr="00DB5D71" w14:paraId="1013C331" w14:textId="77777777" w:rsidTr="004E466F">
        <w:tc>
          <w:tcPr>
            <w:tcW w:w="927" w:type="dxa"/>
            <w:vMerge/>
          </w:tcPr>
          <w:p w14:paraId="433423ED" w14:textId="77777777" w:rsidR="004807C1" w:rsidRPr="00BA523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425306ED" w14:textId="77777777" w:rsidR="004807C1" w:rsidRPr="00DB5D71" w:rsidRDefault="004807C1" w:rsidP="004E466F">
            <w:pPr>
              <w:pStyle w:val="NormalWeb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DB5D71">
              <w:rPr>
                <w:color w:val="222222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171" w:type="dxa"/>
          </w:tcPr>
          <w:p w14:paraId="063D850C" w14:textId="77777777" w:rsidR="004807C1" w:rsidRPr="00BA5231" w:rsidRDefault="004807C1" w:rsidP="004E466F">
            <w:pPr>
              <w:pStyle w:val="NormalWeb"/>
              <w:rPr>
                <w:sz w:val="20"/>
                <w:szCs w:val="20"/>
              </w:rPr>
            </w:pPr>
            <w:r w:rsidRPr="00BA5231">
              <w:rPr>
                <w:rFonts w:asciiTheme="majorBidi" w:hAnsiTheme="majorBidi" w:cstheme="majorBidi"/>
                <w:sz w:val="20"/>
                <w:szCs w:val="20"/>
              </w:rPr>
              <w:t>GAGCACTTCTTTTGTGATGGC</w:t>
            </w:r>
          </w:p>
        </w:tc>
        <w:tc>
          <w:tcPr>
            <w:tcW w:w="630" w:type="dxa"/>
            <w:vMerge/>
            <w:vAlign w:val="center"/>
          </w:tcPr>
          <w:p w14:paraId="0125D3C3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23398E5F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217A4A2" w14:textId="77777777" w:rsidR="004807C1" w:rsidRPr="00915EF0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30A25357" w14:textId="77777777" w:rsidTr="004E466F">
        <w:tc>
          <w:tcPr>
            <w:tcW w:w="927" w:type="dxa"/>
            <w:vMerge w:val="restart"/>
          </w:tcPr>
          <w:p w14:paraId="6133F2E9" w14:textId="77777777" w:rsidR="004807C1" w:rsidRPr="00BA523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BA5231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bla</w:t>
            </w:r>
            <w:proofErr w:type="spellEnd"/>
            <w:r w:rsidRPr="00BA5231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 xml:space="preserve"> NDM</w:t>
            </w:r>
          </w:p>
        </w:tc>
        <w:tc>
          <w:tcPr>
            <w:tcW w:w="827" w:type="dxa"/>
            <w:vAlign w:val="center"/>
          </w:tcPr>
          <w:p w14:paraId="20FAB2C2" w14:textId="77777777" w:rsidR="004807C1" w:rsidRPr="00DB5D71" w:rsidRDefault="004807C1" w:rsidP="004E466F">
            <w:pPr>
              <w:pStyle w:val="NormalWeb"/>
              <w:rPr>
                <w:sz w:val="20"/>
                <w:szCs w:val="20"/>
              </w:rPr>
            </w:pPr>
            <w:r w:rsidRPr="007A5824">
              <w:rPr>
                <w:color w:val="222222"/>
                <w:sz w:val="20"/>
                <w:szCs w:val="20"/>
              </w:rPr>
              <w:t>PF</w:t>
            </w:r>
          </w:p>
        </w:tc>
        <w:tc>
          <w:tcPr>
            <w:tcW w:w="5171" w:type="dxa"/>
          </w:tcPr>
          <w:p w14:paraId="4CA87559" w14:textId="77777777" w:rsidR="004807C1" w:rsidRPr="00277593" w:rsidRDefault="004807C1" w:rsidP="004E466F">
            <w:pPr>
              <w:pStyle w:val="NormalWeb"/>
              <w:rPr>
                <w:sz w:val="20"/>
                <w:szCs w:val="20"/>
              </w:rPr>
            </w:pPr>
            <w:r w:rsidRPr="00277593">
              <w:rPr>
                <w:rFonts w:asciiTheme="majorBidi" w:hAnsiTheme="majorBidi" w:cstheme="majorBidi"/>
                <w:sz w:val="20"/>
                <w:szCs w:val="20"/>
              </w:rPr>
              <w:t>AAC GGTTTGGCG ATCTGGTTT TC</w:t>
            </w:r>
          </w:p>
        </w:tc>
        <w:tc>
          <w:tcPr>
            <w:tcW w:w="630" w:type="dxa"/>
            <w:vMerge w:val="restart"/>
            <w:vAlign w:val="center"/>
          </w:tcPr>
          <w:p w14:paraId="75AAAC00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2234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2.5˚C</w:t>
            </w:r>
          </w:p>
        </w:tc>
        <w:tc>
          <w:tcPr>
            <w:tcW w:w="990" w:type="dxa"/>
            <w:vMerge w:val="restart"/>
          </w:tcPr>
          <w:p w14:paraId="2F955F95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4485F">
              <w:rPr>
                <w:rFonts w:asciiTheme="majorBidi" w:eastAsiaTheme="minorEastAsia" w:hAnsiTheme="majorBidi" w:cstheme="majorBidi"/>
                <w:lang w:bidi="ar-EG"/>
              </w:rPr>
              <w:t>627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"/>
            <w:id w:val="799961797"/>
            <w:placeholder>
              <w:docPart w:val="58CBC1C43F2B7745BE638F3B16E1070F"/>
            </w:placeholder>
          </w:sdtPr>
          <w:sdtContent>
            <w:tc>
              <w:tcPr>
                <w:tcW w:w="1440" w:type="dxa"/>
                <w:vMerge w:val="restart"/>
              </w:tcPr>
              <w:p w14:paraId="10809A0B" w14:textId="77777777" w:rsidR="004807C1" w:rsidRPr="00915EF0" w:rsidRDefault="004807C1" w:rsidP="004E466F">
                <w:pPr>
                  <w:rPr>
                    <w:rFonts w:ascii="Times New Roman" w:hAnsi="Times New Roman" w:cs="Times New Roman"/>
                    <w:color w:val="222222"/>
                    <w:sz w:val="20"/>
                    <w:szCs w:val="20"/>
                  </w:rPr>
                </w:pPr>
                <w:r w:rsidRPr="00C76A5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8]</w:t>
                </w:r>
              </w:p>
            </w:tc>
          </w:sdtContent>
        </w:sdt>
      </w:tr>
      <w:tr w:rsidR="004807C1" w:rsidRPr="00DB5D71" w14:paraId="5378A242" w14:textId="77777777" w:rsidTr="004E466F">
        <w:tc>
          <w:tcPr>
            <w:tcW w:w="927" w:type="dxa"/>
            <w:vMerge/>
          </w:tcPr>
          <w:p w14:paraId="5E64050C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3E229266" w14:textId="77777777" w:rsidR="004807C1" w:rsidRPr="00DB5D71" w:rsidRDefault="004807C1" w:rsidP="004E466F">
            <w:pPr>
              <w:pStyle w:val="NormalWeb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DB5D71">
              <w:rPr>
                <w:color w:val="222222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171" w:type="dxa"/>
          </w:tcPr>
          <w:p w14:paraId="4F572241" w14:textId="77777777" w:rsidR="004807C1" w:rsidRPr="00277593" w:rsidRDefault="004807C1" w:rsidP="004E466F">
            <w:pPr>
              <w:pStyle w:val="NormalWeb"/>
              <w:rPr>
                <w:sz w:val="20"/>
                <w:szCs w:val="20"/>
              </w:rPr>
            </w:pPr>
            <w:r w:rsidRPr="00277593">
              <w:rPr>
                <w:rFonts w:asciiTheme="majorBidi" w:hAnsiTheme="majorBidi" w:cstheme="majorBidi"/>
                <w:sz w:val="20"/>
                <w:szCs w:val="20"/>
              </w:rPr>
              <w:t>GGCGGAATG GCT CAT CAC GAT C</w:t>
            </w:r>
          </w:p>
        </w:tc>
        <w:tc>
          <w:tcPr>
            <w:tcW w:w="630" w:type="dxa"/>
            <w:vMerge/>
            <w:vAlign w:val="center"/>
          </w:tcPr>
          <w:p w14:paraId="5CC9F13A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A382133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65E8747" w14:textId="77777777" w:rsidR="004807C1" w:rsidRPr="00915EF0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807C1" w:rsidRPr="00DB5D71" w14:paraId="6EEE6465" w14:textId="77777777" w:rsidTr="004E466F">
        <w:tc>
          <w:tcPr>
            <w:tcW w:w="927" w:type="dxa"/>
            <w:vMerge w:val="restart"/>
          </w:tcPr>
          <w:p w14:paraId="55F5944B" w14:textId="77777777" w:rsidR="004807C1" w:rsidRPr="005206FA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proofErr w:type="gramStart"/>
            <w:r w:rsidRPr="005206FA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aac</w:t>
            </w:r>
            <w:proofErr w:type="spellEnd"/>
            <w:r w:rsidRPr="005206FA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(</w:t>
            </w:r>
            <w:proofErr w:type="gramEnd"/>
            <w:r w:rsidRPr="005206FA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6’)-</w:t>
            </w:r>
            <w:proofErr w:type="spellStart"/>
            <w:r w:rsidRPr="005206FA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bidi="ar-EG"/>
              </w:rPr>
              <w:t>Ib</w:t>
            </w:r>
            <w:proofErr w:type="spellEnd"/>
          </w:p>
        </w:tc>
        <w:tc>
          <w:tcPr>
            <w:tcW w:w="827" w:type="dxa"/>
            <w:vAlign w:val="center"/>
          </w:tcPr>
          <w:p w14:paraId="4946E4AD" w14:textId="77777777" w:rsidR="004807C1" w:rsidRDefault="004807C1" w:rsidP="004E466F">
            <w:pPr>
              <w:pStyle w:val="NormalWeb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7A5824">
              <w:rPr>
                <w:color w:val="222222"/>
                <w:sz w:val="20"/>
                <w:szCs w:val="20"/>
              </w:rPr>
              <w:t>PF</w:t>
            </w:r>
          </w:p>
        </w:tc>
        <w:tc>
          <w:tcPr>
            <w:tcW w:w="5171" w:type="dxa"/>
          </w:tcPr>
          <w:p w14:paraId="3FBF9C1C" w14:textId="77777777" w:rsidR="004807C1" w:rsidRPr="00277593" w:rsidRDefault="004807C1" w:rsidP="004E466F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277593">
              <w:rPr>
                <w:rFonts w:asciiTheme="majorBidi" w:hAnsiTheme="majorBidi" w:cstheme="majorBidi"/>
                <w:sz w:val="20"/>
                <w:szCs w:val="20"/>
              </w:rPr>
              <w:t>TT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7593">
              <w:rPr>
                <w:rFonts w:asciiTheme="majorBidi" w:hAnsiTheme="majorBidi" w:cstheme="majorBidi"/>
                <w:sz w:val="20"/>
                <w:szCs w:val="20"/>
              </w:rPr>
              <w:t>CGATGCTCTATGAGTGGCTA</w:t>
            </w:r>
          </w:p>
        </w:tc>
        <w:tc>
          <w:tcPr>
            <w:tcW w:w="630" w:type="dxa"/>
            <w:vMerge w:val="restart"/>
            <w:vAlign w:val="center"/>
          </w:tcPr>
          <w:p w14:paraId="34D4C127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C26B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5˚C</w:t>
            </w:r>
          </w:p>
        </w:tc>
        <w:tc>
          <w:tcPr>
            <w:tcW w:w="990" w:type="dxa"/>
            <w:vMerge w:val="restart"/>
            <w:vAlign w:val="center"/>
          </w:tcPr>
          <w:p w14:paraId="6102CCFB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82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"/>
            <w:id w:val="545419527"/>
            <w:placeholder>
              <w:docPart w:val="58CBC1C43F2B7745BE638F3B16E1070F"/>
            </w:placeholder>
          </w:sdtPr>
          <w:sdtContent>
            <w:tc>
              <w:tcPr>
                <w:tcW w:w="1440" w:type="dxa"/>
                <w:vMerge w:val="restart"/>
              </w:tcPr>
              <w:p w14:paraId="437EB4E4" w14:textId="77777777" w:rsidR="004807C1" w:rsidRPr="00915EF0" w:rsidRDefault="004807C1" w:rsidP="004E466F">
                <w:pPr>
                  <w:rPr>
                    <w:rFonts w:ascii="Times New Roman" w:hAnsi="Times New Roman" w:cs="Times New Roman"/>
                    <w:color w:val="222222"/>
                    <w:sz w:val="20"/>
                    <w:szCs w:val="20"/>
                  </w:rPr>
                </w:pPr>
                <w:r w:rsidRPr="00C76A5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9]</w:t>
                </w:r>
              </w:p>
            </w:tc>
          </w:sdtContent>
        </w:sdt>
      </w:tr>
      <w:tr w:rsidR="004807C1" w:rsidRPr="00DB5D71" w14:paraId="50344AB9" w14:textId="77777777" w:rsidTr="004E466F">
        <w:tc>
          <w:tcPr>
            <w:tcW w:w="927" w:type="dxa"/>
            <w:vMerge/>
          </w:tcPr>
          <w:p w14:paraId="4A8E612A" w14:textId="77777777" w:rsidR="004807C1" w:rsidRPr="00DB5D71" w:rsidRDefault="004807C1" w:rsidP="004E466F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3326671" w14:textId="77777777" w:rsidR="004807C1" w:rsidRDefault="004807C1" w:rsidP="004E466F">
            <w:pPr>
              <w:pStyle w:val="NormalWeb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P</w:t>
            </w:r>
            <w:r w:rsidRPr="00DB5D71">
              <w:rPr>
                <w:color w:val="222222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171" w:type="dxa"/>
          </w:tcPr>
          <w:p w14:paraId="4F90E341" w14:textId="77777777" w:rsidR="004807C1" w:rsidRPr="00277593" w:rsidRDefault="004807C1" w:rsidP="004E466F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277593">
              <w:rPr>
                <w:rFonts w:asciiTheme="majorBidi" w:hAnsiTheme="majorBidi" w:cstheme="majorBidi"/>
                <w:sz w:val="20"/>
                <w:szCs w:val="20"/>
              </w:rPr>
              <w:t>CTCGAATGCCTGGCGTGTTT</w:t>
            </w:r>
          </w:p>
        </w:tc>
        <w:tc>
          <w:tcPr>
            <w:tcW w:w="630" w:type="dxa"/>
            <w:vMerge/>
            <w:vAlign w:val="center"/>
          </w:tcPr>
          <w:p w14:paraId="046B052A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8B1D9DA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9FF3F82" w14:textId="77777777" w:rsidR="004807C1" w:rsidRPr="00DB5D71" w:rsidRDefault="004807C1" w:rsidP="004E466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</w:tbl>
    <w:p w14:paraId="012375A6" w14:textId="56120856" w:rsidR="004807C1" w:rsidRDefault="004807C1" w:rsidP="004807C1">
      <w:pPr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8576EC">
        <w:rPr>
          <w:rFonts w:asciiTheme="majorBidi" w:hAnsiTheme="majorBidi" w:cstheme="majorBidi"/>
          <w:i/>
          <w:iCs/>
          <w:sz w:val="20"/>
          <w:szCs w:val="20"/>
        </w:rPr>
        <w:t>bla</w:t>
      </w:r>
      <w:r w:rsidRPr="00E657D5">
        <w:rPr>
          <w:rFonts w:asciiTheme="majorBidi" w:hAnsiTheme="majorBidi" w:cstheme="majorBidi"/>
          <w:sz w:val="20"/>
          <w:szCs w:val="20"/>
        </w:rPr>
        <w:t>KPC</w:t>
      </w:r>
      <w:proofErr w:type="spellEnd"/>
      <w:r w:rsidRPr="00E657D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8576EC">
        <w:rPr>
          <w:rFonts w:asciiTheme="majorBidi" w:hAnsiTheme="majorBidi" w:cstheme="majorBidi"/>
          <w:i/>
          <w:iCs/>
          <w:sz w:val="20"/>
          <w:szCs w:val="20"/>
        </w:rPr>
        <w:t>bla</w:t>
      </w:r>
      <w:r w:rsidRPr="00E657D5">
        <w:rPr>
          <w:rFonts w:asciiTheme="majorBidi" w:hAnsiTheme="majorBidi" w:cstheme="majorBidi"/>
          <w:sz w:val="20"/>
          <w:szCs w:val="20"/>
        </w:rPr>
        <w:t>NDM</w:t>
      </w:r>
      <w:proofErr w:type="spellEnd"/>
      <w:r w:rsidRPr="00E657D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8576EC">
        <w:rPr>
          <w:rFonts w:asciiTheme="majorBidi" w:hAnsiTheme="majorBidi" w:cstheme="majorBidi"/>
          <w:i/>
          <w:iCs/>
          <w:sz w:val="20"/>
          <w:szCs w:val="20"/>
        </w:rPr>
        <w:t>bla</w:t>
      </w:r>
      <w:r w:rsidRPr="00E657D5">
        <w:rPr>
          <w:rFonts w:asciiTheme="majorBidi" w:hAnsiTheme="majorBidi" w:cstheme="majorBidi"/>
          <w:sz w:val="20"/>
          <w:szCs w:val="20"/>
        </w:rPr>
        <w:t>VIM</w:t>
      </w:r>
      <w:proofErr w:type="spellEnd"/>
      <w:r w:rsidRPr="00E657D5">
        <w:rPr>
          <w:rFonts w:asciiTheme="majorBidi" w:hAnsiTheme="majorBidi" w:cstheme="majorBidi"/>
          <w:sz w:val="20"/>
          <w:szCs w:val="20"/>
        </w:rPr>
        <w:t xml:space="preserve">, </w:t>
      </w:r>
      <w:r w:rsidRPr="008576EC">
        <w:rPr>
          <w:rFonts w:asciiTheme="majorBidi" w:hAnsiTheme="majorBidi" w:cstheme="majorBidi"/>
          <w:i/>
          <w:iCs/>
          <w:sz w:val="20"/>
          <w:szCs w:val="20"/>
        </w:rPr>
        <w:t>bla</w:t>
      </w:r>
      <w:r w:rsidRPr="00E657D5">
        <w:rPr>
          <w:rFonts w:asciiTheme="majorBidi" w:hAnsiTheme="majorBidi" w:cstheme="majorBidi"/>
          <w:sz w:val="20"/>
          <w:szCs w:val="20"/>
        </w:rPr>
        <w:t xml:space="preserve">OXA-48 and </w:t>
      </w:r>
      <w:proofErr w:type="spellStart"/>
      <w:r w:rsidRPr="008576EC">
        <w:rPr>
          <w:rFonts w:asciiTheme="majorBidi" w:hAnsiTheme="majorBidi" w:cstheme="majorBidi"/>
          <w:i/>
          <w:iCs/>
          <w:sz w:val="20"/>
          <w:szCs w:val="20"/>
        </w:rPr>
        <w:t>bla</w:t>
      </w:r>
      <w:r w:rsidRPr="00E657D5">
        <w:rPr>
          <w:rFonts w:asciiTheme="majorBidi" w:hAnsiTheme="majorBidi" w:cstheme="majorBidi"/>
          <w:sz w:val="20"/>
          <w:szCs w:val="20"/>
        </w:rPr>
        <w:t>IMP</w:t>
      </w:r>
      <w:proofErr w:type="spellEnd"/>
      <w:r w:rsidRPr="00E657D5">
        <w:rPr>
          <w:rFonts w:asciiTheme="majorBidi" w:hAnsiTheme="majorBidi" w:cstheme="majorBidi"/>
          <w:sz w:val="20"/>
          <w:szCs w:val="20"/>
        </w:rPr>
        <w:t>: gene cod</w:t>
      </w:r>
      <w:r>
        <w:rPr>
          <w:rFonts w:asciiTheme="majorBidi" w:hAnsiTheme="majorBidi" w:cstheme="majorBidi"/>
          <w:sz w:val="20"/>
          <w:szCs w:val="20"/>
        </w:rPr>
        <w:t>ing</w:t>
      </w:r>
      <w:r w:rsidRPr="00E657D5">
        <w:rPr>
          <w:rFonts w:asciiTheme="majorBidi" w:hAnsiTheme="majorBidi" w:cstheme="majorBidi"/>
          <w:sz w:val="20"/>
          <w:szCs w:val="20"/>
        </w:rPr>
        <w:t xml:space="preserve"> for KPC, NDM, VIM, OXA-48-like, and IMP </w:t>
      </w:r>
      <w:proofErr w:type="spellStart"/>
      <w:r w:rsidRPr="00E657D5">
        <w:rPr>
          <w:rFonts w:asciiTheme="majorBidi" w:hAnsiTheme="majorBidi" w:cstheme="majorBidi"/>
          <w:sz w:val="20"/>
          <w:szCs w:val="20"/>
        </w:rPr>
        <w:t>carbapenemases</w:t>
      </w:r>
      <w:proofErr w:type="spellEnd"/>
      <w:r w:rsidRPr="00E657D5">
        <w:rPr>
          <w:rFonts w:asciiTheme="majorBidi" w:hAnsiTheme="majorBidi" w:cstheme="majorBidi"/>
          <w:sz w:val="20"/>
          <w:szCs w:val="20"/>
        </w:rPr>
        <w:t xml:space="preserve">, respectively. </w:t>
      </w:r>
      <w:proofErr w:type="spellStart"/>
      <w:r w:rsidRPr="008576EC">
        <w:rPr>
          <w:rFonts w:asciiTheme="majorBidi" w:hAnsiTheme="majorBidi" w:cstheme="majorBidi"/>
          <w:i/>
          <w:iCs/>
          <w:sz w:val="20"/>
          <w:szCs w:val="20"/>
        </w:rPr>
        <w:t>bla</w:t>
      </w:r>
      <w:r w:rsidRPr="00E657D5">
        <w:rPr>
          <w:rFonts w:asciiTheme="majorBidi" w:hAnsiTheme="majorBidi" w:cstheme="majorBidi"/>
          <w:sz w:val="20"/>
          <w:szCs w:val="20"/>
        </w:rPr>
        <w:t>CTX</w:t>
      </w:r>
      <w:proofErr w:type="spellEnd"/>
      <w:r w:rsidRPr="00E657D5">
        <w:rPr>
          <w:rFonts w:asciiTheme="majorBidi" w:hAnsiTheme="majorBidi" w:cstheme="majorBidi"/>
          <w:sz w:val="20"/>
          <w:szCs w:val="20"/>
        </w:rPr>
        <w:t xml:space="preserve">-m: gene coding for cefotaxime (CTX-M) extended-spectrum β-lactamase, </w:t>
      </w:r>
      <w:proofErr w:type="spellStart"/>
      <w:r w:rsidRPr="008576EC">
        <w:rPr>
          <w:rFonts w:asciiTheme="majorBidi" w:hAnsiTheme="majorBidi" w:cstheme="majorBidi"/>
          <w:i/>
          <w:iCs/>
          <w:sz w:val="20"/>
          <w:szCs w:val="20"/>
        </w:rPr>
        <w:t>bla</w:t>
      </w:r>
      <w:r w:rsidRPr="00E657D5">
        <w:rPr>
          <w:rFonts w:asciiTheme="majorBidi" w:hAnsiTheme="majorBidi" w:cstheme="majorBidi"/>
          <w:sz w:val="20"/>
          <w:szCs w:val="20"/>
        </w:rPr>
        <w:t>TEM</w:t>
      </w:r>
      <w:proofErr w:type="spellEnd"/>
      <w:r w:rsidRPr="00E657D5">
        <w:rPr>
          <w:rFonts w:asciiTheme="majorBidi" w:hAnsiTheme="majorBidi" w:cstheme="majorBidi"/>
          <w:sz w:val="20"/>
          <w:szCs w:val="20"/>
        </w:rPr>
        <w:t xml:space="preserve">: gene coding for TEM extended-spectrum βlactamase, </w:t>
      </w:r>
      <w:proofErr w:type="spellStart"/>
      <w:r w:rsidRPr="008576EC">
        <w:rPr>
          <w:rFonts w:asciiTheme="majorBidi" w:hAnsiTheme="majorBidi" w:cstheme="majorBidi"/>
          <w:i/>
          <w:iCs/>
          <w:sz w:val="20"/>
          <w:szCs w:val="20"/>
        </w:rPr>
        <w:t>bla</w:t>
      </w:r>
      <w:r w:rsidRPr="00E657D5">
        <w:rPr>
          <w:rFonts w:asciiTheme="majorBidi" w:hAnsiTheme="majorBidi" w:cstheme="majorBidi"/>
          <w:sz w:val="20"/>
          <w:szCs w:val="20"/>
        </w:rPr>
        <w:t>SHV</w:t>
      </w:r>
      <w:proofErr w:type="spellEnd"/>
      <w:r w:rsidRPr="00E657D5">
        <w:rPr>
          <w:rFonts w:asciiTheme="majorBidi" w:hAnsiTheme="majorBidi" w:cstheme="majorBidi"/>
          <w:sz w:val="20"/>
          <w:szCs w:val="20"/>
        </w:rPr>
        <w:t xml:space="preserve">: gene coding for SHV extended-spectrum β-lactamase, </w:t>
      </w:r>
      <w:proofErr w:type="gramStart"/>
      <w:r w:rsidRPr="00E657D5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F</w:t>
      </w:r>
      <w:r w:rsidRPr="00E657D5">
        <w:rPr>
          <w:rFonts w:asciiTheme="majorBidi" w:hAnsiTheme="majorBidi" w:cstheme="majorBidi"/>
          <w:sz w:val="20"/>
          <w:szCs w:val="20"/>
        </w:rPr>
        <w:t xml:space="preserve"> :</w:t>
      </w:r>
      <w:proofErr w:type="gramEnd"/>
      <w:r w:rsidRPr="00E657D5">
        <w:rPr>
          <w:rFonts w:asciiTheme="majorBidi" w:hAnsiTheme="majorBidi" w:cstheme="majorBidi"/>
          <w:sz w:val="20"/>
          <w:szCs w:val="20"/>
        </w:rPr>
        <w:t xml:space="preserve"> forward primer, </w:t>
      </w:r>
      <w:proofErr w:type="gramStart"/>
      <w:r w:rsidRPr="00E657D5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R</w:t>
      </w:r>
      <w:r w:rsidRPr="00E657D5">
        <w:rPr>
          <w:rFonts w:asciiTheme="majorBidi" w:hAnsiTheme="majorBidi" w:cstheme="majorBidi"/>
          <w:sz w:val="20"/>
          <w:szCs w:val="20"/>
        </w:rPr>
        <w:t xml:space="preserve"> :</w:t>
      </w:r>
      <w:proofErr w:type="gramEnd"/>
      <w:r w:rsidRPr="00E657D5">
        <w:rPr>
          <w:rFonts w:asciiTheme="majorBidi" w:hAnsiTheme="majorBidi" w:cstheme="majorBidi"/>
          <w:sz w:val="20"/>
          <w:szCs w:val="20"/>
        </w:rPr>
        <w:t xml:space="preserve"> reverse primer, Ta: annealing temperature.</w:t>
      </w:r>
    </w:p>
    <w:p w14:paraId="0CD6B2DF" w14:textId="77777777" w:rsidR="004807C1" w:rsidRDefault="004807C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22968CF7" w14:textId="77777777" w:rsidR="00CC4FBF" w:rsidRDefault="00CC4FBF">
      <w:pPr>
        <w:rPr>
          <w:rFonts w:asciiTheme="majorBidi" w:hAnsiTheme="majorBidi" w:cstheme="majorBidi"/>
          <w:sz w:val="20"/>
          <w:szCs w:val="20"/>
        </w:rPr>
      </w:pPr>
    </w:p>
    <w:p w14:paraId="12652680" w14:textId="175F336E" w:rsidR="00CC4FBF" w:rsidRDefault="00CC4FBF" w:rsidP="00CC4FBF">
      <w:pPr>
        <w:jc w:val="both"/>
        <w:rPr>
          <w:rFonts w:asciiTheme="majorBidi" w:eastAsia="Times New Roman" w:hAnsiTheme="majorBidi" w:cstheme="majorBidi"/>
          <w:color w:val="000000"/>
          <w:spacing w:val="2"/>
          <w:sz w:val="20"/>
          <w:szCs w:val="20"/>
          <w:shd w:val="clear" w:color="auto" w:fill="FFFFFF"/>
        </w:rPr>
      </w:pPr>
      <w:r w:rsidRPr="00B55459">
        <w:rPr>
          <w:rFonts w:asciiTheme="majorBidi" w:eastAsia="Times New Roman" w:hAnsiTheme="majorBidi" w:cstheme="majorBidi"/>
          <w:b/>
          <w:bCs/>
          <w:color w:val="000000"/>
          <w:spacing w:val="2"/>
          <w:sz w:val="20"/>
          <w:szCs w:val="20"/>
          <w:shd w:val="clear" w:color="auto" w:fill="FFFFFF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spacing w:val="2"/>
          <w:sz w:val="20"/>
          <w:szCs w:val="20"/>
          <w:shd w:val="clear" w:color="auto" w:fill="FFFFFF"/>
        </w:rPr>
        <w:t>S2</w:t>
      </w:r>
      <w:r w:rsidRPr="00B55459">
        <w:rPr>
          <w:rFonts w:asciiTheme="majorBidi" w:eastAsia="Times New Roman" w:hAnsiTheme="majorBidi" w:cstheme="majorBidi"/>
          <w:b/>
          <w:bCs/>
          <w:color w:val="000000"/>
          <w:spacing w:val="2"/>
          <w:sz w:val="20"/>
          <w:szCs w:val="20"/>
          <w:shd w:val="clear" w:color="auto" w:fill="FFFFFF"/>
        </w:rPr>
        <w:t>.</w:t>
      </w:r>
      <w:r w:rsidRPr="00B55459">
        <w:rPr>
          <w:rFonts w:asciiTheme="majorBidi" w:eastAsia="Times New Roman" w:hAnsiTheme="majorBidi" w:cstheme="majorBidi"/>
          <w:color w:val="000000"/>
          <w:spacing w:val="2"/>
          <w:sz w:val="20"/>
          <w:szCs w:val="20"/>
          <w:shd w:val="clear" w:color="auto" w:fill="FFFFFF"/>
        </w:rPr>
        <w:t xml:space="preserve"> </w:t>
      </w:r>
      <w:r w:rsidRPr="007F4B77">
        <w:rPr>
          <w:rFonts w:asciiTheme="majorBidi" w:eastAsia="Times New Roman" w:hAnsiTheme="majorBidi" w:cstheme="majorBidi"/>
          <w:color w:val="000000"/>
          <w:spacing w:val="2"/>
          <w:sz w:val="20"/>
          <w:szCs w:val="20"/>
          <w:shd w:val="clear" w:color="auto" w:fill="FFFFFF"/>
        </w:rPr>
        <w:t xml:space="preserve">Antimicrobial resistance </w:t>
      </w:r>
      <w:r>
        <w:rPr>
          <w:rFonts w:asciiTheme="majorBidi" w:eastAsia="Times New Roman" w:hAnsiTheme="majorBidi" w:cstheme="majorBidi"/>
          <w:color w:val="000000"/>
          <w:spacing w:val="2"/>
          <w:sz w:val="20"/>
          <w:szCs w:val="20"/>
          <w:shd w:val="clear" w:color="auto" w:fill="FFFFFF"/>
        </w:rPr>
        <w:t xml:space="preserve">percentage </w:t>
      </w:r>
      <w:r w:rsidRPr="007F4B77">
        <w:rPr>
          <w:rFonts w:asciiTheme="majorBidi" w:eastAsia="Times New Roman" w:hAnsiTheme="majorBidi" w:cstheme="majorBidi"/>
          <w:color w:val="000000"/>
          <w:spacing w:val="2"/>
          <w:sz w:val="20"/>
          <w:szCs w:val="20"/>
          <w:shd w:val="clear" w:color="auto" w:fill="FFFFFF"/>
        </w:rPr>
        <w:t>pattern among clinical isolates (N=67)</w:t>
      </w:r>
    </w:p>
    <w:p w14:paraId="787F5F36" w14:textId="77777777" w:rsidR="00CC4FBF" w:rsidRPr="007F4B77" w:rsidRDefault="00CC4FBF" w:rsidP="00CC4FBF">
      <w:pPr>
        <w:jc w:val="both"/>
        <w:rPr>
          <w:rFonts w:asciiTheme="majorBidi" w:eastAsia="Times New Roman" w:hAnsiTheme="majorBidi" w:cstheme="majorBidi"/>
          <w:color w:val="000000"/>
          <w:spacing w:val="2"/>
          <w:sz w:val="20"/>
          <w:szCs w:val="20"/>
          <w:shd w:val="clear" w:color="auto" w:fill="FFFFFF"/>
        </w:rPr>
      </w:pPr>
    </w:p>
    <w:tbl>
      <w:tblPr>
        <w:tblStyle w:val="TableGrid"/>
        <w:tblW w:w="78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1667"/>
        <w:gridCol w:w="1668"/>
        <w:gridCol w:w="1668"/>
      </w:tblGrid>
      <w:tr w:rsidR="00CC4FBF" w:rsidRPr="005C0577" w14:paraId="035F9FF7" w14:textId="77777777" w:rsidTr="004E466F">
        <w:trPr>
          <w:jc w:val="center"/>
        </w:trPr>
        <w:tc>
          <w:tcPr>
            <w:tcW w:w="2832" w:type="dxa"/>
            <w:vMerge w:val="restart"/>
            <w:tcBorders>
              <w:top w:val="single" w:sz="4" w:space="0" w:color="auto"/>
            </w:tcBorders>
            <w:vAlign w:val="center"/>
          </w:tcPr>
          <w:p w14:paraId="4D82B78B" w14:textId="77777777" w:rsidR="00CC4FBF" w:rsidRPr="00BF6B31" w:rsidRDefault="00CC4FBF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microbial agents 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82E6F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sistance </w:t>
            </w:r>
            <w:r w:rsidRPr="00BF6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tern of clinical isolates</w:t>
            </w:r>
          </w:p>
          <w:p w14:paraId="5CAA111E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67)</w:t>
            </w:r>
          </w:p>
        </w:tc>
      </w:tr>
      <w:tr w:rsidR="00CC4FBF" w:rsidRPr="005C0577" w14:paraId="7A605DC2" w14:textId="77777777" w:rsidTr="004E466F">
        <w:trPr>
          <w:jc w:val="center"/>
        </w:trPr>
        <w:tc>
          <w:tcPr>
            <w:tcW w:w="2832" w:type="dxa"/>
            <w:vMerge/>
            <w:tcBorders>
              <w:bottom w:val="single" w:sz="4" w:space="0" w:color="auto"/>
            </w:tcBorders>
            <w:vAlign w:val="center"/>
          </w:tcPr>
          <w:p w14:paraId="06888812" w14:textId="77777777" w:rsidR="00CC4FBF" w:rsidRPr="00BF6B31" w:rsidRDefault="00CC4FBF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8DD00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nsitive (S) </w:t>
            </w:r>
            <w:r w:rsidRPr="00BF6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centage 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32743" w14:textId="77777777" w:rsidR="00CC4FBF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mediate (I)</w:t>
            </w:r>
          </w:p>
          <w:p w14:paraId="2E25FC26" w14:textId="77777777" w:rsidR="00CC4FBF" w:rsidRPr="00054EB3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centage 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70A3C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stant (R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ercentage </w:t>
            </w:r>
          </w:p>
        </w:tc>
      </w:tr>
      <w:tr w:rsidR="00CC4FBF" w:rsidRPr="005C0577" w14:paraId="4E68E9C2" w14:textId="77777777" w:rsidTr="004E466F">
        <w:trPr>
          <w:jc w:val="center"/>
        </w:trPr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14:paraId="5DF9E3FF" w14:textId="77777777" w:rsidR="00CC4FBF" w:rsidRPr="00BF6B31" w:rsidRDefault="00CC4FBF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oxicillin</w:t>
            </w:r>
            <w:r w:rsidRPr="005E085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lavulanate (AMC)</w:t>
            </w:r>
            <w:r w:rsidRPr="004079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56AC9C74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1.49%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36FB00C8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1.49%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659CF0C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97.02%</w:t>
            </w:r>
          </w:p>
        </w:tc>
      </w:tr>
      <w:tr w:rsidR="00CC4FBF" w:rsidRPr="005C0577" w14:paraId="07E03F8C" w14:textId="77777777" w:rsidTr="004E466F">
        <w:trPr>
          <w:jc w:val="center"/>
        </w:trPr>
        <w:tc>
          <w:tcPr>
            <w:tcW w:w="2832" w:type="dxa"/>
            <w:vAlign w:val="center"/>
          </w:tcPr>
          <w:p w14:paraId="29DC8E9F" w14:textId="77777777" w:rsidR="00CC4FBF" w:rsidRPr="00BF6B31" w:rsidRDefault="00CC4FBF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0859">
              <w:rPr>
                <w:rFonts w:asciiTheme="majorBidi" w:hAnsiTheme="majorBidi" w:cstheme="majorBidi"/>
                <w:sz w:val="20"/>
                <w:szCs w:val="20"/>
              </w:rPr>
              <w:t>Piperacillin/tazobacta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TPZ)</w:t>
            </w:r>
          </w:p>
        </w:tc>
        <w:tc>
          <w:tcPr>
            <w:tcW w:w="1667" w:type="dxa"/>
            <w:vAlign w:val="center"/>
          </w:tcPr>
          <w:p w14:paraId="0D5826C2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09D38E69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140B12E3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CC4FBF" w:rsidRPr="005C0577" w14:paraId="4E6BA030" w14:textId="77777777" w:rsidTr="004E466F">
        <w:trPr>
          <w:jc w:val="center"/>
        </w:trPr>
        <w:tc>
          <w:tcPr>
            <w:tcW w:w="2832" w:type="dxa"/>
            <w:vAlign w:val="center"/>
          </w:tcPr>
          <w:p w14:paraId="40F2905C" w14:textId="77777777" w:rsidR="00CC4FBF" w:rsidRPr="00BF6B31" w:rsidRDefault="00CC4FBF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imethoprim</w:t>
            </w:r>
            <w:r w:rsidRPr="005E0859">
              <w:rPr>
                <w:rFonts w:asciiTheme="majorBidi" w:hAnsiTheme="majorBidi" w:cstheme="majorBidi"/>
                <w:sz w:val="20"/>
                <w:szCs w:val="20"/>
              </w:rPr>
              <w:t>/Sulfamethoxazo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SXT)</w:t>
            </w:r>
          </w:p>
        </w:tc>
        <w:tc>
          <w:tcPr>
            <w:tcW w:w="1667" w:type="dxa"/>
            <w:vAlign w:val="center"/>
          </w:tcPr>
          <w:p w14:paraId="34990399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1.49%</w:t>
            </w:r>
          </w:p>
        </w:tc>
        <w:tc>
          <w:tcPr>
            <w:tcW w:w="1668" w:type="dxa"/>
            <w:vAlign w:val="center"/>
          </w:tcPr>
          <w:p w14:paraId="6D2BC6D1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2.98%</w:t>
            </w:r>
          </w:p>
        </w:tc>
        <w:tc>
          <w:tcPr>
            <w:tcW w:w="1668" w:type="dxa"/>
            <w:vAlign w:val="center"/>
          </w:tcPr>
          <w:p w14:paraId="43772FA5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95.53%</w:t>
            </w:r>
          </w:p>
        </w:tc>
      </w:tr>
      <w:tr w:rsidR="00CC4FBF" w:rsidRPr="005C0577" w14:paraId="46493C65" w14:textId="77777777" w:rsidTr="004E466F">
        <w:trPr>
          <w:jc w:val="center"/>
        </w:trPr>
        <w:tc>
          <w:tcPr>
            <w:tcW w:w="2832" w:type="dxa"/>
            <w:vAlign w:val="center"/>
          </w:tcPr>
          <w:p w14:paraId="11ED23B6" w14:textId="77777777" w:rsidR="00CC4FBF" w:rsidRPr="00BF6B31" w:rsidRDefault="00CC4FBF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eftriaxone (CRO)</w:t>
            </w:r>
          </w:p>
        </w:tc>
        <w:tc>
          <w:tcPr>
            <w:tcW w:w="1667" w:type="dxa"/>
            <w:vAlign w:val="center"/>
          </w:tcPr>
          <w:p w14:paraId="517FC187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2D302BAA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2C07E782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CC4FBF" w:rsidRPr="005C0577" w14:paraId="3EA66AA0" w14:textId="77777777" w:rsidTr="004E466F">
        <w:trPr>
          <w:jc w:val="center"/>
        </w:trPr>
        <w:tc>
          <w:tcPr>
            <w:tcW w:w="2832" w:type="dxa"/>
            <w:vAlign w:val="center"/>
          </w:tcPr>
          <w:p w14:paraId="029EC430" w14:textId="77777777" w:rsidR="00CC4FBF" w:rsidRPr="00BF6B31" w:rsidRDefault="00CC4FBF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efotaxime (CTX)</w:t>
            </w:r>
          </w:p>
        </w:tc>
        <w:tc>
          <w:tcPr>
            <w:tcW w:w="1667" w:type="dxa"/>
            <w:vAlign w:val="center"/>
          </w:tcPr>
          <w:p w14:paraId="1FD92295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681069FF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58BF517F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CC4FBF" w:rsidRPr="005C0577" w14:paraId="02A51AEE" w14:textId="77777777" w:rsidTr="004E466F">
        <w:trPr>
          <w:jc w:val="center"/>
        </w:trPr>
        <w:tc>
          <w:tcPr>
            <w:tcW w:w="2832" w:type="dxa"/>
            <w:vAlign w:val="center"/>
          </w:tcPr>
          <w:p w14:paraId="11554EC6" w14:textId="77777777" w:rsidR="00CC4FBF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efepime (FEB)</w:t>
            </w:r>
          </w:p>
        </w:tc>
        <w:tc>
          <w:tcPr>
            <w:tcW w:w="1667" w:type="dxa"/>
            <w:vAlign w:val="center"/>
          </w:tcPr>
          <w:p w14:paraId="10BBC2D2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0E2DB14F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09F7CDF6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CC4FBF" w:rsidRPr="005C0577" w14:paraId="45B54514" w14:textId="77777777" w:rsidTr="004E466F">
        <w:trPr>
          <w:jc w:val="center"/>
        </w:trPr>
        <w:tc>
          <w:tcPr>
            <w:tcW w:w="2832" w:type="dxa"/>
            <w:vAlign w:val="center"/>
          </w:tcPr>
          <w:p w14:paraId="1306D7A8" w14:textId="77777777" w:rsidR="00CC4FBF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eftazidime (CAZ)</w:t>
            </w:r>
          </w:p>
        </w:tc>
        <w:tc>
          <w:tcPr>
            <w:tcW w:w="1667" w:type="dxa"/>
            <w:vAlign w:val="center"/>
          </w:tcPr>
          <w:p w14:paraId="088C0E8B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0016B20F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01B98879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CC4FBF" w:rsidRPr="005C0577" w14:paraId="1FA2402D" w14:textId="77777777" w:rsidTr="004E466F">
        <w:trPr>
          <w:jc w:val="center"/>
        </w:trPr>
        <w:tc>
          <w:tcPr>
            <w:tcW w:w="2832" w:type="dxa"/>
            <w:vAlign w:val="center"/>
          </w:tcPr>
          <w:p w14:paraId="5627DD76" w14:textId="77777777" w:rsidR="00CC4FBF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ztreonam (ATM)</w:t>
            </w:r>
          </w:p>
        </w:tc>
        <w:tc>
          <w:tcPr>
            <w:tcW w:w="1667" w:type="dxa"/>
            <w:vAlign w:val="center"/>
          </w:tcPr>
          <w:p w14:paraId="5267CD49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733B460E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43FB6D70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CC4FBF" w:rsidRPr="005C0577" w14:paraId="0FCA6930" w14:textId="77777777" w:rsidTr="004E466F">
        <w:trPr>
          <w:jc w:val="center"/>
        </w:trPr>
        <w:tc>
          <w:tcPr>
            <w:tcW w:w="2832" w:type="dxa"/>
            <w:vAlign w:val="center"/>
          </w:tcPr>
          <w:p w14:paraId="2E84B3B3" w14:textId="77777777" w:rsidR="00CC4FBF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mipenem (IMP)</w:t>
            </w:r>
          </w:p>
        </w:tc>
        <w:tc>
          <w:tcPr>
            <w:tcW w:w="1667" w:type="dxa"/>
            <w:vAlign w:val="center"/>
          </w:tcPr>
          <w:p w14:paraId="33EE9A18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4.48%</w:t>
            </w:r>
          </w:p>
        </w:tc>
        <w:tc>
          <w:tcPr>
            <w:tcW w:w="1668" w:type="dxa"/>
            <w:vAlign w:val="center"/>
          </w:tcPr>
          <w:p w14:paraId="639A49CE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7.46%</w:t>
            </w:r>
          </w:p>
        </w:tc>
        <w:tc>
          <w:tcPr>
            <w:tcW w:w="1668" w:type="dxa"/>
            <w:vAlign w:val="center"/>
          </w:tcPr>
          <w:p w14:paraId="310E61CB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88.06%</w:t>
            </w:r>
          </w:p>
        </w:tc>
      </w:tr>
      <w:tr w:rsidR="00CC4FBF" w:rsidRPr="005C0577" w14:paraId="2C466897" w14:textId="77777777" w:rsidTr="004E466F">
        <w:trPr>
          <w:jc w:val="center"/>
        </w:trPr>
        <w:tc>
          <w:tcPr>
            <w:tcW w:w="2832" w:type="dxa"/>
            <w:vAlign w:val="center"/>
          </w:tcPr>
          <w:p w14:paraId="63321201" w14:textId="77777777" w:rsidR="00CC4FBF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ropenem (MEM)</w:t>
            </w:r>
          </w:p>
        </w:tc>
        <w:tc>
          <w:tcPr>
            <w:tcW w:w="1667" w:type="dxa"/>
            <w:vAlign w:val="center"/>
          </w:tcPr>
          <w:p w14:paraId="12E999B7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4.48%</w:t>
            </w:r>
          </w:p>
        </w:tc>
        <w:tc>
          <w:tcPr>
            <w:tcW w:w="1668" w:type="dxa"/>
            <w:vAlign w:val="center"/>
          </w:tcPr>
          <w:p w14:paraId="26BAC3CB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2.98%</w:t>
            </w:r>
          </w:p>
        </w:tc>
        <w:tc>
          <w:tcPr>
            <w:tcW w:w="1668" w:type="dxa"/>
            <w:vAlign w:val="center"/>
          </w:tcPr>
          <w:p w14:paraId="65F61311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92.54%</w:t>
            </w:r>
          </w:p>
        </w:tc>
      </w:tr>
      <w:tr w:rsidR="00CC4FBF" w:rsidRPr="005C0577" w14:paraId="6AB85F47" w14:textId="77777777" w:rsidTr="004E466F">
        <w:trPr>
          <w:jc w:val="center"/>
        </w:trPr>
        <w:tc>
          <w:tcPr>
            <w:tcW w:w="2832" w:type="dxa"/>
            <w:vAlign w:val="center"/>
          </w:tcPr>
          <w:p w14:paraId="24273489" w14:textId="77777777" w:rsidR="00CC4FBF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bramycin</w:t>
            </w:r>
            <w:r w:rsidRPr="005E085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TOP)</w:t>
            </w:r>
          </w:p>
        </w:tc>
        <w:tc>
          <w:tcPr>
            <w:tcW w:w="1667" w:type="dxa"/>
            <w:vAlign w:val="center"/>
          </w:tcPr>
          <w:p w14:paraId="0F1730C8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4.48%</w:t>
            </w:r>
          </w:p>
        </w:tc>
        <w:tc>
          <w:tcPr>
            <w:tcW w:w="1668" w:type="dxa"/>
            <w:vAlign w:val="center"/>
          </w:tcPr>
          <w:p w14:paraId="07B7274D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4.48%</w:t>
            </w:r>
          </w:p>
        </w:tc>
        <w:tc>
          <w:tcPr>
            <w:tcW w:w="1668" w:type="dxa"/>
            <w:vAlign w:val="center"/>
          </w:tcPr>
          <w:p w14:paraId="186B62C2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91.04%</w:t>
            </w:r>
          </w:p>
        </w:tc>
      </w:tr>
      <w:tr w:rsidR="00CC4FBF" w:rsidRPr="005C0577" w14:paraId="30C39FBD" w14:textId="77777777" w:rsidTr="004E466F">
        <w:trPr>
          <w:jc w:val="center"/>
        </w:trPr>
        <w:tc>
          <w:tcPr>
            <w:tcW w:w="2832" w:type="dxa"/>
            <w:vAlign w:val="center"/>
          </w:tcPr>
          <w:p w14:paraId="3E2C067A" w14:textId="77777777" w:rsidR="00CC4FBF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ikacin (AK)</w:t>
            </w:r>
          </w:p>
        </w:tc>
        <w:tc>
          <w:tcPr>
            <w:tcW w:w="1667" w:type="dxa"/>
            <w:vAlign w:val="center"/>
          </w:tcPr>
          <w:p w14:paraId="3A014E70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4.48%</w:t>
            </w:r>
          </w:p>
        </w:tc>
        <w:tc>
          <w:tcPr>
            <w:tcW w:w="1668" w:type="dxa"/>
            <w:vAlign w:val="center"/>
          </w:tcPr>
          <w:p w14:paraId="5F2AE98A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11.94%</w:t>
            </w:r>
          </w:p>
        </w:tc>
        <w:tc>
          <w:tcPr>
            <w:tcW w:w="1668" w:type="dxa"/>
            <w:vAlign w:val="center"/>
          </w:tcPr>
          <w:p w14:paraId="0C4E3E95" w14:textId="77777777" w:rsidR="00CC4FBF" w:rsidRPr="00BF6B31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83.58%</w:t>
            </w:r>
          </w:p>
        </w:tc>
      </w:tr>
      <w:tr w:rsidR="00CC4FBF" w:rsidRPr="007D7000" w14:paraId="296920DC" w14:textId="77777777" w:rsidTr="004E466F">
        <w:trPr>
          <w:jc w:val="center"/>
        </w:trPr>
        <w:tc>
          <w:tcPr>
            <w:tcW w:w="2832" w:type="dxa"/>
            <w:vAlign w:val="center"/>
          </w:tcPr>
          <w:p w14:paraId="5BD3E5AF" w14:textId="77777777" w:rsidR="00CC4FBF" w:rsidRPr="007D7000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7000">
              <w:rPr>
                <w:rFonts w:asciiTheme="majorBidi" w:hAnsiTheme="majorBidi" w:cstheme="majorBidi"/>
                <w:sz w:val="20"/>
                <w:szCs w:val="20"/>
              </w:rPr>
              <w:t>Ciprofloxacin (CIP)</w:t>
            </w:r>
          </w:p>
        </w:tc>
        <w:tc>
          <w:tcPr>
            <w:tcW w:w="1667" w:type="dxa"/>
            <w:vAlign w:val="center"/>
          </w:tcPr>
          <w:p w14:paraId="6B1F441C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2984E8B3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668" w:type="dxa"/>
            <w:vAlign w:val="center"/>
          </w:tcPr>
          <w:p w14:paraId="6ADFDE89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CC4FBF" w:rsidRPr="007D7000" w14:paraId="6BD4A3E5" w14:textId="77777777" w:rsidTr="004E466F">
        <w:trPr>
          <w:jc w:val="center"/>
        </w:trPr>
        <w:tc>
          <w:tcPr>
            <w:tcW w:w="2832" w:type="dxa"/>
            <w:vAlign w:val="center"/>
          </w:tcPr>
          <w:p w14:paraId="411E71C3" w14:textId="77777777" w:rsidR="00CC4FBF" w:rsidRPr="007D7000" w:rsidRDefault="00CC4FBF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D7000">
              <w:rPr>
                <w:rFonts w:asciiTheme="majorBidi" w:hAnsiTheme="majorBidi" w:cstheme="majorBidi"/>
                <w:sz w:val="20"/>
                <w:szCs w:val="20"/>
              </w:rPr>
              <w:t>Levofloxacin (LEV)</w:t>
            </w:r>
          </w:p>
        </w:tc>
        <w:tc>
          <w:tcPr>
            <w:tcW w:w="1667" w:type="dxa"/>
            <w:vAlign w:val="center"/>
          </w:tcPr>
          <w:p w14:paraId="47FF1783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1.49%</w:t>
            </w:r>
          </w:p>
        </w:tc>
        <w:tc>
          <w:tcPr>
            <w:tcW w:w="1668" w:type="dxa"/>
            <w:vAlign w:val="center"/>
          </w:tcPr>
          <w:p w14:paraId="2035D5FB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5.97%</w:t>
            </w:r>
          </w:p>
        </w:tc>
        <w:tc>
          <w:tcPr>
            <w:tcW w:w="1668" w:type="dxa"/>
            <w:vAlign w:val="center"/>
          </w:tcPr>
          <w:p w14:paraId="4C5ECC69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92.54%</w:t>
            </w:r>
          </w:p>
        </w:tc>
      </w:tr>
      <w:tr w:rsidR="00CC4FBF" w:rsidRPr="007D7000" w14:paraId="2E28A8E4" w14:textId="77777777" w:rsidTr="004E466F">
        <w:trPr>
          <w:jc w:val="center"/>
        </w:trPr>
        <w:tc>
          <w:tcPr>
            <w:tcW w:w="2832" w:type="dxa"/>
            <w:vAlign w:val="center"/>
          </w:tcPr>
          <w:p w14:paraId="57A07A88" w14:textId="77777777" w:rsidR="00CC4FBF" w:rsidRPr="007D7000" w:rsidRDefault="00CC4FBF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D7000">
              <w:rPr>
                <w:rFonts w:asciiTheme="majorBidi" w:hAnsiTheme="majorBidi" w:cstheme="majorBidi"/>
                <w:sz w:val="20"/>
                <w:szCs w:val="20"/>
              </w:rPr>
              <w:t xml:space="preserve">Gemifloxacin (GEM) </w:t>
            </w:r>
          </w:p>
        </w:tc>
        <w:tc>
          <w:tcPr>
            <w:tcW w:w="1667" w:type="dxa"/>
            <w:vAlign w:val="center"/>
          </w:tcPr>
          <w:p w14:paraId="4289944A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4.48%</w:t>
            </w:r>
          </w:p>
        </w:tc>
        <w:tc>
          <w:tcPr>
            <w:tcW w:w="1668" w:type="dxa"/>
            <w:vAlign w:val="center"/>
          </w:tcPr>
          <w:p w14:paraId="330AAF67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1.49%</w:t>
            </w:r>
          </w:p>
        </w:tc>
        <w:tc>
          <w:tcPr>
            <w:tcW w:w="1668" w:type="dxa"/>
            <w:vAlign w:val="center"/>
          </w:tcPr>
          <w:p w14:paraId="3BF7D810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94.03%</w:t>
            </w:r>
          </w:p>
        </w:tc>
      </w:tr>
      <w:tr w:rsidR="00CC4FBF" w:rsidRPr="007D7000" w14:paraId="03BD220C" w14:textId="77777777" w:rsidTr="004E466F">
        <w:trPr>
          <w:jc w:val="center"/>
        </w:trPr>
        <w:tc>
          <w:tcPr>
            <w:tcW w:w="2832" w:type="dxa"/>
            <w:vAlign w:val="center"/>
          </w:tcPr>
          <w:p w14:paraId="68E40CD1" w14:textId="77777777" w:rsidR="00CC4FBF" w:rsidRPr="007D7000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7000">
              <w:rPr>
                <w:rFonts w:asciiTheme="majorBidi" w:hAnsiTheme="majorBidi" w:cstheme="majorBidi"/>
                <w:sz w:val="20"/>
                <w:szCs w:val="20"/>
              </w:rPr>
              <w:t>Colistin (CL)</w:t>
            </w:r>
          </w:p>
        </w:tc>
        <w:tc>
          <w:tcPr>
            <w:tcW w:w="1667" w:type="dxa"/>
            <w:vAlign w:val="center"/>
          </w:tcPr>
          <w:p w14:paraId="0FCC8D8A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2.98%</w:t>
            </w:r>
          </w:p>
        </w:tc>
        <w:tc>
          <w:tcPr>
            <w:tcW w:w="1668" w:type="dxa"/>
            <w:vAlign w:val="center"/>
          </w:tcPr>
          <w:p w14:paraId="355E91EB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23.88%</w:t>
            </w:r>
          </w:p>
        </w:tc>
        <w:tc>
          <w:tcPr>
            <w:tcW w:w="1668" w:type="dxa"/>
            <w:vAlign w:val="center"/>
          </w:tcPr>
          <w:p w14:paraId="0810B359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73.13%</w:t>
            </w:r>
          </w:p>
        </w:tc>
      </w:tr>
      <w:tr w:rsidR="00CC4FBF" w:rsidRPr="007D7000" w14:paraId="334EA520" w14:textId="77777777" w:rsidTr="004E466F">
        <w:trPr>
          <w:jc w:val="center"/>
        </w:trPr>
        <w:tc>
          <w:tcPr>
            <w:tcW w:w="2832" w:type="dxa"/>
            <w:vAlign w:val="center"/>
          </w:tcPr>
          <w:p w14:paraId="09CFC921" w14:textId="77777777" w:rsidR="00CC4FBF" w:rsidRPr="007D7000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7000">
              <w:rPr>
                <w:rFonts w:asciiTheme="majorBidi" w:hAnsiTheme="majorBidi" w:cstheme="majorBidi"/>
                <w:sz w:val="20"/>
                <w:szCs w:val="20"/>
              </w:rPr>
              <w:t>Chloramphenicol (C)</w:t>
            </w:r>
          </w:p>
        </w:tc>
        <w:tc>
          <w:tcPr>
            <w:tcW w:w="1667" w:type="dxa"/>
            <w:vAlign w:val="center"/>
          </w:tcPr>
          <w:p w14:paraId="0363B542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55.22%</w:t>
            </w:r>
          </w:p>
        </w:tc>
        <w:tc>
          <w:tcPr>
            <w:tcW w:w="1668" w:type="dxa"/>
            <w:vAlign w:val="center"/>
          </w:tcPr>
          <w:p w14:paraId="232D5648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6B31">
              <w:rPr>
                <w:rFonts w:asciiTheme="majorBidi" w:hAnsiTheme="majorBidi" w:cstheme="majorBidi"/>
                <w:sz w:val="20"/>
                <w:szCs w:val="20"/>
              </w:rPr>
              <w:t>16.42%</w:t>
            </w:r>
          </w:p>
        </w:tc>
        <w:tc>
          <w:tcPr>
            <w:tcW w:w="1668" w:type="dxa"/>
            <w:vAlign w:val="center"/>
          </w:tcPr>
          <w:p w14:paraId="1D53CF91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28.36%</w:t>
            </w:r>
          </w:p>
        </w:tc>
      </w:tr>
      <w:tr w:rsidR="00CC4FBF" w:rsidRPr="007D7000" w14:paraId="08308407" w14:textId="77777777" w:rsidTr="004E466F">
        <w:trPr>
          <w:jc w:val="center"/>
        </w:trPr>
        <w:tc>
          <w:tcPr>
            <w:tcW w:w="2832" w:type="dxa"/>
            <w:vAlign w:val="center"/>
          </w:tcPr>
          <w:p w14:paraId="6B217FFC" w14:textId="77777777" w:rsidR="00CC4FBF" w:rsidRPr="007D7000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7000">
              <w:rPr>
                <w:rFonts w:asciiTheme="majorBidi" w:hAnsiTheme="majorBidi" w:cstheme="majorBidi"/>
                <w:sz w:val="20"/>
                <w:szCs w:val="20"/>
              </w:rPr>
              <w:t xml:space="preserve">Doxycycline (DO) </w:t>
            </w:r>
          </w:p>
        </w:tc>
        <w:tc>
          <w:tcPr>
            <w:tcW w:w="1667" w:type="dxa"/>
            <w:vAlign w:val="center"/>
          </w:tcPr>
          <w:p w14:paraId="7F37CBB2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61.19%</w:t>
            </w:r>
          </w:p>
        </w:tc>
        <w:tc>
          <w:tcPr>
            <w:tcW w:w="1668" w:type="dxa"/>
            <w:vAlign w:val="center"/>
          </w:tcPr>
          <w:p w14:paraId="1A8E741C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11.94%</w:t>
            </w:r>
          </w:p>
        </w:tc>
        <w:tc>
          <w:tcPr>
            <w:tcW w:w="1668" w:type="dxa"/>
            <w:vAlign w:val="center"/>
          </w:tcPr>
          <w:p w14:paraId="6609272B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26.87%</w:t>
            </w:r>
          </w:p>
        </w:tc>
      </w:tr>
      <w:tr w:rsidR="00CC4FBF" w:rsidRPr="007D7000" w14:paraId="33B99650" w14:textId="77777777" w:rsidTr="004E466F">
        <w:trPr>
          <w:jc w:val="center"/>
        </w:trPr>
        <w:tc>
          <w:tcPr>
            <w:tcW w:w="2832" w:type="dxa"/>
            <w:vAlign w:val="center"/>
          </w:tcPr>
          <w:p w14:paraId="4845A722" w14:textId="77777777" w:rsidR="00CC4FBF" w:rsidRPr="007D7000" w:rsidRDefault="00CC4FBF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7000">
              <w:rPr>
                <w:rFonts w:asciiTheme="majorBidi" w:hAnsiTheme="majorBidi" w:cstheme="majorBidi"/>
                <w:sz w:val="20"/>
                <w:szCs w:val="20"/>
              </w:rPr>
              <w:t>Tigecycline (TGC)</w:t>
            </w:r>
          </w:p>
        </w:tc>
        <w:tc>
          <w:tcPr>
            <w:tcW w:w="1667" w:type="dxa"/>
            <w:vAlign w:val="center"/>
          </w:tcPr>
          <w:p w14:paraId="33298BBC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38.81%</w:t>
            </w:r>
          </w:p>
        </w:tc>
        <w:tc>
          <w:tcPr>
            <w:tcW w:w="1668" w:type="dxa"/>
            <w:vAlign w:val="center"/>
          </w:tcPr>
          <w:p w14:paraId="5BE2709B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55.22%</w:t>
            </w:r>
          </w:p>
        </w:tc>
        <w:tc>
          <w:tcPr>
            <w:tcW w:w="1668" w:type="dxa"/>
            <w:vAlign w:val="center"/>
          </w:tcPr>
          <w:p w14:paraId="1906C4D3" w14:textId="77777777" w:rsidR="00CC4FBF" w:rsidRPr="007D7000" w:rsidRDefault="00CC4FBF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0577">
              <w:rPr>
                <w:rFonts w:asciiTheme="majorBidi" w:hAnsiTheme="majorBidi" w:cstheme="majorBidi"/>
                <w:sz w:val="20"/>
                <w:szCs w:val="20"/>
              </w:rPr>
              <w:t>5.97%</w:t>
            </w:r>
          </w:p>
        </w:tc>
      </w:tr>
    </w:tbl>
    <w:p w14:paraId="71C855B9" w14:textId="77777777" w:rsidR="00CC4FBF" w:rsidRDefault="00CC4FBF" w:rsidP="00CC4FBF"/>
    <w:p w14:paraId="21BE08D2" w14:textId="77777777" w:rsidR="00CC4FBF" w:rsidRDefault="00CC4FBF">
      <w:pPr>
        <w:rPr>
          <w:rFonts w:asciiTheme="majorBidi" w:hAnsiTheme="majorBidi" w:cstheme="majorBidi"/>
          <w:sz w:val="20"/>
          <w:szCs w:val="20"/>
        </w:rPr>
      </w:pPr>
    </w:p>
    <w:p w14:paraId="3EB8E410" w14:textId="49748E9B" w:rsidR="00CC4FBF" w:rsidRDefault="00CC4FBF">
      <w:pPr>
        <w:rPr>
          <w:rStyle w:val="html-fn-content"/>
          <w:rFonts w:asciiTheme="majorBidi" w:hAnsiTheme="majorBidi" w:cstheme="majorBidi"/>
          <w:color w:val="222222"/>
          <w:sz w:val="20"/>
          <w:szCs w:val="20"/>
        </w:rPr>
      </w:pPr>
      <w:r>
        <w:rPr>
          <w:rStyle w:val="html-fn-content"/>
          <w:rFonts w:asciiTheme="majorBidi" w:hAnsiTheme="majorBidi" w:cstheme="majorBidi"/>
          <w:color w:val="222222"/>
          <w:sz w:val="20"/>
          <w:szCs w:val="20"/>
        </w:rPr>
        <w:br w:type="page"/>
      </w:r>
    </w:p>
    <w:p w14:paraId="178FB10B" w14:textId="77777777" w:rsidR="004807C1" w:rsidRPr="007A5824" w:rsidRDefault="004807C1" w:rsidP="004807C1">
      <w:pPr>
        <w:jc w:val="both"/>
        <w:rPr>
          <w:rStyle w:val="html-fn-content"/>
          <w:rFonts w:asciiTheme="majorBidi" w:hAnsiTheme="majorBidi" w:cstheme="majorBidi"/>
          <w:color w:val="222222"/>
          <w:sz w:val="20"/>
          <w:szCs w:val="20"/>
        </w:rPr>
      </w:pPr>
    </w:p>
    <w:p w14:paraId="6058053B" w14:textId="77777777" w:rsidR="004807C1" w:rsidRDefault="004807C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EC00FF" w14:textId="158D6CAC" w:rsidR="00123560" w:rsidRPr="00356D4E" w:rsidRDefault="0063063E" w:rsidP="00AC1A32">
      <w:pPr>
        <w:spacing w:after="120"/>
        <w:ind w:left="-1350" w:right="-994"/>
        <w:rPr>
          <w:rFonts w:ascii="Times New Roman" w:hAnsi="Times New Roman" w:cs="Times New Roman"/>
          <w:sz w:val="20"/>
          <w:szCs w:val="20"/>
        </w:rPr>
      </w:pPr>
      <w:r w:rsidRPr="00356D4E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F786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56D4E">
        <w:rPr>
          <w:rFonts w:ascii="Times New Roman" w:hAnsi="Times New Roman" w:cs="Times New Roman"/>
          <w:sz w:val="20"/>
          <w:szCs w:val="20"/>
        </w:rPr>
        <w:t xml:space="preserve">. Antimicrobial susceptibility profile and multiple antibiotic resistance (MAR) index of the MDR </w:t>
      </w:r>
      <w:r w:rsidRPr="00356D4E">
        <w:rPr>
          <w:rFonts w:ascii="Times New Roman" w:hAnsi="Times New Roman" w:cs="Times New Roman"/>
          <w:i/>
          <w:iCs/>
          <w:sz w:val="20"/>
          <w:szCs w:val="20"/>
        </w:rPr>
        <w:t xml:space="preserve">Klebsiella </w:t>
      </w:r>
      <w:r w:rsidR="001A65C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6D4E">
        <w:rPr>
          <w:rFonts w:ascii="Times New Roman" w:hAnsi="Times New Roman" w:cs="Times New Roman"/>
          <w:i/>
          <w:iCs/>
          <w:sz w:val="20"/>
          <w:szCs w:val="20"/>
        </w:rPr>
        <w:t>neumoniae</w:t>
      </w:r>
      <w:r w:rsidRPr="00356D4E">
        <w:rPr>
          <w:rFonts w:ascii="Times New Roman" w:hAnsi="Times New Roman" w:cs="Times New Roman"/>
          <w:sz w:val="20"/>
          <w:szCs w:val="20"/>
        </w:rPr>
        <w:t xml:space="preserve"> clinical isolates </w:t>
      </w:r>
    </w:p>
    <w:tbl>
      <w:tblPr>
        <w:tblW w:w="13410" w:type="dxa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2D0BDB" w:rsidRPr="002D0BDB" w14:paraId="0995EABF" w14:textId="4E9F66BA" w:rsidTr="002D0BDB">
        <w:trPr>
          <w:trHeight w:val="320"/>
        </w:trPr>
        <w:tc>
          <w:tcPr>
            <w:tcW w:w="810" w:type="dxa"/>
          </w:tcPr>
          <w:p w14:paraId="41E30BAC" w14:textId="0BF1709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8"/>
                <w:szCs w:val="18"/>
              </w:rPr>
              <w:t>Isolate no.</w:t>
            </w:r>
          </w:p>
        </w:tc>
        <w:tc>
          <w:tcPr>
            <w:tcW w:w="630" w:type="dxa"/>
            <w:vAlign w:val="center"/>
          </w:tcPr>
          <w:p w14:paraId="3CD222E3" w14:textId="5A36D9C0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R index</w:t>
            </w:r>
          </w:p>
        </w:tc>
        <w:tc>
          <w:tcPr>
            <w:tcW w:w="630" w:type="dxa"/>
          </w:tcPr>
          <w:p w14:paraId="5D417431" w14:textId="53765CC4" w:rsidR="002D0BDB" w:rsidRPr="002D0BDB" w:rsidRDefault="002D0BDB" w:rsidP="007413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C</w:t>
            </w:r>
          </w:p>
        </w:tc>
        <w:tc>
          <w:tcPr>
            <w:tcW w:w="630" w:type="dxa"/>
          </w:tcPr>
          <w:p w14:paraId="247CE502" w14:textId="5E4F58C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PZ</w:t>
            </w:r>
          </w:p>
        </w:tc>
        <w:tc>
          <w:tcPr>
            <w:tcW w:w="630" w:type="dxa"/>
          </w:tcPr>
          <w:p w14:paraId="648C5001" w14:textId="6DD3567A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Z</w:t>
            </w:r>
          </w:p>
        </w:tc>
        <w:tc>
          <w:tcPr>
            <w:tcW w:w="630" w:type="dxa"/>
          </w:tcPr>
          <w:p w14:paraId="294A9F5F" w14:textId="76D4212D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O</w:t>
            </w:r>
          </w:p>
        </w:tc>
        <w:tc>
          <w:tcPr>
            <w:tcW w:w="630" w:type="dxa"/>
          </w:tcPr>
          <w:p w14:paraId="166AF0AA" w14:textId="4727868B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X</w:t>
            </w:r>
          </w:p>
        </w:tc>
        <w:tc>
          <w:tcPr>
            <w:tcW w:w="630" w:type="dxa"/>
          </w:tcPr>
          <w:p w14:paraId="2B719F55" w14:textId="001B0A31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B</w:t>
            </w:r>
          </w:p>
        </w:tc>
        <w:tc>
          <w:tcPr>
            <w:tcW w:w="630" w:type="dxa"/>
          </w:tcPr>
          <w:p w14:paraId="29289F26" w14:textId="43A6A974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630" w:type="dxa"/>
          </w:tcPr>
          <w:p w14:paraId="5C854A6E" w14:textId="4F8DA1BF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MP</w:t>
            </w:r>
          </w:p>
        </w:tc>
        <w:tc>
          <w:tcPr>
            <w:tcW w:w="630" w:type="dxa"/>
          </w:tcPr>
          <w:p w14:paraId="1ED79EA4" w14:textId="24C50218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M</w:t>
            </w:r>
          </w:p>
        </w:tc>
        <w:tc>
          <w:tcPr>
            <w:tcW w:w="630" w:type="dxa"/>
          </w:tcPr>
          <w:p w14:paraId="0AECBE6C" w14:textId="7B9A5BDE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B</w:t>
            </w:r>
          </w:p>
        </w:tc>
        <w:tc>
          <w:tcPr>
            <w:tcW w:w="630" w:type="dxa"/>
          </w:tcPr>
          <w:p w14:paraId="76C9DDF7" w14:textId="36E020B7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K</w:t>
            </w:r>
          </w:p>
        </w:tc>
        <w:tc>
          <w:tcPr>
            <w:tcW w:w="630" w:type="dxa"/>
          </w:tcPr>
          <w:p w14:paraId="087D095E" w14:textId="7C7AD793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IP</w:t>
            </w:r>
          </w:p>
        </w:tc>
        <w:tc>
          <w:tcPr>
            <w:tcW w:w="630" w:type="dxa"/>
          </w:tcPr>
          <w:p w14:paraId="14286B14" w14:textId="2D4A0A69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V</w:t>
            </w:r>
          </w:p>
        </w:tc>
        <w:tc>
          <w:tcPr>
            <w:tcW w:w="630" w:type="dxa"/>
          </w:tcPr>
          <w:p w14:paraId="0BCF59AF" w14:textId="3C9847CC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M</w:t>
            </w:r>
          </w:p>
        </w:tc>
        <w:tc>
          <w:tcPr>
            <w:tcW w:w="630" w:type="dxa"/>
          </w:tcPr>
          <w:p w14:paraId="1A398229" w14:textId="47BB985C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XT</w:t>
            </w:r>
          </w:p>
        </w:tc>
        <w:tc>
          <w:tcPr>
            <w:tcW w:w="630" w:type="dxa"/>
          </w:tcPr>
          <w:p w14:paraId="716C6490" w14:textId="05914EE0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L </w:t>
            </w:r>
          </w:p>
        </w:tc>
        <w:tc>
          <w:tcPr>
            <w:tcW w:w="630" w:type="dxa"/>
          </w:tcPr>
          <w:p w14:paraId="5C3B0F7E" w14:textId="436E8FBA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630" w:type="dxa"/>
          </w:tcPr>
          <w:p w14:paraId="7D6FAAA1" w14:textId="6EF6542C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</w:p>
        </w:tc>
        <w:tc>
          <w:tcPr>
            <w:tcW w:w="630" w:type="dxa"/>
          </w:tcPr>
          <w:p w14:paraId="2EAAFCC9" w14:textId="64BE2627" w:rsidR="002D0BDB" w:rsidRPr="002D0BDB" w:rsidRDefault="002D0BDB" w:rsidP="00450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GC</w:t>
            </w:r>
          </w:p>
        </w:tc>
      </w:tr>
      <w:tr w:rsidR="002D0BDB" w:rsidRPr="002D0BDB" w14:paraId="002F9E14" w14:textId="066E68DB" w:rsidTr="002D0BDB">
        <w:trPr>
          <w:trHeight w:val="320"/>
        </w:trPr>
        <w:tc>
          <w:tcPr>
            <w:tcW w:w="810" w:type="dxa"/>
          </w:tcPr>
          <w:p w14:paraId="6879606A" w14:textId="67E2E379" w:rsidR="002D0BDB" w:rsidRPr="002D0BDB" w:rsidRDefault="002D0BDB" w:rsidP="008842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2</w:t>
            </w:r>
          </w:p>
        </w:tc>
        <w:tc>
          <w:tcPr>
            <w:tcW w:w="630" w:type="dxa"/>
            <w:vAlign w:val="center"/>
          </w:tcPr>
          <w:p w14:paraId="33ED25B4" w14:textId="761E910C" w:rsidR="002D0BDB" w:rsidRPr="002D0BDB" w:rsidRDefault="002D0BDB" w:rsidP="005538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09B6401D" w14:textId="7E15A2F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44FF9A9" w14:textId="1F1ACA5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938C7D6" w14:textId="628B43D8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9DF2985" w14:textId="13B69A8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049F2A6" w14:textId="5F53C7F8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5FA415C3" w14:textId="2C2B7081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2041E7D3" w14:textId="1987BE9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438BF71" w14:textId="07A6488C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D4D9321" w14:textId="1139D91C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5FA679C4" w14:textId="734ACE2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613D9FE" w14:textId="7A91C64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2141625F" w14:textId="456F87E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7F20A6E" w14:textId="32BEB31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630" w:type="dxa"/>
          </w:tcPr>
          <w:p w14:paraId="039D3EF9" w14:textId="3F0E33F4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9EA983D" w14:textId="68F2A0C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98576E4" w14:textId="5EA31ED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6545DC02" w14:textId="4D62B413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3AE930A0" w14:textId="5AD8E1F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3EDFFDDA" w14:textId="333C4767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</w:tr>
      <w:tr w:rsidR="002D0BDB" w:rsidRPr="002D0BDB" w14:paraId="0257ADB2" w14:textId="65934F82" w:rsidTr="002D0BDB">
        <w:trPr>
          <w:trHeight w:val="320"/>
        </w:trPr>
        <w:tc>
          <w:tcPr>
            <w:tcW w:w="810" w:type="dxa"/>
          </w:tcPr>
          <w:p w14:paraId="3866F496" w14:textId="00F3708F" w:rsidR="002D0BDB" w:rsidRPr="002D0BDB" w:rsidRDefault="002D0BDB" w:rsidP="008842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3</w:t>
            </w:r>
          </w:p>
        </w:tc>
        <w:tc>
          <w:tcPr>
            <w:tcW w:w="630" w:type="dxa"/>
            <w:vAlign w:val="center"/>
          </w:tcPr>
          <w:p w14:paraId="571774F5" w14:textId="42C3FE44" w:rsidR="002D0BDB" w:rsidRPr="002D0BDB" w:rsidRDefault="002D0BDB" w:rsidP="005538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630" w:type="dxa"/>
          </w:tcPr>
          <w:p w14:paraId="6364F785" w14:textId="5173641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60375A8E" w14:textId="52D35D5C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53D92633" w14:textId="11B16333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7A4D5E8A" w14:textId="5D3747A9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31FF06E6" w14:textId="2CC4F7B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2375D214" w14:textId="1B5FC86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6375A317" w14:textId="4496DAC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20F50F8E" w14:textId="6A52C35A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3CA4591D" w14:textId="041D381A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83B12C6" w14:textId="079CADF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630" w:type="dxa"/>
          </w:tcPr>
          <w:p w14:paraId="6903732C" w14:textId="20CA559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630" w:type="dxa"/>
          </w:tcPr>
          <w:p w14:paraId="783BA5FF" w14:textId="48F28CC7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761C2B47" w14:textId="7BA230CC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175FCF21" w14:textId="131854F3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5BC5318A" w14:textId="277FB6F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224E702" w14:textId="68BD650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630" w:type="dxa"/>
          </w:tcPr>
          <w:p w14:paraId="22E09C27" w14:textId="44D964C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253DB101" w14:textId="62FD1391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3C27137E" w14:textId="21E48EA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2D0BDB" w:rsidRPr="002D0BDB" w14:paraId="4932F1BB" w14:textId="357F44D0" w:rsidTr="002D0BDB">
        <w:trPr>
          <w:trHeight w:val="320"/>
        </w:trPr>
        <w:tc>
          <w:tcPr>
            <w:tcW w:w="810" w:type="dxa"/>
          </w:tcPr>
          <w:p w14:paraId="475717B6" w14:textId="0E92A76A" w:rsidR="002D0BDB" w:rsidRPr="002D0BDB" w:rsidRDefault="002D0BDB" w:rsidP="008842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5</w:t>
            </w:r>
          </w:p>
        </w:tc>
        <w:tc>
          <w:tcPr>
            <w:tcW w:w="630" w:type="dxa"/>
            <w:vAlign w:val="center"/>
          </w:tcPr>
          <w:p w14:paraId="16E16588" w14:textId="1DA27B8C" w:rsidR="002D0BDB" w:rsidRPr="002D0BDB" w:rsidRDefault="002D0BDB" w:rsidP="005538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3670EBF9" w14:textId="3F1A19E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847D7A4" w14:textId="675FCE4A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0095E94" w14:textId="6179C8E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3BA82BED" w14:textId="181CD52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121F837" w14:textId="252927F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5A9B8A3" w14:textId="36EEBB18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6935643F" w14:textId="7F8C606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2CB6375" w14:textId="475C5E9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5831B7C9" w14:textId="3DA484D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23AE3FE" w14:textId="6B8A0838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21372179" w14:textId="296A48C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D918166" w14:textId="6D77AF1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EFDE33C" w14:textId="23843423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7F2294F" w14:textId="21D0DA17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222E48D9" w14:textId="644B60BF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6925D871" w14:textId="3ACB68A9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EC4DBAD" w14:textId="5353375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3166DE0B" w14:textId="3A7DE289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6B13FEDC" w14:textId="0A687FE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2D0BDB" w:rsidRPr="002D0BDB" w14:paraId="712232CD" w14:textId="35B62D8E" w:rsidTr="002D0BDB">
        <w:trPr>
          <w:trHeight w:val="320"/>
        </w:trPr>
        <w:tc>
          <w:tcPr>
            <w:tcW w:w="810" w:type="dxa"/>
          </w:tcPr>
          <w:p w14:paraId="21361EBC" w14:textId="033558DF" w:rsidR="002D0BDB" w:rsidRPr="002D0BDB" w:rsidRDefault="002D0BDB" w:rsidP="008842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6</w:t>
            </w:r>
          </w:p>
        </w:tc>
        <w:tc>
          <w:tcPr>
            <w:tcW w:w="630" w:type="dxa"/>
            <w:vAlign w:val="center"/>
          </w:tcPr>
          <w:p w14:paraId="17D6EABC" w14:textId="22ABE313" w:rsidR="002D0BDB" w:rsidRPr="002D0BDB" w:rsidRDefault="002D0BDB" w:rsidP="005538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5E7E883F" w14:textId="072B31D4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45D5838" w14:textId="1F23512F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383363D6" w14:textId="28EE304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3C148379" w14:textId="54BEA9BF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ED60D13" w14:textId="3182E6B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4F2C824" w14:textId="05D8FA2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67D11FA1" w14:textId="7000980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292A93B0" w14:textId="61D649A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59DCACA4" w14:textId="74D422D1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5F7905BA" w14:textId="0948B101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7146CA77" w14:textId="44BB1741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7E76E4D7" w14:textId="5877F2A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3FCA98F8" w14:textId="0CA5BD6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428BFC9" w14:textId="4D60CBA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6BBBD834" w14:textId="1570887A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93B0CDB" w14:textId="19307183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4EBD3D24" w14:textId="27A4179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71B94E26" w14:textId="5D29AFD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</w:tcPr>
          <w:p w14:paraId="254B9DAF" w14:textId="234C40A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2D0BDB" w:rsidRPr="002D0BDB" w14:paraId="0FC39E30" w14:textId="4515FFFF" w:rsidTr="002D0BDB">
        <w:trPr>
          <w:trHeight w:val="320"/>
        </w:trPr>
        <w:tc>
          <w:tcPr>
            <w:tcW w:w="810" w:type="dxa"/>
          </w:tcPr>
          <w:p w14:paraId="503AE63A" w14:textId="63804BE3" w:rsidR="002D0BDB" w:rsidRPr="002D0BDB" w:rsidRDefault="002D0BDB" w:rsidP="008842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P7</w:t>
            </w:r>
          </w:p>
        </w:tc>
        <w:tc>
          <w:tcPr>
            <w:tcW w:w="630" w:type="dxa"/>
            <w:vAlign w:val="center"/>
          </w:tcPr>
          <w:p w14:paraId="041B8968" w14:textId="0C157B80" w:rsidR="002D0BDB" w:rsidRPr="002D0BDB" w:rsidRDefault="002D0BDB" w:rsidP="005538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30" w:type="dxa"/>
          </w:tcPr>
          <w:p w14:paraId="5862742F" w14:textId="14041EA5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006798C" w14:textId="7D1854C3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031D57F" w14:textId="2978BF37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D3B4561" w14:textId="184C7CEC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20A0EB6C" w14:textId="49611857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3DBBDD82" w14:textId="2CEF9AB2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14D5C6D" w14:textId="7F0E7760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34C152E9" w14:textId="6906A079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53DA7744" w14:textId="3E4732E0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1007D951" w14:textId="4C778AF3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714F5E62" w14:textId="211A625F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60437045" w14:textId="0C3CA50A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78DAB435" w14:textId="0D9431E6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7658648C" w14:textId="094B000D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722DFE7C" w14:textId="1D4DAEBE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7826876" w14:textId="48357575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328869B3" w14:textId="45E7D974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7EB1D06D" w14:textId="6A8E09B6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</w:tcPr>
          <w:p w14:paraId="003784EA" w14:textId="6B1766F8" w:rsidR="002D0BDB" w:rsidRPr="002D0BDB" w:rsidRDefault="002D0BDB" w:rsidP="004D72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</w:tr>
      <w:tr w:rsidR="002D0BDB" w:rsidRPr="002D0BDB" w14:paraId="0F23FDE2" w14:textId="4B217D2F" w:rsidTr="002D0BDB">
        <w:trPr>
          <w:trHeight w:val="320"/>
        </w:trPr>
        <w:tc>
          <w:tcPr>
            <w:tcW w:w="810" w:type="dxa"/>
          </w:tcPr>
          <w:p w14:paraId="13BC723B" w14:textId="3EDA9C34" w:rsidR="002D0BDB" w:rsidRPr="002D0BDB" w:rsidRDefault="002D0BDB" w:rsidP="008842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P8</w:t>
            </w:r>
          </w:p>
        </w:tc>
        <w:tc>
          <w:tcPr>
            <w:tcW w:w="630" w:type="dxa"/>
            <w:vAlign w:val="center"/>
          </w:tcPr>
          <w:p w14:paraId="6A3EFF6F" w14:textId="24399B05" w:rsidR="002D0BDB" w:rsidRPr="002D0BDB" w:rsidRDefault="002D0BDB" w:rsidP="005538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0957A679" w14:textId="56AF5CA4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8045DE5" w14:textId="2F3CBE07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B637B74" w14:textId="305FFBF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F7AB6A3" w14:textId="16398B8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398C049" w14:textId="185360CC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26AC0D" w14:textId="314C90A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B86E0F9" w14:textId="6541ED48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5CB1DE1" w14:textId="7507D0AF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80586AB" w14:textId="2275EA5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0C7AEE" w14:textId="7375EC59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09AC0A4" w14:textId="24C2208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BD7AAA" w14:textId="7F5E22A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5828B03" w14:textId="76CBEBE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157653" w14:textId="18CFFDF3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338CD72" w14:textId="1332029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E4267F7" w14:textId="4847913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1243EB6A" w14:textId="38419E5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F0E01B0" w14:textId="253AEA5F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33B6A016" w14:textId="4925AF6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7A335D23" w14:textId="612BC0C7" w:rsidTr="002D0BDB">
        <w:trPr>
          <w:trHeight w:val="320"/>
        </w:trPr>
        <w:tc>
          <w:tcPr>
            <w:tcW w:w="810" w:type="dxa"/>
          </w:tcPr>
          <w:p w14:paraId="18378ECF" w14:textId="21B4AB6E" w:rsidR="002D0BDB" w:rsidRPr="002D0BDB" w:rsidRDefault="002D0BDB" w:rsidP="008842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P9</w:t>
            </w:r>
          </w:p>
        </w:tc>
        <w:tc>
          <w:tcPr>
            <w:tcW w:w="630" w:type="dxa"/>
            <w:vAlign w:val="center"/>
          </w:tcPr>
          <w:p w14:paraId="065A23DF" w14:textId="425F77FC" w:rsidR="002D0BDB" w:rsidRPr="002D0BDB" w:rsidRDefault="002D0BDB" w:rsidP="005538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6DC9F0F1" w14:textId="5E938E37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C731018" w14:textId="37603DE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83F635A" w14:textId="2781E89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750F8FD" w14:textId="5D7A60C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FD1E67A" w14:textId="2675921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46B3F3F" w14:textId="26C3510A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D549C0" w14:textId="1F73FB7F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F6F211" w14:textId="4583FB69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B683761" w14:textId="7C9649BC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F9AE03" w14:textId="4F28B3C9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C97B0E7" w14:textId="1BC0C09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12FAEB" w14:textId="70BC3DC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EE75819" w14:textId="2CFDB1FA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883122C" w14:textId="2094EBC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208E447" w14:textId="4FFCA987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43BDAB7" w14:textId="2907483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052EA615" w14:textId="0FCB71C5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F8A05B" w14:textId="269C3ED1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47EC8E1" w14:textId="748DA8A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388DCEC2" w14:textId="2AE8BB59" w:rsidTr="002D0BDB">
        <w:trPr>
          <w:trHeight w:val="320"/>
        </w:trPr>
        <w:tc>
          <w:tcPr>
            <w:tcW w:w="810" w:type="dxa"/>
          </w:tcPr>
          <w:p w14:paraId="5ACFA097" w14:textId="3C121F16" w:rsidR="002D0BDB" w:rsidRPr="002D0BDB" w:rsidRDefault="002D0BDB" w:rsidP="00884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0</w:t>
            </w:r>
          </w:p>
        </w:tc>
        <w:tc>
          <w:tcPr>
            <w:tcW w:w="630" w:type="dxa"/>
            <w:vAlign w:val="center"/>
          </w:tcPr>
          <w:p w14:paraId="7716A36B" w14:textId="330EBE1D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1FA55272" w14:textId="0CB8584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C73DF92" w14:textId="17204FA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B951D82" w14:textId="4D9D612F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EFE570D" w14:textId="29A630E7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208E83" w14:textId="67AEC5D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0B9DD87" w14:textId="36E7A9BC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2440FB" w14:textId="70675DB9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05CE3EB" w14:textId="48836689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44829BF" w14:textId="740177FF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240E189" w14:textId="776576D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8098A9" w14:textId="0A8DAE1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D4DB10C" w14:textId="785D606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46DF9E8" w14:textId="31494A4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884D89" w14:textId="63B287D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FEFFA8C" w14:textId="53120FFB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63DB674" w14:textId="1A148A5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6BB4289" w14:textId="3F2F53A9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BE205D7" w14:textId="1508A94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C009741" w14:textId="0851C37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</w:tr>
      <w:tr w:rsidR="002D0BDB" w:rsidRPr="002D0BDB" w14:paraId="0771AC52" w14:textId="5BDA4B2D" w:rsidTr="002D0BDB">
        <w:trPr>
          <w:trHeight w:val="320"/>
        </w:trPr>
        <w:tc>
          <w:tcPr>
            <w:tcW w:w="810" w:type="dxa"/>
          </w:tcPr>
          <w:p w14:paraId="6B2F11DA" w14:textId="01FEA10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1</w:t>
            </w:r>
          </w:p>
        </w:tc>
        <w:tc>
          <w:tcPr>
            <w:tcW w:w="630" w:type="dxa"/>
            <w:vAlign w:val="center"/>
          </w:tcPr>
          <w:p w14:paraId="16685D97" w14:textId="015E2282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30" w:type="dxa"/>
          </w:tcPr>
          <w:p w14:paraId="789A1D5F" w14:textId="48B3F461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4B9F33E" w14:textId="011ABC54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28773C2" w14:textId="14CB0E63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325BA1C" w14:textId="3A693604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79CFA1F" w14:textId="3F3BD64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39ADA6" w14:textId="0E2340B4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6E24EF9" w14:textId="3E1DBA8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61BA11" w14:textId="15898910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B37A6AD" w14:textId="585BF13E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CC21409" w14:textId="18915282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D86414E" w14:textId="025214E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5C3BF37" w14:textId="470BA658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B6A672F" w14:textId="53BA9F27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8689CCA" w14:textId="3978747C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14F0A1" w14:textId="5D19804D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A55C2B" w14:textId="365C003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BF08074" w14:textId="2DE30691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33AB4439" w14:textId="33A6E706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67CE676" w14:textId="19B829C4" w:rsidR="002D0BDB" w:rsidRPr="002D0BDB" w:rsidRDefault="002D0BDB" w:rsidP="006043E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59397F96" w14:textId="187A479C" w:rsidTr="002D0BDB">
        <w:trPr>
          <w:trHeight w:val="320"/>
        </w:trPr>
        <w:tc>
          <w:tcPr>
            <w:tcW w:w="810" w:type="dxa"/>
          </w:tcPr>
          <w:p w14:paraId="5B5617FE" w14:textId="411D660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2</w:t>
            </w:r>
          </w:p>
        </w:tc>
        <w:tc>
          <w:tcPr>
            <w:tcW w:w="630" w:type="dxa"/>
            <w:vAlign w:val="center"/>
          </w:tcPr>
          <w:p w14:paraId="3BBC462A" w14:textId="4C6F70C8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30" w:type="dxa"/>
          </w:tcPr>
          <w:p w14:paraId="1961DA9C" w14:textId="24F9677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77739DD" w14:textId="0F0336D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70450FF" w14:textId="095BC48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1D220EF" w14:textId="2090250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5CEC38F" w14:textId="54E91BD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FB49286" w14:textId="0DDCE31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D9600F9" w14:textId="6E00ABB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E85DB3D" w14:textId="2AC96F5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3AD65F9" w14:textId="0CC0416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8410D42" w14:textId="061B7E7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5DB296A3" w14:textId="3ACE8B8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A956E45" w14:textId="1FA9E4C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0FE286" w14:textId="2C20EB5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94AA54" w14:textId="05F2226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4D15857" w14:textId="351EBE8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1122F62" w14:textId="77803D9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2A002B3" w14:textId="4D35313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5BBF37CD" w14:textId="26D4460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55F2EA7" w14:textId="54FF812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6103E8DB" w14:textId="4B4772D2" w:rsidTr="002D0BDB">
        <w:trPr>
          <w:trHeight w:val="320"/>
        </w:trPr>
        <w:tc>
          <w:tcPr>
            <w:tcW w:w="810" w:type="dxa"/>
          </w:tcPr>
          <w:p w14:paraId="09A3E5D7" w14:textId="0CA7009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3</w:t>
            </w:r>
          </w:p>
        </w:tc>
        <w:tc>
          <w:tcPr>
            <w:tcW w:w="630" w:type="dxa"/>
            <w:vAlign w:val="center"/>
          </w:tcPr>
          <w:p w14:paraId="69BECF58" w14:textId="244A2D90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2780E839" w14:textId="401509C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73F6C1" w14:textId="0223F1E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C4EE13F" w14:textId="3804EF8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A87911" w14:textId="306522F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0FDEB78" w14:textId="32FB85A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45BB13" w14:textId="7642E6F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C84CEB" w14:textId="7FA2FA9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47500C" w14:textId="2A73D4D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6F3F748" w14:textId="38B7E95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6B606C6" w14:textId="027F3D7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707BA01" w14:textId="6664F08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5FAD2D4" w14:textId="496CCBD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420D8D" w14:textId="570D34C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D5A021C" w14:textId="30AED85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7EEB38" w14:textId="3EAF3D5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ECD73F6" w14:textId="63D1902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7F3CA16" w14:textId="4CEA436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F4D6820" w14:textId="1A586AC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620DF65A" w14:textId="4BB8ED7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4F4924CB" w14:textId="74A5E629" w:rsidTr="002D0BDB">
        <w:trPr>
          <w:trHeight w:val="320"/>
        </w:trPr>
        <w:tc>
          <w:tcPr>
            <w:tcW w:w="810" w:type="dxa"/>
          </w:tcPr>
          <w:p w14:paraId="36A4E0A4" w14:textId="7967A0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4</w:t>
            </w:r>
          </w:p>
        </w:tc>
        <w:tc>
          <w:tcPr>
            <w:tcW w:w="630" w:type="dxa"/>
            <w:vAlign w:val="center"/>
          </w:tcPr>
          <w:p w14:paraId="2D630045" w14:textId="237825A7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30" w:type="dxa"/>
          </w:tcPr>
          <w:p w14:paraId="64A23B06" w14:textId="6DD471D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C0DA33" w14:textId="0A20E9B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D0E8E41" w14:textId="2BB25DB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42B4EAC" w14:textId="74C1AEE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39411F" w14:textId="455F14E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6598DB4" w14:textId="6BB1C50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B8738C" w14:textId="1DE1431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497200" w14:textId="2DA1F1C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6BFB06D2" w14:textId="3D324F8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6974D93" w14:textId="3814A48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BE8C9CC" w14:textId="13BE19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530736D0" w14:textId="5A93115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8DCD57A" w14:textId="35CB305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4EA15BD" w14:textId="4F0A11F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B0E5EF" w14:textId="505FBF1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4A0686" w14:textId="101333C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625F32BA" w14:textId="2F77191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6C9D8D8D" w14:textId="2869D52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2837803" w14:textId="7553FBD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3ED131D2" w14:textId="71BB2D09" w:rsidTr="002D0BDB">
        <w:trPr>
          <w:trHeight w:val="320"/>
        </w:trPr>
        <w:tc>
          <w:tcPr>
            <w:tcW w:w="810" w:type="dxa"/>
          </w:tcPr>
          <w:p w14:paraId="68F5E8CF" w14:textId="5179FBC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5</w:t>
            </w:r>
          </w:p>
        </w:tc>
        <w:tc>
          <w:tcPr>
            <w:tcW w:w="630" w:type="dxa"/>
            <w:vAlign w:val="center"/>
          </w:tcPr>
          <w:p w14:paraId="1B8B7C12" w14:textId="468DD896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497E2D57" w14:textId="15424A4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BDF7263" w14:textId="2B28663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4FC7C73" w14:textId="47E6902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3DC66CF" w14:textId="7334A37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3115949" w14:textId="456F3B9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ACFCD11" w14:textId="574E986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22784C5" w14:textId="7D3A75B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3D0F60C" w14:textId="46C40CA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93B45EB" w14:textId="6A26750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3CCFC3C" w14:textId="6063776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723E18C" w14:textId="333BCC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1792B6A" w14:textId="761C330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684728" w14:textId="7DF52F8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CC3CFE" w14:textId="422E4E5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8A01373" w14:textId="05809E9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758CBF" w14:textId="32512D7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89E7D9" w14:textId="6F4B39C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AEBF59" w14:textId="33F45C9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61BF2CB" w14:textId="2E33EE3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35C0D66B" w14:textId="1E814BBA" w:rsidTr="002D0BDB">
        <w:trPr>
          <w:trHeight w:val="320"/>
        </w:trPr>
        <w:tc>
          <w:tcPr>
            <w:tcW w:w="810" w:type="dxa"/>
          </w:tcPr>
          <w:p w14:paraId="7F6FABCE" w14:textId="0FE0DB4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6</w:t>
            </w:r>
          </w:p>
        </w:tc>
        <w:tc>
          <w:tcPr>
            <w:tcW w:w="630" w:type="dxa"/>
            <w:vAlign w:val="center"/>
          </w:tcPr>
          <w:p w14:paraId="59E7DD75" w14:textId="3E933B41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382022FE" w14:textId="32DE570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DAB4213" w14:textId="16BE80E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4206E0" w14:textId="2563654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3BF846" w14:textId="7130FBF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CBE799" w14:textId="7F3FA5F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55C219" w14:textId="47CE25F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0CC355" w14:textId="4A93EBC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56487A1" w14:textId="27C8B96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985AF0F" w14:textId="5A7CD61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4F66B3" w14:textId="022F1DD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2C7F67D" w14:textId="6499360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CFA987C" w14:textId="64BB3BE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DCCBF7F" w14:textId="6801AF3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63D56E2" w14:textId="23AC94E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83A40DF" w14:textId="2ED8F7F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66E559" w14:textId="0C13101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BF9E212" w14:textId="577585E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46274E12" w14:textId="3B17750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06CADE9" w14:textId="53F5903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5815A1EC" w14:textId="5F8319DC" w:rsidTr="002D0BDB">
        <w:trPr>
          <w:trHeight w:val="320"/>
        </w:trPr>
        <w:tc>
          <w:tcPr>
            <w:tcW w:w="810" w:type="dxa"/>
          </w:tcPr>
          <w:p w14:paraId="47A1CE03" w14:textId="2BE6971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7</w:t>
            </w:r>
          </w:p>
        </w:tc>
        <w:tc>
          <w:tcPr>
            <w:tcW w:w="630" w:type="dxa"/>
            <w:vAlign w:val="center"/>
          </w:tcPr>
          <w:p w14:paraId="21CAEAC9" w14:textId="3A227518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30" w:type="dxa"/>
          </w:tcPr>
          <w:p w14:paraId="34C8F0E3" w14:textId="6CEDA24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E06A05B" w14:textId="73781A8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C3AA092" w14:textId="619E432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4DD6E5" w14:textId="0F82D2C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9E37B9" w14:textId="28DC410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C53D989" w14:textId="24B7A09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F440E11" w14:textId="339925D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1516F4A" w14:textId="3D956D6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19179435" w14:textId="546F8B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49BE79A" w14:textId="564B199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583478" w14:textId="1A227C3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8D07C30" w14:textId="3805390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B36D60" w14:textId="328F7F3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E008984" w14:textId="460F9A7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E334656" w14:textId="0567C87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47D8D562" w14:textId="2D00A4B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5FFD2441" w14:textId="191BA25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90FBF85" w14:textId="5D126C4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237A26B" w14:textId="25F4663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20BB8D71" w14:textId="39E48E39" w:rsidTr="002D0BDB">
        <w:trPr>
          <w:trHeight w:val="320"/>
        </w:trPr>
        <w:tc>
          <w:tcPr>
            <w:tcW w:w="810" w:type="dxa"/>
          </w:tcPr>
          <w:p w14:paraId="6C99C13F" w14:textId="28FA9CB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8</w:t>
            </w:r>
          </w:p>
        </w:tc>
        <w:tc>
          <w:tcPr>
            <w:tcW w:w="630" w:type="dxa"/>
            <w:vAlign w:val="center"/>
          </w:tcPr>
          <w:p w14:paraId="46B94696" w14:textId="60DD921C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4A977D0D" w14:textId="3B6AA27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B46540" w14:textId="04E72A3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0AC7A1F" w14:textId="334B2CF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5D2855F" w14:textId="6607CC6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606FF57" w14:textId="543A584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74489E2" w14:textId="5D58633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9CD0650" w14:textId="22E4331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39E2418" w14:textId="2789C77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9B38084" w14:textId="6BB5D13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42953D" w14:textId="3928BCB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60F062" w14:textId="6ADBC0A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D09052" w14:textId="0B7B4F5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5B877D7" w14:textId="38D71C3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60F675B" w14:textId="2F62473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F5F2233" w14:textId="6851FB2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44DDEB6" w14:textId="2C1C73D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AC48ACB" w14:textId="051AF58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B20BEDF" w14:textId="6A71065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9022BC1" w14:textId="609B88A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597DAC01" w14:textId="413C87B7" w:rsidTr="002D0BDB">
        <w:trPr>
          <w:trHeight w:val="320"/>
        </w:trPr>
        <w:tc>
          <w:tcPr>
            <w:tcW w:w="810" w:type="dxa"/>
          </w:tcPr>
          <w:p w14:paraId="26A2B758" w14:textId="7E4BE45B" w:rsidR="002D0BDB" w:rsidRPr="002D0BDB" w:rsidRDefault="002D0BDB" w:rsidP="001443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20</w:t>
            </w:r>
          </w:p>
        </w:tc>
        <w:tc>
          <w:tcPr>
            <w:tcW w:w="630" w:type="dxa"/>
            <w:vAlign w:val="center"/>
          </w:tcPr>
          <w:p w14:paraId="4B6063FD" w14:textId="3DB3D640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4BE8C384" w14:textId="149E9F2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BA17A4B" w14:textId="244D8FD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CDD52D5" w14:textId="4E94D73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1BF8914" w14:textId="3F105EB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BFA739E" w14:textId="720DC21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326CCF" w14:textId="14DB7D4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3851724" w14:textId="43625BA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D5A707" w14:textId="2F639C8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675A769" w14:textId="1B78554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A44841" w14:textId="726CA97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B74A8AC" w14:textId="4DAEDD5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77BE21" w14:textId="486DACE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C5C431" w14:textId="5A460EB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045B3A" w14:textId="4CAEF12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2C883B" w14:textId="6E67006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072EFD7" w14:textId="0087139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67CB9E" w14:textId="32D1507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CFB554D" w14:textId="44B092F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104354D" w14:textId="745060C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71519AA6" w14:textId="121941F1" w:rsidTr="002D0BDB">
        <w:trPr>
          <w:trHeight w:val="320"/>
        </w:trPr>
        <w:tc>
          <w:tcPr>
            <w:tcW w:w="810" w:type="dxa"/>
          </w:tcPr>
          <w:p w14:paraId="133CC254" w14:textId="6C646FA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21</w:t>
            </w:r>
          </w:p>
        </w:tc>
        <w:tc>
          <w:tcPr>
            <w:tcW w:w="630" w:type="dxa"/>
          </w:tcPr>
          <w:p w14:paraId="403C6C20" w14:textId="0D89C79B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4E0A3B37" w14:textId="588F68D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E383752" w14:textId="262747C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6856C05" w14:textId="1E755D6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C6CD888" w14:textId="314ED34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3EF9E74" w14:textId="62263BA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754D6C9" w14:textId="441AA2F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F9F9E36" w14:textId="6C368A2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66DEA82" w14:textId="470C1DA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A1D2DD5" w14:textId="7A8EC70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59F1BDC" w14:textId="0E9E408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464A2D8" w14:textId="681EDA7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DDA8C8E" w14:textId="02B06D3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EF9DD1" w14:textId="45598F5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7B329C4" w14:textId="17DE0D8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74EB6BE" w14:textId="4E53CE3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30CE17" w14:textId="5F10F8B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2EA183" w14:textId="3C2CAE1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F3B5679" w14:textId="51D0C13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95A4C7F" w14:textId="67B9521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</w:tr>
      <w:tr w:rsidR="002D0BDB" w:rsidRPr="002D0BDB" w14:paraId="7A9C258E" w14:textId="157E2A42" w:rsidTr="002D0BDB">
        <w:trPr>
          <w:trHeight w:val="320"/>
        </w:trPr>
        <w:tc>
          <w:tcPr>
            <w:tcW w:w="810" w:type="dxa"/>
          </w:tcPr>
          <w:p w14:paraId="7BD2B559" w14:textId="07CE318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24</w:t>
            </w:r>
          </w:p>
        </w:tc>
        <w:tc>
          <w:tcPr>
            <w:tcW w:w="630" w:type="dxa"/>
            <w:vAlign w:val="center"/>
          </w:tcPr>
          <w:p w14:paraId="5B3BF272" w14:textId="721AFCBD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6DE0F3BF" w14:textId="3096D64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98C80B1" w14:textId="25A69DD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7589153" w14:textId="0401D7E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E51F84" w14:textId="55C3DB5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F9DE12B" w14:textId="55C22AB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4AF925B" w14:textId="14EE6CD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C85AAD3" w14:textId="19D2B90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B35C369" w14:textId="4410B5C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5409F27" w14:textId="501A7FA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C7775A" w14:textId="239F831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C60C6F6" w14:textId="3974819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0F372FC" w14:textId="459B4F5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D5870A" w14:textId="723FE1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BBF59AB" w14:textId="17BE836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2349321" w14:textId="2EAF426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B18384B" w14:textId="7711016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687C287" w14:textId="507D71F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12CF37E" w14:textId="0EB4368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C30ABA5" w14:textId="5B0CE84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4E92CF3D" w14:textId="2BEFD939" w:rsidTr="002D0BDB">
        <w:trPr>
          <w:trHeight w:val="320"/>
        </w:trPr>
        <w:tc>
          <w:tcPr>
            <w:tcW w:w="810" w:type="dxa"/>
          </w:tcPr>
          <w:p w14:paraId="7AA297FD" w14:textId="5A6D46C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29</w:t>
            </w:r>
          </w:p>
        </w:tc>
        <w:tc>
          <w:tcPr>
            <w:tcW w:w="630" w:type="dxa"/>
            <w:vAlign w:val="center"/>
          </w:tcPr>
          <w:p w14:paraId="58146552" w14:textId="246384A4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30" w:type="dxa"/>
          </w:tcPr>
          <w:p w14:paraId="4B2A3450" w14:textId="69F23B5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84B8F73" w14:textId="0CDC315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47A08E3" w14:textId="765E505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D85BC78" w14:textId="1B3D031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385984C" w14:textId="0EACF30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0608E9F" w14:textId="1BF54E8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97E1421" w14:textId="2CD2873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D6716A6" w14:textId="5B1BE40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0BC38DD" w14:textId="0F70C08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52A0CB5" w14:textId="28BE4EA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D83E172" w14:textId="27DC80B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19DBD64" w14:textId="5141AAD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A6278F" w14:textId="5F44D2B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E5871B" w14:textId="6E5404E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7EDE1BD" w14:textId="284BFC2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382A898" w14:textId="0614A0D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15F31F2" w14:textId="4C4B1BA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F7068A3" w14:textId="0825A45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9B2298E" w14:textId="141C092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48F518E6" w14:textId="1526657D" w:rsidTr="002D0BDB">
        <w:trPr>
          <w:trHeight w:val="320"/>
        </w:trPr>
        <w:tc>
          <w:tcPr>
            <w:tcW w:w="810" w:type="dxa"/>
          </w:tcPr>
          <w:p w14:paraId="58C906EA" w14:textId="32D9DB7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30</w:t>
            </w:r>
          </w:p>
        </w:tc>
        <w:tc>
          <w:tcPr>
            <w:tcW w:w="630" w:type="dxa"/>
            <w:vAlign w:val="center"/>
          </w:tcPr>
          <w:p w14:paraId="3F2CC03F" w14:textId="03211FA1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1DEFC587" w14:textId="42B9B82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FEE594" w14:textId="69DB832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158CC34" w14:textId="2542F26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45A0C6A" w14:textId="1459B8E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607189" w14:textId="51172FD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85EDC3" w14:textId="01930E3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F396BB" w14:textId="019630C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F711416" w14:textId="79D9E40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8D27111" w14:textId="370D226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24273A1" w14:textId="0DED12A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B39644" w14:textId="5AF1263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D09A355" w14:textId="705524B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4A86C41" w14:textId="0D6E548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397329" w14:textId="5CAE776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9F43C0" w14:textId="2C2827A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9F8A185" w14:textId="1B86EF9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1B80E96" w14:textId="22A2423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EE4C1C" w14:textId="41C4E94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524B83E2" w14:textId="5923A28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2A5FE692" w14:textId="6DC9A2F7" w:rsidTr="002D0BDB">
        <w:trPr>
          <w:trHeight w:val="320"/>
        </w:trPr>
        <w:tc>
          <w:tcPr>
            <w:tcW w:w="810" w:type="dxa"/>
          </w:tcPr>
          <w:p w14:paraId="27F91A45" w14:textId="15732CF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33</w:t>
            </w:r>
          </w:p>
        </w:tc>
        <w:tc>
          <w:tcPr>
            <w:tcW w:w="630" w:type="dxa"/>
            <w:vAlign w:val="center"/>
          </w:tcPr>
          <w:p w14:paraId="273CBAEE" w14:textId="70F2A7E6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5E03561C" w14:textId="3925E10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4EFB34" w14:textId="7D37A38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EABEEB" w14:textId="5A8A9E1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0A32FC8" w14:textId="12E0671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911EE59" w14:textId="45DF01A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848FFC7" w14:textId="174EE43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1ED9AB5" w14:textId="4895100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57239FE" w14:textId="1995C44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0016E30" w14:textId="21978D7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3142F17" w14:textId="4E1A03F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FAAD401" w14:textId="5717D5E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A996FBD" w14:textId="4874F1D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A32A5D2" w14:textId="496E2AB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5B083F" w14:textId="226A242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9423D54" w14:textId="5CFA767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889AAF" w14:textId="0F9F7BD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18B2436" w14:textId="0A576EF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C7AB05E" w14:textId="1D6296D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50F1CD2" w14:textId="4326EFD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1547D33B" w14:textId="51D863B3" w:rsidTr="002D0BDB">
        <w:trPr>
          <w:trHeight w:val="320"/>
        </w:trPr>
        <w:tc>
          <w:tcPr>
            <w:tcW w:w="810" w:type="dxa"/>
          </w:tcPr>
          <w:p w14:paraId="2993ADF9" w14:textId="3DDF7C1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35</w:t>
            </w:r>
          </w:p>
        </w:tc>
        <w:tc>
          <w:tcPr>
            <w:tcW w:w="630" w:type="dxa"/>
            <w:vAlign w:val="center"/>
          </w:tcPr>
          <w:p w14:paraId="181FA75B" w14:textId="44118A1A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6D3C578E" w14:textId="7A1A197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D8387EA" w14:textId="564FF40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15AD99E" w14:textId="5451658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037049A" w14:textId="51B062E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6C83D67" w14:textId="76CF0B9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76FF7B" w14:textId="7FFD5BC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D6AF4C" w14:textId="35B5CD2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D43B943" w14:textId="1A8C73D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0E9EAD" w14:textId="1944BFB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CA3208B" w14:textId="7D7AD92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46C50D2" w14:textId="6CEA27B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0EE7F8" w14:textId="6E02F3F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09B4742" w14:textId="025746F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2F42D1" w14:textId="694B518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C981767" w14:textId="09832D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6311D6F" w14:textId="0878D54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5651871" w14:textId="238FB54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2B70A38" w14:textId="7354A16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0D296B7E" w14:textId="48FED89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7AFC8AF2" w14:textId="3BEB9B08" w:rsidTr="002D0BDB">
        <w:trPr>
          <w:trHeight w:val="320"/>
        </w:trPr>
        <w:tc>
          <w:tcPr>
            <w:tcW w:w="810" w:type="dxa"/>
          </w:tcPr>
          <w:p w14:paraId="64D62F43" w14:textId="6DC2FC1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36</w:t>
            </w:r>
          </w:p>
        </w:tc>
        <w:tc>
          <w:tcPr>
            <w:tcW w:w="630" w:type="dxa"/>
            <w:vAlign w:val="center"/>
          </w:tcPr>
          <w:p w14:paraId="46C39D9C" w14:textId="0655F761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30" w:type="dxa"/>
          </w:tcPr>
          <w:p w14:paraId="457F5FAB" w14:textId="32976BC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C68FEA8" w14:textId="760E25D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4884291" w14:textId="17CE17E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094F8D0" w14:textId="5876A86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37F73A0" w14:textId="5B26F11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00A6369" w14:textId="7FFD289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837E0DF" w14:textId="2E0A61F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E560DE6" w14:textId="5F5D6DB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EEA902" w14:textId="1E47D52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305F229" w14:textId="44C9562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9D5035" w14:textId="7AFA918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E950D4E" w14:textId="79AD917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DA51A9" w14:textId="12B2E06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19DAB31" w14:textId="73574BE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58B579" w14:textId="77077BC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4BBE56" w14:textId="7524C7E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1EE421" w14:textId="1F16BD5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6DE114B" w14:textId="4669ADC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460309" w14:textId="184F4EF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164C59A3" w14:textId="23DFA972" w:rsidTr="002D0BDB">
        <w:trPr>
          <w:trHeight w:val="320"/>
        </w:trPr>
        <w:tc>
          <w:tcPr>
            <w:tcW w:w="810" w:type="dxa"/>
          </w:tcPr>
          <w:p w14:paraId="3CEBEF8C" w14:textId="782572B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P39</w:t>
            </w:r>
          </w:p>
        </w:tc>
        <w:tc>
          <w:tcPr>
            <w:tcW w:w="630" w:type="dxa"/>
            <w:vAlign w:val="center"/>
          </w:tcPr>
          <w:p w14:paraId="777B7234" w14:textId="1F65CE32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2A0112A2" w14:textId="12C5A95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0E0784C" w14:textId="43FDEF3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0B954E" w14:textId="7FCE891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C343B17" w14:textId="316EF49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1A29C0" w14:textId="08AA945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51C43BA" w14:textId="1309594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90062A8" w14:textId="68B378F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DB233E8" w14:textId="4834C36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16446C" w14:textId="2B39CD5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7A841A" w14:textId="63876AE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3058354" w14:textId="5D1D1A2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6175E2B" w14:textId="4080214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0F8A85" w14:textId="0E8990F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7389D4" w14:textId="4E8B03F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48E086" w14:textId="4624B37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3D6701D" w14:textId="4347CD3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083A6418" w14:textId="7D5A797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B8798A6" w14:textId="0BD7571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308EE2E" w14:textId="10A18A8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001D5EC0" w14:textId="4427FD72" w:rsidTr="002D0BDB">
        <w:trPr>
          <w:trHeight w:val="320"/>
        </w:trPr>
        <w:tc>
          <w:tcPr>
            <w:tcW w:w="810" w:type="dxa"/>
          </w:tcPr>
          <w:p w14:paraId="33307219" w14:textId="17DE06E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40</w:t>
            </w:r>
          </w:p>
        </w:tc>
        <w:tc>
          <w:tcPr>
            <w:tcW w:w="630" w:type="dxa"/>
            <w:vAlign w:val="center"/>
          </w:tcPr>
          <w:p w14:paraId="08E22AF4" w14:textId="76CE2028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2D8DB996" w14:textId="6893B0A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E4E491" w14:textId="04EDD86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FBCF387" w14:textId="3393D56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2219E22" w14:textId="496F0FD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788268" w14:textId="44C0484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C8A9CED" w14:textId="1FA1D87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6863CCB" w14:textId="1EF8F1D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A154B6E" w14:textId="4F62A4F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4A48A76" w14:textId="165E713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546A807" w14:textId="402B1A2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E4137E6" w14:textId="5096768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A409F2F" w14:textId="374EBDC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8AC3094" w14:textId="62D3BB8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3170A33" w14:textId="6FCF3A3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80F4382" w14:textId="7BF9EF1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2052C5A" w14:textId="44129B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093F2C7A" w14:textId="203B86F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0DAE377" w14:textId="26B4E27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760E342" w14:textId="6E02FCF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0C2C6D5F" w14:textId="32AA86C5" w:rsidTr="002D0BDB">
        <w:trPr>
          <w:trHeight w:val="320"/>
        </w:trPr>
        <w:tc>
          <w:tcPr>
            <w:tcW w:w="810" w:type="dxa"/>
          </w:tcPr>
          <w:p w14:paraId="274DE48D" w14:textId="4E6D840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43</w:t>
            </w:r>
          </w:p>
        </w:tc>
        <w:tc>
          <w:tcPr>
            <w:tcW w:w="630" w:type="dxa"/>
            <w:vAlign w:val="center"/>
          </w:tcPr>
          <w:p w14:paraId="1325AFC6" w14:textId="2C38D799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30" w:type="dxa"/>
          </w:tcPr>
          <w:p w14:paraId="2056C9AB" w14:textId="038C594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B01AC2C" w14:textId="3A49EBC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A39D8C0" w14:textId="40E8371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792282" w14:textId="2795835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F5BCAB" w14:textId="2DDC2CE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ECB2B4" w14:textId="72B31EE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090848" w14:textId="5CB6BD8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24B7BB" w14:textId="69926DF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8445116" w14:textId="319168D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5ED95DA" w14:textId="3270886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3AE1302" w14:textId="222CBD8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8C0696A" w14:textId="296F475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8DF831A" w14:textId="6F505D4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5A112006" w14:textId="099316B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4C7964E6" w14:textId="2962E03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330FAED" w14:textId="5141587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9E391D9" w14:textId="52EB413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784E736E" w14:textId="2632BEF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7B71F4CD" w14:textId="54BB698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366950F4" w14:textId="67E27DAE" w:rsidTr="002D0BDB">
        <w:trPr>
          <w:trHeight w:val="320"/>
        </w:trPr>
        <w:tc>
          <w:tcPr>
            <w:tcW w:w="810" w:type="dxa"/>
          </w:tcPr>
          <w:p w14:paraId="4A943D54" w14:textId="368EA25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 xml:space="preserve">KP 46 </w:t>
            </w:r>
          </w:p>
        </w:tc>
        <w:tc>
          <w:tcPr>
            <w:tcW w:w="630" w:type="dxa"/>
            <w:vAlign w:val="center"/>
          </w:tcPr>
          <w:p w14:paraId="30F99F38" w14:textId="5CD443EB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17F8BF97" w14:textId="1905CB6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A345378" w14:textId="0E58A3E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14B2A1" w14:textId="7995AAD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6C1BAEF" w14:textId="7DC6E71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8A776FC" w14:textId="529C756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AD9B7DE" w14:textId="57501F9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6E302E" w14:textId="37D7FE4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4B2E819" w14:textId="7441D1C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89B128" w14:textId="1C1910F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4C6C59E" w14:textId="08AD8A0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4F9BF9A" w14:textId="04944F3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8D6A9DC" w14:textId="48B088D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630FB5" w14:textId="377E63F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4C11B73" w14:textId="06CED07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8339CD4" w14:textId="4720C3E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4445928" w14:textId="4F08E1E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CB9C6DC" w14:textId="22CFBC2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7F5D9A48" w14:textId="1671FE7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1A482A2" w14:textId="274C18A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794B59DF" w14:textId="4B04F0CE" w:rsidTr="002D0BDB">
        <w:trPr>
          <w:trHeight w:val="320"/>
        </w:trPr>
        <w:tc>
          <w:tcPr>
            <w:tcW w:w="810" w:type="dxa"/>
          </w:tcPr>
          <w:p w14:paraId="61CD11B2" w14:textId="76923F7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49</w:t>
            </w:r>
          </w:p>
        </w:tc>
        <w:tc>
          <w:tcPr>
            <w:tcW w:w="630" w:type="dxa"/>
            <w:vAlign w:val="center"/>
          </w:tcPr>
          <w:p w14:paraId="77776438" w14:textId="657AB542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2F9DD3B2" w14:textId="4100F1C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956AAFD" w14:textId="5C48A2D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42D3BA" w14:textId="699C888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997F1E" w14:textId="352F264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183799" w14:textId="6CDCF75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F6B4A8B" w14:textId="740AAF1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4542F82" w14:textId="58EC967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E2DD4E" w14:textId="0755569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028FD94" w14:textId="6FE7559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B1DCDE8" w14:textId="18CA617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6522E46" w14:textId="2708BD5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D9CE08D" w14:textId="15554AB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8865AB2" w14:textId="041F1AB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97BE417" w14:textId="385134C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F30BF5" w14:textId="1E627CA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8982B40" w14:textId="4354DBA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97A4F96" w14:textId="2CBF702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BBCE93C" w14:textId="7939278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3494F59" w14:textId="67082E5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3B7BEE6A" w14:textId="1596AD6F" w:rsidTr="002D0BDB">
        <w:trPr>
          <w:trHeight w:val="320"/>
        </w:trPr>
        <w:tc>
          <w:tcPr>
            <w:tcW w:w="810" w:type="dxa"/>
          </w:tcPr>
          <w:p w14:paraId="4FE60801" w14:textId="0574274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50</w:t>
            </w:r>
          </w:p>
        </w:tc>
        <w:tc>
          <w:tcPr>
            <w:tcW w:w="630" w:type="dxa"/>
            <w:vAlign w:val="center"/>
          </w:tcPr>
          <w:p w14:paraId="2A8A790B" w14:textId="43930BC0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2A1D2A88" w14:textId="71B468E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CC94089" w14:textId="3128734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DF60C57" w14:textId="77DB481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79D210B" w14:textId="3269069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752D32" w14:textId="022E110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8CE805" w14:textId="3C508C1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E273DA5" w14:textId="791B37E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ED3F8C7" w14:textId="243D93A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758ECE" w14:textId="69575B8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86EAA81" w14:textId="575FBB7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9C1F23D" w14:textId="0EA7812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077410" w14:textId="4B125C2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4915D1" w14:textId="1A65493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6D45B5" w14:textId="3AB673A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0E7F55" w14:textId="0480DCF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518FE4D" w14:textId="5EA9A1C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6F6B57" w14:textId="551B52E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B72300C" w14:textId="04D4F69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BCC9E54" w14:textId="7903DFC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2D7A5637" w14:textId="1452B652" w:rsidTr="002D0BDB">
        <w:trPr>
          <w:trHeight w:val="320"/>
        </w:trPr>
        <w:tc>
          <w:tcPr>
            <w:tcW w:w="810" w:type="dxa"/>
          </w:tcPr>
          <w:p w14:paraId="1AC989CE" w14:textId="0F8CD3C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52</w:t>
            </w:r>
          </w:p>
        </w:tc>
        <w:tc>
          <w:tcPr>
            <w:tcW w:w="630" w:type="dxa"/>
            <w:vAlign w:val="center"/>
          </w:tcPr>
          <w:p w14:paraId="7A6B202F" w14:textId="048F21F0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4EC245E2" w14:textId="24ACE3F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AEF4B8" w14:textId="17B201D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87735CC" w14:textId="22FDC57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D6F18CD" w14:textId="7C8E163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92F9D34" w14:textId="71F712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54EB99" w14:textId="2E91508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210E6A0" w14:textId="17CAEF8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4089E6F" w14:textId="5F541FD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A8E6F1" w14:textId="3956DA2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75C60AF" w14:textId="53FC73A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87EE9EA" w14:textId="16ED5A7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9119DA0" w14:textId="2AB4FCD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97B99F" w14:textId="7C54D45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2CE5F1" w14:textId="5D6300B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327EB1" w14:textId="3A1E868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789261D" w14:textId="401AD48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AE2A32" w14:textId="6058652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1068F0B" w14:textId="3A2DA41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096AF1D" w14:textId="04F82B1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1B4A2B1A" w14:textId="77051D03" w:rsidTr="002D0BDB">
        <w:trPr>
          <w:trHeight w:val="320"/>
        </w:trPr>
        <w:tc>
          <w:tcPr>
            <w:tcW w:w="810" w:type="dxa"/>
          </w:tcPr>
          <w:p w14:paraId="208DAE1F" w14:textId="0069688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55</w:t>
            </w:r>
          </w:p>
        </w:tc>
        <w:tc>
          <w:tcPr>
            <w:tcW w:w="630" w:type="dxa"/>
            <w:vAlign w:val="center"/>
          </w:tcPr>
          <w:p w14:paraId="00952AC5" w14:textId="1A3F6B99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2B4D9A62" w14:textId="4313366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590B90C" w14:textId="531BFAD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047A45F" w14:textId="737304F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6E19AE6" w14:textId="1E93338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1BC0576" w14:textId="102D99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2C1B78" w14:textId="406FC89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F39B1F5" w14:textId="1B7030E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5E49B4A" w14:textId="3A1045F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4DD244" w14:textId="1D59C65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35787A" w14:textId="181BB44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791C7D6" w14:textId="79DEEC9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71A8A5" w14:textId="78283C6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BFF545" w14:textId="3AA2B89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07EF16B" w14:textId="0F90BCC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94B4744" w14:textId="3EA7913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B9A694" w14:textId="3D7A99D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1C8BB7" w14:textId="25D5108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C3DF657" w14:textId="6F54B28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E6C490E" w14:textId="116C47A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2B22F29B" w14:textId="487FB1C1" w:rsidTr="002D0BDB">
        <w:trPr>
          <w:trHeight w:val="320"/>
        </w:trPr>
        <w:tc>
          <w:tcPr>
            <w:tcW w:w="810" w:type="dxa"/>
          </w:tcPr>
          <w:p w14:paraId="09950C56" w14:textId="3FFD19E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56</w:t>
            </w:r>
          </w:p>
        </w:tc>
        <w:tc>
          <w:tcPr>
            <w:tcW w:w="630" w:type="dxa"/>
            <w:vAlign w:val="center"/>
          </w:tcPr>
          <w:p w14:paraId="28996B11" w14:textId="7654AAB7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3B454D86" w14:textId="0D5C965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B2F9A77" w14:textId="34005F1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E07D0E" w14:textId="0D4E081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7720D0F" w14:textId="059966C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0597920" w14:textId="69087C8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817E3AC" w14:textId="059EA65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3ACABF3" w14:textId="325FC97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A75913" w14:textId="1FBFE7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CD74858" w14:textId="2024692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F374CA3" w14:textId="2FE2696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41D911C" w14:textId="1BF1D69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DFA53B" w14:textId="27C2B16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9908D5" w14:textId="731CA5F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6BBA91" w14:textId="2D18D87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8E34B0" w14:textId="2D361DB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B721360" w14:textId="101F857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F5FD2DA" w14:textId="2450341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D090BCA" w14:textId="33EA6A7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3D08CA2" w14:textId="7D5ABB8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419E7780" w14:textId="6DFB0744" w:rsidTr="002D0BDB">
        <w:trPr>
          <w:trHeight w:val="320"/>
        </w:trPr>
        <w:tc>
          <w:tcPr>
            <w:tcW w:w="810" w:type="dxa"/>
          </w:tcPr>
          <w:p w14:paraId="44E9B880" w14:textId="659F425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58</w:t>
            </w:r>
          </w:p>
        </w:tc>
        <w:tc>
          <w:tcPr>
            <w:tcW w:w="630" w:type="dxa"/>
            <w:vAlign w:val="center"/>
          </w:tcPr>
          <w:p w14:paraId="31E74002" w14:textId="292618E1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009C4042" w14:textId="6382B8A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6AE3C4D" w14:textId="28F3757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50C171F" w14:textId="1EEE9E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FA54D91" w14:textId="434C953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56A94A7" w14:textId="6C04858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E171E60" w14:textId="0482F77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0E4580" w14:textId="2F5B5F7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29F5E7E" w14:textId="5F6A925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A2FF187" w14:textId="167D680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5CD8E3E" w14:textId="640CAC8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FD883FF" w14:textId="5542DA8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C2AB3DA" w14:textId="00C57A8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98FBE17" w14:textId="32FB5E7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B19616A" w14:textId="7063127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985B7F0" w14:textId="23C8E09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EF07C6" w14:textId="6C5C281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EBD2E6D" w14:textId="2679E4A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E616494" w14:textId="2D45914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1E8C1B9" w14:textId="2128888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45E46CEB" w14:textId="49D77246" w:rsidTr="002D0BDB">
        <w:trPr>
          <w:trHeight w:val="320"/>
        </w:trPr>
        <w:tc>
          <w:tcPr>
            <w:tcW w:w="810" w:type="dxa"/>
          </w:tcPr>
          <w:p w14:paraId="077C94EB" w14:textId="4C9EDF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59</w:t>
            </w:r>
          </w:p>
        </w:tc>
        <w:tc>
          <w:tcPr>
            <w:tcW w:w="630" w:type="dxa"/>
            <w:vAlign w:val="center"/>
          </w:tcPr>
          <w:p w14:paraId="06D54E99" w14:textId="359546E1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631889E6" w14:textId="198AD85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08958A8" w14:textId="7E9A12D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063C6CF" w14:textId="77D1936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FD1C10A" w14:textId="3E10B36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08D770" w14:textId="21BF604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D9C5CA" w14:textId="45DDE9F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59EB56F" w14:textId="6D65CF4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0E38486" w14:textId="75CE684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C755512" w14:textId="0A836B8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321D532" w14:textId="6EC1A82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5BC5C46" w14:textId="6B933F1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7D7601C4" w14:textId="08C7184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EEE53E2" w14:textId="58FA56D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FC525FB" w14:textId="16E37A0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56BBB2" w14:textId="2FCC862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6D2DFFB" w14:textId="2B1AD09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771D0348" w14:textId="7B0A102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6220744" w14:textId="03D4932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C5A646B" w14:textId="5D0754B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33DC3907" w14:textId="011BE240" w:rsidTr="002D0BDB">
        <w:trPr>
          <w:trHeight w:val="320"/>
        </w:trPr>
        <w:tc>
          <w:tcPr>
            <w:tcW w:w="810" w:type="dxa"/>
          </w:tcPr>
          <w:p w14:paraId="689C00E2" w14:textId="70F902B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61</w:t>
            </w:r>
          </w:p>
        </w:tc>
        <w:tc>
          <w:tcPr>
            <w:tcW w:w="630" w:type="dxa"/>
            <w:vAlign w:val="center"/>
          </w:tcPr>
          <w:p w14:paraId="4D2FF284" w14:textId="3ACD0918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24EA34C2" w14:textId="3A0D5D4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85391D" w14:textId="2DC17A5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A2D5D63" w14:textId="7280136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26BAC1" w14:textId="3674690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9510BAC" w14:textId="2AEDDD8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63F5DF7" w14:textId="02584F6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03EAB8" w14:textId="10EBB1B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FC9E244" w14:textId="3D0E486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BE3B38B" w14:textId="67FD40E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393F30A" w14:textId="79AEFC4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A696C7C" w14:textId="491162B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13887F7" w14:textId="3B0523C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9BE4FFA" w14:textId="4F39871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B40829B" w14:textId="6CFF7CD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8D3BC5" w14:textId="2065A3B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30AC353" w14:textId="764597B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7ED4147" w14:textId="66DB10B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7FB5A5E" w14:textId="7D1D1B4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D48C464" w14:textId="60ABD0E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5A7A1CBF" w14:textId="547D5F6C" w:rsidTr="002D0BDB">
        <w:trPr>
          <w:trHeight w:val="320"/>
        </w:trPr>
        <w:tc>
          <w:tcPr>
            <w:tcW w:w="810" w:type="dxa"/>
          </w:tcPr>
          <w:p w14:paraId="65C4D231" w14:textId="1317074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63</w:t>
            </w:r>
          </w:p>
        </w:tc>
        <w:tc>
          <w:tcPr>
            <w:tcW w:w="630" w:type="dxa"/>
            <w:vAlign w:val="center"/>
          </w:tcPr>
          <w:p w14:paraId="5A9CCF0A" w14:textId="66E2B203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612CD5E9" w14:textId="2558056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7AE9CF7" w14:textId="3CD38C4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0E82C93" w14:textId="1AB8FCB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30737C" w14:textId="45C40DE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EBBE3A9" w14:textId="0D559EA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8E69936" w14:textId="28B4105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CBCA5EA" w14:textId="1EE3786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C8F8339" w14:textId="178ED3F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6D02BB" w14:textId="5D67A98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9667940" w14:textId="6CDFED0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6558DCA" w14:textId="6595BDF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82D137C" w14:textId="3CA6DB5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F7334E1" w14:textId="6839948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DC55EA" w14:textId="0404363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89B171" w14:textId="30A1C6A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D3F95C5" w14:textId="494E141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4A4400" w14:textId="536564A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B89C364" w14:textId="73D38AF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2C52A9E" w14:textId="15875BA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389B69B2" w14:textId="0D20D88C" w:rsidTr="002D0BDB">
        <w:trPr>
          <w:trHeight w:val="320"/>
        </w:trPr>
        <w:tc>
          <w:tcPr>
            <w:tcW w:w="810" w:type="dxa"/>
          </w:tcPr>
          <w:p w14:paraId="71AA13FE" w14:textId="4098E83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64</w:t>
            </w:r>
          </w:p>
        </w:tc>
        <w:tc>
          <w:tcPr>
            <w:tcW w:w="630" w:type="dxa"/>
            <w:vAlign w:val="center"/>
          </w:tcPr>
          <w:p w14:paraId="6E1D715D" w14:textId="669EAF1C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62C0DAD2" w14:textId="04D416C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A70488" w14:textId="577A5C2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5B2336C" w14:textId="0C2D52A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ADC62C7" w14:textId="41C8A36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E0E1EA" w14:textId="4930FB2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3DB442" w14:textId="77211B5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2AC159" w14:textId="4C225CE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94F9C1F" w14:textId="1A2249F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71C2DDE9" w14:textId="3C9CAE6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174CF54" w14:textId="12126A2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7E2FA55" w14:textId="50D2B0A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60304D70" w14:textId="1E7540C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1F24357" w14:textId="134227E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FE679F9" w14:textId="6C0158B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E76921F" w14:textId="0AB5BDE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A9B7F0" w14:textId="7943E53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06E98D3" w14:textId="350D2BD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4775A6D" w14:textId="7EFDE3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F719C2" w14:textId="20B4F92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</w:tr>
      <w:tr w:rsidR="002D0BDB" w:rsidRPr="002D0BDB" w14:paraId="2A6044ED" w14:textId="2D03DC10" w:rsidTr="002D0BDB">
        <w:trPr>
          <w:trHeight w:val="320"/>
        </w:trPr>
        <w:tc>
          <w:tcPr>
            <w:tcW w:w="810" w:type="dxa"/>
          </w:tcPr>
          <w:p w14:paraId="327B5552" w14:textId="32D8705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66</w:t>
            </w:r>
          </w:p>
        </w:tc>
        <w:tc>
          <w:tcPr>
            <w:tcW w:w="630" w:type="dxa"/>
            <w:vAlign w:val="center"/>
          </w:tcPr>
          <w:p w14:paraId="7325D17C" w14:textId="4C2A76BE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21F65228" w14:textId="2EEDF49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9D5E303" w14:textId="79CD054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8638782" w14:textId="4950F02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6836EC8" w14:textId="411AD7C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1041348" w14:textId="3DD4903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162831D" w14:textId="1EAD33D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0F029B3" w14:textId="75A9CEB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349923D" w14:textId="0E6C0AA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6B12917" w14:textId="61E0E60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BF7B1F0" w14:textId="0BE694E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6752F91" w14:textId="27EC533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C51C03D" w14:textId="304230C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9D9BC1D" w14:textId="76558E5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A7565A9" w14:textId="4B438AB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7C5AE5" w14:textId="792D246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17B224" w14:textId="53DB98A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1C41869" w14:textId="2A7B3E5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EF33631" w14:textId="55127D7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0545543" w14:textId="4165435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48D23AA3" w14:textId="046FC608" w:rsidTr="002D0BDB">
        <w:trPr>
          <w:trHeight w:val="320"/>
        </w:trPr>
        <w:tc>
          <w:tcPr>
            <w:tcW w:w="810" w:type="dxa"/>
          </w:tcPr>
          <w:p w14:paraId="20821599" w14:textId="6E67663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67</w:t>
            </w:r>
          </w:p>
        </w:tc>
        <w:tc>
          <w:tcPr>
            <w:tcW w:w="630" w:type="dxa"/>
            <w:vAlign w:val="center"/>
          </w:tcPr>
          <w:p w14:paraId="64DA4EF7" w14:textId="141A3489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6F02730B" w14:textId="6C1BC0F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1FF4ABF" w14:textId="7FC7916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AF8FB2" w14:textId="262156F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1660693" w14:textId="6811E6A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E8E9D53" w14:textId="11CB1D0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8F09AEA" w14:textId="3824F5B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AD9499" w14:textId="7CF2A64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7F2C931" w14:textId="03E29C6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FD3282" w14:textId="27962F4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DCB7AA5" w14:textId="47A14C5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A30203E" w14:textId="11FA049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0FAC623" w14:textId="3F8DDE2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CB497B" w14:textId="40916AB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C9C5548" w14:textId="25B6FC4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5D7A8DA" w14:textId="1794DE1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93D3A3A" w14:textId="3A3B0AF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598508" w14:textId="06211D1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C73F49C" w14:textId="3F6505D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2A56766" w14:textId="219EF6A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75B75C18" w14:textId="38E674AA" w:rsidTr="002D0BDB">
        <w:trPr>
          <w:trHeight w:val="320"/>
        </w:trPr>
        <w:tc>
          <w:tcPr>
            <w:tcW w:w="810" w:type="dxa"/>
          </w:tcPr>
          <w:p w14:paraId="698A572D" w14:textId="554C6CF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69</w:t>
            </w:r>
          </w:p>
        </w:tc>
        <w:tc>
          <w:tcPr>
            <w:tcW w:w="630" w:type="dxa"/>
            <w:vAlign w:val="center"/>
          </w:tcPr>
          <w:p w14:paraId="7407ABCC" w14:textId="7FE032CD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30" w:type="dxa"/>
          </w:tcPr>
          <w:p w14:paraId="60EF656D" w14:textId="6A6A53A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D78480F" w14:textId="0C18948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6B627F4" w14:textId="2606A48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E39DB05" w14:textId="67E1E22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8161CC7" w14:textId="5FAE8E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375629" w14:textId="46A70A4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BF827AE" w14:textId="11423E4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313CB46" w14:textId="355C06A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AA1D4C" w14:textId="26772A5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FB178BE" w14:textId="44A08CB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5D81392" w14:textId="5E4265E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34EF43" w14:textId="344B1AB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F22A6B" w14:textId="404CBE3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DC60F8" w14:textId="5B2B093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EB3C658" w14:textId="1D0E7C9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2D21CC" w14:textId="4FCFA53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2E87832" w14:textId="6C023DC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AB743DA" w14:textId="610EA8C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C4AF122" w14:textId="34CB5BA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</w:tr>
      <w:tr w:rsidR="002D0BDB" w:rsidRPr="002D0BDB" w14:paraId="542A96F9" w14:textId="03A6A964" w:rsidTr="002D0BDB">
        <w:trPr>
          <w:trHeight w:val="320"/>
        </w:trPr>
        <w:tc>
          <w:tcPr>
            <w:tcW w:w="810" w:type="dxa"/>
          </w:tcPr>
          <w:p w14:paraId="3438C01B" w14:textId="648FC2B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70</w:t>
            </w:r>
          </w:p>
        </w:tc>
        <w:tc>
          <w:tcPr>
            <w:tcW w:w="630" w:type="dxa"/>
            <w:vAlign w:val="center"/>
          </w:tcPr>
          <w:p w14:paraId="4905856F" w14:textId="64858405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30" w:type="dxa"/>
          </w:tcPr>
          <w:p w14:paraId="7ED7133E" w14:textId="41F5D6E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F036DF" w14:textId="0F4333E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6994FA7" w14:textId="202B6E7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F5AD391" w14:textId="3D3A095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A1D7BD5" w14:textId="7684882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F857505" w14:textId="5568E3B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680742C" w14:textId="33F4B45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E20003C" w14:textId="4DB6D3F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A861254" w14:textId="79EF196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603C90" w14:textId="64AD65D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CEFE58B" w14:textId="6B29E85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C39F42C" w14:textId="41C4152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3F59BB3" w14:textId="1A6C12B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03CE175" w14:textId="3F16F45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C7AED7" w14:textId="6EA94D4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FC29C35" w14:textId="70059CA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1F94915" w14:textId="7478864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854FE8" w14:textId="53EB870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EF6C9C6" w14:textId="78599EC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5E8F41FC" w14:textId="0D4A51BD" w:rsidTr="002D0BDB">
        <w:trPr>
          <w:trHeight w:val="320"/>
        </w:trPr>
        <w:tc>
          <w:tcPr>
            <w:tcW w:w="810" w:type="dxa"/>
          </w:tcPr>
          <w:p w14:paraId="655191D0" w14:textId="3D4259A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71</w:t>
            </w:r>
          </w:p>
        </w:tc>
        <w:tc>
          <w:tcPr>
            <w:tcW w:w="630" w:type="dxa"/>
            <w:vAlign w:val="center"/>
          </w:tcPr>
          <w:p w14:paraId="78F9B2F4" w14:textId="3CF3CC7B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30" w:type="dxa"/>
          </w:tcPr>
          <w:p w14:paraId="4E9858F0" w14:textId="212D747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006B3E" w14:textId="67D8CA6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864166A" w14:textId="02DA73F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F9FC111" w14:textId="11A09A3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993F9A0" w14:textId="5947DEC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950C20" w14:textId="353A8A1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3DA2AC9" w14:textId="21D0F36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6AE3EEE" w14:textId="68171FE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C99453" w14:textId="5A2F6DB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798C94A" w14:textId="724D007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79560E4" w14:textId="5AE4D12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1FD78F5" w14:textId="2A7760F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BD07A17" w14:textId="40CEFDC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9A4989D" w14:textId="5FE9A6C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9E9D3A" w14:textId="21B0466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717D825" w14:textId="0289F86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49FD93" w14:textId="020A204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7F7518A3" w14:textId="4976E88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1F97F73" w14:textId="4F7BB71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6E1C2A78" w14:textId="4D8AC5CC" w:rsidTr="002D0BDB">
        <w:trPr>
          <w:trHeight w:val="320"/>
        </w:trPr>
        <w:tc>
          <w:tcPr>
            <w:tcW w:w="810" w:type="dxa"/>
          </w:tcPr>
          <w:p w14:paraId="17F3AC41" w14:textId="3FF6474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73</w:t>
            </w:r>
          </w:p>
        </w:tc>
        <w:tc>
          <w:tcPr>
            <w:tcW w:w="630" w:type="dxa"/>
            <w:vAlign w:val="center"/>
          </w:tcPr>
          <w:p w14:paraId="77422207" w14:textId="75BE7221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14C05C8D" w14:textId="582BD78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6A817BD" w14:textId="24F83EA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603260" w14:textId="6288094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F614EDC" w14:textId="17D97BC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DBC314D" w14:textId="0D6E72F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5C995E5" w14:textId="613D0FE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C45D24" w14:textId="7E97BDC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4EA91E1" w14:textId="1E5933B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4B3DB8" w14:textId="5F22EAC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C14146" w14:textId="599667B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6F78C60" w14:textId="7A163FA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4A04C3" w14:textId="4295F2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B3BC436" w14:textId="0D8E388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15BB2E" w14:textId="241B037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50D899" w14:textId="3B6081B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73E1AC" w14:textId="005DE82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4592616" w14:textId="2DA01EB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758DD464" w14:textId="72C7710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7ECCFB7" w14:textId="68480F4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2602BF42" w14:textId="3E6C6EDC" w:rsidTr="002D0BDB">
        <w:trPr>
          <w:trHeight w:val="320"/>
        </w:trPr>
        <w:tc>
          <w:tcPr>
            <w:tcW w:w="810" w:type="dxa"/>
          </w:tcPr>
          <w:p w14:paraId="01AF4F87" w14:textId="16D0243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75</w:t>
            </w:r>
          </w:p>
        </w:tc>
        <w:tc>
          <w:tcPr>
            <w:tcW w:w="630" w:type="dxa"/>
            <w:vAlign w:val="center"/>
          </w:tcPr>
          <w:p w14:paraId="56BF79D4" w14:textId="2F62A831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6E1D4D5D" w14:textId="2F7E183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07B37B7" w14:textId="1374BE0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4558F76" w14:textId="00AA81D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FA78C2" w14:textId="2843B52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BA5571" w14:textId="488A4F4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5639A5E" w14:textId="7D10F4A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2327F8B" w14:textId="0E87A62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846198F" w14:textId="04FF0D0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B50BF63" w14:textId="47A28E1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3D40EB" w14:textId="4232FBE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9D64F8" w14:textId="38F7839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B4B1DD" w14:textId="0A7F550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5DF87B4" w14:textId="51EDB0F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6DE7C5" w14:textId="26AB52F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102139D" w14:textId="1599C58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9E6F0CA" w14:textId="7A8E98F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17F18272" w14:textId="0B88510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4831A2FC" w14:textId="2C155DB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58C062C" w14:textId="56D95DA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7DD7C578" w14:textId="6B07CBAE" w:rsidTr="002D0BDB">
        <w:trPr>
          <w:trHeight w:val="320"/>
        </w:trPr>
        <w:tc>
          <w:tcPr>
            <w:tcW w:w="810" w:type="dxa"/>
          </w:tcPr>
          <w:p w14:paraId="6E96743A" w14:textId="1D46FD3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76</w:t>
            </w:r>
          </w:p>
        </w:tc>
        <w:tc>
          <w:tcPr>
            <w:tcW w:w="630" w:type="dxa"/>
            <w:vAlign w:val="center"/>
          </w:tcPr>
          <w:p w14:paraId="5ACC9B5B" w14:textId="47171AC2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78A15982" w14:textId="2AA9CE7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6D07D6F" w14:textId="4F61738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C3EADD1" w14:textId="68990D6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37B710D" w14:textId="52A3233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D4654F9" w14:textId="578A10A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2240CF5" w14:textId="66ADA83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25749B1" w14:textId="2F1A2B4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F82D2C6" w14:textId="19FA331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FF68202" w14:textId="2E8677A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B52055D" w14:textId="77A854D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7D45C7" w14:textId="0721F66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630" w:type="dxa"/>
          </w:tcPr>
          <w:p w14:paraId="34DE3A41" w14:textId="3FBD93D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9CCBFFD" w14:textId="66DEAB7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99AB97A" w14:textId="07653C8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A286944" w14:textId="51CF5B9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67473FD" w14:textId="3B2994B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799FC71B" w14:textId="6A5F1CD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286F551" w14:textId="5DE1D74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8953382" w14:textId="2A726CF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6271F6B6" w14:textId="031B49E6" w:rsidTr="002D0BDB">
        <w:trPr>
          <w:trHeight w:val="320"/>
        </w:trPr>
        <w:tc>
          <w:tcPr>
            <w:tcW w:w="810" w:type="dxa"/>
          </w:tcPr>
          <w:p w14:paraId="39F3C2A1" w14:textId="0DB05CB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77</w:t>
            </w:r>
          </w:p>
        </w:tc>
        <w:tc>
          <w:tcPr>
            <w:tcW w:w="630" w:type="dxa"/>
            <w:vAlign w:val="center"/>
          </w:tcPr>
          <w:p w14:paraId="63F13E32" w14:textId="5C6A6A01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0353ABF0" w14:textId="60EE2BA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B85EC74" w14:textId="2C0E4B8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83226D" w14:textId="3B74AFB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6CB7B13" w14:textId="0686F83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14DFC5B" w14:textId="02ED614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1120D32" w14:textId="67B9879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CBA1BE" w14:textId="5394229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DB640BA" w14:textId="41ACDD4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18555DDE" w14:textId="1F938EF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A50F7D9" w14:textId="7AE0ED1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CDD9E4B" w14:textId="21F4E7F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23F0487" w14:textId="4B72FF2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4BB3E1B" w14:textId="15B3B65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B852ADB" w14:textId="2A66F76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81E6A3" w14:textId="4B2E156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D6033BB" w14:textId="7D5FFCF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6692B22E" w14:textId="725557A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2202D6B" w14:textId="4F109F5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565F0C3" w14:textId="129F1D9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16E5B845" w14:textId="06F55F51" w:rsidTr="002D0BDB">
        <w:trPr>
          <w:trHeight w:val="320"/>
        </w:trPr>
        <w:tc>
          <w:tcPr>
            <w:tcW w:w="810" w:type="dxa"/>
          </w:tcPr>
          <w:p w14:paraId="73F9F4C4" w14:textId="09A28F8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79</w:t>
            </w:r>
          </w:p>
        </w:tc>
        <w:tc>
          <w:tcPr>
            <w:tcW w:w="630" w:type="dxa"/>
            <w:vAlign w:val="center"/>
          </w:tcPr>
          <w:p w14:paraId="4C2398DD" w14:textId="048D918A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2BEC3157" w14:textId="550CA7E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869591" w14:textId="619262B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475F4AF" w14:textId="47E30FB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7B934C2" w14:textId="6CDE4FD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AB4A853" w14:textId="27A9068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187E1F" w14:textId="1A6D323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70DC8C" w14:textId="6A2BCCB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2DEC389" w14:textId="2D59111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1047D24" w14:textId="4CF1C1A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FC7AA0E" w14:textId="719EE7C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0D2742" w14:textId="14B8DF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08E4655" w14:textId="1366904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9F93AFD" w14:textId="60B9C74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6F52D93" w14:textId="521E3C8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81B17DC" w14:textId="6D04725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CDBA45" w14:textId="5EA42E8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82D376B" w14:textId="5B99DBA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EB6FAE3" w14:textId="4870A59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426F9745" w14:textId="1B4BB23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53E07BEB" w14:textId="24A9633A" w:rsidTr="002D0BDB">
        <w:trPr>
          <w:trHeight w:val="320"/>
        </w:trPr>
        <w:tc>
          <w:tcPr>
            <w:tcW w:w="810" w:type="dxa"/>
          </w:tcPr>
          <w:p w14:paraId="24B3622A" w14:textId="433B576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80</w:t>
            </w:r>
          </w:p>
        </w:tc>
        <w:tc>
          <w:tcPr>
            <w:tcW w:w="630" w:type="dxa"/>
            <w:vAlign w:val="center"/>
          </w:tcPr>
          <w:p w14:paraId="42F8E1BB" w14:textId="17515F16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630" w:type="dxa"/>
          </w:tcPr>
          <w:p w14:paraId="330B42CD" w14:textId="144FF9A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009470B" w14:textId="2F0C9DA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43ACDB4" w14:textId="1208E46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3AEFD6" w14:textId="7A2F7AB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E8A1B7" w14:textId="0A82BD6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499149" w14:textId="54A80D6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6DFF23" w14:textId="4E17EA9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F7CDF5A" w14:textId="06903E9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7D91CC3" w14:textId="13A650D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566CA0D3" w14:textId="3E315BA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31E9EE" w14:textId="79BAEF6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26AF05" w14:textId="138051D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43A4851" w14:textId="3CD14B5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198FA68" w14:textId="5FFC9DB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BE47FBB" w14:textId="1227489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FEE8A3" w14:textId="08196F7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51713C" w14:textId="2AD6A3E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0AA68E3" w14:textId="03D02BD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7D1E098" w14:textId="759AB11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459CD866" w14:textId="5467496D" w:rsidTr="002D0BDB">
        <w:trPr>
          <w:trHeight w:val="320"/>
        </w:trPr>
        <w:tc>
          <w:tcPr>
            <w:tcW w:w="810" w:type="dxa"/>
          </w:tcPr>
          <w:p w14:paraId="054F62A8" w14:textId="10D5E03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81</w:t>
            </w:r>
          </w:p>
        </w:tc>
        <w:tc>
          <w:tcPr>
            <w:tcW w:w="630" w:type="dxa"/>
            <w:vAlign w:val="center"/>
          </w:tcPr>
          <w:p w14:paraId="3C69AC30" w14:textId="03B73D90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630" w:type="dxa"/>
          </w:tcPr>
          <w:p w14:paraId="0F1ED94C" w14:textId="069687D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F15EFE5" w14:textId="57E5F8F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C97B0D2" w14:textId="2C8D7FA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1C57439" w14:textId="4B67655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220C3CB" w14:textId="58A87AF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54BB15" w14:textId="52837D2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044FD0" w14:textId="196505F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652D7E2" w14:textId="720D7B4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62FE7FB0" w14:textId="3E7DDA9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3F94EFF" w14:textId="0E2249A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EC0E07" w14:textId="31C2BF1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9878FEA" w14:textId="2659931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40BF3C8" w14:textId="303A2ED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57CEBDD5" w14:textId="01DB15A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2E95BDF" w14:textId="04728BD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17887D8" w14:textId="7611A3D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7DE20A" w14:textId="46D583C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690659C7" w14:textId="0FB7833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051584E3" w14:textId="7DAB6FB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59138DED" w14:textId="466441B9" w:rsidTr="002D0BDB">
        <w:trPr>
          <w:trHeight w:val="320"/>
        </w:trPr>
        <w:tc>
          <w:tcPr>
            <w:tcW w:w="810" w:type="dxa"/>
          </w:tcPr>
          <w:p w14:paraId="5A26D8AE" w14:textId="53B46C2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82</w:t>
            </w:r>
          </w:p>
        </w:tc>
        <w:tc>
          <w:tcPr>
            <w:tcW w:w="630" w:type="dxa"/>
            <w:vAlign w:val="center"/>
          </w:tcPr>
          <w:p w14:paraId="32BEB76A" w14:textId="61788542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30" w:type="dxa"/>
          </w:tcPr>
          <w:p w14:paraId="10B3B02C" w14:textId="5470C2A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B5815B" w14:textId="04E7FD2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A55EC37" w14:textId="52E7600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63FEAF7" w14:textId="115C332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3D2107" w14:textId="1924337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B4D669" w14:textId="1CD8431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27E0BB2" w14:textId="2F9191E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21F2479" w14:textId="7E983E7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1608B9" w14:textId="31A211E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CAB92AB" w14:textId="3194E81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0954B5A" w14:textId="5648554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0EF9A0" w14:textId="2FFD300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AC10F3" w14:textId="1F29750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D36517" w14:textId="147C907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CCCA2C6" w14:textId="09BF4B8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25BA33D" w14:textId="0AC0234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EEF4EB1" w14:textId="0817047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BF1980" w14:textId="7613D5C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610D535" w14:textId="3BBF826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4899217A" w14:textId="45101C84" w:rsidTr="002D0BDB">
        <w:trPr>
          <w:trHeight w:val="320"/>
        </w:trPr>
        <w:tc>
          <w:tcPr>
            <w:tcW w:w="810" w:type="dxa"/>
          </w:tcPr>
          <w:p w14:paraId="6796824C" w14:textId="1740C9A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83</w:t>
            </w:r>
          </w:p>
        </w:tc>
        <w:tc>
          <w:tcPr>
            <w:tcW w:w="630" w:type="dxa"/>
            <w:vAlign w:val="center"/>
          </w:tcPr>
          <w:p w14:paraId="427CA130" w14:textId="7E9F4B6E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627084BF" w14:textId="38987DC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5A39B3" w14:textId="4D1E9A8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7BD8541" w14:textId="2A1A24D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B787557" w14:textId="480383F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805FA87" w14:textId="49E9DE3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4645F0" w14:textId="2BFDBA4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01924A7" w14:textId="3FDFB2F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A160AA" w14:textId="03E0CB8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AA0ED7" w14:textId="61EBC25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252926" w14:textId="2C8A8EF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785830" w14:textId="0E2DE55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26ECFF4" w14:textId="11C30E8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AF73D8E" w14:textId="030FEF3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D66FBA" w14:textId="1558B2A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712E58" w14:textId="06C96CF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7EF26E" w14:textId="7865D2C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806612B" w14:textId="68DEE90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16F18A4" w14:textId="1AE087E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01F45B" w14:textId="3DEEB07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412B94E9" w14:textId="505A7520" w:rsidTr="002D0BDB">
        <w:trPr>
          <w:trHeight w:val="320"/>
        </w:trPr>
        <w:tc>
          <w:tcPr>
            <w:tcW w:w="810" w:type="dxa"/>
          </w:tcPr>
          <w:p w14:paraId="01C93184" w14:textId="07B2487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P84</w:t>
            </w:r>
          </w:p>
        </w:tc>
        <w:tc>
          <w:tcPr>
            <w:tcW w:w="630" w:type="dxa"/>
            <w:vAlign w:val="center"/>
          </w:tcPr>
          <w:p w14:paraId="3E6E77D9" w14:textId="1F5D139B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7C6333A6" w14:textId="5A9A948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55BA431" w14:textId="77401AB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F24533C" w14:textId="714DB00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4085B2" w14:textId="4C65E1D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0286755" w14:textId="7B94E57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C6F2BF3" w14:textId="1A33FE9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8345CB8" w14:textId="57B9CF9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857D41" w14:textId="0E5D1E8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EC59FFF" w14:textId="25682E7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BD496B7" w14:textId="28CBE29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4B620A4" w14:textId="21C732F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CB051B0" w14:textId="71FA98A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80DD448" w14:textId="35BFFD1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8B0C9B1" w14:textId="215E1A5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BC1FCC8" w14:textId="3224C55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AEC48EF" w14:textId="47B420C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DCD6D7" w14:textId="16ADBC1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EECF88D" w14:textId="41FB29D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647022B" w14:textId="159E7E7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6BD6E9B3" w14:textId="38EDFA98" w:rsidTr="002D0BDB">
        <w:trPr>
          <w:trHeight w:val="320"/>
        </w:trPr>
        <w:tc>
          <w:tcPr>
            <w:tcW w:w="810" w:type="dxa"/>
          </w:tcPr>
          <w:p w14:paraId="62A6CAD0" w14:textId="574880D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85</w:t>
            </w:r>
          </w:p>
        </w:tc>
        <w:tc>
          <w:tcPr>
            <w:tcW w:w="630" w:type="dxa"/>
            <w:vAlign w:val="center"/>
          </w:tcPr>
          <w:p w14:paraId="119C73A0" w14:textId="6DFAC656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08E0CCAB" w14:textId="52D7691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6733CA9" w14:textId="2CE680A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459CDF" w14:textId="21E33BF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C4E9133" w14:textId="2580921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603362" w14:textId="5071D6B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17CCA2" w14:textId="3A46500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CF971D9" w14:textId="3679869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D3615DD" w14:textId="4ABC888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0120066E" w14:textId="5D4C995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A3C2A28" w14:textId="5EA3B1D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0CE45B" w14:textId="48EA5C0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E02BC1D" w14:textId="61D920A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4A2220" w14:textId="61C5A12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863D1DB" w14:textId="75C3EE6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A227C33" w14:textId="789E60E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1385B61" w14:textId="6ED7F0E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47ED50" w14:textId="72FDF44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1328820" w14:textId="6E1AA93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79A23AF6" w14:textId="2180969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73653B98" w14:textId="29AE2B01" w:rsidTr="002D0BDB">
        <w:trPr>
          <w:trHeight w:val="320"/>
        </w:trPr>
        <w:tc>
          <w:tcPr>
            <w:tcW w:w="810" w:type="dxa"/>
          </w:tcPr>
          <w:p w14:paraId="241C32C1" w14:textId="6347E17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86</w:t>
            </w:r>
          </w:p>
        </w:tc>
        <w:tc>
          <w:tcPr>
            <w:tcW w:w="630" w:type="dxa"/>
            <w:vAlign w:val="center"/>
          </w:tcPr>
          <w:p w14:paraId="0CF2F1D3" w14:textId="535AFFCF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4D8C1A96" w14:textId="6EF761B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9CA2B95" w14:textId="236BA7E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4271589" w14:textId="74162D3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6E93C38" w14:textId="11D0F24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FD293B6" w14:textId="17EAF46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F4CEE9" w14:textId="2BAE8A6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F3F8A6" w14:textId="6201593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9CEEFE" w14:textId="68C8F9E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648478" w14:textId="0128327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A9DF984" w14:textId="7E23E7D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1645C56" w14:textId="4283598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003E7C1" w14:textId="440DD36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E9C522F" w14:textId="6174D87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61DDCA0" w14:textId="5AA0F4D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7147588" w14:textId="6BDEC5D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BBBF99" w14:textId="0E2B3FD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4561BD" w14:textId="6AC0283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96D39A0" w14:textId="1CE2E7B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E1187DA" w14:textId="7F1BA51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0FE9EF40" w14:textId="3F69754A" w:rsidTr="002D0BDB">
        <w:trPr>
          <w:trHeight w:val="320"/>
        </w:trPr>
        <w:tc>
          <w:tcPr>
            <w:tcW w:w="810" w:type="dxa"/>
          </w:tcPr>
          <w:p w14:paraId="11328166" w14:textId="1127979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87</w:t>
            </w:r>
          </w:p>
        </w:tc>
        <w:tc>
          <w:tcPr>
            <w:tcW w:w="630" w:type="dxa"/>
            <w:vAlign w:val="center"/>
          </w:tcPr>
          <w:p w14:paraId="654B77EA" w14:textId="09DB466D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30" w:type="dxa"/>
          </w:tcPr>
          <w:p w14:paraId="6F7F46B1" w14:textId="5C59614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589BE9E" w14:textId="6BF5272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E2C4246" w14:textId="36ECA90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6B43511" w14:textId="301DA73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0DE8CC6" w14:textId="7CA5E1B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DDDAFBC" w14:textId="02D134C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B47163" w14:textId="2EE25D2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A47C094" w14:textId="3D1D91F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7152718" w14:textId="3275A2E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B08A415" w14:textId="65F80AA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0F2123A" w14:textId="77BE91F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E6AA6D" w14:textId="64F2D25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FF23F2" w14:textId="527C98E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CC3418" w14:textId="110246A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B107AE7" w14:textId="1F5C8C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17DCEB2" w14:textId="68F2F8D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6BDF6B0" w14:textId="4C4200F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B1532F2" w14:textId="1B2CC76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6DF6019" w14:textId="2029D4E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72A176FE" w14:textId="70DC558C" w:rsidTr="002D0BDB">
        <w:trPr>
          <w:trHeight w:val="320"/>
        </w:trPr>
        <w:tc>
          <w:tcPr>
            <w:tcW w:w="810" w:type="dxa"/>
          </w:tcPr>
          <w:p w14:paraId="2A250D63" w14:textId="3FD0060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88</w:t>
            </w:r>
          </w:p>
        </w:tc>
        <w:tc>
          <w:tcPr>
            <w:tcW w:w="630" w:type="dxa"/>
            <w:vAlign w:val="center"/>
          </w:tcPr>
          <w:p w14:paraId="24B1165D" w14:textId="647EE2B3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11077588" w14:textId="3C8A71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3BF41A5" w14:textId="2634ADE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B68419" w14:textId="4E00876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43915C" w14:textId="055675E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A80C816" w14:textId="60F4B97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47F5C02" w14:textId="277CC33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16DC6F" w14:textId="7859971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84A70F5" w14:textId="2005B76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5B39C89" w14:textId="1659BBD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7B927DB" w14:textId="0B88F82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2AE03D7" w14:textId="20A40AF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7134C9C" w14:textId="50448A2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064203D" w14:textId="7075DD4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B9DD3AA" w14:textId="74B5D89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1FBFA7" w14:textId="7F42C16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F20D8E4" w14:textId="6162683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31817DFD" w14:textId="03F4331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AC42C7A" w14:textId="26876FB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26ADA009" w14:textId="79E4911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670EFA4A" w14:textId="34B99FF0" w:rsidTr="002D0BDB">
        <w:trPr>
          <w:trHeight w:val="320"/>
        </w:trPr>
        <w:tc>
          <w:tcPr>
            <w:tcW w:w="810" w:type="dxa"/>
          </w:tcPr>
          <w:p w14:paraId="4E25F727" w14:textId="048D9E3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91</w:t>
            </w:r>
          </w:p>
        </w:tc>
        <w:tc>
          <w:tcPr>
            <w:tcW w:w="630" w:type="dxa"/>
            <w:vAlign w:val="center"/>
          </w:tcPr>
          <w:p w14:paraId="5F358DE3" w14:textId="4F2818C6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0B163464" w14:textId="3F01FD8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54B6A6" w14:textId="4A67388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64AD350" w14:textId="74F02D6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6421CF" w14:textId="3D0B395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EC7F82" w14:textId="72A28B0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09BEE59" w14:textId="60BB702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18F8DE8" w14:textId="11C9F98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106553E" w14:textId="0C77ACA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E9C82B" w14:textId="66285ED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A2F06A" w14:textId="35CBFAF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91632CD" w14:textId="6D685FF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FB3864" w14:textId="5835D54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9FE9D9" w14:textId="2443E32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72C401" w14:textId="5B6D36C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3B501D" w14:textId="07DAC58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AC763D0" w14:textId="73F6EDA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E2D8E31" w14:textId="6307754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499F27C" w14:textId="56673DF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7777D3C4" w14:textId="42A1CD3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2948C9A5" w14:textId="4CDF377B" w:rsidTr="002D0BDB">
        <w:trPr>
          <w:trHeight w:val="320"/>
        </w:trPr>
        <w:tc>
          <w:tcPr>
            <w:tcW w:w="810" w:type="dxa"/>
          </w:tcPr>
          <w:p w14:paraId="40090D23" w14:textId="02DD905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92</w:t>
            </w:r>
          </w:p>
        </w:tc>
        <w:tc>
          <w:tcPr>
            <w:tcW w:w="630" w:type="dxa"/>
            <w:vAlign w:val="center"/>
          </w:tcPr>
          <w:p w14:paraId="7187AB58" w14:textId="49A3CAE4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73FBC388" w14:textId="36FDBAB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73AB2F8" w14:textId="3EF194F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DC2B79" w14:textId="54ED8DD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8F5D0A2" w14:textId="386677F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7E4B597" w14:textId="4E1463C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EFDB8A3" w14:textId="7F4442C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9CD883" w14:textId="78C2875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F2C69FE" w14:textId="59CECD2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22596CE" w14:textId="6DA2169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9C8B21F" w14:textId="7E4926C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CEBB713" w14:textId="576243B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F274A4" w14:textId="6FCBA03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0FFC301" w14:textId="71CE195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FDC46BB" w14:textId="0AAE599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ECA9831" w14:textId="5DB0115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C32753" w14:textId="2DBB7A9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7A64160" w14:textId="1819A61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7D947D65" w14:textId="05B6238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7106FD19" w14:textId="10F8133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450EC478" w14:textId="4A759891" w:rsidTr="002D0BDB">
        <w:trPr>
          <w:trHeight w:val="320"/>
        </w:trPr>
        <w:tc>
          <w:tcPr>
            <w:tcW w:w="810" w:type="dxa"/>
          </w:tcPr>
          <w:p w14:paraId="738134BE" w14:textId="3620659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93</w:t>
            </w:r>
          </w:p>
        </w:tc>
        <w:tc>
          <w:tcPr>
            <w:tcW w:w="630" w:type="dxa"/>
            <w:vAlign w:val="center"/>
          </w:tcPr>
          <w:p w14:paraId="36F9EE10" w14:textId="0466F211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630" w:type="dxa"/>
          </w:tcPr>
          <w:p w14:paraId="5730CBB6" w14:textId="65B45E5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CEB11DB" w14:textId="79F561D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6686B83" w14:textId="55B7CBB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DF727D7" w14:textId="070E744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10C7C58" w14:textId="508EE6D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A1F6C0" w14:textId="153A77F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78C13D" w14:textId="7F17DDA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8C8F983" w14:textId="3912F1C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8EB34FB" w14:textId="332085D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AC626DE" w14:textId="3DBD51F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6AAB864" w14:textId="2B9F2ED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7FD701BC" w14:textId="173EC49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2531D12" w14:textId="3DCEC10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61831E60" w14:textId="1E9E767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9DA630" w14:textId="4034582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2CF1CD1" w14:textId="731E271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12428FF" w14:textId="3B4A79B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B560457" w14:textId="6F00B54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709277A" w14:textId="12C7394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7334F0F6" w14:textId="4848D4B8" w:rsidTr="002D0BDB">
        <w:trPr>
          <w:trHeight w:val="377"/>
        </w:trPr>
        <w:tc>
          <w:tcPr>
            <w:tcW w:w="810" w:type="dxa"/>
          </w:tcPr>
          <w:p w14:paraId="27791B31" w14:textId="5FE454E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94</w:t>
            </w:r>
          </w:p>
        </w:tc>
        <w:tc>
          <w:tcPr>
            <w:tcW w:w="630" w:type="dxa"/>
            <w:vAlign w:val="center"/>
          </w:tcPr>
          <w:p w14:paraId="717D760C" w14:textId="122C59FC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5EF47E82" w14:textId="33259EB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DBD518E" w14:textId="45478DB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69AFF85" w14:textId="6514127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7FF4744" w14:textId="4E149A5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6661E8E" w14:textId="07730B2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2A0769A" w14:textId="637E919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92EB2A" w14:textId="09A3DB7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6C0A722" w14:textId="6E284CD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C78C2B7" w14:textId="1B1976D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6943EA" w14:textId="3AF073D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F196FDE" w14:textId="3599BEC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20CAF84" w14:textId="6637A0F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4334D1" w14:textId="7F262B8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18B8FEF" w14:textId="7661663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B0C002" w14:textId="119B030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DA3951D" w14:textId="3C8D20E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A099648" w14:textId="32EBAE4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D3BF307" w14:textId="168A24E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3DF214A" w14:textId="7EB2660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303B7699" w14:textId="2BEC8B99" w:rsidTr="002D0BDB">
        <w:trPr>
          <w:trHeight w:val="320"/>
        </w:trPr>
        <w:tc>
          <w:tcPr>
            <w:tcW w:w="810" w:type="dxa"/>
          </w:tcPr>
          <w:p w14:paraId="20487D4B" w14:textId="6A511DC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95</w:t>
            </w:r>
          </w:p>
        </w:tc>
        <w:tc>
          <w:tcPr>
            <w:tcW w:w="630" w:type="dxa"/>
            <w:vAlign w:val="center"/>
          </w:tcPr>
          <w:p w14:paraId="6678B2EC" w14:textId="21EDCD09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56A227BB" w14:textId="02D0F70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1A33253" w14:textId="25A23B5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F12B95" w14:textId="5BCC148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D75A7A6" w14:textId="3F3BB92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7126BDD" w14:textId="713A3B7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637239F" w14:textId="6209516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B934DCE" w14:textId="1A8597C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8086107" w14:textId="121D0E6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093D036" w14:textId="7FBD6B9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BE80A27" w14:textId="20D55D3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81704DF" w14:textId="3465ED4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E8BD700" w14:textId="454BD47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E759548" w14:textId="0923C59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CF301B" w14:textId="3C60B15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3FABE0B" w14:textId="6480FF6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6CC524B" w14:textId="3AD0BAF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4CD11AEC" w14:textId="75668A7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231DF644" w14:textId="705BF66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5D96D99F" w14:textId="4138742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064998B1" w14:textId="1AF00F8E" w:rsidTr="002D0BDB">
        <w:trPr>
          <w:trHeight w:val="320"/>
        </w:trPr>
        <w:tc>
          <w:tcPr>
            <w:tcW w:w="810" w:type="dxa"/>
          </w:tcPr>
          <w:p w14:paraId="13E87A7B" w14:textId="6757297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96</w:t>
            </w:r>
          </w:p>
        </w:tc>
        <w:tc>
          <w:tcPr>
            <w:tcW w:w="630" w:type="dxa"/>
            <w:vAlign w:val="center"/>
          </w:tcPr>
          <w:p w14:paraId="031E0925" w14:textId="62EF7826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30" w:type="dxa"/>
          </w:tcPr>
          <w:p w14:paraId="6021F520" w14:textId="43D2B1E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0A80A3" w14:textId="04FF366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0A45910" w14:textId="4DD68DD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306480E" w14:textId="3B0D5AE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C594F3" w14:textId="0A66622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053EAEF" w14:textId="14CF8DF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3C469F9" w14:textId="7987025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048CC90" w14:textId="4B72B9B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F01FB01" w14:textId="0B4BC58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9C24FD" w14:textId="74E48A6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F3C7C5F" w14:textId="7E9F6A0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B499A1F" w14:textId="44B2DD0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B0FCF8" w14:textId="1CD5B9E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411487" w14:textId="4E495F0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4598C78" w14:textId="6FD0864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195CD28" w14:textId="0FD63D6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3AC5B75A" w14:textId="3786A55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72964CE" w14:textId="4380FBD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FDB1C8" w14:textId="598F87B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1646CC21" w14:textId="173D6AB3" w:rsidTr="002D0BDB">
        <w:trPr>
          <w:trHeight w:val="320"/>
        </w:trPr>
        <w:tc>
          <w:tcPr>
            <w:tcW w:w="810" w:type="dxa"/>
          </w:tcPr>
          <w:p w14:paraId="1AC7A0C1" w14:textId="13D84B4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97</w:t>
            </w:r>
          </w:p>
        </w:tc>
        <w:tc>
          <w:tcPr>
            <w:tcW w:w="630" w:type="dxa"/>
            <w:vAlign w:val="center"/>
          </w:tcPr>
          <w:p w14:paraId="7DA8CFBF" w14:textId="3923F9B7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683681E4" w14:textId="440B2F5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7E46796" w14:textId="7C2309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64DA6A" w14:textId="6733FDE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D87C27B" w14:textId="509FB61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E938020" w14:textId="1A18AAC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C2B7BAD" w14:textId="3F5B7C4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7EABA96" w14:textId="33BB017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CD5610C" w14:textId="2834E88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9726E38" w14:textId="10C8A3B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AC22B96" w14:textId="7C3E3B5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9DD1847" w14:textId="7A773C7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0CD9A9F" w14:textId="4B5876F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0D4A732" w14:textId="1BD9407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09FD56A" w14:textId="788BFC4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36BC311" w14:textId="2D5A668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8FD0408" w14:textId="1127A7B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F5EAE03" w14:textId="614475D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AB30AD5" w14:textId="122B94B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DD17E2C" w14:textId="4145E27B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2D0BDB" w14:paraId="0E503E67" w14:textId="03612876" w:rsidTr="002D0BDB">
        <w:trPr>
          <w:trHeight w:val="320"/>
        </w:trPr>
        <w:tc>
          <w:tcPr>
            <w:tcW w:w="810" w:type="dxa"/>
          </w:tcPr>
          <w:p w14:paraId="06FD05BF" w14:textId="0C41490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98</w:t>
            </w:r>
          </w:p>
        </w:tc>
        <w:tc>
          <w:tcPr>
            <w:tcW w:w="630" w:type="dxa"/>
            <w:vAlign w:val="center"/>
          </w:tcPr>
          <w:p w14:paraId="62875909" w14:textId="03E6B4EF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30" w:type="dxa"/>
          </w:tcPr>
          <w:p w14:paraId="45FD81BB" w14:textId="001CBD3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472E743" w14:textId="69947F5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A7605C0" w14:textId="00E6E11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65AAE40" w14:textId="3455EA1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A460A82" w14:textId="5F02AA81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AF4C040" w14:textId="0454120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7A4935" w14:textId="2843B19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AAC052E" w14:textId="4801BA8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9A4363" w14:textId="055E063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38BF8BB" w14:textId="0320594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BF68E49" w14:textId="0B0D933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96D3DD3" w14:textId="22D68FF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8D0EBDD" w14:textId="1C5CAF9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9EB04D0" w14:textId="2AC7F98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2AD6787" w14:textId="54BD43F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0061EC0" w14:textId="4C039B6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70A7D4E" w14:textId="416E737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8CE150F" w14:textId="4551B33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D8F3CD8" w14:textId="555BE01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D0BDB" w:rsidRPr="002D0BDB" w14:paraId="6092A56F" w14:textId="3126E7A7" w:rsidTr="002D0BDB">
        <w:trPr>
          <w:trHeight w:val="320"/>
        </w:trPr>
        <w:tc>
          <w:tcPr>
            <w:tcW w:w="810" w:type="dxa"/>
          </w:tcPr>
          <w:p w14:paraId="4322C4CD" w14:textId="23264DE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99</w:t>
            </w:r>
          </w:p>
        </w:tc>
        <w:tc>
          <w:tcPr>
            <w:tcW w:w="630" w:type="dxa"/>
            <w:vAlign w:val="center"/>
          </w:tcPr>
          <w:p w14:paraId="3B46C606" w14:textId="3DA780C0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30" w:type="dxa"/>
          </w:tcPr>
          <w:p w14:paraId="6630E06B" w14:textId="7BE5439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32D290" w14:textId="255EECD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5F5B38A" w14:textId="45AFFC9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5B7B0C9" w14:textId="0B7A37E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06CE618" w14:textId="6AC0375E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EBDA101" w14:textId="6B18FAC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A9F83C3" w14:textId="385A424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0420C58" w14:textId="79AE1D8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842168C" w14:textId="27AF753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C8C2D1B" w14:textId="112FDF0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CD8051C" w14:textId="748AC2B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760486F" w14:textId="0A5BC2E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50949C6" w14:textId="7D5150E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3FB8F18" w14:textId="339A0CE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2318E43" w14:textId="37EDE95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2F7D634" w14:textId="74BBDCBD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3F74DD3A" w14:textId="18CCB01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14:paraId="4B457044" w14:textId="37BEF123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06B55D9D" w14:textId="28CA308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  <w:tr w:rsidR="002D0BDB" w:rsidRPr="00854CC8" w14:paraId="72DC0192" w14:textId="3C4DD909" w:rsidTr="002D0BDB">
        <w:trPr>
          <w:trHeight w:val="320"/>
        </w:trPr>
        <w:tc>
          <w:tcPr>
            <w:tcW w:w="810" w:type="dxa"/>
          </w:tcPr>
          <w:p w14:paraId="30DCDB09" w14:textId="4D9822EC" w:rsidR="002D0BDB" w:rsidRPr="002D0BDB" w:rsidRDefault="002D0BDB" w:rsidP="001443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0BDB">
              <w:rPr>
                <w:rFonts w:asciiTheme="majorBidi" w:hAnsiTheme="majorBidi" w:cstheme="majorBidi"/>
                <w:sz w:val="20"/>
                <w:szCs w:val="20"/>
              </w:rPr>
              <w:t>KP100</w:t>
            </w:r>
          </w:p>
        </w:tc>
        <w:tc>
          <w:tcPr>
            <w:tcW w:w="630" w:type="dxa"/>
            <w:vAlign w:val="center"/>
          </w:tcPr>
          <w:p w14:paraId="56E60BC1" w14:textId="36B8995E" w:rsidR="002D0BDB" w:rsidRPr="002D0BDB" w:rsidRDefault="002D0BDB" w:rsidP="005538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30" w:type="dxa"/>
          </w:tcPr>
          <w:p w14:paraId="3205D9DD" w14:textId="3D1D65E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C62F91B" w14:textId="2BDB2AB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482A9B3" w14:textId="120228CA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F28B220" w14:textId="77E3885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8B7A433" w14:textId="6EF2BCA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6364EDD2" w14:textId="713C82AC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1B675F8E" w14:textId="396DF440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CBF9B96" w14:textId="4A400727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ADD1C47" w14:textId="155F3D1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0049025" w14:textId="01B72746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5E03BE9" w14:textId="6A6A5755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76743BAD" w14:textId="0CA54CD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4D9B8F7B" w14:textId="3C81D9B4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3BDBA816" w14:textId="5C89A30F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0B4B2DD2" w14:textId="27415A08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5EE5146F" w14:textId="2A147DD2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30" w:type="dxa"/>
          </w:tcPr>
          <w:p w14:paraId="223E19C0" w14:textId="79120E4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4A65215A" w14:textId="57B86509" w:rsidR="002D0BDB" w:rsidRPr="002D0BDB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2A18508" w14:textId="6BBE8E54" w:rsidR="002D0BDB" w:rsidRPr="00854CC8" w:rsidRDefault="002D0BDB" w:rsidP="001443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D0BD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</w:tr>
    </w:tbl>
    <w:p w14:paraId="0D88805A" w14:textId="77777777" w:rsidR="0038002F" w:rsidRDefault="000F1511" w:rsidP="0038002F">
      <w:pPr>
        <w:jc w:val="both"/>
        <w:rPr>
          <w:rFonts w:asciiTheme="majorBidi" w:hAnsiTheme="majorBidi" w:cstheme="majorBidi"/>
          <w:sz w:val="20"/>
          <w:szCs w:val="20"/>
        </w:rPr>
      </w:pPr>
      <w:r w:rsidRPr="009D69BB">
        <w:rPr>
          <w:rFonts w:asciiTheme="majorBidi" w:hAnsiTheme="majorBidi" w:cstheme="majorBidi"/>
          <w:sz w:val="20"/>
          <w:szCs w:val="20"/>
        </w:rPr>
        <w:t xml:space="preserve">Amoxicillin/clavulanate </w:t>
      </w:r>
      <w:bookmarkStart w:id="0" w:name="_Hlk198036703"/>
      <w:r w:rsidRPr="009D69BB">
        <w:rPr>
          <w:rFonts w:asciiTheme="majorBidi" w:hAnsiTheme="majorBidi" w:cstheme="majorBidi"/>
          <w:sz w:val="20"/>
          <w:szCs w:val="20"/>
        </w:rPr>
        <w:t>(AMC)</w:t>
      </w:r>
      <w:bookmarkEnd w:id="0"/>
      <w:r w:rsidRPr="009D69BB">
        <w:rPr>
          <w:rFonts w:asciiTheme="majorBidi" w:hAnsiTheme="majorBidi" w:cstheme="majorBidi"/>
          <w:sz w:val="20"/>
          <w:szCs w:val="20"/>
        </w:rPr>
        <w:t xml:space="preserve">, </w:t>
      </w:r>
      <w:r w:rsidR="00ED59CA" w:rsidRPr="009D69BB">
        <w:rPr>
          <w:rFonts w:asciiTheme="majorBidi" w:hAnsiTheme="majorBidi" w:cstheme="majorBidi"/>
          <w:sz w:val="20"/>
          <w:szCs w:val="20"/>
        </w:rPr>
        <w:t>Piperacillin/tazobactam (TPZ), Ceftazidime (CAZ),</w:t>
      </w:r>
      <w:r w:rsidR="008D4928" w:rsidRPr="009D69BB">
        <w:rPr>
          <w:rFonts w:asciiTheme="majorBidi" w:hAnsiTheme="majorBidi" w:cstheme="majorBidi"/>
          <w:sz w:val="20"/>
          <w:szCs w:val="20"/>
        </w:rPr>
        <w:t xml:space="preserve"> Ceftriaxone (CRO), </w:t>
      </w:r>
      <w:r w:rsidR="00ED59CA" w:rsidRPr="009D69BB">
        <w:rPr>
          <w:rFonts w:asciiTheme="majorBidi" w:hAnsiTheme="majorBidi" w:cstheme="majorBidi"/>
          <w:sz w:val="20"/>
          <w:szCs w:val="20"/>
        </w:rPr>
        <w:t>Cefotaxime (CTX), Cefepime (FEB), Aztreonam (ATM)</w:t>
      </w:r>
      <w:r w:rsidRPr="009D69BB">
        <w:rPr>
          <w:rFonts w:asciiTheme="majorBidi" w:hAnsiTheme="majorBidi" w:cstheme="majorBidi"/>
          <w:sz w:val="20"/>
          <w:szCs w:val="20"/>
        </w:rPr>
        <w:t>,  Imipenem (IMP), Meropenem (MEM),</w:t>
      </w:r>
      <w:r w:rsidR="00461FBD" w:rsidRPr="009D69BB">
        <w:rPr>
          <w:rFonts w:asciiTheme="majorBidi" w:hAnsiTheme="majorBidi" w:cstheme="majorBidi"/>
          <w:sz w:val="20"/>
          <w:szCs w:val="20"/>
        </w:rPr>
        <w:t xml:space="preserve"> Tobramycin (TOP),</w:t>
      </w:r>
      <w:r w:rsidR="005867F1" w:rsidRPr="009D69BB">
        <w:rPr>
          <w:rFonts w:asciiTheme="majorBidi" w:hAnsiTheme="majorBidi" w:cstheme="majorBidi"/>
          <w:sz w:val="20"/>
          <w:szCs w:val="20"/>
        </w:rPr>
        <w:t xml:space="preserve"> Amikacin (AK)</w:t>
      </w:r>
      <w:r w:rsidR="00E03C61" w:rsidRPr="009D69BB">
        <w:rPr>
          <w:rFonts w:asciiTheme="majorBidi" w:hAnsiTheme="majorBidi" w:cstheme="majorBidi"/>
          <w:sz w:val="20"/>
          <w:szCs w:val="20"/>
        </w:rPr>
        <w:t xml:space="preserve">, </w:t>
      </w:r>
      <w:r w:rsidRPr="009D69BB">
        <w:rPr>
          <w:rFonts w:asciiTheme="majorBidi" w:hAnsiTheme="majorBidi" w:cstheme="majorBidi"/>
          <w:sz w:val="20"/>
          <w:szCs w:val="20"/>
        </w:rPr>
        <w:t xml:space="preserve">Ciprofloxacin </w:t>
      </w:r>
      <w:bookmarkStart w:id="1" w:name="_Hlk198036915"/>
      <w:r w:rsidRPr="009D69BB">
        <w:rPr>
          <w:rFonts w:asciiTheme="majorBidi" w:hAnsiTheme="majorBidi" w:cstheme="majorBidi"/>
          <w:sz w:val="20"/>
          <w:szCs w:val="20"/>
        </w:rPr>
        <w:t>(CIP)</w:t>
      </w:r>
      <w:r w:rsidR="00E03C61" w:rsidRPr="009D69BB">
        <w:rPr>
          <w:rFonts w:asciiTheme="majorBidi" w:hAnsiTheme="majorBidi" w:cstheme="majorBidi"/>
          <w:sz w:val="20"/>
          <w:szCs w:val="20"/>
        </w:rPr>
        <w:t xml:space="preserve">, </w:t>
      </w:r>
      <w:r w:rsidRPr="009D69BB">
        <w:rPr>
          <w:rFonts w:asciiTheme="majorBidi" w:hAnsiTheme="majorBidi" w:cstheme="majorBidi"/>
          <w:sz w:val="20"/>
          <w:szCs w:val="20"/>
        </w:rPr>
        <w:t xml:space="preserve"> </w:t>
      </w:r>
      <w:bookmarkEnd w:id="1"/>
      <w:r w:rsidRPr="009D69BB">
        <w:rPr>
          <w:rFonts w:asciiTheme="majorBidi" w:hAnsiTheme="majorBidi" w:cstheme="majorBidi"/>
          <w:sz w:val="20"/>
          <w:szCs w:val="20"/>
        </w:rPr>
        <w:t xml:space="preserve">Levofloxacin (LEV) </w:t>
      </w:r>
      <w:r w:rsidR="00AF63D0" w:rsidRPr="009D69BB">
        <w:rPr>
          <w:rFonts w:asciiTheme="majorBidi" w:hAnsiTheme="majorBidi" w:cstheme="majorBidi"/>
          <w:sz w:val="20"/>
          <w:szCs w:val="20"/>
        </w:rPr>
        <w:t xml:space="preserve">, </w:t>
      </w:r>
      <w:bookmarkStart w:id="2" w:name="_Hlk198036512"/>
      <w:r w:rsidRPr="009D69BB">
        <w:rPr>
          <w:rFonts w:asciiTheme="majorBidi" w:hAnsiTheme="majorBidi" w:cstheme="majorBidi"/>
          <w:sz w:val="20"/>
          <w:szCs w:val="20"/>
        </w:rPr>
        <w:t>Gemifloxacin (GEM)</w:t>
      </w:r>
      <w:r w:rsidR="004625A8" w:rsidRPr="009D69BB">
        <w:rPr>
          <w:rFonts w:asciiTheme="majorBidi" w:hAnsiTheme="majorBidi" w:cstheme="majorBidi"/>
          <w:sz w:val="20"/>
          <w:szCs w:val="20"/>
        </w:rPr>
        <w:t xml:space="preserve">, </w:t>
      </w:r>
      <w:r w:rsidR="00FD6C6E" w:rsidRPr="009D69BB">
        <w:rPr>
          <w:rFonts w:asciiTheme="majorBidi" w:hAnsiTheme="majorBidi" w:cstheme="majorBidi"/>
          <w:sz w:val="20"/>
          <w:szCs w:val="20"/>
        </w:rPr>
        <w:t xml:space="preserve">Trimethoprim/Sulfamethoxazole (SXT), </w:t>
      </w:r>
      <w:r w:rsidR="004625A8" w:rsidRPr="009D69BB">
        <w:rPr>
          <w:rFonts w:asciiTheme="majorBidi" w:hAnsiTheme="majorBidi" w:cstheme="majorBidi"/>
          <w:sz w:val="20"/>
          <w:szCs w:val="20"/>
        </w:rPr>
        <w:t xml:space="preserve">Colistin  </w:t>
      </w:r>
      <w:r w:rsidRPr="009D69BB">
        <w:rPr>
          <w:rFonts w:asciiTheme="majorBidi" w:hAnsiTheme="majorBidi" w:cstheme="majorBidi"/>
          <w:sz w:val="20"/>
          <w:szCs w:val="20"/>
        </w:rPr>
        <w:t>(CL)</w:t>
      </w:r>
      <w:bookmarkEnd w:id="2"/>
      <w:r w:rsidR="00B73BA4" w:rsidRPr="009D69BB">
        <w:rPr>
          <w:rFonts w:asciiTheme="majorBidi" w:hAnsiTheme="majorBidi" w:cstheme="majorBidi"/>
          <w:sz w:val="20"/>
          <w:szCs w:val="20"/>
        </w:rPr>
        <w:t>,  Chloramphenicol</w:t>
      </w:r>
      <w:r w:rsidR="00E15033" w:rsidRPr="009D69BB">
        <w:rPr>
          <w:rFonts w:asciiTheme="majorBidi" w:hAnsiTheme="majorBidi" w:cstheme="majorBidi"/>
          <w:sz w:val="20"/>
          <w:szCs w:val="20"/>
        </w:rPr>
        <w:t xml:space="preserve"> (C)</w:t>
      </w:r>
      <w:r w:rsidR="00B73BA4" w:rsidRPr="009D69BB">
        <w:rPr>
          <w:rFonts w:asciiTheme="majorBidi" w:hAnsiTheme="majorBidi" w:cstheme="majorBidi"/>
          <w:sz w:val="20"/>
          <w:szCs w:val="20"/>
        </w:rPr>
        <w:t>, Doxycycline (DO)</w:t>
      </w:r>
      <w:r w:rsidR="009D69BB" w:rsidRPr="009D69BB">
        <w:rPr>
          <w:rFonts w:asciiTheme="majorBidi" w:hAnsiTheme="majorBidi" w:cstheme="majorBidi"/>
          <w:sz w:val="20"/>
          <w:szCs w:val="20"/>
        </w:rPr>
        <w:t xml:space="preserve"> and Tigecycline (TGC).</w:t>
      </w:r>
    </w:p>
    <w:p w14:paraId="1ACB757C" w14:textId="338CEF7D" w:rsidR="00237D9A" w:rsidRPr="00CE1339" w:rsidRDefault="00D96EC7" w:rsidP="001A65CD">
      <w:pPr>
        <w:spacing w:before="120" w:after="120"/>
        <w:rPr>
          <w:i/>
          <w:iCs/>
          <w:sz w:val="32"/>
          <w:szCs w:val="32"/>
          <w:u w:val="single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  <w:r w:rsidR="00237D9A">
        <w:rPr>
          <w:rFonts w:asciiTheme="majorBidi" w:hAnsiTheme="majorBidi" w:cstheme="majorBidi"/>
          <w:b/>
          <w:bCs/>
          <w:sz w:val="20"/>
          <w:szCs w:val="20"/>
        </w:rPr>
        <w:lastRenderedPageBreak/>
        <w:t>T</w:t>
      </w:r>
      <w:r w:rsidR="00237D9A" w:rsidRPr="00252F9B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 w:rsidR="00B41905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3F7868">
        <w:rPr>
          <w:rFonts w:asciiTheme="majorBidi" w:hAnsiTheme="majorBidi" w:cstheme="majorBidi"/>
          <w:b/>
          <w:bCs/>
          <w:sz w:val="20"/>
          <w:szCs w:val="20"/>
        </w:rPr>
        <w:t>4</w:t>
      </w:r>
      <w:r w:rsidR="00237D9A" w:rsidRPr="00252F9B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237D9A" w:rsidRPr="00803466">
        <w:rPr>
          <w:rFonts w:asciiTheme="majorBidi" w:hAnsiTheme="majorBidi" w:cstheme="majorBidi"/>
          <w:sz w:val="20"/>
          <w:szCs w:val="20"/>
        </w:rPr>
        <w:t xml:space="preserve">Antimicrobial </w:t>
      </w:r>
      <w:r w:rsidR="00F46339" w:rsidRPr="00803466">
        <w:rPr>
          <w:rFonts w:asciiTheme="majorBidi" w:hAnsiTheme="majorBidi" w:cstheme="majorBidi"/>
          <w:sz w:val="20"/>
          <w:szCs w:val="20"/>
        </w:rPr>
        <w:t>susceptibility</w:t>
      </w:r>
      <w:r w:rsidR="00E86AB9" w:rsidRPr="00803466">
        <w:rPr>
          <w:rFonts w:asciiTheme="majorBidi" w:hAnsiTheme="majorBidi" w:cstheme="majorBidi"/>
          <w:sz w:val="20"/>
          <w:szCs w:val="20"/>
        </w:rPr>
        <w:t xml:space="preserve"> </w:t>
      </w:r>
      <w:r w:rsidR="00237D9A" w:rsidRPr="00803466">
        <w:rPr>
          <w:rFonts w:asciiTheme="majorBidi" w:hAnsiTheme="majorBidi" w:cstheme="majorBidi"/>
          <w:sz w:val="20"/>
          <w:szCs w:val="20"/>
        </w:rPr>
        <w:t xml:space="preserve">profile for the 67 isolates of </w:t>
      </w:r>
      <w:r w:rsidR="00237D9A" w:rsidRPr="00803466">
        <w:rPr>
          <w:rFonts w:asciiTheme="majorBidi" w:hAnsiTheme="majorBidi" w:cstheme="majorBidi"/>
          <w:i/>
          <w:iCs/>
          <w:sz w:val="20"/>
          <w:szCs w:val="20"/>
        </w:rPr>
        <w:t>Klebsiella pneumonia</w:t>
      </w:r>
      <w:r w:rsidR="00E86AB9" w:rsidRPr="00803466">
        <w:rPr>
          <w:rFonts w:asciiTheme="majorBidi" w:hAnsiTheme="majorBidi" w:cstheme="majorBidi"/>
          <w:i/>
          <w:iCs/>
          <w:sz w:val="20"/>
          <w:szCs w:val="20"/>
        </w:rPr>
        <w:t>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800"/>
        <w:gridCol w:w="1620"/>
        <w:gridCol w:w="1440"/>
        <w:gridCol w:w="2160"/>
      </w:tblGrid>
      <w:tr w:rsidR="00237D9A" w:rsidRPr="000B52D0" w14:paraId="72D89DB9" w14:textId="77777777" w:rsidTr="009267B6">
        <w:trPr>
          <w:trHeight w:val="251"/>
        </w:trPr>
        <w:tc>
          <w:tcPr>
            <w:tcW w:w="1075" w:type="dxa"/>
            <w:vMerge w:val="restart"/>
            <w:vAlign w:val="center"/>
          </w:tcPr>
          <w:p w14:paraId="0A66E21A" w14:textId="77777777" w:rsidR="00237D9A" w:rsidRPr="000B52D0" w:rsidRDefault="00237D9A" w:rsidP="009267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ial no.</w:t>
            </w:r>
          </w:p>
        </w:tc>
        <w:tc>
          <w:tcPr>
            <w:tcW w:w="1800" w:type="dxa"/>
            <w:vMerge w:val="restart"/>
            <w:vAlign w:val="center"/>
          </w:tcPr>
          <w:p w14:paraId="27FCC0EF" w14:textId="77777777" w:rsidR="00237D9A" w:rsidRPr="000B52D0" w:rsidRDefault="00237D9A" w:rsidP="009267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ate code</w:t>
            </w:r>
          </w:p>
        </w:tc>
        <w:tc>
          <w:tcPr>
            <w:tcW w:w="5220" w:type="dxa"/>
            <w:gridSpan w:val="3"/>
            <w:vAlign w:val="center"/>
          </w:tcPr>
          <w:p w14:paraId="26826139" w14:textId="77777777" w:rsidR="00237D9A" w:rsidRPr="000B52D0" w:rsidRDefault="00237D9A" w:rsidP="009267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antibiotics</w:t>
            </w:r>
          </w:p>
        </w:tc>
      </w:tr>
      <w:tr w:rsidR="00237D9A" w:rsidRPr="000B52D0" w14:paraId="68C36E9C" w14:textId="77777777" w:rsidTr="009267B6">
        <w:tc>
          <w:tcPr>
            <w:tcW w:w="1075" w:type="dxa"/>
            <w:vMerge/>
            <w:vAlign w:val="center"/>
          </w:tcPr>
          <w:p w14:paraId="7B27B020" w14:textId="77777777" w:rsidR="00237D9A" w:rsidRPr="000B52D0" w:rsidRDefault="00237D9A" w:rsidP="009267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C9CA773" w14:textId="77777777" w:rsidR="00237D9A" w:rsidRPr="000B52D0" w:rsidRDefault="00237D9A" w:rsidP="009267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0D0A8F0" w14:textId="77777777" w:rsidR="00237D9A" w:rsidRPr="000B52D0" w:rsidRDefault="00237D9A" w:rsidP="009267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stant</w:t>
            </w:r>
          </w:p>
        </w:tc>
        <w:tc>
          <w:tcPr>
            <w:tcW w:w="1440" w:type="dxa"/>
            <w:vAlign w:val="center"/>
          </w:tcPr>
          <w:p w14:paraId="3FEDE7F0" w14:textId="77777777" w:rsidR="00237D9A" w:rsidRPr="000B52D0" w:rsidRDefault="00237D9A" w:rsidP="009267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mediate Sensitivity</w:t>
            </w:r>
          </w:p>
        </w:tc>
        <w:tc>
          <w:tcPr>
            <w:tcW w:w="2160" w:type="dxa"/>
            <w:vAlign w:val="center"/>
          </w:tcPr>
          <w:p w14:paraId="24E7B97B" w14:textId="77777777" w:rsidR="00237D9A" w:rsidRPr="000B52D0" w:rsidRDefault="00237D9A" w:rsidP="009267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e</w:t>
            </w:r>
          </w:p>
        </w:tc>
      </w:tr>
      <w:tr w:rsidR="00237D9A" w:rsidRPr="000B52D0" w14:paraId="7CAA357B" w14:textId="77777777" w:rsidTr="009267B6">
        <w:tc>
          <w:tcPr>
            <w:tcW w:w="1075" w:type="dxa"/>
            <w:vAlign w:val="center"/>
          </w:tcPr>
          <w:p w14:paraId="2C77491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</w:p>
        </w:tc>
        <w:tc>
          <w:tcPr>
            <w:tcW w:w="1800" w:type="dxa"/>
            <w:vAlign w:val="center"/>
          </w:tcPr>
          <w:p w14:paraId="773BB8D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2</w:t>
            </w:r>
          </w:p>
        </w:tc>
        <w:tc>
          <w:tcPr>
            <w:tcW w:w="1620" w:type="dxa"/>
            <w:vAlign w:val="center"/>
          </w:tcPr>
          <w:p w14:paraId="492F06D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2C2748B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7A1E6F8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22A28F6C" w14:textId="77777777" w:rsidTr="009267B6">
        <w:trPr>
          <w:trHeight w:val="269"/>
        </w:trPr>
        <w:tc>
          <w:tcPr>
            <w:tcW w:w="1075" w:type="dxa"/>
            <w:vAlign w:val="center"/>
          </w:tcPr>
          <w:p w14:paraId="28D2B7F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</w:p>
        </w:tc>
        <w:tc>
          <w:tcPr>
            <w:tcW w:w="1800" w:type="dxa"/>
            <w:vAlign w:val="center"/>
          </w:tcPr>
          <w:p w14:paraId="36E8DB3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3</w:t>
            </w:r>
          </w:p>
        </w:tc>
        <w:tc>
          <w:tcPr>
            <w:tcW w:w="1620" w:type="dxa"/>
            <w:vAlign w:val="center"/>
          </w:tcPr>
          <w:p w14:paraId="1E2FC92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center"/>
          </w:tcPr>
          <w:p w14:paraId="2A4542D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center"/>
          </w:tcPr>
          <w:p w14:paraId="3E21681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37D9A" w:rsidRPr="000B52D0" w14:paraId="70808F6E" w14:textId="77777777" w:rsidTr="009267B6">
        <w:tc>
          <w:tcPr>
            <w:tcW w:w="1075" w:type="dxa"/>
            <w:vAlign w:val="center"/>
          </w:tcPr>
          <w:p w14:paraId="5164F90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</w:p>
        </w:tc>
        <w:tc>
          <w:tcPr>
            <w:tcW w:w="1800" w:type="dxa"/>
            <w:vAlign w:val="center"/>
          </w:tcPr>
          <w:p w14:paraId="29B15BE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5</w:t>
            </w:r>
          </w:p>
        </w:tc>
        <w:tc>
          <w:tcPr>
            <w:tcW w:w="1620" w:type="dxa"/>
            <w:vAlign w:val="center"/>
          </w:tcPr>
          <w:p w14:paraId="141E894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728527A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794F411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38C84F5D" w14:textId="77777777" w:rsidTr="009267B6">
        <w:tc>
          <w:tcPr>
            <w:tcW w:w="1075" w:type="dxa"/>
            <w:vAlign w:val="center"/>
          </w:tcPr>
          <w:p w14:paraId="0F0B4FD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14:paraId="4002E61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6</w:t>
            </w:r>
          </w:p>
        </w:tc>
        <w:tc>
          <w:tcPr>
            <w:tcW w:w="1620" w:type="dxa"/>
            <w:vAlign w:val="center"/>
          </w:tcPr>
          <w:p w14:paraId="4A40D06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3388AC8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1D509DF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5E5BC503" w14:textId="77777777" w:rsidTr="009267B6">
        <w:tc>
          <w:tcPr>
            <w:tcW w:w="1075" w:type="dxa"/>
            <w:vAlign w:val="center"/>
          </w:tcPr>
          <w:p w14:paraId="779985B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57AAA82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7</w:t>
            </w:r>
          </w:p>
        </w:tc>
        <w:tc>
          <w:tcPr>
            <w:tcW w:w="1620" w:type="dxa"/>
            <w:vAlign w:val="center"/>
          </w:tcPr>
          <w:p w14:paraId="4901935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14:paraId="5C7E732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7A13A2D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6D0A7B9C" w14:textId="77777777" w:rsidTr="009267B6">
        <w:tc>
          <w:tcPr>
            <w:tcW w:w="1075" w:type="dxa"/>
            <w:vAlign w:val="center"/>
          </w:tcPr>
          <w:p w14:paraId="01A1DDE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center"/>
          </w:tcPr>
          <w:p w14:paraId="39CBC52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</w:t>
            </w:r>
          </w:p>
        </w:tc>
        <w:tc>
          <w:tcPr>
            <w:tcW w:w="1620" w:type="dxa"/>
            <w:vAlign w:val="center"/>
          </w:tcPr>
          <w:p w14:paraId="595682B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66E28CB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1C3D0C3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547B07D1" w14:textId="77777777" w:rsidTr="009267B6">
        <w:tc>
          <w:tcPr>
            <w:tcW w:w="1075" w:type="dxa"/>
            <w:vAlign w:val="center"/>
          </w:tcPr>
          <w:p w14:paraId="4635038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00" w:type="dxa"/>
            <w:vAlign w:val="center"/>
          </w:tcPr>
          <w:p w14:paraId="7AD48B6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</w:t>
            </w:r>
          </w:p>
        </w:tc>
        <w:tc>
          <w:tcPr>
            <w:tcW w:w="1620" w:type="dxa"/>
            <w:vAlign w:val="center"/>
          </w:tcPr>
          <w:p w14:paraId="46F423C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1F0DD98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715E94B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69F3C22C" w14:textId="77777777" w:rsidTr="009267B6">
        <w:tc>
          <w:tcPr>
            <w:tcW w:w="1075" w:type="dxa"/>
            <w:vAlign w:val="center"/>
          </w:tcPr>
          <w:p w14:paraId="0EE7BBB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00" w:type="dxa"/>
            <w:vAlign w:val="center"/>
          </w:tcPr>
          <w:p w14:paraId="6B19065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0</w:t>
            </w:r>
          </w:p>
        </w:tc>
        <w:tc>
          <w:tcPr>
            <w:tcW w:w="1620" w:type="dxa"/>
            <w:vAlign w:val="center"/>
          </w:tcPr>
          <w:p w14:paraId="3A150D8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54B59AE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5603C6F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13E0E66B" w14:textId="77777777" w:rsidTr="009267B6">
        <w:tc>
          <w:tcPr>
            <w:tcW w:w="1075" w:type="dxa"/>
            <w:vAlign w:val="center"/>
          </w:tcPr>
          <w:p w14:paraId="476CFBC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</w:p>
        </w:tc>
        <w:tc>
          <w:tcPr>
            <w:tcW w:w="1800" w:type="dxa"/>
            <w:vAlign w:val="center"/>
          </w:tcPr>
          <w:p w14:paraId="3B0413C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1</w:t>
            </w:r>
          </w:p>
        </w:tc>
        <w:tc>
          <w:tcPr>
            <w:tcW w:w="1620" w:type="dxa"/>
            <w:vAlign w:val="center"/>
          </w:tcPr>
          <w:p w14:paraId="2677974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54F269E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72D5EC8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1EBBD718" w14:textId="77777777" w:rsidTr="009267B6">
        <w:tc>
          <w:tcPr>
            <w:tcW w:w="1075" w:type="dxa"/>
            <w:vAlign w:val="center"/>
          </w:tcPr>
          <w:p w14:paraId="35F460D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7B33633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2</w:t>
            </w:r>
          </w:p>
        </w:tc>
        <w:tc>
          <w:tcPr>
            <w:tcW w:w="1620" w:type="dxa"/>
            <w:vAlign w:val="center"/>
          </w:tcPr>
          <w:p w14:paraId="7D71B8F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0ED1343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0ACE130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079D7B1F" w14:textId="77777777" w:rsidTr="009267B6">
        <w:tc>
          <w:tcPr>
            <w:tcW w:w="1075" w:type="dxa"/>
            <w:vAlign w:val="center"/>
          </w:tcPr>
          <w:p w14:paraId="2737835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</w:p>
        </w:tc>
        <w:tc>
          <w:tcPr>
            <w:tcW w:w="1800" w:type="dxa"/>
            <w:vAlign w:val="center"/>
          </w:tcPr>
          <w:p w14:paraId="17B78A3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3</w:t>
            </w:r>
          </w:p>
        </w:tc>
        <w:tc>
          <w:tcPr>
            <w:tcW w:w="1620" w:type="dxa"/>
            <w:vAlign w:val="center"/>
          </w:tcPr>
          <w:p w14:paraId="773E040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212D1BD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5A90FF4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62E3C2DE" w14:textId="77777777" w:rsidTr="009267B6">
        <w:tc>
          <w:tcPr>
            <w:tcW w:w="1075" w:type="dxa"/>
            <w:vAlign w:val="center"/>
          </w:tcPr>
          <w:p w14:paraId="3F88F63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</w:p>
        </w:tc>
        <w:tc>
          <w:tcPr>
            <w:tcW w:w="1800" w:type="dxa"/>
            <w:vAlign w:val="center"/>
          </w:tcPr>
          <w:p w14:paraId="045A0D9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4</w:t>
            </w:r>
          </w:p>
        </w:tc>
        <w:tc>
          <w:tcPr>
            <w:tcW w:w="1620" w:type="dxa"/>
            <w:vAlign w:val="center"/>
          </w:tcPr>
          <w:p w14:paraId="0DC85ED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40" w:type="dxa"/>
            <w:vAlign w:val="center"/>
          </w:tcPr>
          <w:p w14:paraId="5AEBBAD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206BCEA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1643546E" w14:textId="77777777" w:rsidTr="009267B6">
        <w:tc>
          <w:tcPr>
            <w:tcW w:w="1075" w:type="dxa"/>
            <w:vAlign w:val="center"/>
          </w:tcPr>
          <w:p w14:paraId="56B7B58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13 </w:t>
            </w:r>
          </w:p>
        </w:tc>
        <w:tc>
          <w:tcPr>
            <w:tcW w:w="1800" w:type="dxa"/>
            <w:vAlign w:val="center"/>
          </w:tcPr>
          <w:p w14:paraId="60BD12E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5</w:t>
            </w:r>
          </w:p>
        </w:tc>
        <w:tc>
          <w:tcPr>
            <w:tcW w:w="1620" w:type="dxa"/>
            <w:vAlign w:val="center"/>
          </w:tcPr>
          <w:p w14:paraId="508B0D9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01956CB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5C7882E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08A59035" w14:textId="77777777" w:rsidTr="009267B6">
        <w:tc>
          <w:tcPr>
            <w:tcW w:w="1075" w:type="dxa"/>
            <w:vAlign w:val="center"/>
          </w:tcPr>
          <w:p w14:paraId="300AC3D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14 </w:t>
            </w:r>
          </w:p>
        </w:tc>
        <w:tc>
          <w:tcPr>
            <w:tcW w:w="1800" w:type="dxa"/>
            <w:vAlign w:val="center"/>
          </w:tcPr>
          <w:p w14:paraId="2808250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6</w:t>
            </w:r>
          </w:p>
        </w:tc>
        <w:tc>
          <w:tcPr>
            <w:tcW w:w="1620" w:type="dxa"/>
            <w:vAlign w:val="center"/>
          </w:tcPr>
          <w:p w14:paraId="5B81B5D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1A2AD93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center"/>
          </w:tcPr>
          <w:p w14:paraId="78DB1AF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1D390FD2" w14:textId="77777777" w:rsidTr="009267B6">
        <w:tc>
          <w:tcPr>
            <w:tcW w:w="1075" w:type="dxa"/>
            <w:vAlign w:val="center"/>
          </w:tcPr>
          <w:p w14:paraId="5299F01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15 </w:t>
            </w:r>
          </w:p>
        </w:tc>
        <w:tc>
          <w:tcPr>
            <w:tcW w:w="1800" w:type="dxa"/>
            <w:vAlign w:val="center"/>
          </w:tcPr>
          <w:p w14:paraId="769C439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7</w:t>
            </w:r>
          </w:p>
        </w:tc>
        <w:tc>
          <w:tcPr>
            <w:tcW w:w="1620" w:type="dxa"/>
            <w:vAlign w:val="center"/>
          </w:tcPr>
          <w:p w14:paraId="63DB1D7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40" w:type="dxa"/>
            <w:vAlign w:val="center"/>
          </w:tcPr>
          <w:p w14:paraId="6806AEC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center"/>
          </w:tcPr>
          <w:p w14:paraId="636B0F5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04531782" w14:textId="77777777" w:rsidTr="009267B6">
        <w:tc>
          <w:tcPr>
            <w:tcW w:w="1075" w:type="dxa"/>
            <w:vAlign w:val="center"/>
          </w:tcPr>
          <w:p w14:paraId="3120A52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</w:p>
        </w:tc>
        <w:tc>
          <w:tcPr>
            <w:tcW w:w="1800" w:type="dxa"/>
            <w:vAlign w:val="center"/>
          </w:tcPr>
          <w:p w14:paraId="4C6BEBE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8</w:t>
            </w:r>
          </w:p>
        </w:tc>
        <w:tc>
          <w:tcPr>
            <w:tcW w:w="1620" w:type="dxa"/>
            <w:vAlign w:val="center"/>
          </w:tcPr>
          <w:p w14:paraId="6345117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6BBC16A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29BE4B1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0B584E29" w14:textId="77777777" w:rsidTr="009267B6">
        <w:tc>
          <w:tcPr>
            <w:tcW w:w="1075" w:type="dxa"/>
            <w:vAlign w:val="center"/>
          </w:tcPr>
          <w:p w14:paraId="02B9968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800" w:type="dxa"/>
            <w:vAlign w:val="center"/>
          </w:tcPr>
          <w:p w14:paraId="24D019F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20</w:t>
            </w:r>
          </w:p>
        </w:tc>
        <w:tc>
          <w:tcPr>
            <w:tcW w:w="1620" w:type="dxa"/>
            <w:vAlign w:val="center"/>
          </w:tcPr>
          <w:p w14:paraId="5E804A8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7AB735C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61977B0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42901B94" w14:textId="77777777" w:rsidTr="009267B6">
        <w:tc>
          <w:tcPr>
            <w:tcW w:w="1075" w:type="dxa"/>
            <w:vAlign w:val="center"/>
          </w:tcPr>
          <w:p w14:paraId="55BB235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800" w:type="dxa"/>
            <w:vAlign w:val="center"/>
          </w:tcPr>
          <w:p w14:paraId="0748373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21</w:t>
            </w:r>
          </w:p>
        </w:tc>
        <w:tc>
          <w:tcPr>
            <w:tcW w:w="1620" w:type="dxa"/>
            <w:vAlign w:val="center"/>
          </w:tcPr>
          <w:p w14:paraId="787A4A8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40" w:type="dxa"/>
            <w:vAlign w:val="center"/>
          </w:tcPr>
          <w:p w14:paraId="068A4DA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02D1B81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17DC0585" w14:textId="77777777" w:rsidTr="009267B6">
        <w:tc>
          <w:tcPr>
            <w:tcW w:w="1075" w:type="dxa"/>
            <w:vAlign w:val="center"/>
          </w:tcPr>
          <w:p w14:paraId="2D7ED2B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19 </w:t>
            </w:r>
          </w:p>
        </w:tc>
        <w:tc>
          <w:tcPr>
            <w:tcW w:w="1800" w:type="dxa"/>
            <w:vAlign w:val="center"/>
          </w:tcPr>
          <w:p w14:paraId="756667B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24</w:t>
            </w:r>
          </w:p>
        </w:tc>
        <w:tc>
          <w:tcPr>
            <w:tcW w:w="1620" w:type="dxa"/>
            <w:vAlign w:val="center"/>
          </w:tcPr>
          <w:p w14:paraId="74A5718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0A02368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11F24F6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79BB8E0F" w14:textId="77777777" w:rsidTr="009267B6">
        <w:tc>
          <w:tcPr>
            <w:tcW w:w="1075" w:type="dxa"/>
            <w:vAlign w:val="center"/>
          </w:tcPr>
          <w:p w14:paraId="6ECC8B8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vAlign w:val="center"/>
          </w:tcPr>
          <w:p w14:paraId="38113CB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29</w:t>
            </w:r>
          </w:p>
        </w:tc>
        <w:tc>
          <w:tcPr>
            <w:tcW w:w="1620" w:type="dxa"/>
            <w:vAlign w:val="center"/>
          </w:tcPr>
          <w:p w14:paraId="08540D2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1B8A747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29A3533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37D9A" w:rsidRPr="000B52D0" w14:paraId="57C40CC3" w14:textId="77777777" w:rsidTr="009267B6">
        <w:tc>
          <w:tcPr>
            <w:tcW w:w="1075" w:type="dxa"/>
            <w:vAlign w:val="center"/>
          </w:tcPr>
          <w:p w14:paraId="2B45E10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21 </w:t>
            </w:r>
          </w:p>
        </w:tc>
        <w:tc>
          <w:tcPr>
            <w:tcW w:w="1800" w:type="dxa"/>
            <w:vAlign w:val="center"/>
          </w:tcPr>
          <w:p w14:paraId="32D725C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30</w:t>
            </w:r>
          </w:p>
        </w:tc>
        <w:tc>
          <w:tcPr>
            <w:tcW w:w="1620" w:type="dxa"/>
            <w:vAlign w:val="center"/>
          </w:tcPr>
          <w:p w14:paraId="02D0574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0DAFE89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307A1D5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0ED5BA24" w14:textId="77777777" w:rsidTr="009267B6">
        <w:tc>
          <w:tcPr>
            <w:tcW w:w="1075" w:type="dxa"/>
            <w:vAlign w:val="center"/>
          </w:tcPr>
          <w:p w14:paraId="172A683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800" w:type="dxa"/>
            <w:vAlign w:val="center"/>
          </w:tcPr>
          <w:p w14:paraId="50EDA60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33</w:t>
            </w:r>
          </w:p>
        </w:tc>
        <w:tc>
          <w:tcPr>
            <w:tcW w:w="1620" w:type="dxa"/>
            <w:vAlign w:val="center"/>
          </w:tcPr>
          <w:p w14:paraId="480656E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3640639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5F38530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6E760B36" w14:textId="77777777" w:rsidTr="009267B6">
        <w:tc>
          <w:tcPr>
            <w:tcW w:w="1075" w:type="dxa"/>
            <w:vAlign w:val="center"/>
          </w:tcPr>
          <w:p w14:paraId="3852A9F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800" w:type="dxa"/>
            <w:vAlign w:val="center"/>
          </w:tcPr>
          <w:p w14:paraId="564EDC4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35</w:t>
            </w:r>
          </w:p>
        </w:tc>
        <w:tc>
          <w:tcPr>
            <w:tcW w:w="1620" w:type="dxa"/>
            <w:vAlign w:val="center"/>
          </w:tcPr>
          <w:p w14:paraId="2A65FD3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25B0FEC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1229F3A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65DD70B4" w14:textId="77777777" w:rsidTr="009267B6">
        <w:tc>
          <w:tcPr>
            <w:tcW w:w="1075" w:type="dxa"/>
            <w:vAlign w:val="center"/>
          </w:tcPr>
          <w:p w14:paraId="41990EE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24 </w:t>
            </w:r>
          </w:p>
        </w:tc>
        <w:tc>
          <w:tcPr>
            <w:tcW w:w="1800" w:type="dxa"/>
            <w:vAlign w:val="center"/>
          </w:tcPr>
          <w:p w14:paraId="27DC95B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36</w:t>
            </w:r>
          </w:p>
        </w:tc>
        <w:tc>
          <w:tcPr>
            <w:tcW w:w="1620" w:type="dxa"/>
            <w:vAlign w:val="center"/>
          </w:tcPr>
          <w:p w14:paraId="5469893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14:paraId="6FC1F21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7E71913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3A056FE0" w14:textId="77777777" w:rsidTr="009267B6">
        <w:tc>
          <w:tcPr>
            <w:tcW w:w="1075" w:type="dxa"/>
            <w:vAlign w:val="center"/>
          </w:tcPr>
          <w:p w14:paraId="7B39955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25 </w:t>
            </w:r>
          </w:p>
        </w:tc>
        <w:tc>
          <w:tcPr>
            <w:tcW w:w="1800" w:type="dxa"/>
            <w:vAlign w:val="center"/>
          </w:tcPr>
          <w:p w14:paraId="6B23E0C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39</w:t>
            </w:r>
          </w:p>
        </w:tc>
        <w:tc>
          <w:tcPr>
            <w:tcW w:w="1620" w:type="dxa"/>
            <w:vAlign w:val="center"/>
          </w:tcPr>
          <w:p w14:paraId="5A743EB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3897B4E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2F03A60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217710A9" w14:textId="77777777" w:rsidTr="009267B6">
        <w:tc>
          <w:tcPr>
            <w:tcW w:w="1075" w:type="dxa"/>
            <w:vAlign w:val="center"/>
          </w:tcPr>
          <w:p w14:paraId="7DA1BE9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800" w:type="dxa"/>
            <w:vAlign w:val="center"/>
          </w:tcPr>
          <w:p w14:paraId="4119750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40</w:t>
            </w:r>
          </w:p>
        </w:tc>
        <w:tc>
          <w:tcPr>
            <w:tcW w:w="1620" w:type="dxa"/>
            <w:vAlign w:val="center"/>
          </w:tcPr>
          <w:p w14:paraId="08AA929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12C65B9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5EB3595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2D83995D" w14:textId="77777777" w:rsidTr="009267B6">
        <w:tc>
          <w:tcPr>
            <w:tcW w:w="1075" w:type="dxa"/>
            <w:vAlign w:val="center"/>
          </w:tcPr>
          <w:p w14:paraId="6FC6E3C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27 </w:t>
            </w:r>
          </w:p>
        </w:tc>
        <w:tc>
          <w:tcPr>
            <w:tcW w:w="1800" w:type="dxa"/>
            <w:vAlign w:val="center"/>
          </w:tcPr>
          <w:p w14:paraId="3C1C647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43</w:t>
            </w:r>
          </w:p>
        </w:tc>
        <w:tc>
          <w:tcPr>
            <w:tcW w:w="1620" w:type="dxa"/>
            <w:vAlign w:val="center"/>
          </w:tcPr>
          <w:p w14:paraId="28460A2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220088D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098E273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0FEE8B0C" w14:textId="77777777" w:rsidTr="009267B6">
        <w:tc>
          <w:tcPr>
            <w:tcW w:w="1075" w:type="dxa"/>
            <w:vAlign w:val="center"/>
          </w:tcPr>
          <w:p w14:paraId="2C9F4E9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28 </w:t>
            </w:r>
          </w:p>
        </w:tc>
        <w:tc>
          <w:tcPr>
            <w:tcW w:w="1800" w:type="dxa"/>
            <w:vAlign w:val="center"/>
          </w:tcPr>
          <w:p w14:paraId="7696CD7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 46</w:t>
            </w:r>
          </w:p>
        </w:tc>
        <w:tc>
          <w:tcPr>
            <w:tcW w:w="1620" w:type="dxa"/>
            <w:vAlign w:val="center"/>
          </w:tcPr>
          <w:p w14:paraId="125573E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734C096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4711C63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5304CC61" w14:textId="77777777" w:rsidTr="009267B6">
        <w:tc>
          <w:tcPr>
            <w:tcW w:w="1075" w:type="dxa"/>
            <w:vAlign w:val="center"/>
          </w:tcPr>
          <w:p w14:paraId="4D58F50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29 </w:t>
            </w:r>
          </w:p>
        </w:tc>
        <w:tc>
          <w:tcPr>
            <w:tcW w:w="1800" w:type="dxa"/>
            <w:vAlign w:val="center"/>
          </w:tcPr>
          <w:p w14:paraId="68BC9A5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49</w:t>
            </w:r>
          </w:p>
        </w:tc>
        <w:tc>
          <w:tcPr>
            <w:tcW w:w="1620" w:type="dxa"/>
            <w:vAlign w:val="center"/>
          </w:tcPr>
          <w:p w14:paraId="267A713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42565B3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05F6401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195187D0" w14:textId="77777777" w:rsidTr="009267B6">
        <w:tc>
          <w:tcPr>
            <w:tcW w:w="1075" w:type="dxa"/>
            <w:vAlign w:val="center"/>
          </w:tcPr>
          <w:p w14:paraId="7A2176E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30 </w:t>
            </w:r>
          </w:p>
        </w:tc>
        <w:tc>
          <w:tcPr>
            <w:tcW w:w="1800" w:type="dxa"/>
            <w:vAlign w:val="center"/>
          </w:tcPr>
          <w:p w14:paraId="70DBA20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50</w:t>
            </w:r>
          </w:p>
        </w:tc>
        <w:tc>
          <w:tcPr>
            <w:tcW w:w="1620" w:type="dxa"/>
            <w:vAlign w:val="center"/>
          </w:tcPr>
          <w:p w14:paraId="34E4019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2A1D10D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381BB09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109C1FE2" w14:textId="77777777" w:rsidTr="009267B6">
        <w:tc>
          <w:tcPr>
            <w:tcW w:w="1075" w:type="dxa"/>
            <w:vAlign w:val="center"/>
          </w:tcPr>
          <w:p w14:paraId="67D407E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31 </w:t>
            </w:r>
          </w:p>
        </w:tc>
        <w:tc>
          <w:tcPr>
            <w:tcW w:w="1800" w:type="dxa"/>
            <w:vAlign w:val="center"/>
          </w:tcPr>
          <w:p w14:paraId="4C413FB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52</w:t>
            </w:r>
          </w:p>
        </w:tc>
        <w:tc>
          <w:tcPr>
            <w:tcW w:w="1620" w:type="dxa"/>
            <w:vAlign w:val="center"/>
          </w:tcPr>
          <w:p w14:paraId="7E35BB1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6E579EB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3270132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3747AF77" w14:textId="77777777" w:rsidTr="009267B6">
        <w:tc>
          <w:tcPr>
            <w:tcW w:w="1075" w:type="dxa"/>
            <w:vAlign w:val="center"/>
          </w:tcPr>
          <w:p w14:paraId="507FCA9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800" w:type="dxa"/>
            <w:vAlign w:val="center"/>
          </w:tcPr>
          <w:p w14:paraId="518CB4A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55</w:t>
            </w:r>
          </w:p>
        </w:tc>
        <w:tc>
          <w:tcPr>
            <w:tcW w:w="1620" w:type="dxa"/>
            <w:vAlign w:val="center"/>
          </w:tcPr>
          <w:p w14:paraId="1DFAB59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14:paraId="3616578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1228837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293DC98C" w14:textId="77777777" w:rsidTr="009267B6">
        <w:tc>
          <w:tcPr>
            <w:tcW w:w="1075" w:type="dxa"/>
            <w:vAlign w:val="center"/>
          </w:tcPr>
          <w:p w14:paraId="5423362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33 </w:t>
            </w:r>
          </w:p>
        </w:tc>
        <w:tc>
          <w:tcPr>
            <w:tcW w:w="1800" w:type="dxa"/>
            <w:vAlign w:val="center"/>
          </w:tcPr>
          <w:p w14:paraId="65E172C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56</w:t>
            </w:r>
          </w:p>
        </w:tc>
        <w:tc>
          <w:tcPr>
            <w:tcW w:w="1620" w:type="dxa"/>
            <w:vAlign w:val="center"/>
          </w:tcPr>
          <w:p w14:paraId="14FCF26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46EBC5B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5E0CB9B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01405483" w14:textId="77777777" w:rsidTr="009267B6">
        <w:tc>
          <w:tcPr>
            <w:tcW w:w="1075" w:type="dxa"/>
            <w:vAlign w:val="center"/>
          </w:tcPr>
          <w:p w14:paraId="4269C37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34 </w:t>
            </w:r>
          </w:p>
        </w:tc>
        <w:tc>
          <w:tcPr>
            <w:tcW w:w="1800" w:type="dxa"/>
            <w:vAlign w:val="center"/>
          </w:tcPr>
          <w:p w14:paraId="6E7BC01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58</w:t>
            </w:r>
          </w:p>
        </w:tc>
        <w:tc>
          <w:tcPr>
            <w:tcW w:w="1620" w:type="dxa"/>
            <w:vAlign w:val="center"/>
          </w:tcPr>
          <w:p w14:paraId="1C85C7E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535247E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169C323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3B221810" w14:textId="77777777" w:rsidTr="009267B6">
        <w:tc>
          <w:tcPr>
            <w:tcW w:w="1075" w:type="dxa"/>
            <w:vAlign w:val="center"/>
          </w:tcPr>
          <w:p w14:paraId="1BF6CCD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35 </w:t>
            </w:r>
          </w:p>
        </w:tc>
        <w:tc>
          <w:tcPr>
            <w:tcW w:w="1800" w:type="dxa"/>
            <w:vAlign w:val="center"/>
          </w:tcPr>
          <w:p w14:paraId="661DA7E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59</w:t>
            </w:r>
          </w:p>
        </w:tc>
        <w:tc>
          <w:tcPr>
            <w:tcW w:w="1620" w:type="dxa"/>
            <w:vAlign w:val="center"/>
          </w:tcPr>
          <w:p w14:paraId="1AC0278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58B9EC1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6FA2299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1651AFF4" w14:textId="77777777" w:rsidTr="009267B6">
        <w:tc>
          <w:tcPr>
            <w:tcW w:w="1075" w:type="dxa"/>
            <w:vAlign w:val="center"/>
          </w:tcPr>
          <w:p w14:paraId="2601FD0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00" w:type="dxa"/>
            <w:vAlign w:val="center"/>
          </w:tcPr>
          <w:p w14:paraId="35558A0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61</w:t>
            </w:r>
          </w:p>
        </w:tc>
        <w:tc>
          <w:tcPr>
            <w:tcW w:w="1620" w:type="dxa"/>
            <w:vAlign w:val="center"/>
          </w:tcPr>
          <w:p w14:paraId="2D9D122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7DCD187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4030419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592E327C" w14:textId="77777777" w:rsidTr="009267B6">
        <w:tc>
          <w:tcPr>
            <w:tcW w:w="1075" w:type="dxa"/>
            <w:vAlign w:val="center"/>
          </w:tcPr>
          <w:p w14:paraId="56D7D28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800" w:type="dxa"/>
            <w:vAlign w:val="center"/>
          </w:tcPr>
          <w:p w14:paraId="30B5137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63</w:t>
            </w:r>
          </w:p>
        </w:tc>
        <w:tc>
          <w:tcPr>
            <w:tcW w:w="1620" w:type="dxa"/>
            <w:vAlign w:val="center"/>
          </w:tcPr>
          <w:p w14:paraId="2DB85E1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14FEC2D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0C84AEA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7A42A454" w14:textId="77777777" w:rsidTr="009267B6">
        <w:tc>
          <w:tcPr>
            <w:tcW w:w="1075" w:type="dxa"/>
            <w:vAlign w:val="center"/>
          </w:tcPr>
          <w:p w14:paraId="5C53A0C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38 </w:t>
            </w:r>
          </w:p>
        </w:tc>
        <w:tc>
          <w:tcPr>
            <w:tcW w:w="1800" w:type="dxa"/>
            <w:vAlign w:val="center"/>
          </w:tcPr>
          <w:p w14:paraId="0F4AE09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64</w:t>
            </w:r>
          </w:p>
        </w:tc>
        <w:tc>
          <w:tcPr>
            <w:tcW w:w="1620" w:type="dxa"/>
            <w:vAlign w:val="center"/>
          </w:tcPr>
          <w:p w14:paraId="46959CA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74A6755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30EFCAC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29112F79" w14:textId="77777777" w:rsidTr="009267B6">
        <w:tc>
          <w:tcPr>
            <w:tcW w:w="1075" w:type="dxa"/>
            <w:vAlign w:val="center"/>
          </w:tcPr>
          <w:p w14:paraId="69A736A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800" w:type="dxa"/>
            <w:vAlign w:val="center"/>
          </w:tcPr>
          <w:p w14:paraId="4EE7B1F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66</w:t>
            </w:r>
          </w:p>
        </w:tc>
        <w:tc>
          <w:tcPr>
            <w:tcW w:w="1620" w:type="dxa"/>
            <w:vAlign w:val="center"/>
          </w:tcPr>
          <w:p w14:paraId="29A2B3F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61DEA16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34E3FA9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6BB16963" w14:textId="77777777" w:rsidTr="009267B6">
        <w:tc>
          <w:tcPr>
            <w:tcW w:w="1075" w:type="dxa"/>
            <w:vAlign w:val="center"/>
          </w:tcPr>
          <w:p w14:paraId="13570CC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40 </w:t>
            </w:r>
          </w:p>
        </w:tc>
        <w:tc>
          <w:tcPr>
            <w:tcW w:w="1800" w:type="dxa"/>
            <w:vAlign w:val="center"/>
          </w:tcPr>
          <w:p w14:paraId="0D91DD4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67</w:t>
            </w:r>
          </w:p>
        </w:tc>
        <w:tc>
          <w:tcPr>
            <w:tcW w:w="1620" w:type="dxa"/>
            <w:vAlign w:val="center"/>
          </w:tcPr>
          <w:p w14:paraId="2FE29C0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2387701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1DE4C04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16B60746" w14:textId="77777777" w:rsidTr="009267B6">
        <w:tc>
          <w:tcPr>
            <w:tcW w:w="1075" w:type="dxa"/>
            <w:vAlign w:val="center"/>
          </w:tcPr>
          <w:p w14:paraId="1024F60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41 </w:t>
            </w:r>
          </w:p>
        </w:tc>
        <w:tc>
          <w:tcPr>
            <w:tcW w:w="1800" w:type="dxa"/>
            <w:vAlign w:val="center"/>
          </w:tcPr>
          <w:p w14:paraId="74FE1B3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69</w:t>
            </w:r>
          </w:p>
        </w:tc>
        <w:tc>
          <w:tcPr>
            <w:tcW w:w="1620" w:type="dxa"/>
            <w:vAlign w:val="center"/>
          </w:tcPr>
          <w:p w14:paraId="5366F62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14:paraId="2FFF1D7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69199D5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01F276AE" w14:textId="77777777" w:rsidTr="009267B6">
        <w:tc>
          <w:tcPr>
            <w:tcW w:w="1075" w:type="dxa"/>
            <w:vAlign w:val="center"/>
          </w:tcPr>
          <w:p w14:paraId="6041B4C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800" w:type="dxa"/>
            <w:vAlign w:val="center"/>
          </w:tcPr>
          <w:p w14:paraId="53C1713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70</w:t>
            </w:r>
          </w:p>
        </w:tc>
        <w:tc>
          <w:tcPr>
            <w:tcW w:w="1620" w:type="dxa"/>
            <w:vAlign w:val="center"/>
          </w:tcPr>
          <w:p w14:paraId="3F22126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14:paraId="192963D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63E9230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43C9F4FE" w14:textId="77777777" w:rsidTr="009267B6">
        <w:tc>
          <w:tcPr>
            <w:tcW w:w="1075" w:type="dxa"/>
            <w:vAlign w:val="center"/>
          </w:tcPr>
          <w:p w14:paraId="4DBF933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800" w:type="dxa"/>
            <w:vAlign w:val="center"/>
          </w:tcPr>
          <w:p w14:paraId="498003B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71</w:t>
            </w:r>
          </w:p>
        </w:tc>
        <w:tc>
          <w:tcPr>
            <w:tcW w:w="1620" w:type="dxa"/>
            <w:vAlign w:val="center"/>
          </w:tcPr>
          <w:p w14:paraId="4F1C818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13A26C1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591989D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1868A3D2" w14:textId="77777777" w:rsidTr="009267B6">
        <w:tc>
          <w:tcPr>
            <w:tcW w:w="1075" w:type="dxa"/>
            <w:vAlign w:val="center"/>
          </w:tcPr>
          <w:p w14:paraId="35C87FB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800" w:type="dxa"/>
            <w:vAlign w:val="center"/>
          </w:tcPr>
          <w:p w14:paraId="67D8D90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73</w:t>
            </w:r>
          </w:p>
        </w:tc>
        <w:tc>
          <w:tcPr>
            <w:tcW w:w="1620" w:type="dxa"/>
            <w:vAlign w:val="center"/>
          </w:tcPr>
          <w:p w14:paraId="050B1FA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16C9833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4BBC788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765735E1" w14:textId="77777777" w:rsidTr="009267B6">
        <w:tc>
          <w:tcPr>
            <w:tcW w:w="1075" w:type="dxa"/>
            <w:vAlign w:val="center"/>
          </w:tcPr>
          <w:p w14:paraId="01615B6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45 </w:t>
            </w:r>
          </w:p>
        </w:tc>
        <w:tc>
          <w:tcPr>
            <w:tcW w:w="1800" w:type="dxa"/>
            <w:vAlign w:val="center"/>
          </w:tcPr>
          <w:p w14:paraId="0EFD178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75</w:t>
            </w:r>
          </w:p>
        </w:tc>
        <w:tc>
          <w:tcPr>
            <w:tcW w:w="1620" w:type="dxa"/>
            <w:vAlign w:val="center"/>
          </w:tcPr>
          <w:p w14:paraId="1E7D437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4692A10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023996B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5A4D34E9" w14:textId="77777777" w:rsidTr="009267B6">
        <w:tc>
          <w:tcPr>
            <w:tcW w:w="1075" w:type="dxa"/>
            <w:vAlign w:val="center"/>
          </w:tcPr>
          <w:p w14:paraId="0ABAE55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46 </w:t>
            </w:r>
          </w:p>
        </w:tc>
        <w:tc>
          <w:tcPr>
            <w:tcW w:w="1800" w:type="dxa"/>
            <w:vAlign w:val="center"/>
          </w:tcPr>
          <w:p w14:paraId="3EFC001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76</w:t>
            </w:r>
          </w:p>
        </w:tc>
        <w:tc>
          <w:tcPr>
            <w:tcW w:w="1620" w:type="dxa"/>
            <w:vAlign w:val="center"/>
          </w:tcPr>
          <w:p w14:paraId="649D080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774A479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77AA460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1B34E7DA" w14:textId="77777777" w:rsidTr="009267B6">
        <w:tc>
          <w:tcPr>
            <w:tcW w:w="1075" w:type="dxa"/>
            <w:vAlign w:val="center"/>
          </w:tcPr>
          <w:p w14:paraId="5EF3BBA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800" w:type="dxa"/>
            <w:vAlign w:val="center"/>
          </w:tcPr>
          <w:p w14:paraId="47734D9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77</w:t>
            </w:r>
          </w:p>
        </w:tc>
        <w:tc>
          <w:tcPr>
            <w:tcW w:w="1620" w:type="dxa"/>
            <w:vAlign w:val="center"/>
          </w:tcPr>
          <w:p w14:paraId="2D75463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071499E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3C621E6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6DBB5C62" w14:textId="77777777" w:rsidTr="009267B6">
        <w:tc>
          <w:tcPr>
            <w:tcW w:w="1075" w:type="dxa"/>
            <w:vAlign w:val="center"/>
          </w:tcPr>
          <w:p w14:paraId="57AF63E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48 </w:t>
            </w:r>
          </w:p>
        </w:tc>
        <w:tc>
          <w:tcPr>
            <w:tcW w:w="1800" w:type="dxa"/>
            <w:vAlign w:val="center"/>
          </w:tcPr>
          <w:p w14:paraId="7E982FE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79</w:t>
            </w:r>
          </w:p>
        </w:tc>
        <w:tc>
          <w:tcPr>
            <w:tcW w:w="1620" w:type="dxa"/>
            <w:vAlign w:val="center"/>
          </w:tcPr>
          <w:p w14:paraId="2F7226A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4941B30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787CFB2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59990A32" w14:textId="77777777" w:rsidTr="009267B6">
        <w:tc>
          <w:tcPr>
            <w:tcW w:w="1075" w:type="dxa"/>
            <w:vAlign w:val="center"/>
          </w:tcPr>
          <w:p w14:paraId="47D4006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49 </w:t>
            </w:r>
          </w:p>
        </w:tc>
        <w:tc>
          <w:tcPr>
            <w:tcW w:w="1800" w:type="dxa"/>
            <w:vAlign w:val="center"/>
          </w:tcPr>
          <w:p w14:paraId="2B1F6EE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0</w:t>
            </w:r>
          </w:p>
        </w:tc>
        <w:tc>
          <w:tcPr>
            <w:tcW w:w="1620" w:type="dxa"/>
            <w:vAlign w:val="center"/>
          </w:tcPr>
          <w:p w14:paraId="6FEEF38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3D00764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center"/>
          </w:tcPr>
          <w:p w14:paraId="55C74B1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742F85EE" w14:textId="77777777" w:rsidTr="009267B6">
        <w:tc>
          <w:tcPr>
            <w:tcW w:w="1075" w:type="dxa"/>
            <w:vAlign w:val="center"/>
          </w:tcPr>
          <w:p w14:paraId="5F2913A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</w:p>
        </w:tc>
        <w:tc>
          <w:tcPr>
            <w:tcW w:w="1800" w:type="dxa"/>
            <w:vAlign w:val="center"/>
          </w:tcPr>
          <w:p w14:paraId="45E2DDC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1</w:t>
            </w:r>
          </w:p>
        </w:tc>
        <w:tc>
          <w:tcPr>
            <w:tcW w:w="1620" w:type="dxa"/>
            <w:vAlign w:val="center"/>
          </w:tcPr>
          <w:p w14:paraId="2B640B4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center"/>
          </w:tcPr>
          <w:p w14:paraId="38110AF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60" w:type="dxa"/>
            <w:vAlign w:val="center"/>
          </w:tcPr>
          <w:p w14:paraId="00DE88B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7C2AB253" w14:textId="77777777" w:rsidTr="009267B6">
        <w:tc>
          <w:tcPr>
            <w:tcW w:w="1075" w:type="dxa"/>
            <w:vAlign w:val="center"/>
          </w:tcPr>
          <w:p w14:paraId="5E31F72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51 </w:t>
            </w:r>
          </w:p>
        </w:tc>
        <w:tc>
          <w:tcPr>
            <w:tcW w:w="1800" w:type="dxa"/>
            <w:vAlign w:val="center"/>
          </w:tcPr>
          <w:p w14:paraId="3DE40DA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2</w:t>
            </w:r>
          </w:p>
        </w:tc>
        <w:tc>
          <w:tcPr>
            <w:tcW w:w="1620" w:type="dxa"/>
            <w:vAlign w:val="center"/>
          </w:tcPr>
          <w:p w14:paraId="70ECA21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14:paraId="4114730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488D9F7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664DD81D" w14:textId="77777777" w:rsidTr="009267B6">
        <w:tc>
          <w:tcPr>
            <w:tcW w:w="1075" w:type="dxa"/>
            <w:vAlign w:val="center"/>
          </w:tcPr>
          <w:p w14:paraId="0D08192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52 </w:t>
            </w:r>
          </w:p>
        </w:tc>
        <w:tc>
          <w:tcPr>
            <w:tcW w:w="1800" w:type="dxa"/>
            <w:vAlign w:val="center"/>
          </w:tcPr>
          <w:p w14:paraId="0AB9E8E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3</w:t>
            </w:r>
          </w:p>
        </w:tc>
        <w:tc>
          <w:tcPr>
            <w:tcW w:w="1620" w:type="dxa"/>
            <w:vAlign w:val="center"/>
          </w:tcPr>
          <w:p w14:paraId="1927AEF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226F3E0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20AB4A4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6895F76E" w14:textId="77777777" w:rsidTr="009267B6">
        <w:tc>
          <w:tcPr>
            <w:tcW w:w="1075" w:type="dxa"/>
            <w:vAlign w:val="center"/>
          </w:tcPr>
          <w:p w14:paraId="5368CB9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800" w:type="dxa"/>
            <w:vAlign w:val="center"/>
          </w:tcPr>
          <w:p w14:paraId="76565D4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4</w:t>
            </w:r>
          </w:p>
        </w:tc>
        <w:tc>
          <w:tcPr>
            <w:tcW w:w="1620" w:type="dxa"/>
            <w:vAlign w:val="center"/>
          </w:tcPr>
          <w:p w14:paraId="6A446FC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5E82594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49A8B78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31C50AC7" w14:textId="77777777" w:rsidTr="009267B6">
        <w:tc>
          <w:tcPr>
            <w:tcW w:w="1075" w:type="dxa"/>
            <w:vAlign w:val="center"/>
          </w:tcPr>
          <w:p w14:paraId="5C42300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800" w:type="dxa"/>
            <w:vAlign w:val="center"/>
          </w:tcPr>
          <w:p w14:paraId="723A043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5</w:t>
            </w:r>
          </w:p>
        </w:tc>
        <w:tc>
          <w:tcPr>
            <w:tcW w:w="1620" w:type="dxa"/>
            <w:vAlign w:val="center"/>
          </w:tcPr>
          <w:p w14:paraId="36C0933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14DD5C2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0B2551F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3FF9AD7C" w14:textId="77777777" w:rsidTr="009267B6">
        <w:tc>
          <w:tcPr>
            <w:tcW w:w="1075" w:type="dxa"/>
            <w:vAlign w:val="center"/>
          </w:tcPr>
          <w:p w14:paraId="6F3B3CA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800" w:type="dxa"/>
            <w:vAlign w:val="center"/>
          </w:tcPr>
          <w:p w14:paraId="4E937E2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6</w:t>
            </w:r>
          </w:p>
        </w:tc>
        <w:tc>
          <w:tcPr>
            <w:tcW w:w="1620" w:type="dxa"/>
            <w:vAlign w:val="center"/>
          </w:tcPr>
          <w:p w14:paraId="0B5B9F2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54F432E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37512B5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42CE24D2" w14:textId="77777777" w:rsidTr="009267B6">
        <w:tc>
          <w:tcPr>
            <w:tcW w:w="1075" w:type="dxa"/>
            <w:vAlign w:val="center"/>
          </w:tcPr>
          <w:p w14:paraId="68813CF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56 </w:t>
            </w:r>
          </w:p>
        </w:tc>
        <w:tc>
          <w:tcPr>
            <w:tcW w:w="1800" w:type="dxa"/>
            <w:vAlign w:val="center"/>
          </w:tcPr>
          <w:p w14:paraId="410BF40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7</w:t>
            </w:r>
          </w:p>
        </w:tc>
        <w:tc>
          <w:tcPr>
            <w:tcW w:w="1620" w:type="dxa"/>
            <w:vAlign w:val="center"/>
          </w:tcPr>
          <w:p w14:paraId="029D311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14:paraId="63703D6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63F18026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32A9BF76" w14:textId="77777777" w:rsidTr="009267B6">
        <w:tc>
          <w:tcPr>
            <w:tcW w:w="1075" w:type="dxa"/>
            <w:vAlign w:val="center"/>
          </w:tcPr>
          <w:p w14:paraId="79675F2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800" w:type="dxa"/>
            <w:vAlign w:val="center"/>
          </w:tcPr>
          <w:p w14:paraId="0DBA7DB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88</w:t>
            </w:r>
          </w:p>
        </w:tc>
        <w:tc>
          <w:tcPr>
            <w:tcW w:w="1620" w:type="dxa"/>
            <w:vAlign w:val="center"/>
          </w:tcPr>
          <w:p w14:paraId="4674A20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0378BF4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4A4E233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37D9A" w:rsidRPr="000B52D0" w14:paraId="51EEFB2A" w14:textId="77777777" w:rsidTr="009267B6">
        <w:tc>
          <w:tcPr>
            <w:tcW w:w="1075" w:type="dxa"/>
            <w:vAlign w:val="center"/>
          </w:tcPr>
          <w:p w14:paraId="3522DA7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58 </w:t>
            </w:r>
          </w:p>
        </w:tc>
        <w:tc>
          <w:tcPr>
            <w:tcW w:w="1800" w:type="dxa"/>
            <w:vAlign w:val="center"/>
          </w:tcPr>
          <w:p w14:paraId="15242E2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1</w:t>
            </w:r>
          </w:p>
        </w:tc>
        <w:tc>
          <w:tcPr>
            <w:tcW w:w="1620" w:type="dxa"/>
            <w:vAlign w:val="center"/>
          </w:tcPr>
          <w:p w14:paraId="280C1C2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73A02F7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634B119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37D9A" w:rsidRPr="000B52D0" w14:paraId="242834B2" w14:textId="77777777" w:rsidTr="009267B6">
        <w:tc>
          <w:tcPr>
            <w:tcW w:w="1075" w:type="dxa"/>
            <w:vAlign w:val="center"/>
          </w:tcPr>
          <w:p w14:paraId="5826594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800" w:type="dxa"/>
            <w:vAlign w:val="center"/>
          </w:tcPr>
          <w:p w14:paraId="523B6BD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2</w:t>
            </w:r>
          </w:p>
        </w:tc>
        <w:tc>
          <w:tcPr>
            <w:tcW w:w="1620" w:type="dxa"/>
            <w:vAlign w:val="center"/>
          </w:tcPr>
          <w:p w14:paraId="4CA493F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60CD061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346F129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271B70DB" w14:textId="77777777" w:rsidTr="009267B6">
        <w:tc>
          <w:tcPr>
            <w:tcW w:w="1075" w:type="dxa"/>
            <w:vAlign w:val="center"/>
          </w:tcPr>
          <w:p w14:paraId="357A595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60 </w:t>
            </w:r>
          </w:p>
        </w:tc>
        <w:tc>
          <w:tcPr>
            <w:tcW w:w="1800" w:type="dxa"/>
            <w:vAlign w:val="center"/>
          </w:tcPr>
          <w:p w14:paraId="31C2662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3</w:t>
            </w:r>
          </w:p>
        </w:tc>
        <w:tc>
          <w:tcPr>
            <w:tcW w:w="1620" w:type="dxa"/>
            <w:vAlign w:val="center"/>
          </w:tcPr>
          <w:p w14:paraId="09D5B03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65D559A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center"/>
          </w:tcPr>
          <w:p w14:paraId="44DE818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237D9A" w:rsidRPr="000B52D0" w14:paraId="0AEABD58" w14:textId="77777777" w:rsidTr="009267B6">
        <w:tc>
          <w:tcPr>
            <w:tcW w:w="1075" w:type="dxa"/>
            <w:vAlign w:val="center"/>
          </w:tcPr>
          <w:p w14:paraId="62C55B7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800" w:type="dxa"/>
            <w:vAlign w:val="center"/>
          </w:tcPr>
          <w:p w14:paraId="4853099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4</w:t>
            </w:r>
          </w:p>
        </w:tc>
        <w:tc>
          <w:tcPr>
            <w:tcW w:w="1620" w:type="dxa"/>
            <w:vAlign w:val="center"/>
          </w:tcPr>
          <w:p w14:paraId="34A407D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13CE04C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619ACE57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23DCCC6A" w14:textId="77777777" w:rsidTr="009267B6">
        <w:tc>
          <w:tcPr>
            <w:tcW w:w="1075" w:type="dxa"/>
            <w:vAlign w:val="center"/>
          </w:tcPr>
          <w:p w14:paraId="6A6E955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62 </w:t>
            </w:r>
          </w:p>
        </w:tc>
        <w:tc>
          <w:tcPr>
            <w:tcW w:w="1800" w:type="dxa"/>
            <w:vAlign w:val="center"/>
          </w:tcPr>
          <w:p w14:paraId="2F64D3B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5</w:t>
            </w:r>
          </w:p>
        </w:tc>
        <w:tc>
          <w:tcPr>
            <w:tcW w:w="1620" w:type="dxa"/>
            <w:vAlign w:val="center"/>
          </w:tcPr>
          <w:p w14:paraId="4A1A355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6A7E51F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center"/>
          </w:tcPr>
          <w:p w14:paraId="0B1AF2A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6B5D0294" w14:textId="77777777" w:rsidTr="009267B6">
        <w:tc>
          <w:tcPr>
            <w:tcW w:w="1075" w:type="dxa"/>
            <w:vAlign w:val="center"/>
          </w:tcPr>
          <w:p w14:paraId="689AB1C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63 </w:t>
            </w:r>
          </w:p>
        </w:tc>
        <w:tc>
          <w:tcPr>
            <w:tcW w:w="1800" w:type="dxa"/>
            <w:vAlign w:val="center"/>
          </w:tcPr>
          <w:p w14:paraId="11A2429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6</w:t>
            </w:r>
          </w:p>
        </w:tc>
        <w:tc>
          <w:tcPr>
            <w:tcW w:w="1620" w:type="dxa"/>
            <w:vAlign w:val="center"/>
          </w:tcPr>
          <w:p w14:paraId="18E21A10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350EA4E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0DD97B5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008BCCD3" w14:textId="77777777" w:rsidTr="009267B6">
        <w:tc>
          <w:tcPr>
            <w:tcW w:w="1075" w:type="dxa"/>
            <w:vAlign w:val="center"/>
          </w:tcPr>
          <w:p w14:paraId="6A38E96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64 </w:t>
            </w:r>
          </w:p>
        </w:tc>
        <w:tc>
          <w:tcPr>
            <w:tcW w:w="1800" w:type="dxa"/>
            <w:vAlign w:val="center"/>
          </w:tcPr>
          <w:p w14:paraId="245E844F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7</w:t>
            </w:r>
          </w:p>
        </w:tc>
        <w:tc>
          <w:tcPr>
            <w:tcW w:w="1620" w:type="dxa"/>
            <w:vAlign w:val="center"/>
          </w:tcPr>
          <w:p w14:paraId="5906A284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6E95774B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770E742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37D9A" w:rsidRPr="000B52D0" w14:paraId="3D199A33" w14:textId="77777777" w:rsidTr="009267B6">
        <w:tc>
          <w:tcPr>
            <w:tcW w:w="1075" w:type="dxa"/>
            <w:vAlign w:val="center"/>
          </w:tcPr>
          <w:p w14:paraId="0E3D727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65 </w:t>
            </w:r>
          </w:p>
        </w:tc>
        <w:tc>
          <w:tcPr>
            <w:tcW w:w="1800" w:type="dxa"/>
            <w:vAlign w:val="center"/>
          </w:tcPr>
          <w:p w14:paraId="665D7229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8</w:t>
            </w:r>
          </w:p>
        </w:tc>
        <w:tc>
          <w:tcPr>
            <w:tcW w:w="1620" w:type="dxa"/>
            <w:vAlign w:val="center"/>
          </w:tcPr>
          <w:p w14:paraId="29F16AF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center"/>
          </w:tcPr>
          <w:p w14:paraId="2DA09231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center"/>
          </w:tcPr>
          <w:p w14:paraId="0415383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0B52D0" w14:paraId="56449B65" w14:textId="77777777" w:rsidTr="009267B6">
        <w:tc>
          <w:tcPr>
            <w:tcW w:w="1075" w:type="dxa"/>
            <w:vAlign w:val="center"/>
          </w:tcPr>
          <w:p w14:paraId="1A3D6DAC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 xml:space="preserve">66 </w:t>
            </w:r>
          </w:p>
        </w:tc>
        <w:tc>
          <w:tcPr>
            <w:tcW w:w="1800" w:type="dxa"/>
            <w:vAlign w:val="center"/>
          </w:tcPr>
          <w:p w14:paraId="41A51C7A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99</w:t>
            </w:r>
          </w:p>
        </w:tc>
        <w:tc>
          <w:tcPr>
            <w:tcW w:w="1620" w:type="dxa"/>
            <w:vAlign w:val="center"/>
          </w:tcPr>
          <w:p w14:paraId="7642489D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67E8962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60" w:type="dxa"/>
            <w:vAlign w:val="center"/>
          </w:tcPr>
          <w:p w14:paraId="60D49428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7D9A" w:rsidRPr="00252F9B" w14:paraId="08E0BB98" w14:textId="77777777" w:rsidTr="009267B6">
        <w:tc>
          <w:tcPr>
            <w:tcW w:w="1075" w:type="dxa"/>
            <w:vAlign w:val="center"/>
          </w:tcPr>
          <w:p w14:paraId="210A5BDE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800" w:type="dxa"/>
            <w:vAlign w:val="center"/>
          </w:tcPr>
          <w:p w14:paraId="257315E3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KP100</w:t>
            </w:r>
          </w:p>
        </w:tc>
        <w:tc>
          <w:tcPr>
            <w:tcW w:w="1620" w:type="dxa"/>
            <w:vAlign w:val="center"/>
          </w:tcPr>
          <w:p w14:paraId="4B1B6ED2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76774175" w14:textId="77777777" w:rsidR="00237D9A" w:rsidRPr="000B52D0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60" w:type="dxa"/>
            <w:vAlign w:val="center"/>
          </w:tcPr>
          <w:p w14:paraId="5817172B" w14:textId="77777777" w:rsidR="00237D9A" w:rsidRPr="00621ED3" w:rsidRDefault="00237D9A" w:rsidP="009267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2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</w:tbl>
    <w:p w14:paraId="30896A12" w14:textId="77777777" w:rsidR="00237D9A" w:rsidRDefault="00237D9A" w:rsidP="009267B6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5C4B59" w14:textId="77777777" w:rsidR="00DD69B4" w:rsidRDefault="00DD69B4" w:rsidP="009267B6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1E0E86" w14:textId="22B702B1" w:rsidR="00D96EC7" w:rsidRPr="00946060" w:rsidRDefault="00D96EC7" w:rsidP="00237D9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67200438" w14:textId="7B04E539" w:rsidR="00D96EC7" w:rsidRPr="00946060" w:rsidRDefault="00D96EC7" w:rsidP="001A65CD">
      <w:pPr>
        <w:spacing w:before="120" w:after="120"/>
        <w:rPr>
          <w:rFonts w:asciiTheme="majorBidi" w:hAnsiTheme="majorBidi" w:cstheme="majorBidi"/>
          <w:sz w:val="20"/>
          <w:szCs w:val="20"/>
        </w:rPr>
      </w:pPr>
      <w:r w:rsidRPr="00946060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4A4F1E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3F7868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4A4F1E">
        <w:rPr>
          <w:rFonts w:asciiTheme="majorBidi" w:hAnsiTheme="majorBidi" w:cstheme="majorBidi"/>
          <w:b/>
          <w:bCs/>
          <w:sz w:val="20"/>
          <w:szCs w:val="20"/>
        </w:rPr>
        <w:t>a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4606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46060">
        <w:rPr>
          <w:rFonts w:asciiTheme="majorBidi" w:hAnsiTheme="majorBidi" w:cstheme="majorBidi"/>
          <w:sz w:val="20"/>
          <w:szCs w:val="20"/>
        </w:rPr>
        <w:t>The similarity indices of the isolates according to dendrogram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2028"/>
        <w:gridCol w:w="2111"/>
      </w:tblGrid>
      <w:tr w:rsidR="00D96EC7" w:rsidRPr="00946060" w14:paraId="63E624CD" w14:textId="77777777" w:rsidTr="00B91D84">
        <w:tc>
          <w:tcPr>
            <w:tcW w:w="1984" w:type="dxa"/>
          </w:tcPr>
          <w:p w14:paraId="524EB481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 xml:space="preserve">Isolate number </w:t>
            </w:r>
          </w:p>
        </w:tc>
        <w:tc>
          <w:tcPr>
            <w:tcW w:w="2028" w:type="dxa"/>
          </w:tcPr>
          <w:p w14:paraId="306FA2BD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 xml:space="preserve">Distance </w:t>
            </w:r>
          </w:p>
        </w:tc>
        <w:tc>
          <w:tcPr>
            <w:tcW w:w="2111" w:type="dxa"/>
          </w:tcPr>
          <w:p w14:paraId="45C2F963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 xml:space="preserve">Similarity index percentage </w:t>
            </w:r>
          </w:p>
        </w:tc>
      </w:tr>
      <w:tr w:rsidR="00D96EC7" w:rsidRPr="00946060" w14:paraId="18C73CE1" w14:textId="77777777" w:rsidTr="00B91D84">
        <w:tc>
          <w:tcPr>
            <w:tcW w:w="1984" w:type="dxa"/>
          </w:tcPr>
          <w:p w14:paraId="0F1EC483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2028" w:type="dxa"/>
          </w:tcPr>
          <w:p w14:paraId="2A65889E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2111" w:type="dxa"/>
          </w:tcPr>
          <w:p w14:paraId="1436E3A0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93.4%</w:t>
            </w:r>
          </w:p>
        </w:tc>
      </w:tr>
      <w:tr w:rsidR="00D96EC7" w:rsidRPr="00946060" w14:paraId="2E73B9FB" w14:textId="77777777" w:rsidTr="00B91D84">
        <w:tc>
          <w:tcPr>
            <w:tcW w:w="1984" w:type="dxa"/>
          </w:tcPr>
          <w:p w14:paraId="2E774FB8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2028" w:type="dxa"/>
          </w:tcPr>
          <w:p w14:paraId="323A005D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2111" w:type="dxa"/>
          </w:tcPr>
          <w:p w14:paraId="762CC44D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93.4%</w:t>
            </w:r>
          </w:p>
        </w:tc>
      </w:tr>
      <w:tr w:rsidR="00D96EC7" w:rsidRPr="00946060" w14:paraId="3C45968F" w14:textId="77777777" w:rsidTr="00B91D84">
        <w:tc>
          <w:tcPr>
            <w:tcW w:w="1984" w:type="dxa"/>
          </w:tcPr>
          <w:p w14:paraId="4293DFFA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2028" w:type="dxa"/>
          </w:tcPr>
          <w:p w14:paraId="3E044546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2111" w:type="dxa"/>
          </w:tcPr>
          <w:p w14:paraId="44E264E6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9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D96EC7" w:rsidRPr="00946060" w14:paraId="11756619" w14:textId="77777777" w:rsidTr="00B91D84">
        <w:tc>
          <w:tcPr>
            <w:tcW w:w="1984" w:type="dxa"/>
          </w:tcPr>
          <w:p w14:paraId="54ADBEF8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2028" w:type="dxa"/>
          </w:tcPr>
          <w:p w14:paraId="288413D3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2111" w:type="dxa"/>
          </w:tcPr>
          <w:p w14:paraId="6DF9566C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9%</w:t>
            </w:r>
          </w:p>
        </w:tc>
      </w:tr>
      <w:tr w:rsidR="00D96EC7" w:rsidRPr="00946060" w14:paraId="7FF4952C" w14:textId="77777777" w:rsidTr="00B91D84">
        <w:tc>
          <w:tcPr>
            <w:tcW w:w="1984" w:type="dxa"/>
          </w:tcPr>
          <w:p w14:paraId="5FDA801B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28" w:type="dxa"/>
          </w:tcPr>
          <w:p w14:paraId="5C718065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2111" w:type="dxa"/>
          </w:tcPr>
          <w:p w14:paraId="095794D0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4%</w:t>
            </w:r>
          </w:p>
        </w:tc>
      </w:tr>
      <w:tr w:rsidR="00D96EC7" w:rsidRPr="00946060" w14:paraId="7EF1367C" w14:textId="77777777" w:rsidTr="00B91D84">
        <w:tc>
          <w:tcPr>
            <w:tcW w:w="1984" w:type="dxa"/>
          </w:tcPr>
          <w:p w14:paraId="650BC03A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2028" w:type="dxa"/>
          </w:tcPr>
          <w:p w14:paraId="0EDA6C08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2111" w:type="dxa"/>
          </w:tcPr>
          <w:p w14:paraId="6C6F2527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8.8%</w:t>
            </w:r>
          </w:p>
        </w:tc>
      </w:tr>
      <w:tr w:rsidR="00D96EC7" w:rsidRPr="00946060" w14:paraId="0675275E" w14:textId="77777777" w:rsidTr="00B91D84">
        <w:tc>
          <w:tcPr>
            <w:tcW w:w="1984" w:type="dxa"/>
          </w:tcPr>
          <w:p w14:paraId="06C433DA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2028" w:type="dxa"/>
          </w:tcPr>
          <w:p w14:paraId="3005EEF7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2111" w:type="dxa"/>
          </w:tcPr>
          <w:p w14:paraId="6EAD391E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8.8%</w:t>
            </w:r>
          </w:p>
        </w:tc>
      </w:tr>
      <w:tr w:rsidR="00D96EC7" w:rsidRPr="00946060" w14:paraId="664D64C3" w14:textId="77777777" w:rsidTr="00B91D84">
        <w:tc>
          <w:tcPr>
            <w:tcW w:w="1984" w:type="dxa"/>
          </w:tcPr>
          <w:p w14:paraId="2AB79966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028" w:type="dxa"/>
          </w:tcPr>
          <w:p w14:paraId="6084B259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111" w:type="dxa"/>
          </w:tcPr>
          <w:p w14:paraId="5DBAE76F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7%</w:t>
            </w:r>
          </w:p>
        </w:tc>
      </w:tr>
      <w:tr w:rsidR="00D96EC7" w:rsidRPr="00946060" w14:paraId="602C822D" w14:textId="77777777" w:rsidTr="00B91D84">
        <w:tc>
          <w:tcPr>
            <w:tcW w:w="1984" w:type="dxa"/>
          </w:tcPr>
          <w:p w14:paraId="421F8C11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2028" w:type="dxa"/>
          </w:tcPr>
          <w:p w14:paraId="4F4D5259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645D08EE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D96EC7" w:rsidRPr="00946060" w14:paraId="7BC15C4E" w14:textId="77777777" w:rsidTr="00B91D84">
        <w:tc>
          <w:tcPr>
            <w:tcW w:w="1984" w:type="dxa"/>
          </w:tcPr>
          <w:p w14:paraId="268AF1E2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028" w:type="dxa"/>
          </w:tcPr>
          <w:p w14:paraId="3B6E3668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0E29FC51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D96EC7" w:rsidRPr="00946060" w14:paraId="13A3D83F" w14:textId="77777777" w:rsidTr="00B91D84">
        <w:tc>
          <w:tcPr>
            <w:tcW w:w="1984" w:type="dxa"/>
          </w:tcPr>
          <w:p w14:paraId="536F2232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028" w:type="dxa"/>
          </w:tcPr>
          <w:p w14:paraId="697FC15C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2111" w:type="dxa"/>
          </w:tcPr>
          <w:p w14:paraId="6529E785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92.4%</w:t>
            </w:r>
          </w:p>
        </w:tc>
      </w:tr>
      <w:tr w:rsidR="00D96EC7" w:rsidRPr="00946060" w14:paraId="100F1A03" w14:textId="77777777" w:rsidTr="00B91D84">
        <w:tc>
          <w:tcPr>
            <w:tcW w:w="1984" w:type="dxa"/>
          </w:tcPr>
          <w:p w14:paraId="0FABB731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028" w:type="dxa"/>
          </w:tcPr>
          <w:p w14:paraId="499F7F28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2111" w:type="dxa"/>
          </w:tcPr>
          <w:p w14:paraId="06DE0FC1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92.4%</w:t>
            </w:r>
          </w:p>
        </w:tc>
      </w:tr>
      <w:tr w:rsidR="00D96EC7" w:rsidRPr="00946060" w14:paraId="53792C2E" w14:textId="77777777" w:rsidTr="00B91D84">
        <w:tc>
          <w:tcPr>
            <w:tcW w:w="1984" w:type="dxa"/>
          </w:tcPr>
          <w:p w14:paraId="23B08682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028" w:type="dxa"/>
          </w:tcPr>
          <w:p w14:paraId="4624EE89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2111" w:type="dxa"/>
          </w:tcPr>
          <w:p w14:paraId="11DFD849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0.2%</w:t>
            </w:r>
          </w:p>
        </w:tc>
      </w:tr>
      <w:tr w:rsidR="00D96EC7" w:rsidRPr="00946060" w14:paraId="3E3D11CA" w14:textId="77777777" w:rsidTr="00B91D84">
        <w:tc>
          <w:tcPr>
            <w:tcW w:w="1984" w:type="dxa"/>
          </w:tcPr>
          <w:p w14:paraId="7F8D7A95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028" w:type="dxa"/>
          </w:tcPr>
          <w:p w14:paraId="71A497DE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8.9</w:t>
            </w:r>
          </w:p>
        </w:tc>
        <w:tc>
          <w:tcPr>
            <w:tcW w:w="2111" w:type="dxa"/>
          </w:tcPr>
          <w:p w14:paraId="52631583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2.2%</w:t>
            </w:r>
          </w:p>
        </w:tc>
      </w:tr>
      <w:tr w:rsidR="00D96EC7" w:rsidRPr="00946060" w14:paraId="6E31501B" w14:textId="77777777" w:rsidTr="00B91D84">
        <w:tc>
          <w:tcPr>
            <w:tcW w:w="1984" w:type="dxa"/>
          </w:tcPr>
          <w:p w14:paraId="47E04BFF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028" w:type="dxa"/>
          </w:tcPr>
          <w:p w14:paraId="02D058C5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2111" w:type="dxa"/>
          </w:tcPr>
          <w:p w14:paraId="0DEA3CF6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7.8%</w:t>
            </w:r>
          </w:p>
        </w:tc>
      </w:tr>
      <w:tr w:rsidR="00D96EC7" w:rsidRPr="00946060" w14:paraId="35FA7653" w14:textId="77777777" w:rsidTr="00B91D84">
        <w:tc>
          <w:tcPr>
            <w:tcW w:w="1984" w:type="dxa"/>
          </w:tcPr>
          <w:p w14:paraId="74DB0920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028" w:type="dxa"/>
          </w:tcPr>
          <w:p w14:paraId="11FA116E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2111" w:type="dxa"/>
          </w:tcPr>
          <w:p w14:paraId="417B65BA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7.8%</w:t>
            </w:r>
          </w:p>
        </w:tc>
      </w:tr>
      <w:tr w:rsidR="00D96EC7" w:rsidRPr="00946060" w14:paraId="328DB5CB" w14:textId="77777777" w:rsidTr="00B91D84">
        <w:tc>
          <w:tcPr>
            <w:tcW w:w="1984" w:type="dxa"/>
          </w:tcPr>
          <w:p w14:paraId="6A1B3117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028" w:type="dxa"/>
          </w:tcPr>
          <w:p w14:paraId="30372256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111" w:type="dxa"/>
          </w:tcPr>
          <w:p w14:paraId="4E2D150F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</w:tr>
      <w:tr w:rsidR="00D96EC7" w:rsidRPr="00946060" w14:paraId="1BFCB31E" w14:textId="77777777" w:rsidTr="00B91D84">
        <w:tc>
          <w:tcPr>
            <w:tcW w:w="1984" w:type="dxa"/>
          </w:tcPr>
          <w:p w14:paraId="3C8ABC70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028" w:type="dxa"/>
          </w:tcPr>
          <w:p w14:paraId="316BE157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0.7</w:t>
            </w:r>
          </w:p>
        </w:tc>
        <w:tc>
          <w:tcPr>
            <w:tcW w:w="2111" w:type="dxa"/>
          </w:tcPr>
          <w:p w14:paraId="12B0997B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8.6%</w:t>
            </w:r>
          </w:p>
        </w:tc>
      </w:tr>
      <w:tr w:rsidR="00D96EC7" w:rsidRPr="00946060" w14:paraId="1309E83F" w14:textId="77777777" w:rsidTr="00B91D84">
        <w:tc>
          <w:tcPr>
            <w:tcW w:w="1984" w:type="dxa"/>
          </w:tcPr>
          <w:p w14:paraId="4870388D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028" w:type="dxa"/>
          </w:tcPr>
          <w:p w14:paraId="14364AF9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7.7</w:t>
            </w:r>
          </w:p>
        </w:tc>
        <w:tc>
          <w:tcPr>
            <w:tcW w:w="2111" w:type="dxa"/>
          </w:tcPr>
          <w:p w14:paraId="01E6EC75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44.6%</w:t>
            </w:r>
          </w:p>
        </w:tc>
      </w:tr>
      <w:tr w:rsidR="00D96EC7" w:rsidRPr="00946060" w14:paraId="019E1090" w14:textId="77777777" w:rsidTr="00B91D84">
        <w:tc>
          <w:tcPr>
            <w:tcW w:w="1984" w:type="dxa"/>
          </w:tcPr>
          <w:p w14:paraId="7E1F8503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028" w:type="dxa"/>
          </w:tcPr>
          <w:p w14:paraId="1A3EC9EA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2111" w:type="dxa"/>
          </w:tcPr>
          <w:p w14:paraId="75D4D937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2.8%</w:t>
            </w:r>
          </w:p>
        </w:tc>
      </w:tr>
      <w:tr w:rsidR="00D96EC7" w:rsidRPr="00946060" w14:paraId="0B35AB45" w14:textId="77777777" w:rsidTr="00B91D84">
        <w:tc>
          <w:tcPr>
            <w:tcW w:w="1984" w:type="dxa"/>
          </w:tcPr>
          <w:p w14:paraId="27EE2846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028" w:type="dxa"/>
          </w:tcPr>
          <w:p w14:paraId="768BD59A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2111" w:type="dxa"/>
          </w:tcPr>
          <w:p w14:paraId="6D8E67EC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2.8%</w:t>
            </w:r>
          </w:p>
        </w:tc>
      </w:tr>
      <w:tr w:rsidR="00D96EC7" w:rsidRPr="00946060" w14:paraId="2530FBB3" w14:textId="77777777" w:rsidTr="00B91D84">
        <w:tc>
          <w:tcPr>
            <w:tcW w:w="1984" w:type="dxa"/>
          </w:tcPr>
          <w:p w14:paraId="439514B7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028" w:type="dxa"/>
          </w:tcPr>
          <w:p w14:paraId="4948939C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2111" w:type="dxa"/>
          </w:tcPr>
          <w:p w14:paraId="0053AD6E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9.6%</w:t>
            </w:r>
          </w:p>
        </w:tc>
      </w:tr>
      <w:tr w:rsidR="00D96EC7" w:rsidRPr="00946060" w14:paraId="4BC1A86A" w14:textId="77777777" w:rsidTr="00B91D84">
        <w:tc>
          <w:tcPr>
            <w:tcW w:w="1984" w:type="dxa"/>
          </w:tcPr>
          <w:p w14:paraId="6334D858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2028" w:type="dxa"/>
          </w:tcPr>
          <w:p w14:paraId="7D5C99C8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64848A7C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D96EC7" w:rsidRPr="00946060" w14:paraId="51CF16E3" w14:textId="77777777" w:rsidTr="00B91D84">
        <w:tc>
          <w:tcPr>
            <w:tcW w:w="1984" w:type="dxa"/>
          </w:tcPr>
          <w:p w14:paraId="5F66BD87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2028" w:type="dxa"/>
          </w:tcPr>
          <w:p w14:paraId="0381C7C7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24D9C7B4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D96EC7" w:rsidRPr="00946060" w14:paraId="4EC1AAC8" w14:textId="77777777" w:rsidTr="00B91D84">
        <w:tc>
          <w:tcPr>
            <w:tcW w:w="1984" w:type="dxa"/>
          </w:tcPr>
          <w:p w14:paraId="22E347B5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028" w:type="dxa"/>
          </w:tcPr>
          <w:p w14:paraId="0442A8CC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5.4</w:t>
            </w:r>
          </w:p>
        </w:tc>
        <w:tc>
          <w:tcPr>
            <w:tcW w:w="2111" w:type="dxa"/>
          </w:tcPr>
          <w:p w14:paraId="0C525CE0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9.2%</w:t>
            </w:r>
          </w:p>
        </w:tc>
      </w:tr>
      <w:tr w:rsidR="00D96EC7" w:rsidRPr="00946060" w14:paraId="39F941DD" w14:textId="77777777" w:rsidTr="00B91D84">
        <w:tc>
          <w:tcPr>
            <w:tcW w:w="1984" w:type="dxa"/>
          </w:tcPr>
          <w:p w14:paraId="76C19757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2028" w:type="dxa"/>
          </w:tcPr>
          <w:p w14:paraId="7BD7D8E4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43.1</w:t>
            </w:r>
          </w:p>
        </w:tc>
        <w:tc>
          <w:tcPr>
            <w:tcW w:w="2111" w:type="dxa"/>
          </w:tcPr>
          <w:p w14:paraId="22A89F70" w14:textId="77777777" w:rsidR="00D96EC7" w:rsidRPr="00946060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3.8%</w:t>
            </w:r>
          </w:p>
        </w:tc>
      </w:tr>
    </w:tbl>
    <w:p w14:paraId="2A607B47" w14:textId="77777777" w:rsidR="00D96EC7" w:rsidRPr="00946060" w:rsidRDefault="00D96EC7" w:rsidP="00D96EC7">
      <w:pPr>
        <w:rPr>
          <w:rFonts w:asciiTheme="majorBidi" w:hAnsiTheme="majorBidi" w:cstheme="majorBidi"/>
          <w:sz w:val="20"/>
          <w:szCs w:val="20"/>
        </w:rPr>
      </w:pPr>
    </w:p>
    <w:p w14:paraId="1F30F406" w14:textId="77777777" w:rsidR="00D96EC7" w:rsidRPr="00A91DB8" w:rsidRDefault="00D96EC7" w:rsidP="00D96EC7">
      <w:pPr>
        <w:rPr>
          <w:rFonts w:asciiTheme="majorBidi" w:hAnsiTheme="majorBidi" w:cstheme="majorBidi"/>
          <w:sz w:val="20"/>
          <w:szCs w:val="20"/>
        </w:rPr>
      </w:pPr>
    </w:p>
    <w:p w14:paraId="66D7C033" w14:textId="27D495CC" w:rsidR="00803466" w:rsidRDefault="00803466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</w:p>
    <w:p w14:paraId="21836A2F" w14:textId="77777777" w:rsidR="00D96EC7" w:rsidRPr="00A91DB8" w:rsidRDefault="00D96EC7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75B08C68" w14:textId="32901504" w:rsidR="00D96EC7" w:rsidRPr="003B39F2" w:rsidRDefault="00D96EC7" w:rsidP="001A65CD">
      <w:pPr>
        <w:spacing w:before="120" w:after="120"/>
        <w:rPr>
          <w:rFonts w:asciiTheme="majorBidi" w:hAnsiTheme="majorBidi" w:cstheme="majorBidi"/>
          <w:sz w:val="20"/>
          <w:szCs w:val="20"/>
        </w:rPr>
      </w:pPr>
      <w:r w:rsidRPr="003B39F2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3F7868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F45196">
        <w:rPr>
          <w:rFonts w:asciiTheme="majorBidi" w:hAnsiTheme="majorBidi" w:cstheme="majorBidi"/>
          <w:b/>
          <w:bCs/>
          <w:sz w:val="20"/>
          <w:szCs w:val="20"/>
        </w:rPr>
        <w:t>b</w:t>
      </w:r>
      <w:r w:rsidRPr="003B39F2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3B39F2">
        <w:rPr>
          <w:rFonts w:asciiTheme="majorBidi" w:hAnsiTheme="majorBidi" w:cstheme="majorBidi"/>
          <w:sz w:val="20"/>
          <w:szCs w:val="20"/>
        </w:rPr>
        <w:t xml:space="preserve">The similarity indices of the isolates according to dendrogram </w:t>
      </w:r>
      <w:r>
        <w:rPr>
          <w:rFonts w:asciiTheme="majorBidi" w:hAnsiTheme="majorBidi" w:cstheme="majorBidi"/>
          <w:sz w:val="20"/>
          <w:szCs w:val="20"/>
        </w:rPr>
        <w:t>3</w:t>
      </w:r>
      <w:r w:rsidRPr="003B39F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978"/>
        <w:gridCol w:w="2839"/>
      </w:tblGrid>
      <w:tr w:rsidR="00D96EC7" w:rsidRPr="003B39F2" w14:paraId="777B1A4B" w14:textId="77777777" w:rsidTr="003C7A9D">
        <w:tc>
          <w:tcPr>
            <w:tcW w:w="1306" w:type="dxa"/>
          </w:tcPr>
          <w:p w14:paraId="11075630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 xml:space="preserve">Isolate number </w:t>
            </w:r>
            <w:r w:rsidRPr="003B39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978" w:type="dxa"/>
          </w:tcPr>
          <w:p w14:paraId="61823232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 xml:space="preserve">Distance </w:t>
            </w:r>
          </w:p>
        </w:tc>
        <w:tc>
          <w:tcPr>
            <w:tcW w:w="2839" w:type="dxa"/>
          </w:tcPr>
          <w:p w14:paraId="5ACCA24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Similarity index %</w:t>
            </w:r>
          </w:p>
        </w:tc>
      </w:tr>
      <w:tr w:rsidR="00D96EC7" w:rsidRPr="003B39F2" w14:paraId="1E01B09C" w14:textId="77777777" w:rsidTr="003C7A9D">
        <w:tc>
          <w:tcPr>
            <w:tcW w:w="1306" w:type="dxa"/>
          </w:tcPr>
          <w:p w14:paraId="48ACA389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978" w:type="dxa"/>
          </w:tcPr>
          <w:p w14:paraId="220A9504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2839" w:type="dxa"/>
          </w:tcPr>
          <w:p w14:paraId="0B03708E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66.6%</w:t>
            </w:r>
          </w:p>
        </w:tc>
      </w:tr>
      <w:tr w:rsidR="00D96EC7" w:rsidRPr="003B39F2" w14:paraId="2002A811" w14:textId="77777777" w:rsidTr="003C7A9D">
        <w:tc>
          <w:tcPr>
            <w:tcW w:w="1306" w:type="dxa"/>
          </w:tcPr>
          <w:p w14:paraId="41E10CEA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978" w:type="dxa"/>
          </w:tcPr>
          <w:p w14:paraId="71B94858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2839" w:type="dxa"/>
          </w:tcPr>
          <w:p w14:paraId="6C1941EA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66.6%</w:t>
            </w:r>
          </w:p>
        </w:tc>
      </w:tr>
      <w:tr w:rsidR="00D96EC7" w:rsidRPr="003B39F2" w14:paraId="2C2396BB" w14:textId="77777777" w:rsidTr="003C7A9D">
        <w:tc>
          <w:tcPr>
            <w:tcW w:w="1306" w:type="dxa"/>
          </w:tcPr>
          <w:p w14:paraId="20F669F9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978" w:type="dxa"/>
          </w:tcPr>
          <w:p w14:paraId="284C281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18.4</w:t>
            </w:r>
          </w:p>
        </w:tc>
        <w:tc>
          <w:tcPr>
            <w:tcW w:w="2839" w:type="dxa"/>
          </w:tcPr>
          <w:p w14:paraId="0CAB8BE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63.2%</w:t>
            </w:r>
          </w:p>
        </w:tc>
      </w:tr>
      <w:tr w:rsidR="00D96EC7" w:rsidRPr="003B39F2" w14:paraId="6ACBF5E2" w14:textId="77777777" w:rsidTr="003C7A9D">
        <w:tc>
          <w:tcPr>
            <w:tcW w:w="1306" w:type="dxa"/>
          </w:tcPr>
          <w:p w14:paraId="6C5A4E09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978" w:type="dxa"/>
          </w:tcPr>
          <w:p w14:paraId="5F70A1C2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21.9</w:t>
            </w:r>
          </w:p>
        </w:tc>
        <w:tc>
          <w:tcPr>
            <w:tcW w:w="2839" w:type="dxa"/>
          </w:tcPr>
          <w:p w14:paraId="7EFA7E4B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56.2%</w:t>
            </w:r>
          </w:p>
        </w:tc>
      </w:tr>
      <w:tr w:rsidR="00D96EC7" w:rsidRPr="003B39F2" w14:paraId="14B488B1" w14:textId="77777777" w:rsidTr="003C7A9D">
        <w:tc>
          <w:tcPr>
            <w:tcW w:w="1306" w:type="dxa"/>
          </w:tcPr>
          <w:p w14:paraId="2DA4DBD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978" w:type="dxa"/>
          </w:tcPr>
          <w:p w14:paraId="28934B09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2839" w:type="dxa"/>
          </w:tcPr>
          <w:p w14:paraId="35B25004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4.2%</w:t>
            </w:r>
          </w:p>
        </w:tc>
      </w:tr>
      <w:tr w:rsidR="00D96EC7" w:rsidRPr="003B39F2" w14:paraId="1CA61E5E" w14:textId="77777777" w:rsidTr="003C7A9D">
        <w:tc>
          <w:tcPr>
            <w:tcW w:w="1306" w:type="dxa"/>
          </w:tcPr>
          <w:p w14:paraId="6CEC9C9B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978" w:type="dxa"/>
          </w:tcPr>
          <w:p w14:paraId="4C40C9E3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2839" w:type="dxa"/>
          </w:tcPr>
          <w:p w14:paraId="6C8DF2BD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4.2%</w:t>
            </w:r>
          </w:p>
        </w:tc>
      </w:tr>
      <w:tr w:rsidR="00D96EC7" w:rsidRPr="003B39F2" w14:paraId="1EF28305" w14:textId="77777777" w:rsidTr="003C7A9D">
        <w:tc>
          <w:tcPr>
            <w:tcW w:w="1306" w:type="dxa"/>
          </w:tcPr>
          <w:p w14:paraId="2BE7D098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978" w:type="dxa"/>
          </w:tcPr>
          <w:p w14:paraId="773A25E4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2839" w:type="dxa"/>
          </w:tcPr>
          <w:p w14:paraId="0CCC9165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2.2%</w:t>
            </w:r>
          </w:p>
        </w:tc>
      </w:tr>
      <w:tr w:rsidR="00D96EC7" w:rsidRPr="003B39F2" w14:paraId="6CB60310" w14:textId="77777777" w:rsidTr="003C7A9D">
        <w:tc>
          <w:tcPr>
            <w:tcW w:w="1306" w:type="dxa"/>
          </w:tcPr>
          <w:p w14:paraId="58991A8D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978" w:type="dxa"/>
          </w:tcPr>
          <w:p w14:paraId="049C74D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2839" w:type="dxa"/>
          </w:tcPr>
          <w:p w14:paraId="013BC30A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4.2%</w:t>
            </w:r>
          </w:p>
        </w:tc>
      </w:tr>
      <w:tr w:rsidR="00D96EC7" w:rsidRPr="003B39F2" w14:paraId="77D07208" w14:textId="77777777" w:rsidTr="003C7A9D">
        <w:tc>
          <w:tcPr>
            <w:tcW w:w="1306" w:type="dxa"/>
          </w:tcPr>
          <w:p w14:paraId="1DA07201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978" w:type="dxa"/>
          </w:tcPr>
          <w:p w14:paraId="2F4252AD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2839" w:type="dxa"/>
          </w:tcPr>
          <w:p w14:paraId="1E6A872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4.2%</w:t>
            </w:r>
          </w:p>
        </w:tc>
      </w:tr>
      <w:tr w:rsidR="00D96EC7" w:rsidRPr="003B39F2" w14:paraId="6529F6D2" w14:textId="77777777" w:rsidTr="003C7A9D">
        <w:tc>
          <w:tcPr>
            <w:tcW w:w="1306" w:type="dxa"/>
          </w:tcPr>
          <w:p w14:paraId="12B38EF3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978" w:type="dxa"/>
          </w:tcPr>
          <w:p w14:paraId="0D7FC54A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2839" w:type="dxa"/>
          </w:tcPr>
          <w:p w14:paraId="79C06685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7.4%</w:t>
            </w:r>
          </w:p>
        </w:tc>
      </w:tr>
      <w:tr w:rsidR="00D96EC7" w:rsidRPr="003B39F2" w14:paraId="72E15A70" w14:textId="77777777" w:rsidTr="003C7A9D">
        <w:tc>
          <w:tcPr>
            <w:tcW w:w="1306" w:type="dxa"/>
          </w:tcPr>
          <w:p w14:paraId="15EED5E5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1978" w:type="dxa"/>
          </w:tcPr>
          <w:p w14:paraId="0690727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2839" w:type="dxa"/>
          </w:tcPr>
          <w:p w14:paraId="6E84ACAD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7.4%</w:t>
            </w:r>
          </w:p>
        </w:tc>
      </w:tr>
      <w:tr w:rsidR="00D96EC7" w:rsidRPr="003B39F2" w14:paraId="0CCE5961" w14:textId="77777777" w:rsidTr="003C7A9D">
        <w:tc>
          <w:tcPr>
            <w:tcW w:w="1306" w:type="dxa"/>
          </w:tcPr>
          <w:p w14:paraId="5D81AA3F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1978" w:type="dxa"/>
          </w:tcPr>
          <w:p w14:paraId="526D1B7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13.9</w:t>
            </w:r>
          </w:p>
        </w:tc>
        <w:tc>
          <w:tcPr>
            <w:tcW w:w="2839" w:type="dxa"/>
          </w:tcPr>
          <w:p w14:paraId="3EC453C4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2.2%</w:t>
            </w:r>
          </w:p>
        </w:tc>
      </w:tr>
      <w:tr w:rsidR="00D96EC7" w:rsidRPr="003B39F2" w14:paraId="5E6A44D6" w14:textId="77777777" w:rsidTr="003C7A9D">
        <w:tc>
          <w:tcPr>
            <w:tcW w:w="1306" w:type="dxa"/>
          </w:tcPr>
          <w:p w14:paraId="6347832D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978" w:type="dxa"/>
          </w:tcPr>
          <w:p w14:paraId="4980443E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2839" w:type="dxa"/>
          </w:tcPr>
          <w:p w14:paraId="58C6D1C5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7.8%</w:t>
            </w:r>
          </w:p>
        </w:tc>
      </w:tr>
      <w:tr w:rsidR="00D96EC7" w:rsidRPr="003B39F2" w14:paraId="5D658F69" w14:textId="77777777" w:rsidTr="003C7A9D">
        <w:tc>
          <w:tcPr>
            <w:tcW w:w="1306" w:type="dxa"/>
          </w:tcPr>
          <w:p w14:paraId="2DDFB084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978" w:type="dxa"/>
          </w:tcPr>
          <w:p w14:paraId="79838B92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2839" w:type="dxa"/>
          </w:tcPr>
          <w:p w14:paraId="468E5527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7.8%</w:t>
            </w:r>
          </w:p>
        </w:tc>
      </w:tr>
      <w:tr w:rsidR="00D96EC7" w:rsidRPr="003B39F2" w14:paraId="117EBF9F" w14:textId="77777777" w:rsidTr="003C7A9D">
        <w:tc>
          <w:tcPr>
            <w:tcW w:w="1306" w:type="dxa"/>
          </w:tcPr>
          <w:p w14:paraId="1C3B8B9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978" w:type="dxa"/>
          </w:tcPr>
          <w:p w14:paraId="336798B2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21.5</w:t>
            </w:r>
          </w:p>
        </w:tc>
        <w:tc>
          <w:tcPr>
            <w:tcW w:w="2839" w:type="dxa"/>
          </w:tcPr>
          <w:p w14:paraId="2859A0E8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57%</w:t>
            </w:r>
          </w:p>
        </w:tc>
      </w:tr>
      <w:tr w:rsidR="00D96EC7" w:rsidRPr="003B39F2" w14:paraId="273CD263" w14:textId="77777777" w:rsidTr="003C7A9D">
        <w:tc>
          <w:tcPr>
            <w:tcW w:w="1306" w:type="dxa"/>
          </w:tcPr>
          <w:p w14:paraId="4689FA59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1978" w:type="dxa"/>
          </w:tcPr>
          <w:p w14:paraId="3655FC07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27.9</w:t>
            </w:r>
          </w:p>
        </w:tc>
        <w:tc>
          <w:tcPr>
            <w:tcW w:w="2839" w:type="dxa"/>
          </w:tcPr>
          <w:p w14:paraId="1BB26E43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44.2%</w:t>
            </w:r>
          </w:p>
        </w:tc>
      </w:tr>
      <w:tr w:rsidR="00D96EC7" w:rsidRPr="003B39F2" w14:paraId="203371E1" w14:textId="77777777" w:rsidTr="003C7A9D">
        <w:tc>
          <w:tcPr>
            <w:tcW w:w="1306" w:type="dxa"/>
          </w:tcPr>
          <w:p w14:paraId="635FF5D5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1978" w:type="dxa"/>
          </w:tcPr>
          <w:p w14:paraId="7366CC5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23.3</w:t>
            </w:r>
          </w:p>
        </w:tc>
        <w:tc>
          <w:tcPr>
            <w:tcW w:w="2839" w:type="dxa"/>
          </w:tcPr>
          <w:p w14:paraId="49BAD969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53.4%</w:t>
            </w:r>
          </w:p>
        </w:tc>
      </w:tr>
      <w:tr w:rsidR="00D96EC7" w:rsidRPr="003B39F2" w14:paraId="79AA5052" w14:textId="77777777" w:rsidTr="003C7A9D">
        <w:tc>
          <w:tcPr>
            <w:tcW w:w="1306" w:type="dxa"/>
          </w:tcPr>
          <w:p w14:paraId="70A48B51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978" w:type="dxa"/>
          </w:tcPr>
          <w:p w14:paraId="7381A6AC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23.3</w:t>
            </w:r>
          </w:p>
        </w:tc>
        <w:tc>
          <w:tcPr>
            <w:tcW w:w="2839" w:type="dxa"/>
          </w:tcPr>
          <w:p w14:paraId="4FE40540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53.4%</w:t>
            </w:r>
          </w:p>
        </w:tc>
      </w:tr>
      <w:tr w:rsidR="00D96EC7" w:rsidRPr="003B39F2" w14:paraId="56AB5C95" w14:textId="77777777" w:rsidTr="003C7A9D">
        <w:tc>
          <w:tcPr>
            <w:tcW w:w="1306" w:type="dxa"/>
          </w:tcPr>
          <w:p w14:paraId="15D86575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1978" w:type="dxa"/>
          </w:tcPr>
          <w:p w14:paraId="29B90329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29.1</w:t>
            </w:r>
          </w:p>
        </w:tc>
        <w:tc>
          <w:tcPr>
            <w:tcW w:w="2839" w:type="dxa"/>
          </w:tcPr>
          <w:p w14:paraId="39BB0493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41.8%</w:t>
            </w:r>
          </w:p>
        </w:tc>
      </w:tr>
      <w:tr w:rsidR="00D96EC7" w:rsidRPr="003B39F2" w14:paraId="71D34A79" w14:textId="77777777" w:rsidTr="003C7A9D">
        <w:tc>
          <w:tcPr>
            <w:tcW w:w="1306" w:type="dxa"/>
          </w:tcPr>
          <w:p w14:paraId="070BB086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978" w:type="dxa"/>
          </w:tcPr>
          <w:p w14:paraId="667FC9D6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40.1</w:t>
            </w:r>
          </w:p>
        </w:tc>
        <w:tc>
          <w:tcPr>
            <w:tcW w:w="2839" w:type="dxa"/>
          </w:tcPr>
          <w:p w14:paraId="4F6F09AE" w14:textId="77777777" w:rsidR="00D96EC7" w:rsidRPr="003B39F2" w:rsidRDefault="00D96EC7" w:rsidP="00624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39F2">
              <w:rPr>
                <w:rFonts w:asciiTheme="majorBidi" w:hAnsiTheme="majorBidi" w:cstheme="majorBidi"/>
                <w:sz w:val="20"/>
                <w:szCs w:val="20"/>
              </w:rPr>
              <w:t>19.8%</w:t>
            </w:r>
          </w:p>
        </w:tc>
      </w:tr>
    </w:tbl>
    <w:p w14:paraId="51DD043C" w14:textId="77777777" w:rsidR="00D96EC7" w:rsidRPr="003B39F2" w:rsidRDefault="00D96EC7" w:rsidP="00D96EC7">
      <w:pPr>
        <w:rPr>
          <w:rFonts w:asciiTheme="majorBidi" w:hAnsiTheme="majorBidi" w:cstheme="majorBidi"/>
          <w:sz w:val="20"/>
          <w:szCs w:val="20"/>
        </w:rPr>
      </w:pPr>
      <w:r w:rsidRPr="003B39F2">
        <w:rPr>
          <w:rFonts w:asciiTheme="majorBidi" w:hAnsiTheme="majorBidi" w:cstheme="majorBidi"/>
          <w:sz w:val="20"/>
          <w:szCs w:val="20"/>
        </w:rPr>
        <w:t xml:space="preserve"> </w:t>
      </w:r>
    </w:p>
    <w:p w14:paraId="6B713714" w14:textId="2BF06FF2" w:rsidR="00F45196" w:rsidRPr="00946060" w:rsidRDefault="00B310CF" w:rsidP="001A65CD">
      <w:pPr>
        <w:spacing w:before="120" w:after="12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br w:type="page"/>
      </w:r>
      <w:r w:rsidR="00F45196" w:rsidRPr="00946060">
        <w:rPr>
          <w:rFonts w:asciiTheme="majorBidi" w:hAnsiTheme="majorBidi" w:cstheme="majorBidi"/>
          <w:b/>
          <w:bCs/>
          <w:sz w:val="20"/>
          <w:szCs w:val="20"/>
        </w:rPr>
        <w:lastRenderedPageBreak/>
        <w:t>Table</w:t>
      </w:r>
      <w:r w:rsidR="00F4519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F7868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F45196">
        <w:rPr>
          <w:rFonts w:asciiTheme="majorBidi" w:hAnsiTheme="majorBidi" w:cstheme="majorBidi"/>
          <w:b/>
          <w:bCs/>
          <w:sz w:val="20"/>
          <w:szCs w:val="20"/>
        </w:rPr>
        <w:t>c.</w:t>
      </w:r>
      <w:r w:rsidR="00F45196" w:rsidRPr="0094606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45196" w:rsidRPr="00946060">
        <w:rPr>
          <w:rFonts w:asciiTheme="majorBidi" w:hAnsiTheme="majorBidi" w:cstheme="majorBidi"/>
          <w:sz w:val="20"/>
          <w:szCs w:val="20"/>
        </w:rPr>
        <w:t>The similarity indices of the isolates according to dendrogram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2028"/>
        <w:gridCol w:w="2111"/>
      </w:tblGrid>
      <w:tr w:rsidR="00F45196" w:rsidRPr="00946060" w14:paraId="0958C57A" w14:textId="77777777" w:rsidTr="00D150B1">
        <w:tc>
          <w:tcPr>
            <w:tcW w:w="1984" w:type="dxa"/>
          </w:tcPr>
          <w:p w14:paraId="715AF6A5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 xml:space="preserve">Isolate number </w:t>
            </w:r>
          </w:p>
        </w:tc>
        <w:tc>
          <w:tcPr>
            <w:tcW w:w="2028" w:type="dxa"/>
          </w:tcPr>
          <w:p w14:paraId="49B505DC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 xml:space="preserve">Distance </w:t>
            </w:r>
          </w:p>
        </w:tc>
        <w:tc>
          <w:tcPr>
            <w:tcW w:w="2111" w:type="dxa"/>
          </w:tcPr>
          <w:p w14:paraId="40AEB4BE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 xml:space="preserve">Similarity index percentage </w:t>
            </w:r>
          </w:p>
        </w:tc>
      </w:tr>
      <w:tr w:rsidR="00F45196" w:rsidRPr="00946060" w14:paraId="01F89128" w14:textId="77777777" w:rsidTr="00D150B1">
        <w:tc>
          <w:tcPr>
            <w:tcW w:w="1984" w:type="dxa"/>
          </w:tcPr>
          <w:p w14:paraId="2D9C94BD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28" w:type="dxa"/>
          </w:tcPr>
          <w:p w14:paraId="6B02F212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2111" w:type="dxa"/>
          </w:tcPr>
          <w:p w14:paraId="6B0D8D74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2.8%</w:t>
            </w:r>
          </w:p>
        </w:tc>
      </w:tr>
      <w:tr w:rsidR="00F45196" w:rsidRPr="00946060" w14:paraId="1B17E7DC" w14:textId="77777777" w:rsidTr="00D150B1">
        <w:tc>
          <w:tcPr>
            <w:tcW w:w="1984" w:type="dxa"/>
          </w:tcPr>
          <w:p w14:paraId="37E5624E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2028" w:type="dxa"/>
          </w:tcPr>
          <w:p w14:paraId="75F91BB5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2111" w:type="dxa"/>
          </w:tcPr>
          <w:p w14:paraId="70A8E9A2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2.8%</w:t>
            </w:r>
          </w:p>
        </w:tc>
      </w:tr>
      <w:tr w:rsidR="00F45196" w:rsidRPr="00946060" w14:paraId="47B2DBAB" w14:textId="77777777" w:rsidTr="00D150B1">
        <w:tc>
          <w:tcPr>
            <w:tcW w:w="1984" w:type="dxa"/>
          </w:tcPr>
          <w:p w14:paraId="7F26AE12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028" w:type="dxa"/>
          </w:tcPr>
          <w:p w14:paraId="09F0EFDD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7B2EA668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F45196" w:rsidRPr="00946060" w14:paraId="60DD7179" w14:textId="77777777" w:rsidTr="00D150B1">
        <w:tc>
          <w:tcPr>
            <w:tcW w:w="1984" w:type="dxa"/>
          </w:tcPr>
          <w:p w14:paraId="33A1FA93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028" w:type="dxa"/>
          </w:tcPr>
          <w:p w14:paraId="6816AFDE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4965C904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F45196" w:rsidRPr="00946060" w14:paraId="2C3D225A" w14:textId="77777777" w:rsidTr="00D150B1">
        <w:tc>
          <w:tcPr>
            <w:tcW w:w="1984" w:type="dxa"/>
          </w:tcPr>
          <w:p w14:paraId="2A5712B0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028" w:type="dxa"/>
          </w:tcPr>
          <w:p w14:paraId="6974BAB5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2111" w:type="dxa"/>
          </w:tcPr>
          <w:p w14:paraId="3E2BAA9D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6.6%</w:t>
            </w:r>
          </w:p>
        </w:tc>
      </w:tr>
      <w:tr w:rsidR="00F45196" w:rsidRPr="00946060" w14:paraId="74E003FD" w14:textId="77777777" w:rsidTr="00D150B1">
        <w:tc>
          <w:tcPr>
            <w:tcW w:w="1984" w:type="dxa"/>
          </w:tcPr>
          <w:p w14:paraId="405B9DF4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028" w:type="dxa"/>
          </w:tcPr>
          <w:p w14:paraId="15C76984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2111" w:type="dxa"/>
          </w:tcPr>
          <w:p w14:paraId="1E27B88F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6.6%</w:t>
            </w:r>
          </w:p>
        </w:tc>
      </w:tr>
      <w:tr w:rsidR="00F45196" w:rsidRPr="00946060" w14:paraId="5986D49B" w14:textId="77777777" w:rsidTr="00D150B1">
        <w:tc>
          <w:tcPr>
            <w:tcW w:w="1984" w:type="dxa"/>
          </w:tcPr>
          <w:p w14:paraId="5105EA09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028" w:type="dxa"/>
          </w:tcPr>
          <w:p w14:paraId="6AF02F1D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1B4C4F31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F45196" w:rsidRPr="00946060" w14:paraId="397EEBA0" w14:textId="77777777" w:rsidTr="00D150B1">
        <w:tc>
          <w:tcPr>
            <w:tcW w:w="1984" w:type="dxa"/>
          </w:tcPr>
          <w:p w14:paraId="249714ED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028" w:type="dxa"/>
          </w:tcPr>
          <w:p w14:paraId="530AA109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59D0C769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F45196" w:rsidRPr="00946060" w14:paraId="35785129" w14:textId="77777777" w:rsidTr="00D150B1">
        <w:tc>
          <w:tcPr>
            <w:tcW w:w="1984" w:type="dxa"/>
          </w:tcPr>
          <w:p w14:paraId="0826D6D5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2028" w:type="dxa"/>
          </w:tcPr>
          <w:p w14:paraId="550C6B04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111" w:type="dxa"/>
          </w:tcPr>
          <w:p w14:paraId="587256C9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</w:tr>
      <w:tr w:rsidR="00F45196" w:rsidRPr="00946060" w14:paraId="2592E6E7" w14:textId="77777777" w:rsidTr="00D150B1">
        <w:tc>
          <w:tcPr>
            <w:tcW w:w="1984" w:type="dxa"/>
          </w:tcPr>
          <w:p w14:paraId="63CE5A33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028" w:type="dxa"/>
          </w:tcPr>
          <w:p w14:paraId="7E673B3A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2111" w:type="dxa"/>
          </w:tcPr>
          <w:p w14:paraId="59582511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</w:tr>
      <w:tr w:rsidR="00F45196" w:rsidRPr="00946060" w14:paraId="216ACF31" w14:textId="77777777" w:rsidTr="00D150B1">
        <w:tc>
          <w:tcPr>
            <w:tcW w:w="1984" w:type="dxa"/>
          </w:tcPr>
          <w:p w14:paraId="0FB0EAB6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028" w:type="dxa"/>
          </w:tcPr>
          <w:p w14:paraId="112903D7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2111" w:type="dxa"/>
          </w:tcPr>
          <w:p w14:paraId="6D84F9AA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</w:tr>
      <w:tr w:rsidR="00F45196" w:rsidRPr="00946060" w14:paraId="1324C471" w14:textId="77777777" w:rsidTr="00D150B1">
        <w:tc>
          <w:tcPr>
            <w:tcW w:w="1984" w:type="dxa"/>
          </w:tcPr>
          <w:p w14:paraId="616DFB5B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028" w:type="dxa"/>
          </w:tcPr>
          <w:p w14:paraId="5350BDBB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8.8</w:t>
            </w:r>
          </w:p>
        </w:tc>
        <w:tc>
          <w:tcPr>
            <w:tcW w:w="2111" w:type="dxa"/>
          </w:tcPr>
          <w:p w14:paraId="5B8B8972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2.4%</w:t>
            </w:r>
          </w:p>
        </w:tc>
      </w:tr>
      <w:tr w:rsidR="00F45196" w:rsidRPr="00946060" w14:paraId="5E275677" w14:textId="77777777" w:rsidTr="00D150B1">
        <w:tc>
          <w:tcPr>
            <w:tcW w:w="1984" w:type="dxa"/>
          </w:tcPr>
          <w:p w14:paraId="0490D75B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2028" w:type="dxa"/>
          </w:tcPr>
          <w:p w14:paraId="43A2694B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48AE34AB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F45196" w:rsidRPr="00946060" w14:paraId="0831DDA3" w14:textId="77777777" w:rsidTr="00D150B1">
        <w:tc>
          <w:tcPr>
            <w:tcW w:w="1984" w:type="dxa"/>
          </w:tcPr>
          <w:p w14:paraId="262D04F9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2028" w:type="dxa"/>
          </w:tcPr>
          <w:p w14:paraId="282493F5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11" w:type="dxa"/>
          </w:tcPr>
          <w:p w14:paraId="1E4CED21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</w:tr>
      <w:tr w:rsidR="00F45196" w:rsidRPr="00946060" w14:paraId="2A655D8D" w14:textId="77777777" w:rsidTr="00D150B1">
        <w:tc>
          <w:tcPr>
            <w:tcW w:w="1984" w:type="dxa"/>
          </w:tcPr>
          <w:p w14:paraId="4C538839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028" w:type="dxa"/>
          </w:tcPr>
          <w:p w14:paraId="3B9DD025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2.7</w:t>
            </w:r>
          </w:p>
        </w:tc>
        <w:tc>
          <w:tcPr>
            <w:tcW w:w="2111" w:type="dxa"/>
          </w:tcPr>
          <w:p w14:paraId="3046E253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4.6%</w:t>
            </w:r>
          </w:p>
        </w:tc>
      </w:tr>
      <w:tr w:rsidR="00F45196" w:rsidRPr="00946060" w14:paraId="1D0DC955" w14:textId="77777777" w:rsidTr="00D150B1">
        <w:tc>
          <w:tcPr>
            <w:tcW w:w="1984" w:type="dxa"/>
          </w:tcPr>
          <w:p w14:paraId="0DC2A412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2028" w:type="dxa"/>
          </w:tcPr>
          <w:p w14:paraId="7F1D02B4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2111" w:type="dxa"/>
          </w:tcPr>
          <w:p w14:paraId="16FDAE20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</w:tr>
      <w:tr w:rsidR="00F45196" w:rsidRPr="00946060" w14:paraId="7A45C48D" w14:textId="77777777" w:rsidTr="00D150B1">
        <w:tc>
          <w:tcPr>
            <w:tcW w:w="1984" w:type="dxa"/>
          </w:tcPr>
          <w:p w14:paraId="34F19533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2028" w:type="dxa"/>
          </w:tcPr>
          <w:p w14:paraId="32F59EC5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2111" w:type="dxa"/>
          </w:tcPr>
          <w:p w14:paraId="13D8ABDC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</w:tr>
      <w:tr w:rsidR="00F45196" w:rsidRPr="00946060" w14:paraId="155891C6" w14:textId="77777777" w:rsidTr="00D150B1">
        <w:tc>
          <w:tcPr>
            <w:tcW w:w="1984" w:type="dxa"/>
          </w:tcPr>
          <w:p w14:paraId="127BF731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2028" w:type="dxa"/>
          </w:tcPr>
          <w:p w14:paraId="38C6DABC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8.8</w:t>
            </w:r>
          </w:p>
        </w:tc>
        <w:tc>
          <w:tcPr>
            <w:tcW w:w="2111" w:type="dxa"/>
          </w:tcPr>
          <w:p w14:paraId="3FC22029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2.4%</w:t>
            </w:r>
          </w:p>
        </w:tc>
      </w:tr>
      <w:tr w:rsidR="00F45196" w:rsidRPr="00946060" w14:paraId="105A165A" w14:textId="77777777" w:rsidTr="00D150B1">
        <w:tc>
          <w:tcPr>
            <w:tcW w:w="1984" w:type="dxa"/>
          </w:tcPr>
          <w:p w14:paraId="01DD1A59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2028" w:type="dxa"/>
          </w:tcPr>
          <w:p w14:paraId="1A486B67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  <w:tc>
          <w:tcPr>
            <w:tcW w:w="2111" w:type="dxa"/>
          </w:tcPr>
          <w:p w14:paraId="674D0232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7%</w:t>
            </w:r>
          </w:p>
        </w:tc>
      </w:tr>
      <w:tr w:rsidR="00F45196" w:rsidRPr="00946060" w14:paraId="102F13CA" w14:textId="77777777" w:rsidTr="00D150B1">
        <w:tc>
          <w:tcPr>
            <w:tcW w:w="1984" w:type="dxa"/>
          </w:tcPr>
          <w:p w14:paraId="6B183A88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2028" w:type="dxa"/>
          </w:tcPr>
          <w:p w14:paraId="1B8A6A52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  <w:tc>
          <w:tcPr>
            <w:tcW w:w="2111" w:type="dxa"/>
          </w:tcPr>
          <w:p w14:paraId="281D8975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77%</w:t>
            </w:r>
          </w:p>
        </w:tc>
      </w:tr>
      <w:tr w:rsidR="00F45196" w:rsidRPr="00946060" w14:paraId="64AC424F" w14:textId="77777777" w:rsidTr="00D150B1">
        <w:tc>
          <w:tcPr>
            <w:tcW w:w="1984" w:type="dxa"/>
          </w:tcPr>
          <w:p w14:paraId="7916EE64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2028" w:type="dxa"/>
          </w:tcPr>
          <w:p w14:paraId="7FC47380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26.4</w:t>
            </w:r>
          </w:p>
        </w:tc>
        <w:tc>
          <w:tcPr>
            <w:tcW w:w="2111" w:type="dxa"/>
          </w:tcPr>
          <w:p w14:paraId="2E8FFB66" w14:textId="77777777" w:rsidR="00F45196" w:rsidRPr="00946060" w:rsidRDefault="00F45196" w:rsidP="003F02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060">
              <w:rPr>
                <w:rFonts w:asciiTheme="majorBidi" w:hAnsiTheme="majorBidi" w:cstheme="majorBidi"/>
                <w:sz w:val="20"/>
                <w:szCs w:val="20"/>
              </w:rPr>
              <w:t>47.2%</w:t>
            </w:r>
          </w:p>
        </w:tc>
      </w:tr>
    </w:tbl>
    <w:p w14:paraId="3F78AAC3" w14:textId="77777777" w:rsidR="00F45196" w:rsidRPr="00B55459" w:rsidRDefault="00F45196" w:rsidP="003F02FE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6F84A70" w14:textId="133BE16B" w:rsidR="00B310CF" w:rsidRDefault="00B310CF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79B0B40A" w14:textId="360C07D5" w:rsidR="00803466" w:rsidRDefault="00803466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br w:type="page"/>
      </w:r>
    </w:p>
    <w:p w14:paraId="06954715" w14:textId="77777777" w:rsidR="00D150B1" w:rsidRPr="00D150B1" w:rsidRDefault="00D150B1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5ED84764" w14:textId="5AE92771" w:rsidR="00D96EC7" w:rsidRDefault="00B310CF" w:rsidP="00D96EC7">
      <w:pPr>
        <w:spacing w:before="120" w:line="48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Table </w:t>
      </w:r>
      <w:r w:rsidR="00620522">
        <w:rPr>
          <w:rFonts w:asciiTheme="majorBidi" w:eastAsia="Times New Roman" w:hAnsiTheme="majorBidi" w:cstheme="majorBidi"/>
          <w:b/>
          <w:bCs/>
          <w:sz w:val="20"/>
          <w:szCs w:val="20"/>
        </w:rPr>
        <w:t>S</w:t>
      </w:r>
      <w:r w:rsidR="00CA252C">
        <w:rPr>
          <w:rFonts w:asciiTheme="majorBidi" w:eastAsia="Times New Roman" w:hAnsiTheme="majorBidi" w:cstheme="majorBidi"/>
          <w:b/>
          <w:bCs/>
          <w:sz w:val="20"/>
          <w:szCs w:val="20"/>
        </w:rPr>
        <w:t>6</w:t>
      </w: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. Calculation of the m</w:t>
      </w:r>
      <w:r w:rsidRPr="00B310CF">
        <w:rPr>
          <w:rFonts w:asciiTheme="majorBidi" w:eastAsia="Times New Roman" w:hAnsiTheme="majorBidi" w:cstheme="majorBidi"/>
          <w:b/>
          <w:bCs/>
          <w:sz w:val="20"/>
          <w:szCs w:val="20"/>
        </w:rPr>
        <w:t>ass concentration</w:t>
      </w:r>
      <w:r w:rsidRPr="00DC229D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of </w:t>
      </w:r>
      <w:proofErr w:type="spellStart"/>
      <w:r>
        <w:rPr>
          <w:rFonts w:asciiTheme="majorBidi" w:eastAsia="Times New Roman" w:hAnsiTheme="majorBidi" w:cstheme="majorBidi"/>
          <w:b/>
          <w:bCs/>
          <w:sz w:val="20"/>
          <w:szCs w:val="20"/>
        </w:rPr>
        <w:t>AgNPs</w:t>
      </w:r>
      <w:proofErr w:type="spellEnd"/>
      <w:r>
        <w:rPr>
          <w:rFonts w:asciiTheme="majorBidi" w:eastAsia="Times New Roman" w:hAnsiTheme="majorBidi" w:cstheme="majorBidi"/>
          <w:b/>
          <w:bCs/>
          <w:sz w:val="20"/>
          <w:szCs w:val="20"/>
        </w:rPr>
        <w:t>.</w:t>
      </w:r>
    </w:p>
    <w:p w14:paraId="6BA6647E" w14:textId="77777777" w:rsidR="00B310CF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spacing w:after="200" w:line="36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Mp</w:t>
      </w:r>
      <w:proofErr w:type="spellEnd"/>
      <w:r w:rsidRPr="00B55459">
        <w:rPr>
          <w:rFonts w:asciiTheme="majorBidi" w:hAnsiTheme="majorBidi" w:cstheme="majorBidi"/>
          <w:sz w:val="20"/>
          <w:szCs w:val="20"/>
        </w:rPr>
        <w:t xml:space="preserve"> = </w:t>
      </w:r>
      <w:r w:rsidRPr="00B55459">
        <w:rPr>
          <w:rFonts w:asciiTheme="majorBidi" w:eastAsia="Times New Roman" w:hAnsiTheme="majorBidi" w:cstheme="majorBidi"/>
          <w:sz w:val="20"/>
          <w:szCs w:val="20"/>
        </w:rPr>
        <w:t>π</w:t>
      </w:r>
      <w:r>
        <w:rPr>
          <w:rFonts w:asciiTheme="majorBidi" w:eastAsia="Times New Roman" w:hAnsiTheme="majorBidi" w:cstheme="majorBidi"/>
          <w:sz w:val="20"/>
          <w:szCs w:val="20"/>
        </w:rPr>
        <w:t>×10.49 × (19.67668 ×</w:t>
      </w:r>
      <w:r w:rsidRPr="005C7FA6">
        <w:rPr>
          <w:rFonts w:ascii="Times New Roman" w:hAnsi="Times New Roman" w:cs="Times New Roman"/>
          <w:sz w:val="20"/>
          <w:szCs w:val="20"/>
        </w:rPr>
        <w:t>10</w:t>
      </w:r>
      <w:r w:rsidRPr="005C7FA6">
        <w:rPr>
          <w:rFonts w:ascii="Roboto" w:eastAsia="Times New Roman" w:hAnsi="Roboto"/>
          <w:color w:val="1F1F1F"/>
          <w:sz w:val="20"/>
          <w:szCs w:val="20"/>
          <w:shd w:val="clear" w:color="auto" w:fill="FFFFFF"/>
          <w:vertAlign w:val="superscript"/>
        </w:rPr>
        <w:t>-7</w:t>
      </w:r>
      <w:r>
        <w:rPr>
          <w:rFonts w:asciiTheme="majorBidi" w:eastAsia="Times New Roman" w:hAnsiTheme="majorBidi" w:cstheme="majorBidi"/>
          <w:sz w:val="20"/>
          <w:szCs w:val="20"/>
        </w:rPr>
        <w:t>)</w:t>
      </w:r>
      <w:r w:rsidRPr="00B55459">
        <w:rPr>
          <w:rFonts w:asciiTheme="majorBidi" w:eastAsia="Times New Roman" w:hAnsiTheme="majorBidi" w:cstheme="majorBidi"/>
          <w:sz w:val="20"/>
          <w:szCs w:val="20"/>
          <w:vertAlign w:val="superscript"/>
        </w:rPr>
        <w:t>3</w:t>
      </w:r>
      <w:r w:rsidRPr="00B55459">
        <w:rPr>
          <w:rFonts w:asciiTheme="majorBidi" w:eastAsia="Times New Roman" w:hAnsiTheme="majorBidi" w:cstheme="majorBidi"/>
          <w:sz w:val="20"/>
          <w:szCs w:val="20"/>
        </w:rPr>
        <w:t xml:space="preserve">/6   </w:t>
      </w:r>
    </w:p>
    <w:p w14:paraId="696A2F01" w14:textId="77777777" w:rsidR="00B310CF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spacing w:after="200" w:line="36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sz w:val="20"/>
          <w:szCs w:val="20"/>
        </w:rPr>
        <w:t>= 4.1844 ×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10</w:t>
      </w:r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  <w:vertAlign w:val="superscript"/>
        </w:rPr>
        <w:t>-17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 gram</w:t>
      </w:r>
    </w:p>
    <w:p w14:paraId="1C040855" w14:textId="77777777" w:rsidR="00B310CF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spacing w:after="20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sz w:val="20"/>
          <w:szCs w:val="20"/>
        </w:rPr>
        <w:t>Np = (π×10.49 × (19.67668 ×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10</w:t>
      </w:r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  <w:vertAlign w:val="superscript"/>
        </w:rPr>
        <w:t>-7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)3/ (6 × </w:t>
      </w:r>
      <w:r w:rsidRPr="005C7FA6">
        <w:rPr>
          <w:rFonts w:ascii="Times New Roman" w:hAnsi="Times New Roman" w:cs="Times New Roman"/>
          <w:sz w:val="20"/>
          <w:szCs w:val="20"/>
        </w:rPr>
        <w:t>107.8682)</w:t>
      </w:r>
      <w:r>
        <w:rPr>
          <w:rFonts w:ascii="Times New Roman" w:hAnsi="Times New Roman" w:cs="Times New Roman"/>
          <w:sz w:val="20"/>
          <w:szCs w:val="20"/>
        </w:rPr>
        <w:t>) × (6.02 ×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10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  <w:vertAlign w:val="superscript"/>
        </w:rPr>
        <w:t>23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61C076A0" w14:textId="77777777" w:rsidR="00B310CF" w:rsidRPr="005C7FA6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5C7FA6">
        <w:rPr>
          <w:rFonts w:ascii="Times New Roman" w:hAnsi="Times New Roman" w:cs="Times New Roman"/>
          <w:sz w:val="20"/>
          <w:szCs w:val="20"/>
        </w:rPr>
        <w:t>= 233524 atom/NP</w:t>
      </w:r>
    </w:p>
    <w:p w14:paraId="51193726" w14:textId="77777777" w:rsidR="00B310CF" w:rsidRPr="005C7FA6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5C7FA6">
        <w:rPr>
          <w:rFonts w:ascii="Times New Roman" w:hAnsi="Times New Roman" w:cs="Times New Roman"/>
          <w:sz w:val="20"/>
          <w:szCs w:val="20"/>
        </w:rPr>
        <w:t>After that, the total number of Ag</w:t>
      </w:r>
      <w:r>
        <w:rPr>
          <w:rFonts w:ascii="Times New Roman" w:hAnsi="Times New Roman" w:cs="Times New Roman"/>
          <w:sz w:val="20"/>
          <w:szCs w:val="20"/>
        </w:rPr>
        <w:t xml:space="preserve"> atoms</w:t>
      </w:r>
      <w:r w:rsidRPr="005C7FA6">
        <w:rPr>
          <w:rFonts w:ascii="Times New Roman" w:hAnsi="Times New Roman" w:cs="Times New Roman"/>
          <w:sz w:val="20"/>
          <w:szCs w:val="20"/>
        </w:rPr>
        <w:t xml:space="preserve"> in 100 ml of 0.0125 mM of AgNO3 was calculated.</w:t>
      </w:r>
    </w:p>
    <w:p w14:paraId="4F659F4B" w14:textId="77777777" w:rsidR="00B310CF" w:rsidRPr="005C7FA6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5C7FA6">
        <w:rPr>
          <w:rFonts w:ascii="Times New Roman" w:hAnsi="Times New Roman" w:cs="Times New Roman"/>
          <w:sz w:val="20"/>
          <w:szCs w:val="20"/>
        </w:rPr>
        <w:t>Number of moles of Ag = number of moles of AgNO3 = 0.0125 M</w:t>
      </w:r>
    </w:p>
    <w:p w14:paraId="089CEF12" w14:textId="77777777" w:rsidR="00B310CF" w:rsidRPr="005C7FA6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5C7FA6">
        <w:rPr>
          <w:rFonts w:ascii="Times New Roman" w:hAnsi="Times New Roman" w:cs="Times New Roman"/>
          <w:sz w:val="20"/>
          <w:szCs w:val="20"/>
        </w:rPr>
        <w:t xml:space="preserve">N total </w:t>
      </w:r>
      <w:proofErr w:type="gramStart"/>
      <w:r w:rsidRPr="005C7FA6">
        <w:rPr>
          <w:rFonts w:ascii="Times New Roman" w:hAnsi="Times New Roman" w:cs="Times New Roman"/>
          <w:sz w:val="20"/>
          <w:szCs w:val="20"/>
        </w:rPr>
        <w:t>=  0.0125</w:t>
      </w:r>
      <w:proofErr w:type="gramEnd"/>
      <w:r w:rsidRPr="005C7FA6">
        <w:rPr>
          <w:rFonts w:ascii="Times New Roman" w:hAnsi="Times New Roman" w:cs="Times New Roman"/>
          <w:sz w:val="20"/>
          <w:szCs w:val="20"/>
        </w:rPr>
        <w:t xml:space="preserve"> × 0.1 × (6.02 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×10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  <w:vertAlign w:val="superscript"/>
        </w:rPr>
        <w:t>23</w:t>
      </w:r>
      <w:r w:rsidRPr="005C7FA6">
        <w:rPr>
          <w:rFonts w:ascii="Times New Roman" w:hAnsi="Times New Roman" w:cs="Times New Roman"/>
          <w:sz w:val="20"/>
          <w:szCs w:val="20"/>
        </w:rPr>
        <w:t>)</w:t>
      </w:r>
    </w:p>
    <w:p w14:paraId="078C2B75" w14:textId="77777777" w:rsidR="00B310CF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</w:pPr>
      <w:r w:rsidRPr="005C7FA6">
        <w:rPr>
          <w:rFonts w:ascii="Times New Roman" w:hAnsi="Times New Roman" w:cs="Times New Roman"/>
          <w:sz w:val="20"/>
          <w:szCs w:val="20"/>
        </w:rPr>
        <w:t xml:space="preserve">= 7.525 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× 10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  <w:vertAlign w:val="superscript"/>
        </w:rPr>
        <w:t>20</w:t>
      </w:r>
      <w:r w:rsidRPr="005C7FA6">
        <w:rPr>
          <w:rFonts w:ascii="Times New Roman" w:hAnsi="Times New Roman" w:cs="Times New Roman"/>
          <w:sz w:val="20"/>
          <w:szCs w:val="20"/>
        </w:rPr>
        <w:t xml:space="preserve"> 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atoms</w:t>
      </w:r>
    </w:p>
    <w:p w14:paraId="6F3866CD" w14:textId="77777777" w:rsidR="00B310CF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Mtotal</w:t>
      </w:r>
      <w:proofErr w:type="spellEnd"/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= (</w:t>
      </w:r>
      <w:r w:rsidRPr="005C7FA6">
        <w:rPr>
          <w:rFonts w:ascii="Times New Roman" w:hAnsi="Times New Roman" w:cs="Times New Roman"/>
          <w:sz w:val="20"/>
          <w:szCs w:val="20"/>
        </w:rPr>
        <w:t xml:space="preserve">7.525 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× 10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  <w:vertAlign w:val="superscript"/>
        </w:rPr>
        <w:t>20</w:t>
      </w:r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 xml:space="preserve"> 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×</w:t>
      </w:r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 xml:space="preserve"> 4.1844 ×</w:t>
      </w:r>
      <w:r w:rsidRPr="005C7FA6"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10</w:t>
      </w:r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  <w:vertAlign w:val="superscript"/>
        </w:rPr>
        <w:t>-17</w:t>
      </w:r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) / 233524</w:t>
      </w:r>
    </w:p>
    <w:p w14:paraId="61CCC3FA" w14:textId="77777777" w:rsidR="00B310CF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= 0.1348 g</w:t>
      </w:r>
    </w:p>
    <w:p w14:paraId="07873141" w14:textId="77777777" w:rsidR="00B310CF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 xml:space="preserve">0.1348 g of </w:t>
      </w:r>
      <w:proofErr w:type="spellStart"/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AgNps</w:t>
      </w:r>
      <w:proofErr w:type="spellEnd"/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 xml:space="preserve"> dissolved in 100 </w:t>
      </w:r>
      <w:proofErr w:type="gramStart"/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ml(</w:t>
      </w:r>
      <w:proofErr w:type="gramEnd"/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 xml:space="preserve">0.1 L) of deionized water </w:t>
      </w:r>
    </w:p>
    <w:p w14:paraId="68793F83" w14:textId="77777777" w:rsidR="00B310CF" w:rsidRPr="006966DD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= 1.348 g/L </w:t>
      </w:r>
    </w:p>
    <w:p w14:paraId="0E866793" w14:textId="77777777" w:rsidR="00B310CF" w:rsidRDefault="00B310CF" w:rsidP="00B310CF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  <w:between w:val="single" w:sz="8" w:space="1" w:color="auto"/>
          <w:bar w:val="single" w:sz="8" w:color="auto"/>
        </w:pBdr>
        <w:ind w:firstLine="720"/>
        <w:jc w:val="both"/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1F1F1F"/>
          <w:sz w:val="20"/>
          <w:szCs w:val="20"/>
          <w:shd w:val="clear" w:color="auto" w:fill="FFFFFF"/>
        </w:rPr>
        <w:t>= 1.348 mg/ml</w:t>
      </w:r>
    </w:p>
    <w:p w14:paraId="5C288B26" w14:textId="6963E2B8" w:rsidR="00F372DB" w:rsidRDefault="00F372DB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</w:p>
    <w:p w14:paraId="37FD899B" w14:textId="290F0B59" w:rsidR="001F6227" w:rsidRDefault="00F372DB" w:rsidP="00F372DB">
      <w:pPr>
        <w:spacing w:before="120" w:after="120" w:line="480" w:lineRule="auto"/>
        <w:ind w:left="86" w:right="-994"/>
        <w:jc w:val="both"/>
        <w:rPr>
          <w:rFonts w:asciiTheme="majorBidi" w:hAnsiTheme="majorBidi" w:cstheme="majorBidi"/>
          <w:sz w:val="20"/>
          <w:szCs w:val="20"/>
        </w:rPr>
      </w:pPr>
      <w:r w:rsidRPr="00F372D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lastRenderedPageBreak/>
        <w:t xml:space="preserve">Table </w:t>
      </w:r>
      <w:r w:rsidR="00620522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S</w:t>
      </w:r>
      <w:r w:rsidR="00F86D47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7</w:t>
      </w:r>
      <w:r w:rsidRPr="00F372D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 xml:space="preserve">. </w:t>
      </w:r>
      <w:r w:rsidRPr="007B78DF">
        <w:rPr>
          <w:rFonts w:asciiTheme="majorBidi" w:hAnsiTheme="majorBidi" w:cstheme="majorBidi"/>
          <w:sz w:val="20"/>
          <w:szCs w:val="20"/>
        </w:rPr>
        <w:t xml:space="preserve">The results of </w:t>
      </w:r>
      <w:r>
        <w:rPr>
          <w:rFonts w:asciiTheme="majorBidi" w:hAnsiTheme="majorBidi" w:cstheme="majorBidi"/>
          <w:sz w:val="20"/>
          <w:szCs w:val="20"/>
        </w:rPr>
        <w:t xml:space="preserve">the </w:t>
      </w:r>
      <w:r w:rsidRPr="007B78DF">
        <w:rPr>
          <w:rFonts w:asciiTheme="majorBidi" w:hAnsiTheme="majorBidi" w:cstheme="majorBidi"/>
          <w:sz w:val="20"/>
          <w:szCs w:val="20"/>
        </w:rPr>
        <w:t>grain size from each 2 theta and FWHM in XRD data</w:t>
      </w:r>
    </w:p>
    <w:tbl>
      <w:tblPr>
        <w:tblStyle w:val="LightList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984"/>
        <w:gridCol w:w="1720"/>
        <w:gridCol w:w="1326"/>
        <w:gridCol w:w="1665"/>
      </w:tblGrid>
      <w:tr w:rsidR="00F372DB" w:rsidRPr="00F372DB" w14:paraId="6057AFA3" w14:textId="77777777" w:rsidTr="00F37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2B97D0D" w14:textId="77777777" w:rsidR="00F372DB" w:rsidRPr="00F372DB" w:rsidRDefault="00F372DB" w:rsidP="00624B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 </w:t>
            </w:r>
            <w:proofErr w:type="gramStart"/>
            <w:r w:rsidRPr="00F372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ta</w:t>
            </w:r>
            <w:proofErr w:type="gramEnd"/>
            <w:r w:rsidRPr="00F372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θ)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0FF4B11" w14:textId="77777777" w:rsidR="00F372DB" w:rsidRPr="00F372DB" w:rsidRDefault="00F372DB" w:rsidP="00624B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ta (θ)</w:t>
            </w:r>
          </w:p>
        </w:tc>
        <w:tc>
          <w:tcPr>
            <w:tcW w:w="17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CEFA1DE" w14:textId="77777777" w:rsidR="00F372DB" w:rsidRPr="00F372DB" w:rsidRDefault="00F372DB" w:rsidP="00624B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WHM</w:t>
            </w:r>
          </w:p>
          <w:p w14:paraId="2021A18F" w14:textId="77777777" w:rsidR="00F372DB" w:rsidRPr="00F372DB" w:rsidRDefault="00F372DB" w:rsidP="00624B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 degree </w:t>
            </w:r>
          </w:p>
        </w:tc>
        <w:tc>
          <w:tcPr>
            <w:tcW w:w="12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53FB19B" w14:textId="77777777" w:rsidR="00F372DB" w:rsidRPr="00F372DB" w:rsidRDefault="00F372DB" w:rsidP="0062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WHM</w:t>
            </w:r>
          </w:p>
          <w:p w14:paraId="378D6C2A" w14:textId="77777777" w:rsidR="00F372DB" w:rsidRPr="00F372DB" w:rsidRDefault="00F372DB" w:rsidP="0062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 radian</w:t>
            </w:r>
          </w:p>
        </w:tc>
        <w:tc>
          <w:tcPr>
            <w:tcW w:w="16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77B4D77" w14:textId="77777777" w:rsidR="00F372DB" w:rsidRPr="00F372DB" w:rsidRDefault="00F372DB" w:rsidP="0062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 of each peak (nm)</w:t>
            </w:r>
          </w:p>
        </w:tc>
      </w:tr>
      <w:tr w:rsidR="00F372DB" w:rsidRPr="00F372DB" w14:paraId="73C14B7E" w14:textId="77777777" w:rsidTr="00F3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left w:val="none" w:sz="0" w:space="0" w:color="auto"/>
              <w:bottom w:val="none" w:sz="0" w:space="0" w:color="auto"/>
            </w:tcBorders>
          </w:tcPr>
          <w:p w14:paraId="1EF9DF27" w14:textId="77777777" w:rsidR="00F372DB" w:rsidRPr="00F372DB" w:rsidRDefault="00F372DB" w:rsidP="00F372D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8.005</w:t>
            </w:r>
          </w:p>
        </w:tc>
        <w:tc>
          <w:tcPr>
            <w:tcW w:w="1984" w:type="dxa"/>
            <w:tcBorders>
              <w:bottom w:val="none" w:sz="0" w:space="0" w:color="auto"/>
            </w:tcBorders>
          </w:tcPr>
          <w:p w14:paraId="72F293F6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19.0025</w:t>
            </w:r>
          </w:p>
        </w:tc>
        <w:tc>
          <w:tcPr>
            <w:tcW w:w="1720" w:type="dxa"/>
            <w:tcBorders>
              <w:bottom w:val="none" w:sz="0" w:space="0" w:color="auto"/>
            </w:tcBorders>
          </w:tcPr>
          <w:p w14:paraId="5F23386E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549</w:t>
            </w:r>
          </w:p>
        </w:tc>
        <w:tc>
          <w:tcPr>
            <w:tcW w:w="1271" w:type="dxa"/>
            <w:tcBorders>
              <w:bottom w:val="none" w:sz="0" w:space="0" w:color="auto"/>
            </w:tcBorders>
          </w:tcPr>
          <w:p w14:paraId="6538BBBC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009582</w:t>
            </w:r>
          </w:p>
        </w:tc>
        <w:tc>
          <w:tcPr>
            <w:tcW w:w="1665" w:type="dxa"/>
            <w:tcBorders>
              <w:bottom w:val="none" w:sz="0" w:space="0" w:color="auto"/>
              <w:right w:val="none" w:sz="0" w:space="0" w:color="auto"/>
            </w:tcBorders>
          </w:tcPr>
          <w:p w14:paraId="4C870B17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15.13445</w:t>
            </w:r>
          </w:p>
        </w:tc>
      </w:tr>
      <w:tr w:rsidR="00F372DB" w:rsidRPr="00F372DB" w14:paraId="5C1BE09E" w14:textId="77777777" w:rsidTr="00F3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597A0E51" w14:textId="77777777" w:rsidR="00F372DB" w:rsidRPr="00F372DB" w:rsidRDefault="00F372DB" w:rsidP="00F372D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4.489</w:t>
            </w:r>
          </w:p>
        </w:tc>
        <w:tc>
          <w:tcPr>
            <w:tcW w:w="1984" w:type="dxa"/>
          </w:tcPr>
          <w:p w14:paraId="3A8428B2" w14:textId="77777777" w:rsidR="00F372DB" w:rsidRPr="00F372DB" w:rsidRDefault="00F372DB" w:rsidP="00F372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22.2445</w:t>
            </w:r>
          </w:p>
        </w:tc>
        <w:tc>
          <w:tcPr>
            <w:tcW w:w="1720" w:type="dxa"/>
          </w:tcPr>
          <w:p w14:paraId="7B1A0462" w14:textId="77777777" w:rsidR="00F372DB" w:rsidRPr="00F372DB" w:rsidRDefault="00F372DB" w:rsidP="00F372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399</w:t>
            </w:r>
          </w:p>
        </w:tc>
        <w:tc>
          <w:tcPr>
            <w:tcW w:w="1271" w:type="dxa"/>
          </w:tcPr>
          <w:p w14:paraId="30272DFF" w14:textId="77777777" w:rsidR="00F372DB" w:rsidRPr="00F372DB" w:rsidRDefault="00F372DB" w:rsidP="00F372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006964</w:t>
            </w:r>
          </w:p>
        </w:tc>
        <w:tc>
          <w:tcPr>
            <w:tcW w:w="1665" w:type="dxa"/>
          </w:tcPr>
          <w:p w14:paraId="6A1C55FE" w14:textId="77777777" w:rsidR="00F372DB" w:rsidRPr="00F372DB" w:rsidRDefault="00F372DB" w:rsidP="00F372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21.2724</w:t>
            </w:r>
          </w:p>
        </w:tc>
      </w:tr>
      <w:tr w:rsidR="00F372DB" w:rsidRPr="00F372DB" w14:paraId="5DE5DA68" w14:textId="77777777" w:rsidTr="00F3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484E417" w14:textId="77777777" w:rsidR="00F372DB" w:rsidRPr="00F372DB" w:rsidRDefault="00F372DB" w:rsidP="00F372D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4.291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92F2643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32.1455</w:t>
            </w:r>
          </w:p>
        </w:tc>
        <w:tc>
          <w:tcPr>
            <w:tcW w:w="1720" w:type="dxa"/>
            <w:tcBorders>
              <w:top w:val="none" w:sz="0" w:space="0" w:color="auto"/>
              <w:bottom w:val="none" w:sz="0" w:space="0" w:color="auto"/>
            </w:tcBorders>
          </w:tcPr>
          <w:p w14:paraId="50DBC55C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549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A2F3F47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009582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19B4D01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16.900549</w:t>
            </w:r>
          </w:p>
        </w:tc>
      </w:tr>
      <w:tr w:rsidR="00F372DB" w:rsidRPr="00F372DB" w14:paraId="7F761ED7" w14:textId="77777777" w:rsidTr="00F3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55F8A6B7" w14:textId="77777777" w:rsidR="00F372DB" w:rsidRPr="00F372DB" w:rsidRDefault="00F372DB" w:rsidP="00F372D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7.26</w:t>
            </w:r>
          </w:p>
        </w:tc>
        <w:tc>
          <w:tcPr>
            <w:tcW w:w="1984" w:type="dxa"/>
          </w:tcPr>
          <w:p w14:paraId="3F2099A4" w14:textId="77777777" w:rsidR="00F372DB" w:rsidRPr="00F372DB" w:rsidRDefault="00F372DB" w:rsidP="00F372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38.63</w:t>
            </w:r>
          </w:p>
        </w:tc>
        <w:tc>
          <w:tcPr>
            <w:tcW w:w="1720" w:type="dxa"/>
          </w:tcPr>
          <w:p w14:paraId="60B2F647" w14:textId="77777777" w:rsidR="00F372DB" w:rsidRPr="00F372DB" w:rsidRDefault="00F372DB" w:rsidP="00F372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898</w:t>
            </w:r>
          </w:p>
        </w:tc>
        <w:tc>
          <w:tcPr>
            <w:tcW w:w="1271" w:type="dxa"/>
          </w:tcPr>
          <w:p w14:paraId="4C9EE97E" w14:textId="77777777" w:rsidR="00F372DB" w:rsidRPr="00F372DB" w:rsidRDefault="00F372DB" w:rsidP="00F372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015673</w:t>
            </w:r>
          </w:p>
        </w:tc>
        <w:tc>
          <w:tcPr>
            <w:tcW w:w="1665" w:type="dxa"/>
          </w:tcPr>
          <w:p w14:paraId="07706F9A" w14:textId="77777777" w:rsidR="00F372DB" w:rsidRPr="00F372DB" w:rsidRDefault="00F372DB" w:rsidP="00F372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11.198696</w:t>
            </w:r>
          </w:p>
        </w:tc>
      </w:tr>
      <w:tr w:rsidR="00F372DB" w:rsidRPr="00F372DB" w14:paraId="45A4CD7A" w14:textId="77777777" w:rsidTr="00F3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18A0B46" w14:textId="77777777" w:rsidR="00F372DB" w:rsidRPr="00F372DB" w:rsidRDefault="00F372DB" w:rsidP="00F372D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1.5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57DF6F4B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40.75</w:t>
            </w:r>
          </w:p>
        </w:tc>
        <w:tc>
          <w:tcPr>
            <w:tcW w:w="1720" w:type="dxa"/>
            <w:tcBorders>
              <w:top w:val="none" w:sz="0" w:space="0" w:color="auto"/>
              <w:bottom w:val="none" w:sz="0" w:space="0" w:color="auto"/>
            </w:tcBorders>
          </w:tcPr>
          <w:p w14:paraId="31BD7B9F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349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D3C4167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0.00609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BA5E091" w14:textId="77777777" w:rsidR="00F372DB" w:rsidRPr="00F372DB" w:rsidRDefault="00F372DB" w:rsidP="00F372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372DB">
              <w:rPr>
                <w:rFonts w:asciiTheme="majorBidi" w:hAnsiTheme="majorBidi" w:cstheme="majorBidi"/>
                <w:sz w:val="20"/>
                <w:szCs w:val="20"/>
              </w:rPr>
              <w:t>29.713733</w:t>
            </w:r>
          </w:p>
        </w:tc>
      </w:tr>
    </w:tbl>
    <w:p w14:paraId="1AE89D9C" w14:textId="0B608D43" w:rsidR="00D30BBB" w:rsidRDefault="00D30BBB" w:rsidP="000F1511">
      <w:pPr>
        <w:spacing w:before="120"/>
        <w:ind w:left="90" w:right="-994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218098D" w14:textId="77777777" w:rsidR="00D30BBB" w:rsidRDefault="00D30BBB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</w:p>
    <w:p w14:paraId="73D9F388" w14:textId="23F0DF7B" w:rsidR="00F372DB" w:rsidRDefault="00D30BBB" w:rsidP="00DB3423">
      <w:pPr>
        <w:spacing w:before="120" w:after="120" w:line="480" w:lineRule="auto"/>
        <w:ind w:left="86" w:right="-994"/>
        <w:jc w:val="both"/>
        <w:rPr>
          <w:rFonts w:asciiTheme="majorBidi" w:hAnsiTheme="majorBidi" w:cstheme="majorBidi"/>
          <w:sz w:val="20"/>
          <w:szCs w:val="20"/>
        </w:rPr>
      </w:pPr>
      <w:r w:rsidRPr="00D30BB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lastRenderedPageBreak/>
        <w:t xml:space="preserve">Table </w:t>
      </w:r>
      <w:r w:rsidR="00620522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S</w:t>
      </w:r>
      <w:r w:rsidR="004F7299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8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>I</w:t>
      </w:r>
      <w:r w:rsidRPr="001512E8">
        <w:rPr>
          <w:rFonts w:asciiTheme="majorBidi" w:hAnsiTheme="majorBidi" w:cstheme="majorBidi"/>
          <w:sz w:val="20"/>
          <w:szCs w:val="20"/>
        </w:rPr>
        <w:t xml:space="preserve">nhibition zones of </w:t>
      </w:r>
      <w:proofErr w:type="spellStart"/>
      <w:r w:rsidRPr="001512E8">
        <w:rPr>
          <w:rFonts w:asciiTheme="majorBidi" w:hAnsiTheme="majorBidi" w:cstheme="majorBidi"/>
          <w:sz w:val="20"/>
          <w:szCs w:val="20"/>
        </w:rPr>
        <w:t>AgN</w:t>
      </w:r>
      <w:r>
        <w:rPr>
          <w:rFonts w:asciiTheme="majorBidi" w:hAnsiTheme="majorBidi" w:cstheme="majorBidi"/>
          <w:sz w:val="20"/>
          <w:szCs w:val="20"/>
        </w:rPr>
        <w:t>P</w:t>
      </w:r>
      <w:r w:rsidRPr="001512E8">
        <w:rPr>
          <w:rFonts w:asciiTheme="majorBidi" w:hAnsiTheme="majorBidi" w:cstheme="majorBidi"/>
          <w:sz w:val="20"/>
          <w:szCs w:val="20"/>
        </w:rPr>
        <w:t>s</w:t>
      </w:r>
      <w:proofErr w:type="spellEnd"/>
      <w:r>
        <w:rPr>
          <w:rFonts w:asciiTheme="majorBidi" w:hAnsiTheme="majorBidi" w:cstheme="majorBidi"/>
          <w:sz w:val="20"/>
          <w:szCs w:val="20"/>
        </w:rPr>
        <w:t>, meropenem</w:t>
      </w:r>
      <w:r w:rsidR="004568FD">
        <w:rPr>
          <w:rFonts w:asciiTheme="majorBidi" w:hAnsiTheme="majorBidi" w:cstheme="majorBidi"/>
          <w:sz w:val="20"/>
          <w:szCs w:val="20"/>
        </w:rPr>
        <w:t>,</w:t>
      </w:r>
      <w:r>
        <w:rPr>
          <w:rFonts w:asciiTheme="majorBidi" w:hAnsiTheme="majorBidi" w:cstheme="majorBidi"/>
          <w:sz w:val="20"/>
          <w:szCs w:val="20"/>
        </w:rPr>
        <w:t xml:space="preserve"> and meropenem+ </w:t>
      </w:r>
      <w:proofErr w:type="spellStart"/>
      <w:r>
        <w:rPr>
          <w:rFonts w:asciiTheme="majorBidi" w:hAnsiTheme="majorBidi" w:cstheme="majorBidi"/>
          <w:sz w:val="20"/>
          <w:szCs w:val="20"/>
        </w:rPr>
        <w:t>A</w:t>
      </w:r>
      <w:r w:rsidR="00857DE7">
        <w:rPr>
          <w:rFonts w:asciiTheme="majorBidi" w:hAnsiTheme="majorBidi" w:cstheme="majorBidi"/>
          <w:sz w:val="20"/>
          <w:szCs w:val="20"/>
        </w:rPr>
        <w:t>g</w:t>
      </w:r>
      <w:r>
        <w:rPr>
          <w:rFonts w:asciiTheme="majorBidi" w:hAnsiTheme="majorBidi" w:cstheme="majorBidi"/>
          <w:sz w:val="20"/>
          <w:szCs w:val="20"/>
        </w:rPr>
        <w:t>NP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1512E8">
        <w:rPr>
          <w:rFonts w:asciiTheme="majorBidi" w:hAnsiTheme="majorBidi" w:cstheme="majorBidi"/>
          <w:sz w:val="20"/>
          <w:szCs w:val="20"/>
        </w:rPr>
        <w:t xml:space="preserve">for </w:t>
      </w:r>
      <w:r>
        <w:rPr>
          <w:rFonts w:asciiTheme="majorBidi" w:hAnsiTheme="majorBidi" w:cstheme="majorBidi"/>
          <w:sz w:val="20"/>
          <w:szCs w:val="20"/>
        </w:rPr>
        <w:t xml:space="preserve">XDR </w:t>
      </w:r>
      <w:r w:rsidRPr="001512E8">
        <w:rPr>
          <w:rFonts w:asciiTheme="majorBidi" w:hAnsiTheme="majorBidi" w:cstheme="majorBidi"/>
          <w:i/>
          <w:iCs/>
          <w:sz w:val="20"/>
          <w:szCs w:val="20"/>
        </w:rPr>
        <w:t>K</w:t>
      </w:r>
      <w:r>
        <w:rPr>
          <w:rFonts w:asciiTheme="majorBidi" w:hAnsiTheme="majorBidi" w:cstheme="majorBidi"/>
          <w:i/>
          <w:iCs/>
          <w:sz w:val="20"/>
          <w:szCs w:val="20"/>
        </w:rPr>
        <w:t>.</w:t>
      </w:r>
      <w:r w:rsidRPr="001512E8">
        <w:rPr>
          <w:rFonts w:asciiTheme="majorBidi" w:hAnsiTheme="majorBidi" w:cstheme="majorBidi"/>
          <w:i/>
          <w:iCs/>
          <w:sz w:val="20"/>
          <w:szCs w:val="20"/>
        </w:rPr>
        <w:t xml:space="preserve"> pneumoniae</w:t>
      </w:r>
      <w:r w:rsidRPr="001512E8">
        <w:rPr>
          <w:rFonts w:asciiTheme="majorBidi" w:hAnsiTheme="majorBidi" w:cstheme="majorBidi"/>
          <w:sz w:val="20"/>
          <w:szCs w:val="20"/>
        </w:rPr>
        <w:t xml:space="preserve"> isolates</w:t>
      </w:r>
      <w:r>
        <w:rPr>
          <w:rFonts w:asciiTheme="majorBidi" w:hAnsiTheme="majorBidi" w:cstheme="majorBidi"/>
          <w:sz w:val="20"/>
          <w:szCs w:val="20"/>
        </w:rPr>
        <w:t xml:space="preserve"> (n=29)</w:t>
      </w:r>
    </w:p>
    <w:tbl>
      <w:tblPr>
        <w:tblStyle w:val="TableGrid"/>
        <w:tblW w:w="8820" w:type="dxa"/>
        <w:tblInd w:w="-365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505"/>
        <w:gridCol w:w="2217"/>
        <w:gridCol w:w="1710"/>
        <w:gridCol w:w="2340"/>
      </w:tblGrid>
      <w:tr w:rsidR="00DB3423" w:rsidRPr="001512E8" w14:paraId="3920C684" w14:textId="77777777" w:rsidTr="004568FD">
        <w:tc>
          <w:tcPr>
            <w:tcW w:w="1048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14:paraId="2C5922CE" w14:textId="23720CEB" w:rsidR="00DB3423" w:rsidRPr="00DB3423" w:rsidRDefault="00DB3423" w:rsidP="00DB34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34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ial Nr.</w:t>
            </w:r>
          </w:p>
        </w:tc>
        <w:tc>
          <w:tcPr>
            <w:tcW w:w="1505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14:paraId="7298FA3F" w14:textId="41D61D9A" w:rsidR="00DB3423" w:rsidRPr="00DB3423" w:rsidRDefault="00DB3423" w:rsidP="00DB34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34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ate code</w:t>
            </w:r>
          </w:p>
        </w:tc>
        <w:tc>
          <w:tcPr>
            <w:tcW w:w="6267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72A9EF3" w14:textId="3682BF0F" w:rsidR="00DB3423" w:rsidRPr="00DB3423" w:rsidRDefault="00DB3423" w:rsidP="00DB34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34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 Inhibition zone (mm) ± SD</w:t>
            </w:r>
          </w:p>
        </w:tc>
      </w:tr>
      <w:tr w:rsidR="00DB3423" w:rsidRPr="001512E8" w14:paraId="136B243E" w14:textId="77777777" w:rsidTr="004568FD">
        <w:tc>
          <w:tcPr>
            <w:tcW w:w="1048" w:type="dxa"/>
            <w:vMerge/>
            <w:tcBorders>
              <w:top w:val="nil"/>
              <w:bottom w:val="single" w:sz="8" w:space="0" w:color="000000" w:themeColor="text1"/>
            </w:tcBorders>
          </w:tcPr>
          <w:p w14:paraId="6A37C817" w14:textId="399AEE29" w:rsidR="00DB3423" w:rsidRPr="00DB3423" w:rsidRDefault="00DB3423" w:rsidP="00DB34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  <w:vMerge/>
            <w:tcBorders>
              <w:top w:val="nil"/>
              <w:bottom w:val="single" w:sz="8" w:space="0" w:color="000000" w:themeColor="text1"/>
            </w:tcBorders>
          </w:tcPr>
          <w:p w14:paraId="79040D84" w14:textId="0931F577" w:rsidR="00DB3423" w:rsidRPr="00DB3423" w:rsidRDefault="00DB3423" w:rsidP="00DB34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B878820" w14:textId="5E5E204C" w:rsidR="00DB3423" w:rsidRPr="00DB3423" w:rsidRDefault="00DB3423" w:rsidP="00DB34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B34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NPs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97E012E" w14:textId="594CBD29" w:rsidR="00DB3423" w:rsidRPr="00DB3423" w:rsidRDefault="00DB3423" w:rsidP="00DB34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34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ropenem</w:t>
            </w:r>
          </w:p>
        </w:tc>
        <w:tc>
          <w:tcPr>
            <w:tcW w:w="234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1FFF51D" w14:textId="7001C0FB" w:rsidR="00DB3423" w:rsidRPr="00DB3423" w:rsidRDefault="00DB3423" w:rsidP="00DB34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34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ropenem+ </w:t>
            </w:r>
            <w:proofErr w:type="spellStart"/>
            <w:r w:rsidRPr="00DB34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NPs</w:t>
            </w:r>
            <w:proofErr w:type="spellEnd"/>
          </w:p>
        </w:tc>
      </w:tr>
      <w:tr w:rsidR="00DB3423" w:rsidRPr="001512E8" w14:paraId="3D896D6C" w14:textId="77777777" w:rsidTr="004568FD">
        <w:tc>
          <w:tcPr>
            <w:tcW w:w="1048" w:type="dxa"/>
            <w:tcBorders>
              <w:top w:val="single" w:sz="8" w:space="0" w:color="000000" w:themeColor="text1"/>
            </w:tcBorders>
          </w:tcPr>
          <w:p w14:paraId="105A15AD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top w:val="single" w:sz="8" w:space="0" w:color="000000" w:themeColor="text1"/>
            </w:tcBorders>
          </w:tcPr>
          <w:p w14:paraId="6AFE3555" w14:textId="5DAE7131" w:rsidR="00DB3423" w:rsidRPr="00EB63E0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2</w:t>
            </w:r>
          </w:p>
        </w:tc>
        <w:tc>
          <w:tcPr>
            <w:tcW w:w="2217" w:type="dxa"/>
            <w:tcBorders>
              <w:top w:val="single" w:sz="8" w:space="0" w:color="000000" w:themeColor="text1"/>
            </w:tcBorders>
          </w:tcPr>
          <w:p w14:paraId="3550F384" w14:textId="1C6E4171" w:rsidR="00DB3423" w:rsidRPr="00F706A5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F706A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</w:tcPr>
          <w:p w14:paraId="7D9AEF88" w14:textId="0DB8D760" w:rsidR="00DB3423" w:rsidRPr="00885960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885960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2340" w:type="dxa"/>
            <w:tcBorders>
              <w:top w:val="single" w:sz="8" w:space="0" w:color="000000" w:themeColor="text1"/>
            </w:tcBorders>
          </w:tcPr>
          <w:p w14:paraId="3BE439C7" w14:textId="5800C5BB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351E3DE6" w14:textId="77777777" w:rsidTr="004568FD">
        <w:tc>
          <w:tcPr>
            <w:tcW w:w="1048" w:type="dxa"/>
          </w:tcPr>
          <w:p w14:paraId="5C3791D0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05" w:type="dxa"/>
          </w:tcPr>
          <w:p w14:paraId="5AE1C0A3" w14:textId="18AEB989" w:rsidR="00DB3423" w:rsidRPr="00D435D7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5</w:t>
            </w:r>
          </w:p>
        </w:tc>
        <w:tc>
          <w:tcPr>
            <w:tcW w:w="2217" w:type="dxa"/>
          </w:tcPr>
          <w:p w14:paraId="21A81285" w14:textId="4CD14A77" w:rsidR="00DB3423" w:rsidRPr="008A08C1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5</w:t>
            </w:r>
            <w:r w:rsidRPr="008A08C1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710" w:type="dxa"/>
          </w:tcPr>
          <w:p w14:paraId="47DB41F9" w14:textId="072B2CF0" w:rsidR="00DB3423" w:rsidRPr="008F34D5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33</w:t>
            </w:r>
            <w:r w:rsidRPr="008F34D5">
              <w:rPr>
                <w:rFonts w:asciiTheme="majorBidi" w:hAnsiTheme="majorBidi" w:cstheme="majorBidi"/>
                <w:sz w:val="20"/>
                <w:szCs w:val="20"/>
              </w:rPr>
              <w:t xml:space="preserve"> ± 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417EB623" w14:textId="30AE7F89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05D14B41" w14:textId="77777777" w:rsidTr="004568FD">
        <w:tc>
          <w:tcPr>
            <w:tcW w:w="1048" w:type="dxa"/>
          </w:tcPr>
          <w:p w14:paraId="64396A95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05" w:type="dxa"/>
          </w:tcPr>
          <w:p w14:paraId="09BAC1A8" w14:textId="4D3E8095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12</w:t>
            </w:r>
          </w:p>
        </w:tc>
        <w:tc>
          <w:tcPr>
            <w:tcW w:w="2217" w:type="dxa"/>
          </w:tcPr>
          <w:p w14:paraId="5CA3F03E" w14:textId="14229CD6" w:rsidR="00DB3423" w:rsidRPr="004144D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4144D8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710" w:type="dxa"/>
          </w:tcPr>
          <w:p w14:paraId="18446CCB" w14:textId="1E679A01" w:rsidR="00DB3423" w:rsidRPr="001D077D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1D077D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2340" w:type="dxa"/>
          </w:tcPr>
          <w:p w14:paraId="140E5B4D" w14:textId="315F7420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DB3423" w:rsidRPr="001512E8" w14:paraId="75D3ED00" w14:textId="77777777" w:rsidTr="004568FD">
        <w:tc>
          <w:tcPr>
            <w:tcW w:w="1048" w:type="dxa"/>
          </w:tcPr>
          <w:p w14:paraId="4940AB85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05" w:type="dxa"/>
          </w:tcPr>
          <w:p w14:paraId="5100DBEA" w14:textId="7A8D4804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16</w:t>
            </w:r>
          </w:p>
        </w:tc>
        <w:tc>
          <w:tcPr>
            <w:tcW w:w="2217" w:type="dxa"/>
          </w:tcPr>
          <w:p w14:paraId="29018E9B" w14:textId="0EE77CE9" w:rsidR="00DB3423" w:rsidRPr="00726EB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6EB8">
              <w:rPr>
                <w:rFonts w:asciiTheme="majorBidi" w:hAnsiTheme="majorBidi" w:cstheme="majorBidi"/>
                <w:sz w:val="20"/>
                <w:szCs w:val="20"/>
              </w:rPr>
              <w:t>15.33 ± 1.5</w:t>
            </w:r>
          </w:p>
        </w:tc>
        <w:tc>
          <w:tcPr>
            <w:tcW w:w="1710" w:type="dxa"/>
          </w:tcPr>
          <w:p w14:paraId="3BC887AE" w14:textId="078BCF4A" w:rsidR="00DB3423" w:rsidRPr="009B28AD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3</w:t>
            </w:r>
            <w:r w:rsidRPr="009B28AD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2340" w:type="dxa"/>
          </w:tcPr>
          <w:p w14:paraId="170A00F8" w14:textId="35F6C2CC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3BC4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5116EB52" w14:textId="77777777" w:rsidTr="004568FD">
        <w:tc>
          <w:tcPr>
            <w:tcW w:w="1048" w:type="dxa"/>
          </w:tcPr>
          <w:p w14:paraId="5E382111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05" w:type="dxa"/>
          </w:tcPr>
          <w:p w14:paraId="2A5983FC" w14:textId="30CB73D5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36</w:t>
            </w:r>
          </w:p>
        </w:tc>
        <w:tc>
          <w:tcPr>
            <w:tcW w:w="2217" w:type="dxa"/>
          </w:tcPr>
          <w:p w14:paraId="47292939" w14:textId="61AFAED7" w:rsidR="00DB3423" w:rsidRPr="00F706A5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F706A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710" w:type="dxa"/>
          </w:tcPr>
          <w:p w14:paraId="111F3EE9" w14:textId="199C02D5" w:rsidR="00DB3423" w:rsidRPr="00482AB1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482AB1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2340" w:type="dxa"/>
          </w:tcPr>
          <w:p w14:paraId="76BD23E4" w14:textId="569BD769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6350FEB9" w14:textId="77777777" w:rsidTr="004568FD">
        <w:tc>
          <w:tcPr>
            <w:tcW w:w="1048" w:type="dxa"/>
          </w:tcPr>
          <w:p w14:paraId="774E8E9D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05" w:type="dxa"/>
          </w:tcPr>
          <w:p w14:paraId="1BC21778" w14:textId="7118680E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39</w:t>
            </w:r>
          </w:p>
        </w:tc>
        <w:tc>
          <w:tcPr>
            <w:tcW w:w="2217" w:type="dxa"/>
          </w:tcPr>
          <w:p w14:paraId="000B28CB" w14:textId="2BD350CA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 ± 2.1</w:t>
            </w:r>
          </w:p>
        </w:tc>
        <w:tc>
          <w:tcPr>
            <w:tcW w:w="1710" w:type="dxa"/>
          </w:tcPr>
          <w:p w14:paraId="4728B130" w14:textId="47BFED33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67 ± 1.1</w:t>
            </w:r>
          </w:p>
        </w:tc>
        <w:tc>
          <w:tcPr>
            <w:tcW w:w="2340" w:type="dxa"/>
          </w:tcPr>
          <w:p w14:paraId="7F22562D" w14:textId="33A3C60A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2E89067F" w14:textId="77777777" w:rsidTr="004568FD">
        <w:tc>
          <w:tcPr>
            <w:tcW w:w="1048" w:type="dxa"/>
          </w:tcPr>
          <w:p w14:paraId="3548DB25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05" w:type="dxa"/>
          </w:tcPr>
          <w:p w14:paraId="470BEF69" w14:textId="149AD84F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40</w:t>
            </w:r>
          </w:p>
        </w:tc>
        <w:tc>
          <w:tcPr>
            <w:tcW w:w="2217" w:type="dxa"/>
          </w:tcPr>
          <w:p w14:paraId="2FEC683C" w14:textId="64CF1153" w:rsidR="00DB3423" w:rsidRPr="0076277B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5</w:t>
            </w:r>
            <w:r w:rsidRPr="008A08C1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710" w:type="dxa"/>
          </w:tcPr>
          <w:p w14:paraId="1B679E84" w14:textId="11255AA8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</w:t>
            </w:r>
            <w:r w:rsidRPr="0076354B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</w:tcPr>
          <w:p w14:paraId="7138E3D3" w14:textId="091C9981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68213AF7" w14:textId="77777777" w:rsidTr="004568FD">
        <w:tc>
          <w:tcPr>
            <w:tcW w:w="1048" w:type="dxa"/>
          </w:tcPr>
          <w:p w14:paraId="59CAFEBE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05" w:type="dxa"/>
          </w:tcPr>
          <w:p w14:paraId="5B9B993C" w14:textId="41C404A5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50</w:t>
            </w:r>
          </w:p>
        </w:tc>
        <w:tc>
          <w:tcPr>
            <w:tcW w:w="2217" w:type="dxa"/>
          </w:tcPr>
          <w:p w14:paraId="7B52874F" w14:textId="76D882FA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 ± 2.1</w:t>
            </w:r>
          </w:p>
        </w:tc>
        <w:tc>
          <w:tcPr>
            <w:tcW w:w="1710" w:type="dxa"/>
          </w:tcPr>
          <w:p w14:paraId="281DCCD9" w14:textId="61139820" w:rsidR="00DB3423" w:rsidRPr="00D0512D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512D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2340" w:type="dxa"/>
          </w:tcPr>
          <w:p w14:paraId="1A4870EF" w14:textId="2939971F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</w:tr>
      <w:tr w:rsidR="00DB3423" w:rsidRPr="001512E8" w14:paraId="120DEB68" w14:textId="77777777" w:rsidTr="004568FD">
        <w:tc>
          <w:tcPr>
            <w:tcW w:w="1048" w:type="dxa"/>
          </w:tcPr>
          <w:p w14:paraId="5DE01422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05" w:type="dxa"/>
          </w:tcPr>
          <w:p w14:paraId="78714699" w14:textId="612AF914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58</w:t>
            </w:r>
          </w:p>
        </w:tc>
        <w:tc>
          <w:tcPr>
            <w:tcW w:w="2217" w:type="dxa"/>
          </w:tcPr>
          <w:p w14:paraId="2CAE4B27" w14:textId="6B25AB40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33 ± 1.1</w:t>
            </w:r>
          </w:p>
        </w:tc>
        <w:tc>
          <w:tcPr>
            <w:tcW w:w="1710" w:type="dxa"/>
          </w:tcPr>
          <w:p w14:paraId="3585DC7A" w14:textId="3C71E7FA" w:rsidR="00DB3423" w:rsidRPr="000E1D67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67</w:t>
            </w:r>
            <w:r w:rsidRPr="000E1D67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2340" w:type="dxa"/>
          </w:tcPr>
          <w:p w14:paraId="6B680ED5" w14:textId="4EE5F019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DB3423" w:rsidRPr="001512E8" w14:paraId="4591BEE0" w14:textId="77777777" w:rsidTr="004568FD">
        <w:tc>
          <w:tcPr>
            <w:tcW w:w="1048" w:type="dxa"/>
          </w:tcPr>
          <w:p w14:paraId="3B0CA928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05" w:type="dxa"/>
          </w:tcPr>
          <w:p w14:paraId="6FC23C18" w14:textId="16338CA1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59</w:t>
            </w:r>
          </w:p>
        </w:tc>
        <w:tc>
          <w:tcPr>
            <w:tcW w:w="2217" w:type="dxa"/>
          </w:tcPr>
          <w:p w14:paraId="09885963" w14:textId="1F27AED0" w:rsidR="00DB3423" w:rsidRPr="00681E45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5</w:t>
            </w:r>
            <w:r w:rsidRPr="008A08C1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710" w:type="dxa"/>
          </w:tcPr>
          <w:p w14:paraId="4ED9D766" w14:textId="4FA307DF" w:rsidR="00DB3423" w:rsidRPr="0019391B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67</w:t>
            </w:r>
            <w:r w:rsidRPr="0019391B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2340" w:type="dxa"/>
          </w:tcPr>
          <w:p w14:paraId="162932E2" w14:textId="21674F03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B3423" w:rsidRPr="001512E8" w14:paraId="295C9CEE" w14:textId="77777777" w:rsidTr="004568FD">
        <w:tc>
          <w:tcPr>
            <w:tcW w:w="1048" w:type="dxa"/>
          </w:tcPr>
          <w:p w14:paraId="035468C0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05" w:type="dxa"/>
          </w:tcPr>
          <w:p w14:paraId="58434B44" w14:textId="616B74DF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61</w:t>
            </w:r>
          </w:p>
        </w:tc>
        <w:tc>
          <w:tcPr>
            <w:tcW w:w="2217" w:type="dxa"/>
          </w:tcPr>
          <w:p w14:paraId="28AB4E6B" w14:textId="506A1F14" w:rsidR="00DB3423" w:rsidRPr="00F706A5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F706A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710" w:type="dxa"/>
          </w:tcPr>
          <w:p w14:paraId="4EEC19C4" w14:textId="360A992C" w:rsidR="00DB3423" w:rsidRPr="00BC009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</w:t>
            </w:r>
            <w:r w:rsidRPr="0076354B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</w:tcPr>
          <w:p w14:paraId="52A54533" w14:textId="134EFC43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B3423" w:rsidRPr="001512E8" w14:paraId="53DB4462" w14:textId="77777777" w:rsidTr="004568FD">
        <w:tc>
          <w:tcPr>
            <w:tcW w:w="1048" w:type="dxa"/>
          </w:tcPr>
          <w:p w14:paraId="60FD2369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05" w:type="dxa"/>
          </w:tcPr>
          <w:p w14:paraId="6A4461E3" w14:textId="3B7FF20B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63</w:t>
            </w:r>
          </w:p>
        </w:tc>
        <w:tc>
          <w:tcPr>
            <w:tcW w:w="2217" w:type="dxa"/>
          </w:tcPr>
          <w:p w14:paraId="5C6C2D23" w14:textId="123720FA" w:rsidR="00DB3423" w:rsidRPr="008A08C1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5</w:t>
            </w:r>
            <w:r w:rsidRPr="008A08C1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710" w:type="dxa"/>
          </w:tcPr>
          <w:p w14:paraId="3D0C723B" w14:textId="00E0402C" w:rsidR="00DB3423" w:rsidRPr="0076437E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</w:t>
            </w:r>
            <w:r w:rsidRPr="0076354B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</w:tcPr>
          <w:p w14:paraId="21870519" w14:textId="58304578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22 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48967CCD" w14:textId="77777777" w:rsidTr="004568FD">
        <w:tc>
          <w:tcPr>
            <w:tcW w:w="1048" w:type="dxa"/>
          </w:tcPr>
          <w:p w14:paraId="1DDB3533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505" w:type="dxa"/>
          </w:tcPr>
          <w:p w14:paraId="7D94B7F2" w14:textId="501C976A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64</w:t>
            </w:r>
          </w:p>
        </w:tc>
        <w:tc>
          <w:tcPr>
            <w:tcW w:w="2217" w:type="dxa"/>
          </w:tcPr>
          <w:p w14:paraId="4D61B7A0" w14:textId="51DF6FF7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± 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710" w:type="dxa"/>
          </w:tcPr>
          <w:p w14:paraId="38CE4094" w14:textId="3A5242FA" w:rsidR="00DB3423" w:rsidRPr="00271332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67</w:t>
            </w:r>
            <w:r w:rsidRPr="00271332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27133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5B90443B" w14:textId="076584B3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B3423" w:rsidRPr="001512E8" w14:paraId="519D7C95" w14:textId="77777777" w:rsidTr="004568FD">
        <w:tc>
          <w:tcPr>
            <w:tcW w:w="1048" w:type="dxa"/>
          </w:tcPr>
          <w:p w14:paraId="503E977E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505" w:type="dxa"/>
          </w:tcPr>
          <w:p w14:paraId="0C46A082" w14:textId="65F52542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71</w:t>
            </w:r>
          </w:p>
        </w:tc>
        <w:tc>
          <w:tcPr>
            <w:tcW w:w="2217" w:type="dxa"/>
          </w:tcPr>
          <w:p w14:paraId="0C8845A4" w14:textId="70345CC8" w:rsidR="00DB3423" w:rsidRPr="008A08C1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5</w:t>
            </w:r>
            <w:r w:rsidRPr="008A08C1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710" w:type="dxa"/>
          </w:tcPr>
          <w:p w14:paraId="62E450B6" w14:textId="57DFA88E" w:rsidR="00DB3423" w:rsidRPr="004049E2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33</w:t>
            </w:r>
            <w:r w:rsidRPr="004049E2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2340" w:type="dxa"/>
          </w:tcPr>
          <w:p w14:paraId="6BF92F6E" w14:textId="6638D150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B3423" w:rsidRPr="001512E8" w14:paraId="0DA63FF4" w14:textId="77777777" w:rsidTr="004568FD">
        <w:tc>
          <w:tcPr>
            <w:tcW w:w="1048" w:type="dxa"/>
          </w:tcPr>
          <w:p w14:paraId="21C13014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505" w:type="dxa"/>
          </w:tcPr>
          <w:p w14:paraId="0B5E41D7" w14:textId="78E5C6F9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73</w:t>
            </w:r>
          </w:p>
        </w:tc>
        <w:tc>
          <w:tcPr>
            <w:tcW w:w="2217" w:type="dxa"/>
          </w:tcPr>
          <w:p w14:paraId="3A108F07" w14:textId="1C9DE3AE" w:rsidR="00DB3423" w:rsidRPr="00976BB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4144D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4144D8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710" w:type="dxa"/>
          </w:tcPr>
          <w:p w14:paraId="284BC2AE" w14:textId="05C45438" w:rsidR="00DB3423" w:rsidRPr="00E7280E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67</w:t>
            </w:r>
            <w:r w:rsidRPr="00E7280E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2340" w:type="dxa"/>
          </w:tcPr>
          <w:p w14:paraId="7D785D75" w14:textId="2CC2C8EC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B3423" w:rsidRPr="001512E8" w14:paraId="60472E50" w14:textId="77777777" w:rsidTr="004568FD">
        <w:tc>
          <w:tcPr>
            <w:tcW w:w="1048" w:type="dxa"/>
          </w:tcPr>
          <w:p w14:paraId="3DF01D14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505" w:type="dxa"/>
          </w:tcPr>
          <w:p w14:paraId="3F984CE6" w14:textId="3B208AF5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75</w:t>
            </w:r>
          </w:p>
        </w:tc>
        <w:tc>
          <w:tcPr>
            <w:tcW w:w="2217" w:type="dxa"/>
          </w:tcPr>
          <w:p w14:paraId="50CAFC14" w14:textId="363B50F7" w:rsidR="00DB3423" w:rsidRPr="00181227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5</w:t>
            </w:r>
            <w:r w:rsidRPr="00181227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710" w:type="dxa"/>
          </w:tcPr>
          <w:p w14:paraId="16357405" w14:textId="02E350F8" w:rsidR="00DB3423" w:rsidRPr="00EF7C3A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7C3A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EF7C3A">
              <w:rPr>
                <w:rFonts w:asciiTheme="majorBidi" w:hAnsiTheme="majorBidi" w:cstheme="majorBidi"/>
                <w:sz w:val="20"/>
                <w:szCs w:val="20"/>
              </w:rPr>
              <w:t xml:space="preserve"> ± 1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2340" w:type="dxa"/>
          </w:tcPr>
          <w:p w14:paraId="1BB094BF" w14:textId="47A2DDED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3BC4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4E87C43F" w14:textId="77777777" w:rsidTr="004568FD">
        <w:tc>
          <w:tcPr>
            <w:tcW w:w="1048" w:type="dxa"/>
          </w:tcPr>
          <w:p w14:paraId="25C8A57B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505" w:type="dxa"/>
          </w:tcPr>
          <w:p w14:paraId="1D81212C" w14:textId="3DA9D4E9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77</w:t>
            </w:r>
          </w:p>
        </w:tc>
        <w:tc>
          <w:tcPr>
            <w:tcW w:w="2217" w:type="dxa"/>
          </w:tcPr>
          <w:p w14:paraId="7DE26561" w14:textId="7357CCB9" w:rsidR="00DB3423" w:rsidRPr="00845C8A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5C8A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845C8A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710" w:type="dxa"/>
          </w:tcPr>
          <w:p w14:paraId="7158369E" w14:textId="28FB94BF" w:rsidR="00DB3423" w:rsidRPr="00B56679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5</w:t>
            </w:r>
            <w:r w:rsidRPr="00B56679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</w:tcPr>
          <w:p w14:paraId="60343951" w14:textId="4E289EEB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48B2D5F5" w14:textId="77777777" w:rsidTr="004568FD">
        <w:tc>
          <w:tcPr>
            <w:tcW w:w="1048" w:type="dxa"/>
          </w:tcPr>
          <w:p w14:paraId="49808D56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505" w:type="dxa"/>
          </w:tcPr>
          <w:p w14:paraId="63BAFE06" w14:textId="0BB79FDA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80</w:t>
            </w:r>
          </w:p>
        </w:tc>
        <w:tc>
          <w:tcPr>
            <w:tcW w:w="2217" w:type="dxa"/>
          </w:tcPr>
          <w:p w14:paraId="17B00798" w14:textId="499F987E" w:rsidR="00DB3423" w:rsidRPr="00271591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 ± 2.1</w:t>
            </w:r>
          </w:p>
        </w:tc>
        <w:tc>
          <w:tcPr>
            <w:tcW w:w="1710" w:type="dxa"/>
          </w:tcPr>
          <w:p w14:paraId="57201CC5" w14:textId="0A52033B" w:rsidR="00DB3423" w:rsidRPr="0029495A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5</w:t>
            </w:r>
            <w:r w:rsidRPr="0029495A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</w:tcPr>
          <w:p w14:paraId="05FCA782" w14:textId="2A7AAC48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29.0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</w:tr>
      <w:tr w:rsidR="00DB3423" w:rsidRPr="001512E8" w14:paraId="16A3031B" w14:textId="77777777" w:rsidTr="004568FD">
        <w:tc>
          <w:tcPr>
            <w:tcW w:w="1048" w:type="dxa"/>
          </w:tcPr>
          <w:p w14:paraId="0FC6E688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505" w:type="dxa"/>
          </w:tcPr>
          <w:p w14:paraId="5C86B0AB" w14:textId="190B0D58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81</w:t>
            </w:r>
          </w:p>
        </w:tc>
        <w:tc>
          <w:tcPr>
            <w:tcW w:w="2217" w:type="dxa"/>
          </w:tcPr>
          <w:p w14:paraId="363471FA" w14:textId="0AA9FC28" w:rsidR="00DB3423" w:rsidRPr="00F36DE5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5</w:t>
            </w:r>
            <w:r w:rsidRPr="008A08C1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710" w:type="dxa"/>
          </w:tcPr>
          <w:p w14:paraId="15056634" w14:textId="6E8BF565" w:rsidR="00DB3423" w:rsidRPr="00AC4056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5</w:t>
            </w:r>
            <w:r w:rsidRPr="00AC4056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</w:tcPr>
          <w:p w14:paraId="0B2E9F54" w14:textId="5CA08D02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3BC4">
              <w:rPr>
                <w:rFonts w:asciiTheme="majorBidi" w:hAnsiTheme="majorBidi" w:cstheme="majorBidi"/>
                <w:sz w:val="20"/>
                <w:szCs w:val="20"/>
              </w:rPr>
              <w:t>26.67 ± 1.5</w:t>
            </w:r>
          </w:p>
        </w:tc>
      </w:tr>
      <w:tr w:rsidR="00DB3423" w:rsidRPr="001512E8" w14:paraId="0D9098AA" w14:textId="77777777" w:rsidTr="004568FD">
        <w:tc>
          <w:tcPr>
            <w:tcW w:w="1048" w:type="dxa"/>
          </w:tcPr>
          <w:p w14:paraId="06BACF05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505" w:type="dxa"/>
          </w:tcPr>
          <w:p w14:paraId="47A4ACBC" w14:textId="50EDAE0B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83</w:t>
            </w:r>
          </w:p>
        </w:tc>
        <w:tc>
          <w:tcPr>
            <w:tcW w:w="2217" w:type="dxa"/>
          </w:tcPr>
          <w:p w14:paraId="138391CD" w14:textId="18568100" w:rsidR="00DB3423" w:rsidRPr="0001682D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01682D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710" w:type="dxa"/>
          </w:tcPr>
          <w:p w14:paraId="397D0F5C" w14:textId="4E8C1199" w:rsidR="00DB3423" w:rsidRPr="003F46A0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</w:t>
            </w:r>
            <w:r w:rsidRPr="003F46A0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</w:tcPr>
          <w:p w14:paraId="0DC30482" w14:textId="164E7898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B3423" w:rsidRPr="001512E8" w14:paraId="7F5F5137" w14:textId="77777777" w:rsidTr="004568FD">
        <w:tc>
          <w:tcPr>
            <w:tcW w:w="1048" w:type="dxa"/>
          </w:tcPr>
          <w:p w14:paraId="7F3D7663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505" w:type="dxa"/>
          </w:tcPr>
          <w:p w14:paraId="73F3C2DA" w14:textId="6B3691BB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84</w:t>
            </w:r>
          </w:p>
        </w:tc>
        <w:tc>
          <w:tcPr>
            <w:tcW w:w="2217" w:type="dxa"/>
          </w:tcPr>
          <w:p w14:paraId="69870E05" w14:textId="23D844F1" w:rsidR="00DB3423" w:rsidRPr="00271591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 ± 2.1</w:t>
            </w:r>
          </w:p>
        </w:tc>
        <w:tc>
          <w:tcPr>
            <w:tcW w:w="1710" w:type="dxa"/>
          </w:tcPr>
          <w:p w14:paraId="7D31B426" w14:textId="4561A88D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</w:t>
            </w:r>
            <w:r w:rsidRPr="0076354B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</w:tcPr>
          <w:p w14:paraId="76D909F1" w14:textId="5B752427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04B4F33B" w14:textId="77777777" w:rsidTr="004568FD">
        <w:tc>
          <w:tcPr>
            <w:tcW w:w="1048" w:type="dxa"/>
          </w:tcPr>
          <w:p w14:paraId="06BBB620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505" w:type="dxa"/>
          </w:tcPr>
          <w:p w14:paraId="6A46A8F0" w14:textId="360FB3E5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85</w:t>
            </w:r>
          </w:p>
        </w:tc>
        <w:tc>
          <w:tcPr>
            <w:tcW w:w="2217" w:type="dxa"/>
          </w:tcPr>
          <w:p w14:paraId="33CBEBAF" w14:textId="3AD994C3" w:rsidR="00DB3423" w:rsidRPr="008915B9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5</w:t>
            </w:r>
            <w:r w:rsidRPr="008915B9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710" w:type="dxa"/>
          </w:tcPr>
          <w:p w14:paraId="311D7304" w14:textId="74436B7C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142E92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2340" w:type="dxa"/>
          </w:tcPr>
          <w:p w14:paraId="51D21D25" w14:textId="2F9A92DC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09DA577A" w14:textId="77777777" w:rsidTr="004568FD">
        <w:tc>
          <w:tcPr>
            <w:tcW w:w="1048" w:type="dxa"/>
          </w:tcPr>
          <w:p w14:paraId="2CE3C94B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505" w:type="dxa"/>
          </w:tcPr>
          <w:p w14:paraId="39AE1831" w14:textId="128E88C3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86</w:t>
            </w:r>
          </w:p>
        </w:tc>
        <w:tc>
          <w:tcPr>
            <w:tcW w:w="2217" w:type="dxa"/>
          </w:tcPr>
          <w:p w14:paraId="66E2D063" w14:textId="7AD00768" w:rsidR="00DB3423" w:rsidRPr="000338C1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38C1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0338C1">
              <w:rPr>
                <w:rFonts w:asciiTheme="majorBidi" w:hAnsiTheme="majorBidi" w:cstheme="majorBidi"/>
                <w:sz w:val="20"/>
                <w:szCs w:val="20"/>
              </w:rPr>
              <w:t xml:space="preserve"> ± 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14:paraId="266155D6" w14:textId="32A01586" w:rsidR="00DB3423" w:rsidRPr="00BE2FB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BE2FB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BE2FB4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2340" w:type="dxa"/>
          </w:tcPr>
          <w:p w14:paraId="7F26AD7C" w14:textId="57714616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B3423" w:rsidRPr="001512E8" w14:paraId="02BDE073" w14:textId="77777777" w:rsidTr="004568FD">
        <w:tc>
          <w:tcPr>
            <w:tcW w:w="1048" w:type="dxa"/>
          </w:tcPr>
          <w:p w14:paraId="185A8651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505" w:type="dxa"/>
          </w:tcPr>
          <w:p w14:paraId="63DF7E3B" w14:textId="778F8EE1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93</w:t>
            </w:r>
          </w:p>
        </w:tc>
        <w:tc>
          <w:tcPr>
            <w:tcW w:w="2217" w:type="dxa"/>
          </w:tcPr>
          <w:p w14:paraId="0FFA8F1A" w14:textId="19B91752" w:rsidR="00DB3423" w:rsidRPr="00346F4D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5</w:t>
            </w:r>
            <w:r w:rsidRPr="00346F4D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710" w:type="dxa"/>
          </w:tcPr>
          <w:p w14:paraId="1A50A0FB" w14:textId="33DD51D6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Pr="00833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833834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2340" w:type="dxa"/>
          </w:tcPr>
          <w:p w14:paraId="223C6A11" w14:textId="3DA754E9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5C4A4F49" w14:textId="77777777" w:rsidTr="004568FD">
        <w:tc>
          <w:tcPr>
            <w:tcW w:w="1048" w:type="dxa"/>
          </w:tcPr>
          <w:p w14:paraId="49586030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505" w:type="dxa"/>
          </w:tcPr>
          <w:p w14:paraId="5E6EE50F" w14:textId="3502F4BE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94</w:t>
            </w:r>
          </w:p>
        </w:tc>
        <w:tc>
          <w:tcPr>
            <w:tcW w:w="2217" w:type="dxa"/>
          </w:tcPr>
          <w:p w14:paraId="5F565633" w14:textId="74BD4789" w:rsidR="00DB3423" w:rsidRPr="004C6E9A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6E9A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4C6E9A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710" w:type="dxa"/>
          </w:tcPr>
          <w:p w14:paraId="0E35D5FF" w14:textId="7B66DA9A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8F3A38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2340" w:type="dxa"/>
          </w:tcPr>
          <w:p w14:paraId="425F4797" w14:textId="6B5BD92C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DB3423" w:rsidRPr="001512E8" w14:paraId="1F8E8A67" w14:textId="77777777" w:rsidTr="004568FD">
        <w:tc>
          <w:tcPr>
            <w:tcW w:w="1048" w:type="dxa"/>
          </w:tcPr>
          <w:p w14:paraId="29D07EC9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505" w:type="dxa"/>
          </w:tcPr>
          <w:p w14:paraId="3E9CA1A3" w14:textId="711AD8C3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96</w:t>
            </w:r>
          </w:p>
        </w:tc>
        <w:tc>
          <w:tcPr>
            <w:tcW w:w="2217" w:type="dxa"/>
          </w:tcPr>
          <w:p w14:paraId="19F1C209" w14:textId="6CC065E6" w:rsidR="00DB3423" w:rsidRPr="00F970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F706A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710" w:type="dxa"/>
          </w:tcPr>
          <w:p w14:paraId="6AAD823F" w14:textId="04BDFC07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042A68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2340" w:type="dxa"/>
          </w:tcPr>
          <w:p w14:paraId="1D6AA6D2" w14:textId="56862758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67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</w:tr>
      <w:tr w:rsidR="00DB3423" w:rsidRPr="001512E8" w14:paraId="327ECEAD" w14:textId="77777777" w:rsidTr="004568FD">
        <w:tc>
          <w:tcPr>
            <w:tcW w:w="1048" w:type="dxa"/>
          </w:tcPr>
          <w:p w14:paraId="3A60492A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505" w:type="dxa"/>
          </w:tcPr>
          <w:p w14:paraId="1AE3AF7F" w14:textId="02C902CE" w:rsidR="00DB3423" w:rsidRPr="00F2562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97</w:t>
            </w:r>
          </w:p>
        </w:tc>
        <w:tc>
          <w:tcPr>
            <w:tcW w:w="2217" w:type="dxa"/>
          </w:tcPr>
          <w:p w14:paraId="2BD04972" w14:textId="2C1222D7" w:rsidR="00DB3423" w:rsidRPr="009400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5</w:t>
            </w:r>
            <w:r w:rsidRPr="008A08C1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710" w:type="dxa"/>
          </w:tcPr>
          <w:p w14:paraId="709E57A1" w14:textId="601E4806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5773EA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2340" w:type="dxa"/>
          </w:tcPr>
          <w:p w14:paraId="0594A4B1" w14:textId="52644299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B3423" w:rsidRPr="001512E8" w14:paraId="62C5B27A" w14:textId="77777777" w:rsidTr="004568FD">
        <w:tc>
          <w:tcPr>
            <w:tcW w:w="1048" w:type="dxa"/>
          </w:tcPr>
          <w:p w14:paraId="45CB9B6A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505" w:type="dxa"/>
          </w:tcPr>
          <w:p w14:paraId="2F15FFCF" w14:textId="05FF4994" w:rsidR="00DB3423" w:rsidRPr="006B56EB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99</w:t>
            </w:r>
          </w:p>
        </w:tc>
        <w:tc>
          <w:tcPr>
            <w:tcW w:w="2217" w:type="dxa"/>
          </w:tcPr>
          <w:p w14:paraId="7A037AEB" w14:textId="4ECF565D" w:rsidR="00DB3423" w:rsidRPr="006C74D5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5</w:t>
            </w:r>
            <w:r w:rsidRPr="008915B9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710" w:type="dxa"/>
          </w:tcPr>
          <w:p w14:paraId="728F7796" w14:textId="5FB5E4FB" w:rsidR="00DB3423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</w:t>
            </w:r>
            <w:r w:rsidRPr="0076354B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</w:tcPr>
          <w:p w14:paraId="04EBBD31" w14:textId="73A05181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</w:tr>
      <w:tr w:rsidR="00DB3423" w:rsidRPr="001512E8" w14:paraId="268C4F79" w14:textId="77777777" w:rsidTr="004568FD">
        <w:tc>
          <w:tcPr>
            <w:tcW w:w="1048" w:type="dxa"/>
          </w:tcPr>
          <w:p w14:paraId="555CDC91" w14:textId="77777777" w:rsidR="00DB3423" w:rsidRPr="001512E8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12E8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505" w:type="dxa"/>
          </w:tcPr>
          <w:p w14:paraId="6686963E" w14:textId="474F8349" w:rsidR="00DB3423" w:rsidRPr="00FC35DB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P100</w:t>
            </w:r>
          </w:p>
        </w:tc>
        <w:tc>
          <w:tcPr>
            <w:tcW w:w="2217" w:type="dxa"/>
          </w:tcPr>
          <w:p w14:paraId="543EB41F" w14:textId="033119D6" w:rsidR="00DB3423" w:rsidRPr="00D47D72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4144D8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710" w:type="dxa"/>
          </w:tcPr>
          <w:p w14:paraId="0490DCD0" w14:textId="722DBCEE" w:rsidR="00DB3423" w:rsidRPr="0070513E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0513E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4473B8FB" w14:textId="6863A956" w:rsidR="00DB3423" w:rsidRPr="007C3BC4" w:rsidRDefault="00DB3423" w:rsidP="00DB34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7C3BC4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568FD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</w:tr>
    </w:tbl>
    <w:p w14:paraId="2620C4E5" w14:textId="77777777" w:rsidR="00D30BBB" w:rsidRDefault="00D30BBB" w:rsidP="000F1511">
      <w:pPr>
        <w:spacing w:before="120"/>
        <w:ind w:left="90" w:right="-994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FB901EF" w14:textId="5C2DA8DC" w:rsidR="004F7299" w:rsidRDefault="004F7299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</w:p>
    <w:p w14:paraId="3764E09B" w14:textId="77777777" w:rsidR="004F7299" w:rsidRDefault="004F7299" w:rsidP="004F7299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40959D9" w14:textId="77777777" w:rsidR="004F7299" w:rsidRPr="008F33C9" w:rsidRDefault="004F7299" w:rsidP="004F7299">
      <w:pPr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8F33C9">
        <w:rPr>
          <w:rFonts w:asciiTheme="majorBidi" w:eastAsia="Times New Roman" w:hAnsiTheme="majorBidi" w:cstheme="majorBidi"/>
          <w:b/>
          <w:bCs/>
          <w:sz w:val="20"/>
          <w:szCs w:val="20"/>
        </w:rPr>
        <w:t>Table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9</w:t>
      </w:r>
      <w:r w:rsidRPr="008F33C9">
        <w:rPr>
          <w:rFonts w:asciiTheme="majorBidi" w:eastAsia="Times New Roman" w:hAnsiTheme="majorBidi" w:cstheme="majorBidi"/>
          <w:b/>
          <w:bCs/>
          <w:sz w:val="20"/>
          <w:szCs w:val="20"/>
        </w:rPr>
        <w:t>.</w:t>
      </w:r>
      <w:r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MIC </w:t>
      </w:r>
      <w:r w:rsidRPr="006F04D2">
        <w:rPr>
          <w:rFonts w:asciiTheme="majorBidi" w:eastAsia="Times New Roman" w:hAnsiTheme="majorBidi" w:cstheme="majorBidi"/>
          <w:sz w:val="20"/>
          <w:szCs w:val="20"/>
        </w:rPr>
        <w:t xml:space="preserve">and </w:t>
      </w:r>
      <w:r w:rsidRPr="006F04D2">
        <w:rPr>
          <w:rFonts w:ascii="Times New Roman" w:hAnsi="Times New Roman" w:cs="Times New Roman"/>
          <w:color w:val="000000" w:themeColor="text1"/>
          <w:sz w:val="20"/>
          <w:szCs w:val="20"/>
        </w:rPr>
        <w:t>Σ</w:t>
      </w:r>
      <w:r w:rsidRPr="006F04D2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FIC index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 values of </w:t>
      </w:r>
      <w:proofErr w:type="spellStart"/>
      <w:r>
        <w:rPr>
          <w:rFonts w:asciiTheme="majorBidi" w:eastAsia="Times New Roman" w:hAnsiTheme="majorBidi" w:cstheme="majorBidi"/>
          <w:sz w:val="20"/>
          <w:szCs w:val="20"/>
        </w:rPr>
        <w:t>AgNPs</w:t>
      </w:r>
      <w:proofErr w:type="spellEnd"/>
      <w:r>
        <w:rPr>
          <w:rFonts w:asciiTheme="majorBidi" w:eastAsia="Times New Roman" w:hAnsiTheme="majorBidi" w:cstheme="majorBidi"/>
          <w:sz w:val="20"/>
          <w:szCs w:val="20"/>
        </w:rPr>
        <w:t xml:space="preserve"> and meropenem for </w:t>
      </w:r>
      <w:r>
        <w:rPr>
          <w:rFonts w:asciiTheme="majorBidi" w:eastAsia="Times New Roman" w:hAnsiTheme="majorBidi" w:cstheme="majorBidi"/>
          <w:i/>
          <w:iCs/>
          <w:sz w:val="20"/>
          <w:szCs w:val="20"/>
        </w:rPr>
        <w:t xml:space="preserve">K. pneumoniae 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isolates 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"/>
        <w:gridCol w:w="783"/>
        <w:gridCol w:w="1442"/>
        <w:gridCol w:w="1224"/>
        <w:gridCol w:w="1753"/>
        <w:gridCol w:w="1869"/>
        <w:gridCol w:w="1268"/>
      </w:tblGrid>
      <w:tr w:rsidR="004F7299" w:rsidRPr="00547E86" w14:paraId="241A372D" w14:textId="77777777" w:rsidTr="004E466F"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8B4DE" w14:textId="77777777" w:rsidR="004F7299" w:rsidRPr="00547E86" w:rsidRDefault="004F7299" w:rsidP="004E466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r.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9D1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solat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A392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C of </w:t>
            </w:r>
            <w:proofErr w:type="spellStart"/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NPs</w:t>
            </w:r>
            <w:proofErr w:type="spellEnd"/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lone (mg/mL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0213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C of meropenem (</w:t>
            </w:r>
            <w:r w:rsidRPr="0054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</w:t>
            </w:r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/mL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6A80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C of </w:t>
            </w:r>
            <w:proofErr w:type="spellStart"/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NPs</w:t>
            </w:r>
            <w:proofErr w:type="spellEnd"/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 combination (mg/mL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8C9D1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C of meropenem in combination (</w:t>
            </w:r>
            <w:r w:rsidRPr="0054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</w:t>
            </w:r>
            <w:r w:rsidRPr="00547E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/mL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33662" w14:textId="77777777" w:rsidR="004F7299" w:rsidRPr="00CB73B6" w:rsidRDefault="004F7299" w:rsidP="004E46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73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Σ</w:t>
            </w:r>
            <w:r w:rsidRPr="00CB73B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C index</w:t>
            </w:r>
          </w:p>
        </w:tc>
      </w:tr>
      <w:tr w:rsidR="004F7299" w:rsidRPr="00547E86" w14:paraId="188EBC51" w14:textId="77777777" w:rsidTr="004E466F"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1CC39091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58DCEA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2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7C3D136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4E1DA471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623A570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32A329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4E38C6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5(S)</w:t>
            </w:r>
          </w:p>
        </w:tc>
      </w:tr>
      <w:tr w:rsidR="004F7299" w:rsidRPr="00547E86" w14:paraId="1C638B5B" w14:textId="77777777" w:rsidTr="004E466F">
        <w:tc>
          <w:tcPr>
            <w:tcW w:w="683" w:type="dxa"/>
            <w:vAlign w:val="center"/>
          </w:tcPr>
          <w:p w14:paraId="36DB21EE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50" w:type="dxa"/>
            <w:vAlign w:val="center"/>
          </w:tcPr>
          <w:p w14:paraId="0FB16B4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5</w:t>
            </w:r>
          </w:p>
        </w:tc>
        <w:tc>
          <w:tcPr>
            <w:tcW w:w="1459" w:type="dxa"/>
            <w:vAlign w:val="center"/>
          </w:tcPr>
          <w:p w14:paraId="246D1EA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093E4F7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367BCE7E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46AD8314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098A5EC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165A980B" w14:textId="77777777" w:rsidTr="004E466F">
        <w:tc>
          <w:tcPr>
            <w:tcW w:w="683" w:type="dxa"/>
            <w:vAlign w:val="center"/>
          </w:tcPr>
          <w:p w14:paraId="31E5F455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50" w:type="dxa"/>
            <w:vAlign w:val="center"/>
          </w:tcPr>
          <w:p w14:paraId="5DDB254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12</w:t>
            </w:r>
          </w:p>
        </w:tc>
        <w:tc>
          <w:tcPr>
            <w:tcW w:w="1459" w:type="dxa"/>
            <w:vAlign w:val="center"/>
          </w:tcPr>
          <w:p w14:paraId="3B325B81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15ED329E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47BB8734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003EAB6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7F41B21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242CE111" w14:textId="77777777" w:rsidTr="004E466F">
        <w:tc>
          <w:tcPr>
            <w:tcW w:w="683" w:type="dxa"/>
            <w:vAlign w:val="center"/>
          </w:tcPr>
          <w:p w14:paraId="2C87A4CE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50" w:type="dxa"/>
            <w:vAlign w:val="center"/>
          </w:tcPr>
          <w:p w14:paraId="6ACA3F4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16</w:t>
            </w:r>
          </w:p>
        </w:tc>
        <w:tc>
          <w:tcPr>
            <w:tcW w:w="1459" w:type="dxa"/>
            <w:vAlign w:val="center"/>
          </w:tcPr>
          <w:p w14:paraId="6BE9D1A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041D6F5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7845AEA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244935A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279BEF0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5(S)</w:t>
            </w:r>
          </w:p>
        </w:tc>
      </w:tr>
      <w:tr w:rsidR="004F7299" w:rsidRPr="00547E86" w14:paraId="54A588BA" w14:textId="77777777" w:rsidTr="004E466F">
        <w:tc>
          <w:tcPr>
            <w:tcW w:w="683" w:type="dxa"/>
            <w:vAlign w:val="center"/>
          </w:tcPr>
          <w:p w14:paraId="68C30BA3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50" w:type="dxa"/>
            <w:vAlign w:val="center"/>
          </w:tcPr>
          <w:p w14:paraId="1DA24A7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36</w:t>
            </w:r>
          </w:p>
        </w:tc>
        <w:tc>
          <w:tcPr>
            <w:tcW w:w="1459" w:type="dxa"/>
            <w:vAlign w:val="center"/>
          </w:tcPr>
          <w:p w14:paraId="760FF12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5CA24B6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593405D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3BD0C4E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531E837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5(S)</w:t>
            </w:r>
          </w:p>
        </w:tc>
      </w:tr>
      <w:tr w:rsidR="004F7299" w:rsidRPr="00547E86" w14:paraId="02FDAAA3" w14:textId="77777777" w:rsidTr="004E466F">
        <w:tc>
          <w:tcPr>
            <w:tcW w:w="683" w:type="dxa"/>
            <w:vAlign w:val="center"/>
          </w:tcPr>
          <w:p w14:paraId="6D7B1904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50" w:type="dxa"/>
            <w:vAlign w:val="center"/>
          </w:tcPr>
          <w:p w14:paraId="267B994E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39</w:t>
            </w:r>
          </w:p>
        </w:tc>
        <w:tc>
          <w:tcPr>
            <w:tcW w:w="1459" w:type="dxa"/>
            <w:vAlign w:val="center"/>
          </w:tcPr>
          <w:p w14:paraId="6EB4F98F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2FD6D3F1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5F8D9B1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5683B9B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16778A34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5(S)</w:t>
            </w:r>
          </w:p>
        </w:tc>
      </w:tr>
      <w:tr w:rsidR="004F7299" w:rsidRPr="00547E86" w14:paraId="4DE3261F" w14:textId="77777777" w:rsidTr="004E466F">
        <w:tc>
          <w:tcPr>
            <w:tcW w:w="683" w:type="dxa"/>
            <w:vAlign w:val="center"/>
          </w:tcPr>
          <w:p w14:paraId="5887D61A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50" w:type="dxa"/>
            <w:vAlign w:val="center"/>
          </w:tcPr>
          <w:p w14:paraId="6E2D87B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40</w:t>
            </w:r>
          </w:p>
        </w:tc>
        <w:tc>
          <w:tcPr>
            <w:tcW w:w="1459" w:type="dxa"/>
            <w:vAlign w:val="center"/>
          </w:tcPr>
          <w:p w14:paraId="63BBD03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372FC74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3EFD3EA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145914D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388127D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75(S)</w:t>
            </w:r>
          </w:p>
        </w:tc>
      </w:tr>
      <w:tr w:rsidR="004F7299" w:rsidRPr="00547E86" w14:paraId="742AC376" w14:textId="77777777" w:rsidTr="004E466F">
        <w:tc>
          <w:tcPr>
            <w:tcW w:w="683" w:type="dxa"/>
            <w:vAlign w:val="center"/>
          </w:tcPr>
          <w:p w14:paraId="1E3A4F20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50" w:type="dxa"/>
            <w:vAlign w:val="center"/>
          </w:tcPr>
          <w:p w14:paraId="3DFA4CA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50</w:t>
            </w:r>
          </w:p>
        </w:tc>
        <w:tc>
          <w:tcPr>
            <w:tcW w:w="1459" w:type="dxa"/>
            <w:vAlign w:val="center"/>
          </w:tcPr>
          <w:p w14:paraId="465A735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1707829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16296DE4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4E697C8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.5625</w:t>
            </w:r>
          </w:p>
        </w:tc>
        <w:tc>
          <w:tcPr>
            <w:tcW w:w="1281" w:type="dxa"/>
            <w:vAlign w:val="center"/>
          </w:tcPr>
          <w:p w14:paraId="3FDBF3F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25(S)</w:t>
            </w:r>
          </w:p>
        </w:tc>
      </w:tr>
      <w:tr w:rsidR="004F7299" w:rsidRPr="00547E86" w14:paraId="72817A20" w14:textId="77777777" w:rsidTr="004E466F">
        <w:tc>
          <w:tcPr>
            <w:tcW w:w="683" w:type="dxa"/>
            <w:vAlign w:val="center"/>
          </w:tcPr>
          <w:p w14:paraId="27996E52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50" w:type="dxa"/>
            <w:vAlign w:val="center"/>
          </w:tcPr>
          <w:p w14:paraId="4429FB3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58</w:t>
            </w:r>
          </w:p>
        </w:tc>
        <w:tc>
          <w:tcPr>
            <w:tcW w:w="1459" w:type="dxa"/>
            <w:vAlign w:val="center"/>
          </w:tcPr>
          <w:p w14:paraId="1996FBA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504199A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7FB1516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508D7254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5D67CF1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75(S)</w:t>
            </w:r>
          </w:p>
        </w:tc>
      </w:tr>
      <w:tr w:rsidR="004F7299" w:rsidRPr="00547E86" w14:paraId="1D542EDC" w14:textId="77777777" w:rsidTr="004E466F">
        <w:tc>
          <w:tcPr>
            <w:tcW w:w="683" w:type="dxa"/>
            <w:vAlign w:val="center"/>
          </w:tcPr>
          <w:p w14:paraId="6C3721B9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50" w:type="dxa"/>
            <w:vAlign w:val="center"/>
          </w:tcPr>
          <w:p w14:paraId="1A15990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59</w:t>
            </w:r>
          </w:p>
        </w:tc>
        <w:tc>
          <w:tcPr>
            <w:tcW w:w="1459" w:type="dxa"/>
            <w:vAlign w:val="center"/>
          </w:tcPr>
          <w:p w14:paraId="499CDE9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2214050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75126E0E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5F1500F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.5625</w:t>
            </w:r>
          </w:p>
        </w:tc>
        <w:tc>
          <w:tcPr>
            <w:tcW w:w="1281" w:type="dxa"/>
            <w:vAlign w:val="center"/>
          </w:tcPr>
          <w:p w14:paraId="43D3544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25(S)</w:t>
            </w:r>
          </w:p>
        </w:tc>
      </w:tr>
      <w:tr w:rsidR="004F7299" w:rsidRPr="00547E86" w14:paraId="146A6605" w14:textId="77777777" w:rsidTr="004E466F">
        <w:tc>
          <w:tcPr>
            <w:tcW w:w="683" w:type="dxa"/>
            <w:vAlign w:val="center"/>
          </w:tcPr>
          <w:p w14:paraId="41968151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50" w:type="dxa"/>
            <w:vAlign w:val="center"/>
          </w:tcPr>
          <w:p w14:paraId="45EBE0A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61</w:t>
            </w:r>
          </w:p>
        </w:tc>
        <w:tc>
          <w:tcPr>
            <w:tcW w:w="1459" w:type="dxa"/>
            <w:vAlign w:val="center"/>
          </w:tcPr>
          <w:p w14:paraId="0515896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264448F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24B0402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189A5E9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752B2D01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75(S)</w:t>
            </w:r>
          </w:p>
        </w:tc>
      </w:tr>
      <w:tr w:rsidR="004F7299" w:rsidRPr="00547E86" w14:paraId="15523D8F" w14:textId="77777777" w:rsidTr="004E466F">
        <w:tc>
          <w:tcPr>
            <w:tcW w:w="683" w:type="dxa"/>
            <w:vAlign w:val="center"/>
          </w:tcPr>
          <w:p w14:paraId="50D87B72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50" w:type="dxa"/>
            <w:vAlign w:val="center"/>
          </w:tcPr>
          <w:p w14:paraId="1C04B60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63</w:t>
            </w:r>
          </w:p>
        </w:tc>
        <w:tc>
          <w:tcPr>
            <w:tcW w:w="1459" w:type="dxa"/>
            <w:vAlign w:val="center"/>
          </w:tcPr>
          <w:p w14:paraId="7BC72C4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22FAEA4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0EF96B2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119058B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69A90C8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75(S)</w:t>
            </w:r>
          </w:p>
        </w:tc>
      </w:tr>
      <w:tr w:rsidR="004F7299" w:rsidRPr="00547E86" w14:paraId="4E09CE45" w14:textId="77777777" w:rsidTr="004E466F">
        <w:tc>
          <w:tcPr>
            <w:tcW w:w="683" w:type="dxa"/>
            <w:vAlign w:val="center"/>
          </w:tcPr>
          <w:p w14:paraId="0F10585D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50" w:type="dxa"/>
            <w:vAlign w:val="center"/>
          </w:tcPr>
          <w:p w14:paraId="011AB138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64</w:t>
            </w:r>
          </w:p>
        </w:tc>
        <w:tc>
          <w:tcPr>
            <w:tcW w:w="1459" w:type="dxa"/>
            <w:vAlign w:val="center"/>
          </w:tcPr>
          <w:p w14:paraId="780D651E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34ED1D7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078F72D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2536309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.5625</w:t>
            </w:r>
          </w:p>
        </w:tc>
        <w:tc>
          <w:tcPr>
            <w:tcW w:w="1281" w:type="dxa"/>
            <w:vAlign w:val="center"/>
          </w:tcPr>
          <w:p w14:paraId="2AF32CC8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75(S)</w:t>
            </w:r>
          </w:p>
        </w:tc>
      </w:tr>
      <w:tr w:rsidR="004F7299" w:rsidRPr="00547E86" w14:paraId="2A8118E7" w14:textId="77777777" w:rsidTr="004E466F">
        <w:tc>
          <w:tcPr>
            <w:tcW w:w="683" w:type="dxa"/>
            <w:vAlign w:val="center"/>
          </w:tcPr>
          <w:p w14:paraId="693B1032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50" w:type="dxa"/>
            <w:vAlign w:val="center"/>
          </w:tcPr>
          <w:p w14:paraId="19E933E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71</w:t>
            </w:r>
          </w:p>
        </w:tc>
        <w:tc>
          <w:tcPr>
            <w:tcW w:w="1459" w:type="dxa"/>
            <w:vAlign w:val="center"/>
          </w:tcPr>
          <w:p w14:paraId="22798B7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2BE8774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10349BD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4D4C222F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7CC8480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158D6EF0" w14:textId="77777777" w:rsidTr="004E466F">
        <w:tc>
          <w:tcPr>
            <w:tcW w:w="683" w:type="dxa"/>
            <w:vAlign w:val="center"/>
          </w:tcPr>
          <w:p w14:paraId="35A52B43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50" w:type="dxa"/>
            <w:vAlign w:val="center"/>
          </w:tcPr>
          <w:p w14:paraId="1C797EE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73</w:t>
            </w:r>
          </w:p>
        </w:tc>
        <w:tc>
          <w:tcPr>
            <w:tcW w:w="1459" w:type="dxa"/>
            <w:vAlign w:val="center"/>
          </w:tcPr>
          <w:p w14:paraId="7C0674C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1EB9EE3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5DF4DFF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163FF53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2EAF48E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5(S)</w:t>
            </w:r>
          </w:p>
        </w:tc>
      </w:tr>
      <w:tr w:rsidR="004F7299" w:rsidRPr="00547E86" w14:paraId="0C87E8DE" w14:textId="77777777" w:rsidTr="004E466F">
        <w:tc>
          <w:tcPr>
            <w:tcW w:w="683" w:type="dxa"/>
            <w:vAlign w:val="center"/>
          </w:tcPr>
          <w:p w14:paraId="6DE5A18F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50" w:type="dxa"/>
            <w:vAlign w:val="center"/>
          </w:tcPr>
          <w:p w14:paraId="1D73E9E1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75</w:t>
            </w:r>
          </w:p>
        </w:tc>
        <w:tc>
          <w:tcPr>
            <w:tcW w:w="1459" w:type="dxa"/>
            <w:vAlign w:val="center"/>
          </w:tcPr>
          <w:p w14:paraId="02E02B0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6CDFF15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663AF7E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7F45C444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3287530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5(S)</w:t>
            </w:r>
          </w:p>
        </w:tc>
      </w:tr>
      <w:tr w:rsidR="004F7299" w:rsidRPr="00547E86" w14:paraId="617B39E4" w14:textId="77777777" w:rsidTr="004E466F">
        <w:tc>
          <w:tcPr>
            <w:tcW w:w="683" w:type="dxa"/>
            <w:vAlign w:val="center"/>
          </w:tcPr>
          <w:p w14:paraId="54FD3329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50" w:type="dxa"/>
            <w:vAlign w:val="center"/>
          </w:tcPr>
          <w:p w14:paraId="10A093A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77</w:t>
            </w:r>
          </w:p>
        </w:tc>
        <w:tc>
          <w:tcPr>
            <w:tcW w:w="1459" w:type="dxa"/>
            <w:vAlign w:val="center"/>
          </w:tcPr>
          <w:p w14:paraId="7B4DF6E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7906492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0130FE11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1685</w:t>
            </w:r>
          </w:p>
        </w:tc>
        <w:tc>
          <w:tcPr>
            <w:tcW w:w="1890" w:type="dxa"/>
            <w:vAlign w:val="center"/>
          </w:tcPr>
          <w:p w14:paraId="4F8F7BC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4E8BBA6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482E029D" w14:textId="77777777" w:rsidTr="004E466F">
        <w:tc>
          <w:tcPr>
            <w:tcW w:w="683" w:type="dxa"/>
            <w:vAlign w:val="center"/>
          </w:tcPr>
          <w:p w14:paraId="4F68C14F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50" w:type="dxa"/>
            <w:vAlign w:val="center"/>
          </w:tcPr>
          <w:p w14:paraId="00CCD99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80</w:t>
            </w:r>
          </w:p>
        </w:tc>
        <w:tc>
          <w:tcPr>
            <w:tcW w:w="1459" w:type="dxa"/>
            <w:vAlign w:val="center"/>
          </w:tcPr>
          <w:p w14:paraId="4DC4C3F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109F68A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4E7D8B68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1685</w:t>
            </w:r>
          </w:p>
        </w:tc>
        <w:tc>
          <w:tcPr>
            <w:tcW w:w="1890" w:type="dxa"/>
            <w:vAlign w:val="center"/>
          </w:tcPr>
          <w:p w14:paraId="4159E0F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3018F2F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043A2024" w14:textId="77777777" w:rsidTr="004E466F">
        <w:tc>
          <w:tcPr>
            <w:tcW w:w="683" w:type="dxa"/>
            <w:vAlign w:val="center"/>
          </w:tcPr>
          <w:p w14:paraId="282717CE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50" w:type="dxa"/>
            <w:vAlign w:val="center"/>
          </w:tcPr>
          <w:p w14:paraId="7EC8FA58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81</w:t>
            </w:r>
          </w:p>
        </w:tc>
        <w:tc>
          <w:tcPr>
            <w:tcW w:w="1459" w:type="dxa"/>
            <w:vAlign w:val="center"/>
          </w:tcPr>
          <w:p w14:paraId="7F39113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4B56E9A9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604EE184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4D2E7F1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0BCE4BAF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6D9DB6BE" w14:textId="77777777" w:rsidTr="004E466F">
        <w:tc>
          <w:tcPr>
            <w:tcW w:w="683" w:type="dxa"/>
            <w:vAlign w:val="center"/>
          </w:tcPr>
          <w:p w14:paraId="44EFB4F5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50" w:type="dxa"/>
            <w:vAlign w:val="center"/>
          </w:tcPr>
          <w:p w14:paraId="3AFDF77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83</w:t>
            </w:r>
          </w:p>
        </w:tc>
        <w:tc>
          <w:tcPr>
            <w:tcW w:w="1459" w:type="dxa"/>
            <w:vAlign w:val="center"/>
          </w:tcPr>
          <w:p w14:paraId="3C0B6F9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1DC5BCA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45E2BAE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26298CF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.5625</w:t>
            </w:r>
          </w:p>
        </w:tc>
        <w:tc>
          <w:tcPr>
            <w:tcW w:w="1281" w:type="dxa"/>
            <w:vAlign w:val="center"/>
          </w:tcPr>
          <w:p w14:paraId="231166B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25(S)</w:t>
            </w:r>
          </w:p>
        </w:tc>
      </w:tr>
      <w:tr w:rsidR="004F7299" w:rsidRPr="00547E86" w14:paraId="0F824B85" w14:textId="77777777" w:rsidTr="004E466F">
        <w:tc>
          <w:tcPr>
            <w:tcW w:w="683" w:type="dxa"/>
            <w:vAlign w:val="center"/>
          </w:tcPr>
          <w:p w14:paraId="56788F6F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50" w:type="dxa"/>
            <w:vAlign w:val="center"/>
          </w:tcPr>
          <w:p w14:paraId="6A236B44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84</w:t>
            </w:r>
          </w:p>
        </w:tc>
        <w:tc>
          <w:tcPr>
            <w:tcW w:w="1459" w:type="dxa"/>
            <w:vAlign w:val="center"/>
          </w:tcPr>
          <w:p w14:paraId="6BD6F6A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30C1548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03D4ECF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1A9316A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17D989A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75(S)</w:t>
            </w:r>
          </w:p>
        </w:tc>
      </w:tr>
      <w:tr w:rsidR="004F7299" w:rsidRPr="00547E86" w14:paraId="673A7810" w14:textId="77777777" w:rsidTr="004E466F">
        <w:tc>
          <w:tcPr>
            <w:tcW w:w="683" w:type="dxa"/>
            <w:vAlign w:val="center"/>
          </w:tcPr>
          <w:p w14:paraId="1497F939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50" w:type="dxa"/>
            <w:vAlign w:val="center"/>
          </w:tcPr>
          <w:p w14:paraId="2540B34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85</w:t>
            </w:r>
          </w:p>
        </w:tc>
        <w:tc>
          <w:tcPr>
            <w:tcW w:w="1459" w:type="dxa"/>
            <w:vAlign w:val="center"/>
          </w:tcPr>
          <w:p w14:paraId="3E29C39E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634259A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0376C3B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7E3F586F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5F309E6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00F5AF52" w14:textId="77777777" w:rsidTr="004E466F">
        <w:tc>
          <w:tcPr>
            <w:tcW w:w="683" w:type="dxa"/>
            <w:vAlign w:val="center"/>
          </w:tcPr>
          <w:p w14:paraId="491CEE0E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50" w:type="dxa"/>
            <w:vAlign w:val="center"/>
          </w:tcPr>
          <w:p w14:paraId="75E56CAB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86</w:t>
            </w:r>
          </w:p>
        </w:tc>
        <w:tc>
          <w:tcPr>
            <w:tcW w:w="1459" w:type="dxa"/>
            <w:vAlign w:val="center"/>
          </w:tcPr>
          <w:p w14:paraId="7D86D74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38FE967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19E01A7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4563438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0C219FA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203219A7" w14:textId="77777777" w:rsidTr="004E466F">
        <w:tc>
          <w:tcPr>
            <w:tcW w:w="683" w:type="dxa"/>
            <w:vAlign w:val="center"/>
          </w:tcPr>
          <w:p w14:paraId="6C53895E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50" w:type="dxa"/>
            <w:vAlign w:val="center"/>
          </w:tcPr>
          <w:p w14:paraId="5BC9DE4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93</w:t>
            </w:r>
          </w:p>
        </w:tc>
        <w:tc>
          <w:tcPr>
            <w:tcW w:w="1459" w:type="dxa"/>
            <w:vAlign w:val="center"/>
          </w:tcPr>
          <w:p w14:paraId="6A6103D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26DE065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2EA6BF6E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4E0AA7C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.5625</w:t>
            </w:r>
          </w:p>
        </w:tc>
        <w:tc>
          <w:tcPr>
            <w:tcW w:w="1281" w:type="dxa"/>
            <w:vAlign w:val="center"/>
          </w:tcPr>
          <w:p w14:paraId="09D3DF81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75(S)</w:t>
            </w:r>
          </w:p>
        </w:tc>
      </w:tr>
      <w:tr w:rsidR="004F7299" w:rsidRPr="00547E86" w14:paraId="1890E92D" w14:textId="77777777" w:rsidTr="004E466F">
        <w:tc>
          <w:tcPr>
            <w:tcW w:w="683" w:type="dxa"/>
            <w:vAlign w:val="center"/>
          </w:tcPr>
          <w:p w14:paraId="3D0EE194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50" w:type="dxa"/>
            <w:vAlign w:val="center"/>
          </w:tcPr>
          <w:p w14:paraId="7EF0B04C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94</w:t>
            </w:r>
          </w:p>
        </w:tc>
        <w:tc>
          <w:tcPr>
            <w:tcW w:w="1459" w:type="dxa"/>
            <w:vAlign w:val="center"/>
          </w:tcPr>
          <w:p w14:paraId="72A8430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3C20414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3C7523A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74E47B0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7C4FB2F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75(S)</w:t>
            </w:r>
          </w:p>
        </w:tc>
      </w:tr>
      <w:tr w:rsidR="004F7299" w:rsidRPr="00547E86" w14:paraId="1E451AEE" w14:textId="77777777" w:rsidTr="004E466F">
        <w:tc>
          <w:tcPr>
            <w:tcW w:w="683" w:type="dxa"/>
            <w:vAlign w:val="center"/>
          </w:tcPr>
          <w:p w14:paraId="0A4E0F2F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50" w:type="dxa"/>
            <w:vAlign w:val="center"/>
          </w:tcPr>
          <w:p w14:paraId="6FA93B83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96</w:t>
            </w:r>
          </w:p>
        </w:tc>
        <w:tc>
          <w:tcPr>
            <w:tcW w:w="1459" w:type="dxa"/>
            <w:vAlign w:val="center"/>
          </w:tcPr>
          <w:p w14:paraId="4A5D0EB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6F09911D" w14:textId="77777777" w:rsidR="004F7299" w:rsidRPr="00547E86" w:rsidRDefault="004F7299" w:rsidP="004E46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5D10E631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eastAsia="Times New Roman" w:hAnsiTheme="majorBidi" w:cstheme="majorBidi"/>
                <w:sz w:val="20"/>
                <w:szCs w:val="20"/>
              </w:rPr>
              <w:t>0.1685</w:t>
            </w:r>
          </w:p>
        </w:tc>
        <w:tc>
          <w:tcPr>
            <w:tcW w:w="1890" w:type="dxa"/>
            <w:vAlign w:val="center"/>
          </w:tcPr>
          <w:p w14:paraId="6C5BCBC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6.25</w:t>
            </w:r>
          </w:p>
        </w:tc>
        <w:tc>
          <w:tcPr>
            <w:tcW w:w="1281" w:type="dxa"/>
            <w:vAlign w:val="center"/>
          </w:tcPr>
          <w:p w14:paraId="18A5734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390BE419" w14:textId="77777777" w:rsidTr="004E466F">
        <w:tc>
          <w:tcPr>
            <w:tcW w:w="683" w:type="dxa"/>
            <w:vAlign w:val="center"/>
          </w:tcPr>
          <w:p w14:paraId="5C26DAA6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50" w:type="dxa"/>
            <w:vAlign w:val="center"/>
          </w:tcPr>
          <w:p w14:paraId="599F095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97</w:t>
            </w:r>
          </w:p>
        </w:tc>
        <w:tc>
          <w:tcPr>
            <w:tcW w:w="1459" w:type="dxa"/>
            <w:vAlign w:val="center"/>
          </w:tcPr>
          <w:p w14:paraId="453726AD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183" w:type="dxa"/>
            <w:vAlign w:val="center"/>
          </w:tcPr>
          <w:p w14:paraId="6FD39848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2385EF6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1685</w:t>
            </w:r>
          </w:p>
        </w:tc>
        <w:tc>
          <w:tcPr>
            <w:tcW w:w="1890" w:type="dxa"/>
            <w:vAlign w:val="center"/>
          </w:tcPr>
          <w:p w14:paraId="643E15D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3CD7ACC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75(Ps)</w:t>
            </w:r>
          </w:p>
        </w:tc>
      </w:tr>
      <w:tr w:rsidR="004F7299" w:rsidRPr="00547E86" w14:paraId="3C2BF196" w14:textId="77777777" w:rsidTr="004E466F">
        <w:tc>
          <w:tcPr>
            <w:tcW w:w="683" w:type="dxa"/>
            <w:vAlign w:val="center"/>
          </w:tcPr>
          <w:p w14:paraId="183A6774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50" w:type="dxa"/>
            <w:vAlign w:val="center"/>
          </w:tcPr>
          <w:p w14:paraId="139F94D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99</w:t>
            </w:r>
          </w:p>
        </w:tc>
        <w:tc>
          <w:tcPr>
            <w:tcW w:w="1459" w:type="dxa"/>
            <w:vAlign w:val="center"/>
          </w:tcPr>
          <w:p w14:paraId="6C1E1C26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5A2ADD68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397CC58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47E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5</w:t>
            </w:r>
          </w:p>
        </w:tc>
        <w:tc>
          <w:tcPr>
            <w:tcW w:w="1890" w:type="dxa"/>
            <w:vAlign w:val="center"/>
          </w:tcPr>
          <w:p w14:paraId="02B1E73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7DFF09E7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5(S)</w:t>
            </w:r>
          </w:p>
        </w:tc>
      </w:tr>
      <w:tr w:rsidR="004F7299" w:rsidRPr="001512E8" w14:paraId="1AD3B460" w14:textId="77777777" w:rsidTr="004E466F">
        <w:tc>
          <w:tcPr>
            <w:tcW w:w="683" w:type="dxa"/>
            <w:vAlign w:val="center"/>
          </w:tcPr>
          <w:p w14:paraId="7CDFCBE6" w14:textId="77777777" w:rsidR="004F7299" w:rsidRPr="00547E86" w:rsidRDefault="004F7299" w:rsidP="004E46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50" w:type="dxa"/>
            <w:vAlign w:val="center"/>
          </w:tcPr>
          <w:p w14:paraId="309E308A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K100</w:t>
            </w:r>
          </w:p>
        </w:tc>
        <w:tc>
          <w:tcPr>
            <w:tcW w:w="1459" w:type="dxa"/>
            <w:vAlign w:val="center"/>
          </w:tcPr>
          <w:p w14:paraId="3FB8ECE2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183" w:type="dxa"/>
            <w:vAlign w:val="center"/>
          </w:tcPr>
          <w:p w14:paraId="34647045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770" w:type="dxa"/>
            <w:vAlign w:val="center"/>
          </w:tcPr>
          <w:p w14:paraId="0C33DC9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08425</w:t>
            </w:r>
          </w:p>
        </w:tc>
        <w:tc>
          <w:tcPr>
            <w:tcW w:w="1890" w:type="dxa"/>
            <w:vAlign w:val="center"/>
          </w:tcPr>
          <w:p w14:paraId="3CA13D74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3.125</w:t>
            </w:r>
          </w:p>
        </w:tc>
        <w:tc>
          <w:tcPr>
            <w:tcW w:w="1281" w:type="dxa"/>
            <w:vAlign w:val="center"/>
          </w:tcPr>
          <w:p w14:paraId="10BF6D60" w14:textId="77777777" w:rsidR="004F7299" w:rsidRPr="00547E86" w:rsidRDefault="004F7299" w:rsidP="004E4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7E86">
              <w:rPr>
                <w:rFonts w:asciiTheme="majorBidi" w:hAnsiTheme="majorBidi" w:cstheme="majorBidi"/>
                <w:sz w:val="20"/>
                <w:szCs w:val="20"/>
              </w:rPr>
              <w:t>0.375(S)</w:t>
            </w:r>
          </w:p>
        </w:tc>
      </w:tr>
    </w:tbl>
    <w:p w14:paraId="46BB78B4" w14:textId="77777777" w:rsidR="004F7299" w:rsidRPr="00547E86" w:rsidRDefault="004F7299" w:rsidP="004F7299">
      <w:pPr>
        <w:spacing w:before="120"/>
        <w:jc w:val="both"/>
        <w:rPr>
          <w:rFonts w:asciiTheme="majorBidi" w:eastAsia="Times New Roman" w:hAnsiTheme="majorBidi" w:cstheme="majorBidi"/>
          <w:sz w:val="20"/>
          <w:szCs w:val="20"/>
        </w:rPr>
      </w:pPr>
      <w:proofErr w:type="spellStart"/>
      <w:r w:rsidRPr="00547E86">
        <w:rPr>
          <w:rFonts w:asciiTheme="majorBidi" w:eastAsia="Times New Roman" w:hAnsiTheme="majorBidi" w:cstheme="majorBidi"/>
          <w:sz w:val="20"/>
          <w:szCs w:val="20"/>
        </w:rPr>
        <w:t>AgNP</w:t>
      </w:r>
      <w:r>
        <w:rPr>
          <w:rFonts w:asciiTheme="majorBidi" w:eastAsia="Times New Roman" w:hAnsiTheme="majorBidi" w:cstheme="majorBidi"/>
          <w:sz w:val="20"/>
          <w:szCs w:val="20"/>
        </w:rPr>
        <w:t>s</w:t>
      </w:r>
      <w:proofErr w:type="spellEnd"/>
      <w:r>
        <w:rPr>
          <w:rFonts w:asciiTheme="majorBidi" w:eastAsia="Times New Roman" w:hAnsiTheme="majorBidi" w:cstheme="majorBidi"/>
          <w:sz w:val="20"/>
          <w:szCs w:val="20"/>
        </w:rPr>
        <w:t xml:space="preserve">, silver nanoparticles; MIC, minimum inhibitory concentration; </w:t>
      </w:r>
      <w:r w:rsidRPr="00FD7046">
        <w:rPr>
          <w:rFonts w:ascii="Times New Roman" w:hAnsi="Times New Roman" w:cs="Times New Roman"/>
          <w:color w:val="000000" w:themeColor="text1"/>
          <w:sz w:val="20"/>
          <w:szCs w:val="20"/>
        </w:rPr>
        <w:t>Σ</w:t>
      </w:r>
      <w:r w:rsidRPr="00FD7046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FIC index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sum of fraction inhibitory index; S (synergy); Ps, partial Synergy.</w:t>
      </w:r>
    </w:p>
    <w:p w14:paraId="5EB3EBAB" w14:textId="77777777" w:rsidR="00065A54" w:rsidRDefault="00065A54" w:rsidP="000F1511">
      <w:pPr>
        <w:spacing w:before="120"/>
        <w:ind w:left="90" w:right="-994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26DB22A" w14:textId="77777777" w:rsidR="00065A54" w:rsidRDefault="00065A54" w:rsidP="000F1511">
      <w:pPr>
        <w:spacing w:before="120"/>
        <w:ind w:left="90" w:right="-994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7DA889E" w14:textId="6ABA4214" w:rsidR="004F7299" w:rsidRDefault="004F7299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</w:p>
    <w:p w14:paraId="0685F5A7" w14:textId="77777777" w:rsidR="00065A54" w:rsidRDefault="00065A54" w:rsidP="000F1511">
      <w:pPr>
        <w:spacing w:before="120"/>
        <w:ind w:left="90" w:right="-994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545A854D" w14:textId="788CCFDD" w:rsidR="00065A54" w:rsidRDefault="00065A54" w:rsidP="000F1511">
      <w:pPr>
        <w:spacing w:before="120"/>
        <w:ind w:left="90" w:right="-994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noProof/>
        </w:rPr>
        <w:drawing>
          <wp:inline distT="0" distB="0" distL="0" distR="0" wp14:anchorId="7F2E5E5E" wp14:editId="2A77A65D">
            <wp:extent cx="8229600" cy="4629150"/>
            <wp:effectExtent l="0" t="0" r="0" b="0"/>
            <wp:docPr id="145972372" name="Picture 1" descr="A close-up of several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72372" name="Picture 1" descr="A close-up of several imag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03A74" w14:textId="34BCDAD3" w:rsidR="00065A54" w:rsidRPr="00065A54" w:rsidRDefault="00065A54" w:rsidP="000F1511">
      <w:pPr>
        <w:spacing w:before="120"/>
        <w:ind w:left="90" w:right="-994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</w:pPr>
      <w:r w:rsidRPr="00065A54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 xml:space="preserve">Figure S1. </w:t>
      </w:r>
      <w:r w:rsidRPr="001A65CD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el electrophoresis for the 67 isolates of </w:t>
      </w:r>
      <w:r w:rsidRPr="001A65CD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Klebsiella pneumoniae</w:t>
      </w:r>
      <w:r w:rsidRPr="001A65CD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fter ERIC</w:t>
      </w:r>
      <w:r w:rsidR="001A65CD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</w:t>
      </w:r>
      <w:r w:rsidRPr="001A65CD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CR</w:t>
      </w:r>
    </w:p>
    <w:sectPr w:rsidR="00065A54" w:rsidRPr="00065A54" w:rsidSect="00DD69B4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7965F" w14:textId="77777777" w:rsidR="003D1613" w:rsidRDefault="003D1613">
      <w:r>
        <w:separator/>
      </w:r>
    </w:p>
  </w:endnote>
  <w:endnote w:type="continuationSeparator" w:id="0">
    <w:p w14:paraId="72E018BE" w14:textId="77777777" w:rsidR="003D1613" w:rsidRDefault="003D1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1732384826"/>
      <w:docPartObj>
        <w:docPartGallery w:val="Page Numbers (Bottom of Page)"/>
        <w:docPartUnique/>
      </w:docPartObj>
    </w:sdtPr>
    <w:sdtContent>
      <w:p w14:paraId="20DBA90F" w14:textId="77777777" w:rsidR="003D4303" w:rsidRPr="009C3CFB" w:rsidRDefault="00E62A4D">
        <w:pPr>
          <w:pStyle w:val="Footer"/>
          <w:jc w:val="center"/>
        </w:pPr>
        <w:r w:rsidRPr="009C3CFB">
          <w:fldChar w:fldCharType="begin"/>
        </w:r>
        <w:r w:rsidRPr="009C3CFB">
          <w:instrText xml:space="preserve"> PAGE   \* MERGEFORMAT </w:instrText>
        </w:r>
        <w:r w:rsidRPr="009C3CFB">
          <w:fldChar w:fldCharType="separate"/>
        </w:r>
        <w:r w:rsidRPr="007C7839">
          <w:rPr>
            <w:rtl/>
          </w:rPr>
          <w:t>8</w:t>
        </w:r>
        <w:r w:rsidRPr="009C3CFB">
          <w:fldChar w:fldCharType="end"/>
        </w:r>
      </w:p>
    </w:sdtContent>
  </w:sdt>
  <w:p w14:paraId="25F177C5" w14:textId="77777777" w:rsidR="003D4303" w:rsidRPr="009C3CFB" w:rsidRDefault="003D43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4E337" w14:textId="77777777" w:rsidR="003D1613" w:rsidRDefault="003D1613">
      <w:r>
        <w:separator/>
      </w:r>
    </w:p>
  </w:footnote>
  <w:footnote w:type="continuationSeparator" w:id="0">
    <w:p w14:paraId="19BB28B0" w14:textId="77777777" w:rsidR="003D1613" w:rsidRDefault="003D16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16ED1"/>
    <w:multiLevelType w:val="multilevel"/>
    <w:tmpl w:val="4D8C5AC8"/>
    <w:styleLink w:val="CurrentList1"/>
    <w:lvl w:ilvl="0">
      <w:start w:val="18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C205CC"/>
    <w:multiLevelType w:val="hybridMultilevel"/>
    <w:tmpl w:val="FD069C3C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353319">
    <w:abstractNumId w:val="1"/>
  </w:num>
  <w:num w:numId="2" w16cid:durableId="656955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83E"/>
    <w:rsid w:val="00003D96"/>
    <w:rsid w:val="00013931"/>
    <w:rsid w:val="0002015D"/>
    <w:rsid w:val="0003751A"/>
    <w:rsid w:val="00042794"/>
    <w:rsid w:val="00044607"/>
    <w:rsid w:val="00044FB0"/>
    <w:rsid w:val="00051303"/>
    <w:rsid w:val="00055B92"/>
    <w:rsid w:val="00065632"/>
    <w:rsid w:val="00065A54"/>
    <w:rsid w:val="00071A7F"/>
    <w:rsid w:val="00075B1D"/>
    <w:rsid w:val="000763F1"/>
    <w:rsid w:val="00087AB4"/>
    <w:rsid w:val="00087B8C"/>
    <w:rsid w:val="000944B7"/>
    <w:rsid w:val="0009473B"/>
    <w:rsid w:val="000B52D0"/>
    <w:rsid w:val="000D3419"/>
    <w:rsid w:val="000D5CF8"/>
    <w:rsid w:val="000E016B"/>
    <w:rsid w:val="000E6820"/>
    <w:rsid w:val="000E76E9"/>
    <w:rsid w:val="000F1511"/>
    <w:rsid w:val="000F3A58"/>
    <w:rsid w:val="000F46A9"/>
    <w:rsid w:val="000F7E7D"/>
    <w:rsid w:val="0010195C"/>
    <w:rsid w:val="00106892"/>
    <w:rsid w:val="001115EB"/>
    <w:rsid w:val="00112CCB"/>
    <w:rsid w:val="0011696C"/>
    <w:rsid w:val="00123560"/>
    <w:rsid w:val="001237A3"/>
    <w:rsid w:val="001306A6"/>
    <w:rsid w:val="00136CE3"/>
    <w:rsid w:val="001416A1"/>
    <w:rsid w:val="001443D5"/>
    <w:rsid w:val="001448ED"/>
    <w:rsid w:val="00144ADD"/>
    <w:rsid w:val="00152DF5"/>
    <w:rsid w:val="00162FB6"/>
    <w:rsid w:val="00166561"/>
    <w:rsid w:val="001731E4"/>
    <w:rsid w:val="00174217"/>
    <w:rsid w:val="00175952"/>
    <w:rsid w:val="0018274E"/>
    <w:rsid w:val="0019242C"/>
    <w:rsid w:val="00192D3A"/>
    <w:rsid w:val="001A3BC6"/>
    <w:rsid w:val="001A407C"/>
    <w:rsid w:val="001A65CD"/>
    <w:rsid w:val="001C5403"/>
    <w:rsid w:val="001E26B8"/>
    <w:rsid w:val="001F6227"/>
    <w:rsid w:val="00204A05"/>
    <w:rsid w:val="00205443"/>
    <w:rsid w:val="002107D3"/>
    <w:rsid w:val="00210923"/>
    <w:rsid w:val="00212E55"/>
    <w:rsid w:val="00214E4E"/>
    <w:rsid w:val="00225204"/>
    <w:rsid w:val="00231992"/>
    <w:rsid w:val="00236041"/>
    <w:rsid w:val="00236ABF"/>
    <w:rsid w:val="00237D9A"/>
    <w:rsid w:val="00260F8D"/>
    <w:rsid w:val="00261307"/>
    <w:rsid w:val="00275D80"/>
    <w:rsid w:val="00294E90"/>
    <w:rsid w:val="00295010"/>
    <w:rsid w:val="00296C64"/>
    <w:rsid w:val="002A18C8"/>
    <w:rsid w:val="002C7A38"/>
    <w:rsid w:val="002D0BDB"/>
    <w:rsid w:val="002D0F25"/>
    <w:rsid w:val="002D139B"/>
    <w:rsid w:val="002E2A9B"/>
    <w:rsid w:val="002F40DF"/>
    <w:rsid w:val="0031772F"/>
    <w:rsid w:val="00320D07"/>
    <w:rsid w:val="00321C2F"/>
    <w:rsid w:val="00326FA5"/>
    <w:rsid w:val="00331D1F"/>
    <w:rsid w:val="003359D6"/>
    <w:rsid w:val="003448FD"/>
    <w:rsid w:val="00347726"/>
    <w:rsid w:val="003548D0"/>
    <w:rsid w:val="00354D6E"/>
    <w:rsid w:val="00356D4E"/>
    <w:rsid w:val="0036486E"/>
    <w:rsid w:val="003650A2"/>
    <w:rsid w:val="00367064"/>
    <w:rsid w:val="00374B24"/>
    <w:rsid w:val="0038002F"/>
    <w:rsid w:val="00380CC1"/>
    <w:rsid w:val="00381BD6"/>
    <w:rsid w:val="00385DD6"/>
    <w:rsid w:val="00387AC9"/>
    <w:rsid w:val="00396B03"/>
    <w:rsid w:val="003A6CFA"/>
    <w:rsid w:val="003C0973"/>
    <w:rsid w:val="003C7A9D"/>
    <w:rsid w:val="003D1613"/>
    <w:rsid w:val="003D4303"/>
    <w:rsid w:val="003E4E88"/>
    <w:rsid w:val="003E532C"/>
    <w:rsid w:val="003F0261"/>
    <w:rsid w:val="003F0AFA"/>
    <w:rsid w:val="003F5563"/>
    <w:rsid w:val="003F7868"/>
    <w:rsid w:val="004057D1"/>
    <w:rsid w:val="00414E0F"/>
    <w:rsid w:val="00424015"/>
    <w:rsid w:val="00440E9D"/>
    <w:rsid w:val="0044299C"/>
    <w:rsid w:val="00447861"/>
    <w:rsid w:val="00450016"/>
    <w:rsid w:val="004568A7"/>
    <w:rsid w:val="004568FD"/>
    <w:rsid w:val="00461FBD"/>
    <w:rsid w:val="004625A8"/>
    <w:rsid w:val="00462D72"/>
    <w:rsid w:val="004633C8"/>
    <w:rsid w:val="00464BFA"/>
    <w:rsid w:val="004671E5"/>
    <w:rsid w:val="004710C1"/>
    <w:rsid w:val="004804EA"/>
    <w:rsid w:val="004807C1"/>
    <w:rsid w:val="00483409"/>
    <w:rsid w:val="00485FD2"/>
    <w:rsid w:val="00490ECA"/>
    <w:rsid w:val="0049531A"/>
    <w:rsid w:val="00497964"/>
    <w:rsid w:val="004A4F1E"/>
    <w:rsid w:val="004A6AF8"/>
    <w:rsid w:val="004A757D"/>
    <w:rsid w:val="004A765E"/>
    <w:rsid w:val="004B6D7F"/>
    <w:rsid w:val="004C23C6"/>
    <w:rsid w:val="004C29C6"/>
    <w:rsid w:val="004C3A05"/>
    <w:rsid w:val="004D4AE0"/>
    <w:rsid w:val="004D53BC"/>
    <w:rsid w:val="004D6805"/>
    <w:rsid w:val="004D7262"/>
    <w:rsid w:val="004E1968"/>
    <w:rsid w:val="004E34C7"/>
    <w:rsid w:val="004E3A46"/>
    <w:rsid w:val="004E791B"/>
    <w:rsid w:val="004F5116"/>
    <w:rsid w:val="004F7299"/>
    <w:rsid w:val="004F7E61"/>
    <w:rsid w:val="00506E7B"/>
    <w:rsid w:val="005211B1"/>
    <w:rsid w:val="00534DBD"/>
    <w:rsid w:val="0054358F"/>
    <w:rsid w:val="00550624"/>
    <w:rsid w:val="00552633"/>
    <w:rsid w:val="00552758"/>
    <w:rsid w:val="005538AE"/>
    <w:rsid w:val="00561D01"/>
    <w:rsid w:val="0056224D"/>
    <w:rsid w:val="00564C15"/>
    <w:rsid w:val="00571F00"/>
    <w:rsid w:val="005740B0"/>
    <w:rsid w:val="00582A74"/>
    <w:rsid w:val="00585D66"/>
    <w:rsid w:val="005867F1"/>
    <w:rsid w:val="00590B4F"/>
    <w:rsid w:val="005B1770"/>
    <w:rsid w:val="005B564C"/>
    <w:rsid w:val="005B6114"/>
    <w:rsid w:val="005C4F65"/>
    <w:rsid w:val="005C5410"/>
    <w:rsid w:val="005D5A5C"/>
    <w:rsid w:val="005E736E"/>
    <w:rsid w:val="005F0454"/>
    <w:rsid w:val="005F13F0"/>
    <w:rsid w:val="005F7DB0"/>
    <w:rsid w:val="006008A9"/>
    <w:rsid w:val="006043E1"/>
    <w:rsid w:val="00620522"/>
    <w:rsid w:val="00623C38"/>
    <w:rsid w:val="0063063E"/>
    <w:rsid w:val="00630E5D"/>
    <w:rsid w:val="006358CE"/>
    <w:rsid w:val="00642DAB"/>
    <w:rsid w:val="006457A0"/>
    <w:rsid w:val="00654412"/>
    <w:rsid w:val="00667CFB"/>
    <w:rsid w:val="00675AEB"/>
    <w:rsid w:val="00680D55"/>
    <w:rsid w:val="00692622"/>
    <w:rsid w:val="006A4F0C"/>
    <w:rsid w:val="006B1A6E"/>
    <w:rsid w:val="006B1FC6"/>
    <w:rsid w:val="006C2960"/>
    <w:rsid w:val="006C297A"/>
    <w:rsid w:val="006D4E57"/>
    <w:rsid w:val="006F22EE"/>
    <w:rsid w:val="00702CC1"/>
    <w:rsid w:val="007045AC"/>
    <w:rsid w:val="00705442"/>
    <w:rsid w:val="00706647"/>
    <w:rsid w:val="00710AB1"/>
    <w:rsid w:val="00725F2E"/>
    <w:rsid w:val="0074136C"/>
    <w:rsid w:val="00741BD6"/>
    <w:rsid w:val="00745F7D"/>
    <w:rsid w:val="00750B62"/>
    <w:rsid w:val="00764CE5"/>
    <w:rsid w:val="00765F23"/>
    <w:rsid w:val="00773859"/>
    <w:rsid w:val="00774D26"/>
    <w:rsid w:val="00775BD3"/>
    <w:rsid w:val="00782A3E"/>
    <w:rsid w:val="007832C0"/>
    <w:rsid w:val="0079162A"/>
    <w:rsid w:val="007A63FE"/>
    <w:rsid w:val="007C18B4"/>
    <w:rsid w:val="007D19DA"/>
    <w:rsid w:val="007D2FF0"/>
    <w:rsid w:val="007E399B"/>
    <w:rsid w:val="007E7F29"/>
    <w:rsid w:val="007F1AC1"/>
    <w:rsid w:val="007F23ED"/>
    <w:rsid w:val="007F26A5"/>
    <w:rsid w:val="007F2AB0"/>
    <w:rsid w:val="00803466"/>
    <w:rsid w:val="00805A36"/>
    <w:rsid w:val="008077C3"/>
    <w:rsid w:val="00812DE5"/>
    <w:rsid w:val="00815B93"/>
    <w:rsid w:val="00816BD3"/>
    <w:rsid w:val="008233B1"/>
    <w:rsid w:val="00824445"/>
    <w:rsid w:val="00824CDA"/>
    <w:rsid w:val="00831A48"/>
    <w:rsid w:val="00845799"/>
    <w:rsid w:val="00845F41"/>
    <w:rsid w:val="00852200"/>
    <w:rsid w:val="00854CC8"/>
    <w:rsid w:val="008553C1"/>
    <w:rsid w:val="00857DE7"/>
    <w:rsid w:val="008618DA"/>
    <w:rsid w:val="0086316E"/>
    <w:rsid w:val="00863443"/>
    <w:rsid w:val="008638CA"/>
    <w:rsid w:val="008654F6"/>
    <w:rsid w:val="00872A28"/>
    <w:rsid w:val="00884241"/>
    <w:rsid w:val="008923A6"/>
    <w:rsid w:val="008A20FD"/>
    <w:rsid w:val="008B111B"/>
    <w:rsid w:val="008B6655"/>
    <w:rsid w:val="008C0270"/>
    <w:rsid w:val="008C34B6"/>
    <w:rsid w:val="008D4928"/>
    <w:rsid w:val="008D54AF"/>
    <w:rsid w:val="008D5BC7"/>
    <w:rsid w:val="008E450F"/>
    <w:rsid w:val="008F33E0"/>
    <w:rsid w:val="008F72AA"/>
    <w:rsid w:val="00900EDE"/>
    <w:rsid w:val="00904768"/>
    <w:rsid w:val="00915F6A"/>
    <w:rsid w:val="009359F3"/>
    <w:rsid w:val="00940997"/>
    <w:rsid w:val="009412E4"/>
    <w:rsid w:val="00941935"/>
    <w:rsid w:val="00943799"/>
    <w:rsid w:val="00943B90"/>
    <w:rsid w:val="009528FD"/>
    <w:rsid w:val="00963FF7"/>
    <w:rsid w:val="0096522D"/>
    <w:rsid w:val="00966261"/>
    <w:rsid w:val="009879B6"/>
    <w:rsid w:val="009B017A"/>
    <w:rsid w:val="009B38EA"/>
    <w:rsid w:val="009B71E0"/>
    <w:rsid w:val="009C1F18"/>
    <w:rsid w:val="009D69BB"/>
    <w:rsid w:val="009D6FA6"/>
    <w:rsid w:val="009E6F5E"/>
    <w:rsid w:val="00A11FFD"/>
    <w:rsid w:val="00A144C5"/>
    <w:rsid w:val="00A24CAD"/>
    <w:rsid w:val="00A50774"/>
    <w:rsid w:val="00A50BA6"/>
    <w:rsid w:val="00A560AB"/>
    <w:rsid w:val="00A670CD"/>
    <w:rsid w:val="00A705DB"/>
    <w:rsid w:val="00A705E4"/>
    <w:rsid w:val="00A85DD8"/>
    <w:rsid w:val="00A91DB8"/>
    <w:rsid w:val="00A931F5"/>
    <w:rsid w:val="00A9505F"/>
    <w:rsid w:val="00AB008B"/>
    <w:rsid w:val="00AB4CC5"/>
    <w:rsid w:val="00AB7266"/>
    <w:rsid w:val="00AB7D35"/>
    <w:rsid w:val="00AC1194"/>
    <w:rsid w:val="00AC1A32"/>
    <w:rsid w:val="00AC3E35"/>
    <w:rsid w:val="00AC4E4E"/>
    <w:rsid w:val="00AD0A0E"/>
    <w:rsid w:val="00AD27EB"/>
    <w:rsid w:val="00AD2F93"/>
    <w:rsid w:val="00AD5FAC"/>
    <w:rsid w:val="00AF2557"/>
    <w:rsid w:val="00AF483E"/>
    <w:rsid w:val="00AF5448"/>
    <w:rsid w:val="00AF63D0"/>
    <w:rsid w:val="00B11E16"/>
    <w:rsid w:val="00B15701"/>
    <w:rsid w:val="00B160A3"/>
    <w:rsid w:val="00B172D6"/>
    <w:rsid w:val="00B268FE"/>
    <w:rsid w:val="00B30A9A"/>
    <w:rsid w:val="00B310CF"/>
    <w:rsid w:val="00B33CE0"/>
    <w:rsid w:val="00B33E75"/>
    <w:rsid w:val="00B41905"/>
    <w:rsid w:val="00B54FD0"/>
    <w:rsid w:val="00B606D4"/>
    <w:rsid w:val="00B6743C"/>
    <w:rsid w:val="00B73BA4"/>
    <w:rsid w:val="00B804C0"/>
    <w:rsid w:val="00B83299"/>
    <w:rsid w:val="00B84C27"/>
    <w:rsid w:val="00B91D84"/>
    <w:rsid w:val="00B96EA4"/>
    <w:rsid w:val="00B96FFD"/>
    <w:rsid w:val="00BA7754"/>
    <w:rsid w:val="00BB15FC"/>
    <w:rsid w:val="00BB2667"/>
    <w:rsid w:val="00BB36E2"/>
    <w:rsid w:val="00BB5464"/>
    <w:rsid w:val="00BB580C"/>
    <w:rsid w:val="00BC0A7E"/>
    <w:rsid w:val="00BC13AE"/>
    <w:rsid w:val="00BC4353"/>
    <w:rsid w:val="00BD64A1"/>
    <w:rsid w:val="00BD6511"/>
    <w:rsid w:val="00BE00CB"/>
    <w:rsid w:val="00BE2148"/>
    <w:rsid w:val="00BF3027"/>
    <w:rsid w:val="00C02CCA"/>
    <w:rsid w:val="00C055BE"/>
    <w:rsid w:val="00C100DB"/>
    <w:rsid w:val="00C1042A"/>
    <w:rsid w:val="00C10496"/>
    <w:rsid w:val="00C12E6C"/>
    <w:rsid w:val="00C13F8A"/>
    <w:rsid w:val="00C15D5E"/>
    <w:rsid w:val="00C20E0E"/>
    <w:rsid w:val="00C46CDE"/>
    <w:rsid w:val="00C517AF"/>
    <w:rsid w:val="00C51CD3"/>
    <w:rsid w:val="00C559AD"/>
    <w:rsid w:val="00C620A2"/>
    <w:rsid w:val="00C7167C"/>
    <w:rsid w:val="00C7724F"/>
    <w:rsid w:val="00C91DDC"/>
    <w:rsid w:val="00C953A3"/>
    <w:rsid w:val="00CA252C"/>
    <w:rsid w:val="00CA36C0"/>
    <w:rsid w:val="00CA6101"/>
    <w:rsid w:val="00CB74EF"/>
    <w:rsid w:val="00CC2A9A"/>
    <w:rsid w:val="00CC4FBF"/>
    <w:rsid w:val="00CD32EC"/>
    <w:rsid w:val="00CE1339"/>
    <w:rsid w:val="00CF71B8"/>
    <w:rsid w:val="00CF7A7B"/>
    <w:rsid w:val="00D04965"/>
    <w:rsid w:val="00D115B6"/>
    <w:rsid w:val="00D11DE4"/>
    <w:rsid w:val="00D121D6"/>
    <w:rsid w:val="00D150B1"/>
    <w:rsid w:val="00D16964"/>
    <w:rsid w:val="00D23755"/>
    <w:rsid w:val="00D26358"/>
    <w:rsid w:val="00D30BBB"/>
    <w:rsid w:val="00D35020"/>
    <w:rsid w:val="00D35255"/>
    <w:rsid w:val="00D36FF3"/>
    <w:rsid w:val="00D41F15"/>
    <w:rsid w:val="00D53FCD"/>
    <w:rsid w:val="00D72250"/>
    <w:rsid w:val="00D7522A"/>
    <w:rsid w:val="00D84008"/>
    <w:rsid w:val="00D8599A"/>
    <w:rsid w:val="00D90189"/>
    <w:rsid w:val="00D903A8"/>
    <w:rsid w:val="00D96EC7"/>
    <w:rsid w:val="00DA5945"/>
    <w:rsid w:val="00DA7C8D"/>
    <w:rsid w:val="00DB3423"/>
    <w:rsid w:val="00DB6E56"/>
    <w:rsid w:val="00DB7903"/>
    <w:rsid w:val="00DC6E7F"/>
    <w:rsid w:val="00DD69B4"/>
    <w:rsid w:val="00DE2D76"/>
    <w:rsid w:val="00DE3FF0"/>
    <w:rsid w:val="00DE6B4F"/>
    <w:rsid w:val="00DF717C"/>
    <w:rsid w:val="00DF7897"/>
    <w:rsid w:val="00E01BC5"/>
    <w:rsid w:val="00E03C61"/>
    <w:rsid w:val="00E131E7"/>
    <w:rsid w:val="00E15033"/>
    <w:rsid w:val="00E24104"/>
    <w:rsid w:val="00E33FCA"/>
    <w:rsid w:val="00E36097"/>
    <w:rsid w:val="00E402B3"/>
    <w:rsid w:val="00E40944"/>
    <w:rsid w:val="00E40AAD"/>
    <w:rsid w:val="00E44437"/>
    <w:rsid w:val="00E44EAA"/>
    <w:rsid w:val="00E51205"/>
    <w:rsid w:val="00E62A4D"/>
    <w:rsid w:val="00E62DCF"/>
    <w:rsid w:val="00E66EB3"/>
    <w:rsid w:val="00E67F74"/>
    <w:rsid w:val="00E737EF"/>
    <w:rsid w:val="00E83AD0"/>
    <w:rsid w:val="00E86AB9"/>
    <w:rsid w:val="00EB3BAE"/>
    <w:rsid w:val="00EC0DE4"/>
    <w:rsid w:val="00EC39D4"/>
    <w:rsid w:val="00EC663B"/>
    <w:rsid w:val="00ED148D"/>
    <w:rsid w:val="00ED4A92"/>
    <w:rsid w:val="00ED59CA"/>
    <w:rsid w:val="00ED60F3"/>
    <w:rsid w:val="00EF3AA3"/>
    <w:rsid w:val="00EF3E35"/>
    <w:rsid w:val="00F0675D"/>
    <w:rsid w:val="00F23CC7"/>
    <w:rsid w:val="00F278FA"/>
    <w:rsid w:val="00F32507"/>
    <w:rsid w:val="00F372DB"/>
    <w:rsid w:val="00F41FEE"/>
    <w:rsid w:val="00F44725"/>
    <w:rsid w:val="00F45196"/>
    <w:rsid w:val="00F459A3"/>
    <w:rsid w:val="00F46339"/>
    <w:rsid w:val="00F57094"/>
    <w:rsid w:val="00F62BB1"/>
    <w:rsid w:val="00F65B77"/>
    <w:rsid w:val="00F81F4E"/>
    <w:rsid w:val="00F86071"/>
    <w:rsid w:val="00F86D47"/>
    <w:rsid w:val="00F93288"/>
    <w:rsid w:val="00FA6B29"/>
    <w:rsid w:val="00FB0D6C"/>
    <w:rsid w:val="00FC0643"/>
    <w:rsid w:val="00FC505F"/>
    <w:rsid w:val="00FC6DED"/>
    <w:rsid w:val="00FD2711"/>
    <w:rsid w:val="00FD6C6E"/>
    <w:rsid w:val="00FD7FCF"/>
    <w:rsid w:val="00FE163F"/>
    <w:rsid w:val="00FE3F85"/>
    <w:rsid w:val="00FE5AA5"/>
    <w:rsid w:val="00FF5403"/>
    <w:rsid w:val="00F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6BC22"/>
  <w15:chartTrackingRefBased/>
  <w15:docId w15:val="{1D4D919C-15D2-584A-9967-1FDD609F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8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8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8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8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8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8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8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8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8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8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8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8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8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8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8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8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8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8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8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8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8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F483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483E"/>
    <w:rPr>
      <w:color w:val="96607D"/>
      <w:u w:val="single"/>
    </w:rPr>
  </w:style>
  <w:style w:type="paragraph" w:customStyle="1" w:styleId="msonormal0">
    <w:name w:val="msonormal"/>
    <w:basedOn w:val="Normal"/>
    <w:rsid w:val="00AF48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AF483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64">
    <w:name w:val="xl64"/>
    <w:basedOn w:val="Normal"/>
    <w:rsid w:val="00AF483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5">
    <w:name w:val="xl65"/>
    <w:basedOn w:val="Normal"/>
    <w:rsid w:val="00AF483E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6227"/>
    <w:pPr>
      <w:tabs>
        <w:tab w:val="center" w:pos="4680"/>
        <w:tab w:val="right" w:pos="9360"/>
      </w:tabs>
      <w:bidi/>
    </w:pPr>
    <w:rPr>
      <w:kern w:val="0"/>
      <w:sz w:val="22"/>
      <w:szCs w:val="22"/>
      <w:lang w:val="it-IT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F6227"/>
    <w:rPr>
      <w:kern w:val="0"/>
      <w:sz w:val="22"/>
      <w:szCs w:val="22"/>
      <w:lang w:val="it-IT"/>
      <w14:ligatures w14:val="none"/>
    </w:rPr>
  </w:style>
  <w:style w:type="paragraph" w:customStyle="1" w:styleId="MDPI31text">
    <w:name w:val="MDPI_3.1_text"/>
    <w:link w:val="MDPI31textChar"/>
    <w:qFormat/>
    <w:rsid w:val="001F622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Char">
    <w:name w:val="MDPI_3.1_text Char"/>
    <w:link w:val="MDPI31text"/>
    <w:rsid w:val="001F6227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6227"/>
  </w:style>
  <w:style w:type="character" w:customStyle="1" w:styleId="html-italic">
    <w:name w:val="html-italic"/>
    <w:basedOn w:val="DefaultParagraphFont"/>
    <w:rsid w:val="00F86071"/>
  </w:style>
  <w:style w:type="paragraph" w:styleId="NormalWeb">
    <w:name w:val="Normal (Web)"/>
    <w:basedOn w:val="Normal"/>
    <w:uiPriority w:val="99"/>
    <w:unhideWhenUsed/>
    <w:rsid w:val="00F860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tml-fn-content">
    <w:name w:val="html-fn-content"/>
    <w:basedOn w:val="DefaultParagraphFont"/>
    <w:rsid w:val="00F86071"/>
  </w:style>
  <w:style w:type="numbering" w:customStyle="1" w:styleId="CurrentList1">
    <w:name w:val="Current List1"/>
    <w:uiPriority w:val="99"/>
    <w:rsid w:val="001443D5"/>
    <w:pPr>
      <w:numPr>
        <w:numId w:val="2"/>
      </w:numPr>
    </w:pPr>
  </w:style>
  <w:style w:type="table" w:styleId="TableGrid">
    <w:name w:val="Table Grid"/>
    <w:basedOn w:val="TableNormal"/>
    <w:uiPriority w:val="59"/>
    <w:rsid w:val="00112CC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10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10CF"/>
    <w:pPr>
      <w:spacing w:after="16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CF"/>
    <w:rPr>
      <w:rFonts w:eastAsiaTheme="minorEastAsia"/>
      <w:sz w:val="20"/>
      <w:szCs w:val="20"/>
    </w:rPr>
  </w:style>
  <w:style w:type="table" w:customStyle="1" w:styleId="LightList1">
    <w:name w:val="Light List1"/>
    <w:basedOn w:val="TableNormal"/>
    <w:uiPriority w:val="61"/>
    <w:rsid w:val="00F372DB"/>
    <w:pPr>
      <w:ind w:left="360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8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8CBC1C43F2B7745BE638F3B16E107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F836B6-7AE8-4344-ADD2-923F3143F021}"/>
      </w:docPartPr>
      <w:docPartBody>
        <w:p w:rsidR="009911C8" w:rsidRDefault="003641AC" w:rsidP="003641AC">
          <w:pPr>
            <w:pStyle w:val="58CBC1C43F2B7745BE638F3B16E1070F"/>
          </w:pPr>
          <w:r w:rsidRPr="00576E5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AC"/>
    <w:rsid w:val="003641AC"/>
    <w:rsid w:val="007A0F18"/>
    <w:rsid w:val="007A63FE"/>
    <w:rsid w:val="009911C8"/>
    <w:rsid w:val="00A5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641AC"/>
    <w:rPr>
      <w:color w:val="666666"/>
    </w:rPr>
  </w:style>
  <w:style w:type="paragraph" w:customStyle="1" w:styleId="58CBC1C43F2B7745BE638F3B16E1070F">
    <w:name w:val="58CBC1C43F2B7745BE638F3B16E1070F"/>
    <w:rsid w:val="003641A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32CC9-D3D2-4E47-B4C9-A203BB8EA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5</Pages>
  <Words>1906</Words>
  <Characters>1086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21</cp:revision>
  <dcterms:created xsi:type="dcterms:W3CDTF">2025-10-24T13:18:00Z</dcterms:created>
  <dcterms:modified xsi:type="dcterms:W3CDTF">2025-10-28T12:35:00Z</dcterms:modified>
</cp:coreProperties>
</file>